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CC69253">
      <w:pPr>
        <w:kinsoku w:val="0"/>
        <w:jc w:val="center"/>
        <w:rPr>
          <w:rFonts w:ascii="Times New Roman" w:hAnsi="Times New Roman" w:cs="Times New Roman"/>
          <w:b/>
          <w:bCs/>
          <w:szCs w:val="22"/>
        </w:rPr>
      </w:pPr>
      <w:bookmarkStart w:id="0" w:name="_GoBack"/>
      <w:r>
        <w:rPr>
          <w:rFonts w:hint="eastAsia" w:ascii="Times New Roman" w:hAnsi="Times New Roman" w:cs="Times New Roman"/>
          <w:b/>
          <w:bCs/>
          <w:sz w:val="24"/>
          <w:szCs w:val="24"/>
        </w:rPr>
        <w:t>Appendix</w:t>
      </w:r>
      <w:r>
        <w:rPr>
          <w:rFonts w:hint="eastAsia" w:ascii="Times New Roman" w:hAnsi="Times New Roman" w:cs="Times New Roman"/>
          <w:b/>
          <w:bCs/>
          <w:sz w:val="24"/>
          <w:szCs w:val="24"/>
          <w:lang w:val="en-US" w:eastAsia="zh-CN"/>
        </w:rPr>
        <w:t xml:space="preserve"> </w:t>
      </w:r>
      <w:r>
        <w:rPr>
          <w:rFonts w:hint="eastAsia" w:ascii="Times New Roman" w:hAnsi="Times New Roman" w:cs="Times New Roman"/>
          <w:b/>
          <w:bCs/>
          <w:sz w:val="24"/>
          <w:szCs w:val="24"/>
        </w:rPr>
        <w:t>1</w:t>
      </w:r>
      <w:r>
        <w:rPr>
          <w:rFonts w:hint="eastAsia" w:ascii="Times New Roman" w:hAnsi="Times New Roman" w:cs="Times New Roman"/>
          <w:b/>
          <w:bCs/>
          <w:sz w:val="24"/>
          <w:szCs w:val="24"/>
          <w:lang w:val="en-US" w:eastAsia="zh-CN"/>
        </w:rPr>
        <w:t>.</w:t>
      </w:r>
      <w:r>
        <w:rPr>
          <w:rFonts w:hint="eastAsia" w:ascii="Times New Roman" w:hAnsi="Times New Roman" w:cs="Times New Roman"/>
          <w:b/>
          <w:bCs/>
          <w:sz w:val="24"/>
          <w:szCs w:val="24"/>
        </w:rPr>
        <w:t xml:space="preserve"> </w:t>
      </w:r>
      <w:r>
        <w:rPr>
          <w:rFonts w:ascii="Times New Roman" w:hAnsi="Times New Roman" w:cs="Times New Roman"/>
          <w:b/>
          <w:bCs/>
          <w:sz w:val="24"/>
          <w:szCs w:val="24"/>
        </w:rPr>
        <w:t>Articles included in the review</w:t>
      </w:r>
    </w:p>
    <w:bookmarkEnd w:id="0"/>
    <w:tbl>
      <w:tblPr>
        <w:tblStyle w:val="16"/>
        <w:tblW w:w="5941" w:type="pct"/>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557"/>
        <w:gridCol w:w="1842"/>
        <w:gridCol w:w="2269"/>
        <w:gridCol w:w="1134"/>
        <w:gridCol w:w="1702"/>
        <w:gridCol w:w="1702"/>
        <w:gridCol w:w="3543"/>
        <w:gridCol w:w="2836"/>
      </w:tblGrid>
      <w:tr w14:paraId="183BC9D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469" w:type="pct"/>
            <w:tcBorders>
              <w:top w:val="single" w:color="auto" w:sz="12" w:space="0"/>
              <w:bottom w:val="single" w:color="auto" w:sz="6" w:space="0"/>
            </w:tcBorders>
            <w:vAlign w:val="center"/>
          </w:tcPr>
          <w:p w14:paraId="28E858B7">
            <w:pPr>
              <w:kinsoku w:val="0"/>
              <w:spacing w:after="0" w:line="240" w:lineRule="auto"/>
              <w:jc w:val="center"/>
              <w:rPr>
                <w:rFonts w:ascii="Times New Roman" w:hAnsi="Times New Roman" w:cs="Times New Roman"/>
                <w:b/>
                <w:bCs/>
                <w:sz w:val="18"/>
                <w:szCs w:val="18"/>
              </w:rPr>
            </w:pPr>
            <w:r>
              <w:rPr>
                <w:rFonts w:ascii="Times New Roman" w:hAnsi="Times New Roman" w:cs="Times New Roman"/>
                <w:b/>
                <w:bCs/>
                <w:sz w:val="18"/>
                <w:szCs w:val="18"/>
              </w:rPr>
              <w:t>Author(s)(year)</w:t>
            </w:r>
          </w:p>
          <w:p w14:paraId="74A020CB">
            <w:pPr>
              <w:kinsoku w:val="0"/>
              <w:spacing w:after="0" w:line="240" w:lineRule="auto"/>
              <w:jc w:val="center"/>
              <w:rPr>
                <w:rFonts w:ascii="Times New Roman" w:hAnsi="Times New Roman" w:cs="Times New Roman"/>
                <w:b/>
                <w:bCs/>
                <w:sz w:val="18"/>
                <w:szCs w:val="18"/>
              </w:rPr>
            </w:pPr>
            <w:r>
              <w:rPr>
                <w:rFonts w:ascii="Times New Roman" w:hAnsi="Times New Roman" w:cs="Times New Roman"/>
                <w:b/>
                <w:bCs/>
                <w:sz w:val="18"/>
                <w:szCs w:val="18"/>
              </w:rPr>
              <w:t>Country</w:t>
            </w:r>
          </w:p>
        </w:tc>
        <w:tc>
          <w:tcPr>
            <w:tcW w:w="555" w:type="pct"/>
            <w:tcBorders>
              <w:top w:val="single" w:color="auto" w:sz="12" w:space="0"/>
              <w:bottom w:val="single" w:color="auto" w:sz="6" w:space="0"/>
            </w:tcBorders>
            <w:vAlign w:val="center"/>
          </w:tcPr>
          <w:p w14:paraId="3E17146A">
            <w:pPr>
              <w:kinsoku w:val="0"/>
              <w:spacing w:after="0" w:line="240" w:lineRule="auto"/>
              <w:jc w:val="center"/>
              <w:rPr>
                <w:rFonts w:ascii="Times New Roman" w:hAnsi="Times New Roman" w:cs="Times New Roman"/>
                <w:b/>
                <w:bCs/>
                <w:sz w:val="18"/>
                <w:szCs w:val="18"/>
              </w:rPr>
            </w:pPr>
            <w:r>
              <w:rPr>
                <w:rFonts w:ascii="Times New Roman" w:hAnsi="Times New Roman" w:cs="Times New Roman"/>
                <w:b/>
                <w:bCs/>
                <w:sz w:val="18"/>
                <w:szCs w:val="18"/>
              </w:rPr>
              <w:t>Research designs</w:t>
            </w:r>
          </w:p>
        </w:tc>
        <w:tc>
          <w:tcPr>
            <w:tcW w:w="684" w:type="pct"/>
            <w:tcBorders>
              <w:top w:val="single" w:color="auto" w:sz="12" w:space="0"/>
              <w:bottom w:val="single" w:color="auto" w:sz="6" w:space="0"/>
            </w:tcBorders>
            <w:vAlign w:val="center"/>
          </w:tcPr>
          <w:p w14:paraId="16770C57">
            <w:pPr>
              <w:kinsoku w:val="0"/>
              <w:spacing w:after="0" w:line="240" w:lineRule="auto"/>
              <w:jc w:val="center"/>
              <w:rPr>
                <w:rFonts w:ascii="Times New Roman" w:hAnsi="Times New Roman" w:cs="Times New Roman"/>
                <w:b/>
                <w:bCs/>
                <w:sz w:val="18"/>
                <w:szCs w:val="18"/>
              </w:rPr>
            </w:pPr>
            <w:r>
              <w:rPr>
                <w:rFonts w:ascii="Times New Roman" w:hAnsi="Times New Roman" w:cs="Times New Roman"/>
                <w:b/>
                <w:bCs/>
                <w:sz w:val="18"/>
                <w:szCs w:val="18"/>
              </w:rPr>
              <w:t>Target population</w:t>
            </w:r>
          </w:p>
        </w:tc>
        <w:tc>
          <w:tcPr>
            <w:tcW w:w="342" w:type="pct"/>
            <w:tcBorders>
              <w:top w:val="single" w:color="auto" w:sz="12" w:space="0"/>
              <w:bottom w:val="single" w:color="auto" w:sz="6" w:space="0"/>
            </w:tcBorders>
            <w:vAlign w:val="center"/>
          </w:tcPr>
          <w:p w14:paraId="7021134F">
            <w:pPr>
              <w:kinsoku w:val="0"/>
              <w:spacing w:after="0" w:line="240" w:lineRule="auto"/>
              <w:jc w:val="center"/>
              <w:rPr>
                <w:rFonts w:ascii="Times New Roman" w:hAnsi="Times New Roman" w:cs="Times New Roman"/>
                <w:b/>
                <w:bCs/>
                <w:sz w:val="18"/>
                <w:szCs w:val="18"/>
              </w:rPr>
            </w:pPr>
            <w:r>
              <w:rPr>
                <w:rFonts w:ascii="Times New Roman" w:hAnsi="Times New Roman" w:cs="Times New Roman"/>
                <w:b/>
                <w:bCs/>
                <w:sz w:val="18"/>
                <w:szCs w:val="18"/>
              </w:rPr>
              <w:t>Sports</w:t>
            </w:r>
          </w:p>
        </w:tc>
        <w:tc>
          <w:tcPr>
            <w:tcW w:w="513" w:type="pct"/>
            <w:tcBorders>
              <w:top w:val="single" w:color="auto" w:sz="12" w:space="0"/>
              <w:bottom w:val="single" w:color="auto" w:sz="6" w:space="0"/>
            </w:tcBorders>
            <w:vAlign w:val="center"/>
          </w:tcPr>
          <w:p w14:paraId="3FEEB642">
            <w:pPr>
              <w:kinsoku w:val="0"/>
              <w:spacing w:after="0" w:line="240" w:lineRule="auto"/>
              <w:jc w:val="center"/>
              <w:rPr>
                <w:rFonts w:ascii="Times New Roman" w:hAnsi="Times New Roman" w:cs="Times New Roman"/>
                <w:b/>
                <w:bCs/>
                <w:sz w:val="18"/>
                <w:szCs w:val="18"/>
              </w:rPr>
            </w:pPr>
            <w:r>
              <w:rPr>
                <w:rFonts w:ascii="Times New Roman" w:hAnsi="Times New Roman" w:cs="Times New Roman"/>
                <w:b/>
                <w:bCs/>
                <w:sz w:val="18"/>
                <w:szCs w:val="18"/>
              </w:rPr>
              <w:t>Injuries and Clinical Conditions</w:t>
            </w:r>
          </w:p>
        </w:tc>
        <w:tc>
          <w:tcPr>
            <w:tcW w:w="513" w:type="pct"/>
            <w:tcBorders>
              <w:top w:val="single" w:color="auto" w:sz="12" w:space="0"/>
              <w:bottom w:val="single" w:color="auto" w:sz="6" w:space="0"/>
            </w:tcBorders>
            <w:vAlign w:val="center"/>
          </w:tcPr>
          <w:p w14:paraId="43D2E5DB">
            <w:pPr>
              <w:kinsoku w:val="0"/>
              <w:spacing w:after="0" w:line="240" w:lineRule="auto"/>
              <w:jc w:val="center"/>
              <w:rPr>
                <w:rFonts w:ascii="Times New Roman" w:hAnsi="Times New Roman" w:cs="Times New Roman"/>
                <w:b/>
                <w:bCs/>
                <w:sz w:val="18"/>
                <w:szCs w:val="18"/>
              </w:rPr>
            </w:pPr>
            <w:r>
              <w:rPr>
                <w:rFonts w:ascii="Times New Roman" w:hAnsi="Times New Roman" w:cs="Times New Roman"/>
                <w:b/>
                <w:bCs/>
                <w:sz w:val="18"/>
                <w:szCs w:val="18"/>
              </w:rPr>
              <w:t>NLP/LLM Methods</w:t>
            </w:r>
          </w:p>
        </w:tc>
        <w:tc>
          <w:tcPr>
            <w:tcW w:w="1068" w:type="pct"/>
            <w:tcBorders>
              <w:top w:val="single" w:color="auto" w:sz="12" w:space="0"/>
              <w:bottom w:val="single" w:color="auto" w:sz="6" w:space="0"/>
            </w:tcBorders>
            <w:vAlign w:val="center"/>
          </w:tcPr>
          <w:p w14:paraId="0CC8E145">
            <w:pPr>
              <w:kinsoku w:val="0"/>
              <w:spacing w:after="0" w:line="240" w:lineRule="auto"/>
              <w:jc w:val="center"/>
              <w:rPr>
                <w:rFonts w:ascii="Times New Roman" w:hAnsi="Times New Roman" w:cs="Times New Roman"/>
                <w:b/>
                <w:bCs/>
                <w:sz w:val="18"/>
                <w:szCs w:val="18"/>
              </w:rPr>
            </w:pPr>
            <w:r>
              <w:rPr>
                <w:rFonts w:ascii="Times New Roman" w:hAnsi="Times New Roman" w:cs="Times New Roman"/>
                <w:b/>
                <w:bCs/>
                <w:sz w:val="18"/>
                <w:szCs w:val="18"/>
              </w:rPr>
              <w:t>Text Data Sources</w:t>
            </w:r>
          </w:p>
        </w:tc>
        <w:tc>
          <w:tcPr>
            <w:tcW w:w="855" w:type="pct"/>
            <w:tcBorders>
              <w:top w:val="single" w:color="auto" w:sz="12" w:space="0"/>
              <w:bottom w:val="single" w:color="auto" w:sz="6" w:space="0"/>
            </w:tcBorders>
            <w:vAlign w:val="center"/>
          </w:tcPr>
          <w:p w14:paraId="1176DE53">
            <w:pPr>
              <w:kinsoku w:val="0"/>
              <w:spacing w:after="0" w:line="240" w:lineRule="auto"/>
              <w:jc w:val="center"/>
              <w:rPr>
                <w:rFonts w:ascii="Times New Roman" w:hAnsi="Times New Roman" w:cs="Times New Roman"/>
                <w:b/>
                <w:bCs/>
                <w:sz w:val="18"/>
                <w:szCs w:val="18"/>
              </w:rPr>
            </w:pPr>
            <w:r>
              <w:rPr>
                <w:rFonts w:ascii="Times New Roman" w:hAnsi="Times New Roman" w:cs="Times New Roman"/>
                <w:b/>
                <w:bCs/>
                <w:sz w:val="18"/>
                <w:szCs w:val="18"/>
              </w:rPr>
              <w:t>Specific NLP Tasks</w:t>
            </w:r>
          </w:p>
        </w:tc>
      </w:tr>
      <w:tr w14:paraId="22096E7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69" w:type="pct"/>
            <w:tcBorders>
              <w:top w:val="single" w:color="auto" w:sz="6" w:space="0"/>
            </w:tcBorders>
            <w:vAlign w:val="center"/>
          </w:tcPr>
          <w:p w14:paraId="48BB96C6">
            <w:pPr>
              <w:kinsoku w:val="0"/>
              <w:spacing w:after="0" w:line="240" w:lineRule="auto"/>
              <w:jc w:val="center"/>
              <w:rPr>
                <w:rFonts w:ascii="Times New Roman" w:hAnsi="Times New Roman" w:cs="Times New Roman"/>
                <w:sz w:val="18"/>
                <w:szCs w:val="18"/>
              </w:rPr>
            </w:pPr>
            <w:r>
              <w:rPr>
                <w:rFonts w:ascii="Times New Roman" w:hAnsi="Times New Roman" w:cs="Times New Roman"/>
                <w:sz w:val="18"/>
                <w:szCs w:val="18"/>
              </w:rPr>
              <w:t>Rossettini et al</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9XLBV780","properties":{"formattedCitation":"(1)","plainCitation":"(1)","noteIndex":0},"citationItems":[{"id":10544,"uris":["http://zotero.org/users/local/Escs1Vl9/items/L5ZY3QJZ"],"itemData":{"id":10544,"type":"article-journal","abstract":"SYNOPSIS: Artificial intelligence (AI), specifically large language models (LLMs), which focus on the interaction between computers and human language, can influence musculoskeletal rehabilitation management. AI chatbots (eg, ChatGPT, Microsoft Bing, and Google Bard) are a form of large language models designed to understand, interpret, and generate text similar to what is produced by humans. Since their release, chatbots have triggered controversy in the international scientific community, including when they have passed university exams, generated credible scientific abstracts, and shown potential for replacing humans in scientific roles. The controversies extend to the field of musculoskeletal rehabilitation. In this Viewpoint, we describe the potential applications and limitations, and recommended actions for education, clinical practice, and research when using AI chatbots for musculoskeletal rehabilitation management, aspects that may have similar implications for the broader health care community. J Orthop Sports Phys Ther 2023;53(12):728-734. Epub 14 September 2023. doi:10.2519/jospt.2023.12000","archive":"Scopus","archive_location":"WOS:001166882300002","container-title":"Journal of Orthopaedic &amp; Sports Physical Therapy","DOI":"10.2519/jospt.2023.12000","ISSN":"0190-6011, 1938-1344","issue":"12","journalAbbreviation":"Journal of Orthopaedic &amp; Sports Physical Therapy","language":"en","page":"728-734","PMID":"37707390","publisher":"Movement Science Media","publisher-place":"United States","source":"DOI.org (Crossref)","title":"Pros and Cons of Using Artificial Intelligence Chatbots for Musculoskeletal Rehabilitation Management","volume":"53","author":[{"family":"Rossettini","given":"Giacomo"},{"family":"Cook","given":"Chad"},{"family":"Palese","given":"Alvisa"},{"family":"Pillastrini","given":"Paolo"},{"family":"Turolla","given":"Andrea"}],"issued":{"date-parts":[["2023",12]]}}}],"schema":"https://github.com/citation-style-language/schema/raw/master/csl-citation.json"} </w:instrText>
            </w:r>
            <w:r>
              <w:rPr>
                <w:rFonts w:ascii="Times New Roman" w:hAnsi="Times New Roman" w:cs="Times New Roman"/>
                <w:sz w:val="18"/>
                <w:szCs w:val="18"/>
              </w:rPr>
              <w:fldChar w:fldCharType="separate"/>
            </w:r>
            <w:r>
              <w:rPr>
                <w:rFonts w:ascii="Times New Roman" w:hAnsi="Times New Roman" w:eastAsia="等线" w:cs="Times New Roman"/>
                <w:sz w:val="18"/>
                <w:szCs w:val="18"/>
              </w:rPr>
              <w:t>(1)</w:t>
            </w:r>
            <w:r>
              <w:rPr>
                <w:rFonts w:ascii="Times New Roman" w:hAnsi="Times New Roman" w:cs="Times New Roman"/>
                <w:sz w:val="18"/>
                <w:szCs w:val="18"/>
              </w:rPr>
              <w:fldChar w:fldCharType="end"/>
            </w:r>
          </w:p>
          <w:p w14:paraId="5F93F6F4">
            <w:pPr>
              <w:kinsoku w:val="0"/>
              <w:spacing w:after="0" w:line="240" w:lineRule="auto"/>
              <w:jc w:val="center"/>
              <w:rPr>
                <w:rFonts w:ascii="Times New Roman" w:hAnsi="Times New Roman" w:cs="Times New Roman"/>
                <w:sz w:val="18"/>
                <w:szCs w:val="18"/>
              </w:rPr>
            </w:pPr>
            <w:r>
              <w:rPr>
                <w:rFonts w:ascii="Times New Roman" w:hAnsi="Times New Roman" w:cs="Times New Roman"/>
                <w:sz w:val="18"/>
                <w:szCs w:val="18"/>
              </w:rPr>
              <w:t>2023</w:t>
            </w:r>
          </w:p>
          <w:p w14:paraId="4A75E45A">
            <w:pPr>
              <w:kinsoku w:val="0"/>
              <w:spacing w:after="0" w:line="240" w:lineRule="auto"/>
              <w:jc w:val="center"/>
              <w:rPr>
                <w:rFonts w:ascii="Times New Roman" w:hAnsi="Times New Roman" w:cs="Times New Roman"/>
                <w:sz w:val="18"/>
                <w:szCs w:val="18"/>
              </w:rPr>
            </w:pPr>
            <w:r>
              <w:rPr>
                <w:rFonts w:ascii="Times New Roman" w:hAnsi="Times New Roman" w:cs="Times New Roman"/>
                <w:sz w:val="18"/>
                <w:szCs w:val="18"/>
              </w:rPr>
              <w:t>Italy</w:t>
            </w:r>
          </w:p>
        </w:tc>
        <w:tc>
          <w:tcPr>
            <w:tcW w:w="555" w:type="pct"/>
            <w:tcBorders>
              <w:top w:val="single" w:color="auto" w:sz="6" w:space="0"/>
            </w:tcBorders>
          </w:tcPr>
          <w:p w14:paraId="27C6383F">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Viewpoint</w:t>
            </w:r>
          </w:p>
        </w:tc>
        <w:tc>
          <w:tcPr>
            <w:tcW w:w="684" w:type="pct"/>
            <w:tcBorders>
              <w:top w:val="single" w:color="auto" w:sz="6" w:space="0"/>
            </w:tcBorders>
          </w:tcPr>
          <w:p w14:paraId="7A68A3C6">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Students, educators, clinicians, and researchers in the field of musculoskeletal rehabilitation</w:t>
            </w:r>
          </w:p>
        </w:tc>
        <w:tc>
          <w:tcPr>
            <w:tcW w:w="342" w:type="pct"/>
            <w:tcBorders>
              <w:top w:val="single" w:color="auto" w:sz="6" w:space="0"/>
            </w:tcBorders>
          </w:tcPr>
          <w:p w14:paraId="1B5FC96F">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No specific sport</w:t>
            </w:r>
          </w:p>
        </w:tc>
        <w:tc>
          <w:tcPr>
            <w:tcW w:w="513" w:type="pct"/>
            <w:tcBorders>
              <w:top w:val="single" w:color="auto" w:sz="6" w:space="0"/>
            </w:tcBorders>
          </w:tcPr>
          <w:p w14:paraId="44BF6D62">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Comprehensive Sports Injury and Rehabilitation Management</w:t>
            </w:r>
          </w:p>
        </w:tc>
        <w:tc>
          <w:tcPr>
            <w:tcW w:w="513" w:type="pct"/>
            <w:tcBorders>
              <w:top w:val="single" w:color="auto" w:sz="6" w:space="0"/>
            </w:tcBorders>
          </w:tcPr>
          <w:p w14:paraId="7ED41C11">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ChatGPT (GPT-3.5, GPT-4), Microsoft Bing, Google Bard</w:t>
            </w:r>
          </w:p>
        </w:tc>
        <w:tc>
          <w:tcPr>
            <w:tcW w:w="1068" w:type="pct"/>
            <w:tcBorders>
              <w:top w:val="single" w:color="auto" w:sz="6" w:space="0"/>
            </w:tcBorders>
          </w:tcPr>
          <w:p w14:paraId="2A45C5B8">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Unstructured Text</w:t>
            </w:r>
          </w:p>
        </w:tc>
        <w:tc>
          <w:tcPr>
            <w:tcW w:w="855" w:type="pct"/>
            <w:tcBorders>
              <w:top w:val="single" w:color="auto" w:sz="6" w:space="0"/>
            </w:tcBorders>
          </w:tcPr>
          <w:p w14:paraId="51BEDBF7">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Text generation, clinical reasoning support, information extraction and summarization, translation</w:t>
            </w:r>
          </w:p>
        </w:tc>
      </w:tr>
      <w:tr w14:paraId="7F6EDFB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69" w:type="pct"/>
            <w:vAlign w:val="center"/>
          </w:tcPr>
          <w:p w14:paraId="5EDECB7A">
            <w:pPr>
              <w:kinsoku w:val="0"/>
              <w:spacing w:after="0" w:line="240" w:lineRule="auto"/>
              <w:jc w:val="center"/>
              <w:rPr>
                <w:rFonts w:ascii="Times New Roman" w:hAnsi="Times New Roman" w:cs="Times New Roman"/>
                <w:sz w:val="18"/>
                <w:szCs w:val="18"/>
              </w:rPr>
            </w:pPr>
            <w:r>
              <w:rPr>
                <w:rFonts w:ascii="Times New Roman" w:hAnsi="Times New Roman" w:cs="Times New Roman"/>
                <w:sz w:val="18"/>
                <w:szCs w:val="18"/>
              </w:rPr>
              <w:t>Kaarre J et al</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q90wz3b8","properties":{"formattedCitation":"(2)","plainCitation":"(2)","noteIndex":0},"citationItems":[{"id":10598,"uris":["http://zotero.org/users/local/Escs1Vl9/items/HAJ92EHK","http://zotero.org/users/local/Escs1Vl9/items/6X3Z9YTN"],"itemData":{"id":10598,"type":"article-journal","abstract":"Purpose To investigate the potential use of large language models (LLMs) in orthopaedics by presenting queries pertinent to anterior cruciate ligament (ACL) surgery to generative pre-trained transformer (ChatGPT, specifically using its GPT-4 model of March 14th 2023). Additionally, this study aimed to evaluate the depth of the LLM’s knowledge and investigate its adaptability to different user groups. It was hypothesized that the ChatGPT would be able to adapt to different target groups due to its strong language understanding and processing capabilities.\nMethods ChatGPT was presented with 20 questions and response was requested for two distinct target audiences: patients and non-orthopaedic medical doctors. Two board-certified orthopaedic sports medicine surgeons and two expert orthopaedic sports medicine surgeons independently evaluated the responses generated by ChatGPT. Mean correctness, completeness, and adaptability to the target audiences (patients and non-orthopaedic medical doctors) were determined. A three-point response scale facilitated nuanced assessment.\nResults ChatGPT exhibited fair accuracy, with average correctness scores of 1.69 and 1.66 (on a scale from 0, incorrect, 1, partially correct, to 2, correct) for patients and medical doctors, respectively. Three of the 20 questions (15.0%) were deemed incorrect by any of the four orthopaedic sports medicine surgeon assessors. Moreover, overall completeness was calculated to be 1.51 and 1.64 for patients and medical doctors, respectively, while overall adaptiveness was determined to be 1.75 and 1.73 for patients and doctors, respectively.\nConclusion Overall, ChatGPT was successful in generating correct responses in approximately 65% of the cases related to ACL surgery. The findings of this study imply that LLMs offer potential as a supplementary tool for acquiring orthopaedic knowledge. However, although ChatGPT can provide guidance and effectively adapt to diverse target audiences, it cannot supplant the expertise of orthopaedic sports medicine surgeons in diagnostic and treatment planning endeavours due to its limited understanding of orthopaedic domains and its potential for erroneous responses.","archive":"Scopus","archive_location":"WOS:001044338600003","container-title":"Knee Surgery, Sports Traumatology, Arthroscopy","DOI":"10.1007/s00167-023-07529-2","ISSN":"0942-2056, 1433-7347","issue":"11","journalAbbreviation":"Knee surg. sports traumatol. arthrosc.","language":"en","license":"http://creativecommons.org/licenses/by/4.0/","page":"5190-5198","PMID":"37553552","PMCID":"PMC10598178","publisher":"Springer Science and Business Media Deutschland GmbH","publisher-place":"Germany","source":"DOI.org (Crossref)","title":"Exploring the potential of ChatGPT as a supplementary tool for providing orthopaedic information","volume":"31","author":[{"family":"Kaarre","given":"Janina"},{"family":"Feldt","given":"Robert"},{"family":"Keeling","given":"Laura E."},{"family":"Dadoo","given":"Sahil"},{"family":"Zsidai","given":"Bálint"},{"family":"Hughes","given":"Jonathan D."},{"family":"Samuelsson","given":"Kristian"},{"family":"Musahl","given":"Volker"}],"issued":{"date-parts":[["2023",11]]}}}],"schema":"https://github.com/citation-style-language/schema/raw/master/csl-citation.json"} </w:instrText>
            </w:r>
            <w:r>
              <w:rPr>
                <w:rFonts w:ascii="Times New Roman" w:hAnsi="Times New Roman" w:cs="Times New Roman"/>
                <w:sz w:val="18"/>
                <w:szCs w:val="18"/>
              </w:rPr>
              <w:fldChar w:fldCharType="separate"/>
            </w:r>
            <w:r>
              <w:rPr>
                <w:rFonts w:ascii="Times New Roman" w:hAnsi="Times New Roman" w:eastAsia="等线" w:cs="Times New Roman"/>
                <w:sz w:val="18"/>
                <w:szCs w:val="18"/>
              </w:rPr>
              <w:t>(2)</w:t>
            </w:r>
            <w:r>
              <w:rPr>
                <w:rFonts w:ascii="Times New Roman" w:hAnsi="Times New Roman" w:cs="Times New Roman"/>
                <w:sz w:val="18"/>
                <w:szCs w:val="18"/>
              </w:rPr>
              <w:fldChar w:fldCharType="end"/>
            </w:r>
            <w:r>
              <w:rPr>
                <w:rFonts w:ascii="Times New Roman" w:hAnsi="Times New Roman" w:cs="Times New Roman"/>
                <w:sz w:val="18"/>
                <w:szCs w:val="18"/>
              </w:rPr>
              <w:br w:type="textWrapping"/>
            </w:r>
            <w:r>
              <w:rPr>
                <w:rFonts w:ascii="Times New Roman" w:hAnsi="Times New Roman" w:cs="Times New Roman"/>
                <w:sz w:val="18"/>
                <w:szCs w:val="18"/>
              </w:rPr>
              <w:t>2023</w:t>
            </w:r>
            <w:r>
              <w:rPr>
                <w:rFonts w:ascii="Times New Roman" w:hAnsi="Times New Roman" w:cs="Times New Roman"/>
                <w:sz w:val="18"/>
                <w:szCs w:val="18"/>
              </w:rPr>
              <w:br w:type="textWrapping"/>
            </w:r>
            <w:r>
              <w:rPr>
                <w:rFonts w:ascii="Times New Roman" w:hAnsi="Times New Roman" w:cs="Times New Roman"/>
                <w:sz w:val="18"/>
                <w:szCs w:val="18"/>
              </w:rPr>
              <w:t>Finland</w:t>
            </w:r>
          </w:p>
        </w:tc>
        <w:tc>
          <w:tcPr>
            <w:tcW w:w="555" w:type="pct"/>
          </w:tcPr>
          <w:p w14:paraId="2430ECC6">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Algorithm Evaluation and Benchmarking \ Cross-sectional Studies</w:t>
            </w:r>
          </w:p>
        </w:tc>
        <w:tc>
          <w:tcPr>
            <w:tcW w:w="684" w:type="pct"/>
          </w:tcPr>
          <w:p w14:paraId="03F83F86">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Patients, non-orthopedic healthcare providers</w:t>
            </w:r>
          </w:p>
        </w:tc>
        <w:tc>
          <w:tcPr>
            <w:tcW w:w="342" w:type="pct"/>
          </w:tcPr>
          <w:p w14:paraId="65A9B81E">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No specific sport</w:t>
            </w:r>
          </w:p>
        </w:tc>
        <w:tc>
          <w:tcPr>
            <w:tcW w:w="513" w:type="pct"/>
          </w:tcPr>
          <w:p w14:paraId="3B0938D5">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ACL Injury and Reconstruction Surgery</w:t>
            </w:r>
          </w:p>
        </w:tc>
        <w:tc>
          <w:tcPr>
            <w:tcW w:w="513" w:type="pct"/>
          </w:tcPr>
          <w:p w14:paraId="6BD6065D">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ChatGPT-4</w:t>
            </w:r>
          </w:p>
        </w:tc>
        <w:tc>
          <w:tcPr>
            <w:tcW w:w="1068" w:type="pct"/>
          </w:tcPr>
          <w:p w14:paraId="0CBF0677">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20 frequently asked questions related to ACL surgery, identified through literature reviews, consensus statements, and common clinical inquiries</w:t>
            </w:r>
          </w:p>
        </w:tc>
        <w:tc>
          <w:tcPr>
            <w:tcW w:w="855" w:type="pct"/>
          </w:tcPr>
          <w:p w14:paraId="1767AD45">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Medical question-answering systems, audience-adaptive text generation</w:t>
            </w:r>
          </w:p>
        </w:tc>
      </w:tr>
      <w:tr w14:paraId="46DCE83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69" w:type="pct"/>
            <w:vAlign w:val="center"/>
          </w:tcPr>
          <w:p w14:paraId="5B8983C3">
            <w:pPr>
              <w:kinsoku w:val="0"/>
              <w:spacing w:after="0" w:line="240" w:lineRule="auto"/>
              <w:jc w:val="center"/>
              <w:rPr>
                <w:rFonts w:ascii="Times New Roman" w:hAnsi="Times New Roman" w:cs="Times New Roman"/>
                <w:sz w:val="18"/>
                <w:szCs w:val="18"/>
              </w:rPr>
            </w:pPr>
            <w:r>
              <w:rPr>
                <w:rFonts w:ascii="Times New Roman" w:hAnsi="Times New Roman" w:cs="Times New Roman"/>
                <w:sz w:val="18"/>
                <w:szCs w:val="18"/>
              </w:rPr>
              <w:t>Varady et al</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GlhRjiPy","properties":{"formattedCitation":"(3)","plainCitation":"(3)","noteIndex":0},"citationItems":[{"id":10554,"uris":["http://zotero.org/users/local/Escs1Vl9/items/RR99KUYP"],"itemData":{"id":10554,"type":"article-journal","abstract":"Background: The consumer availability and automated response functions of chat generator pretrained transformer (ChatGPT4), a large language model, poise this application to be utilized for patient health queries and may have a role in serving as an adjunct to minimize administrative and clinical burden.\nPurpose: To evaluate the ability of ChatGPT-4 to respond to patient inquiries concerning ulnar collateral ligament (UCL) injuries and compare these results with the performance of Google. Study Design: Cross-sectional study.\nMethods: Google Web Search was used as a benchmark, as it is the most widely used search engine worldwide and the only search engine that generates frequently asked questions (FAQs) when prompted with a query, allowing comparisons through a systematic approach. The query ‘‘ulnar collateral ligament reconstruction’’ was entered into Google, and the top 10 FAQs, answers, and their sources were recorded. ChatGPT-4 was prompted to perform a Google search of FAQs with the same query and to record the sources of answers for comparison. This process was again replicated to obtain 10 new questions requiring numeric instead of openended responses. Finally, responses were graded independently for clinical accuracy (grade 0 = inaccurate, grade 1 = somewhat accurate, grade 2 = accurate) by 2 fellowship-trained sports medicine surgeons (D.W.A, J.S.D.) blinded to the search engine and answer source.\nResults: ChatGPT-4 used a greater proportion of academic sources than Google to provide answers to the top 10 FAQs, although this was not statistically significant (90% vs 50%; P = .14). In terms of question overlap, 40% of the most common questions on Google and ChatGPT-4 were the same. When comparing FAQs with numeric responses, 20% of answers were completely overlapping, 30% demonstrated partial overlap, and the remaining 50% did not demonstrate any overlap. All sources used by ChatGPT-4 to answer these FAQs were academic, while only 20% of sources used by Google were academic (P = .0007). The remaining Google sources included social media (40%), medical practices (20%), single-surgeon websites (10%), and commercial websites (10%). The mean (6 standard deviation) accuracy for answers given by ChatGPT-4 was significantly greater compared with Google for the top 10 FAQs (1.9 6 0.2 vs 1.2 6 0.6; P = .001) and top 10 questions with numeric answers (1.8 6 0.4 vs 1 6 0.8; P = .013).\nConclusion: ChatGPT-4 is capable of providing responses with clinically relevant content concerning UCL injuries and reconstruction. ChatGPT-4 utilized a greater proportion of academic websites to provide responses to FAQs representative of patient inquiries compared with Google Web Search and provided significantly more accurate answers. Moving forward, ChatGPT has the potential to be used as a clinical adjunct when answering queries about UCL injuries and reconstruction, but further validation is warranted before integrated or autonomous use in clinical settings.","archive":"Scopus","archive_location":"WOS:001282355900001","container-title":"Orthopaedic Journal of Sports Medicine","DOI":"10.1177/23259671241257516","ISSN":"2325-9671, 2325-9671","issue":"7","journalAbbreviation":"Orthopaedic Journal of Sports Medicine","language":"en","license":"© The Author(s) 2024.","page":"23259671241257516","PMID":"39139744","PMCID":"PMC11320692","publisher":"SAGE Publications Ltd","publisher-place":"United States","source":"DOI.org (Crossref)","title":"Understanding How ChatGPT May Become a Clinical Administrative Tool Through an Investigation on the Ability to Answer Common Patient Questions Concerning Ulnar Collateral Ligament Injuries","volume":"12","author":[{"family":"Varady","given":"Nathan H."},{"family":"Lu","given":"Amy Z."},{"family":"Mazzucco","given":"Michael"},{"family":"Dines","given":"Joshua S."},{"family":"Altchek","given":"David W."},{"family":"Williams","given":"Riley J."},{"family":"Kunze","given":"Kyle N."}],"issued":{"date-parts":[["2024",7]]}}}],"schema":"https://github.com/citation-style-language/schema/raw/master/csl-citation.json"} </w:instrText>
            </w:r>
            <w:r>
              <w:rPr>
                <w:rFonts w:ascii="Times New Roman" w:hAnsi="Times New Roman" w:cs="Times New Roman"/>
                <w:sz w:val="18"/>
                <w:szCs w:val="18"/>
              </w:rPr>
              <w:fldChar w:fldCharType="separate"/>
            </w:r>
            <w:r>
              <w:rPr>
                <w:rFonts w:ascii="Times New Roman" w:hAnsi="Times New Roman" w:eastAsia="等线" w:cs="Times New Roman"/>
                <w:sz w:val="18"/>
                <w:szCs w:val="18"/>
              </w:rPr>
              <w:t>(3)</w:t>
            </w:r>
            <w:r>
              <w:rPr>
                <w:rFonts w:ascii="Times New Roman" w:hAnsi="Times New Roman" w:cs="Times New Roman"/>
                <w:sz w:val="18"/>
                <w:szCs w:val="18"/>
              </w:rPr>
              <w:fldChar w:fldCharType="end"/>
            </w:r>
            <w:r>
              <w:rPr>
                <w:rFonts w:ascii="Times New Roman" w:hAnsi="Times New Roman" w:cs="Times New Roman"/>
                <w:sz w:val="18"/>
                <w:szCs w:val="18"/>
              </w:rPr>
              <w:br w:type="textWrapping"/>
            </w:r>
            <w:r>
              <w:rPr>
                <w:rFonts w:ascii="Times New Roman" w:hAnsi="Times New Roman" w:cs="Times New Roman"/>
                <w:sz w:val="18"/>
                <w:szCs w:val="18"/>
              </w:rPr>
              <w:t>2024</w:t>
            </w:r>
            <w:r>
              <w:rPr>
                <w:rFonts w:ascii="Times New Roman" w:hAnsi="Times New Roman" w:cs="Times New Roman"/>
                <w:sz w:val="18"/>
                <w:szCs w:val="18"/>
              </w:rPr>
              <w:br w:type="textWrapping"/>
            </w:r>
            <w:r>
              <w:rPr>
                <w:rFonts w:ascii="Times New Roman" w:hAnsi="Times New Roman" w:cs="Times New Roman"/>
                <w:sz w:val="18"/>
                <w:szCs w:val="18"/>
              </w:rPr>
              <w:t>United States</w:t>
            </w:r>
          </w:p>
        </w:tc>
        <w:tc>
          <w:tcPr>
            <w:tcW w:w="555" w:type="pct"/>
          </w:tcPr>
          <w:p w14:paraId="4590BBA9">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 xml:space="preserve">Algorithm Evaluation and Benchmarking \ Cross-sectional Studies </w:t>
            </w:r>
          </w:p>
        </w:tc>
        <w:tc>
          <w:tcPr>
            <w:tcW w:w="684" w:type="pct"/>
          </w:tcPr>
          <w:p w14:paraId="5C7C2AD8">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Patients, physicians</w:t>
            </w:r>
          </w:p>
        </w:tc>
        <w:tc>
          <w:tcPr>
            <w:tcW w:w="342" w:type="pct"/>
          </w:tcPr>
          <w:p w14:paraId="22848241">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No specific sport</w:t>
            </w:r>
          </w:p>
        </w:tc>
        <w:tc>
          <w:tcPr>
            <w:tcW w:w="513" w:type="pct"/>
          </w:tcPr>
          <w:p w14:paraId="5085ACA9">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Medial Collateral Ligament Injury and Reconstruction Surgery</w:t>
            </w:r>
          </w:p>
        </w:tc>
        <w:tc>
          <w:tcPr>
            <w:tcW w:w="513" w:type="pct"/>
          </w:tcPr>
          <w:p w14:paraId="333DC050">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ChatGPT-4</w:t>
            </w:r>
          </w:p>
        </w:tc>
        <w:tc>
          <w:tcPr>
            <w:tcW w:w="1068" w:type="pct"/>
          </w:tcPr>
          <w:p w14:paraId="63078CA2">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The most common patient questions (FAQs) and their corresponding answers, obtained from Google web searches and the ChatGPT-4 platform using the search term “ulnar collateral ligament reconstruction”</w:t>
            </w:r>
          </w:p>
        </w:tc>
        <w:tc>
          <w:tcPr>
            <w:tcW w:w="855" w:type="pct"/>
          </w:tcPr>
          <w:p w14:paraId="33AB1F4F">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Medical question-answering systems, text generation and information extraction</w:t>
            </w:r>
          </w:p>
        </w:tc>
      </w:tr>
      <w:tr w14:paraId="72CF95F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69" w:type="pct"/>
            <w:vAlign w:val="center"/>
          </w:tcPr>
          <w:p w14:paraId="23C5BA56">
            <w:pPr>
              <w:kinsoku w:val="0"/>
              <w:spacing w:after="0" w:line="240" w:lineRule="auto"/>
              <w:jc w:val="center"/>
              <w:rPr>
                <w:rFonts w:ascii="Times New Roman" w:hAnsi="Times New Roman" w:cs="Times New Roman"/>
                <w:sz w:val="18"/>
                <w:szCs w:val="18"/>
              </w:rPr>
            </w:pPr>
            <w:r>
              <w:rPr>
                <w:rFonts w:ascii="Times New Roman" w:hAnsi="Times New Roman" w:cs="Times New Roman"/>
                <w:sz w:val="18"/>
                <w:szCs w:val="18"/>
              </w:rPr>
              <w:t>Giorgino et al</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fT1byWCA","properties":{"formattedCitation":"(4)","plainCitation":"(4)","noteIndex":0},"citationItems":[{"id":10553,"uris":["http://zotero.org/users/local/Escs1Vl9/items/CICH9KWN"],"itemData":{"id":10553,"type":"article-journal","abstract":"Background: This study evaluates the potential of ChatGPT and Google Bard as educational tools for patients in orthopedics, focusing on sports medicine and pediatric orthopedics. The aim is to compare the quality of responses provided by these natural language processing (NLP) models, addressing concerns about the potential dissemination of incorrect medical information. Methods: Ten ACL- and flat foot-related questions from a Google search were presented to ChatGPT-3.5 and Google Bard. Expert orthopedic surgeons rated the responses using the Global Quality Score (GQS). The study minimized bias by clearing chat history before each question, maintaining respondent anonymity and employing statistical analysis to compare response quality. Results: ChatGPT-3.5 and Google Bard yielded good-quality responses, with average scores of 4.1 ± 0.7 and 4 ± 0.78, respectively, for sports medicine. For pediatric orthopedics, Google Bard scored 3.5 ± 1, while the average score for responses generated by ChatGPT was 3.8 ± 0.83. In both cases, no statistically significant difference was found between the platforms (p = 0.6787, p = 0.3092). Despite ChatGPT’s responses being considered more readable, both platforms showed promise for AI-driven patient education, with no reported misinformation. Conclusions: ChatGPT and Google Bard demonstrate significant potential as supplementary patient education resources in orthopedics. However, improvements are needed for increased reliability. The study underscores the evolving role of AI in orthopedics and calls for continued research to ensure a conscientious integration of AI in healthcare education.","archive":"Scopus","archive_location":"WOS:001254468700001","container-title":"Diagnostics","DOI":"10.3390/diagnostics14121253","ISSN":"2075-4418","issue":"12","journalAbbreviation":"Diagnostics","language":"en","page":"1253","PMID":"38928668","PMCID":"PMC11202930","publisher":"Multidisciplinary Digital Publishing Institute (MDPI)","publisher-place":"Switzerland","source":"DOI.org (Crossref)","title":"Google Bard and ChatGPT in Orthopedics: Which Is the Better Doctor in Sports Medicine and Pediatric Orthopedics? The Role of AI in Patient Education","title-short":"Google Bard and ChatGPT in Orthopedics","volume":"14","author":[{"family":"Giorgino","given":"Riccardo"},{"family":"Alessandri-Bonetti","given":"Mario"},{"family":"Del Re","given":"Matteo"},{"family":"Verdoni","given":"Fabio"},{"family":"Peretti","given":"Giuseppe M."},{"family":"Mangiavini","given":"Laura"}],"issued":{"date-parts":[["2024",6,13]]}}}],"schema":"https://github.com/citation-style-language/schema/raw/master/csl-citation.json"} </w:instrText>
            </w:r>
            <w:r>
              <w:rPr>
                <w:rFonts w:ascii="Times New Roman" w:hAnsi="Times New Roman" w:cs="Times New Roman"/>
                <w:sz w:val="18"/>
                <w:szCs w:val="18"/>
              </w:rPr>
              <w:fldChar w:fldCharType="separate"/>
            </w:r>
            <w:r>
              <w:rPr>
                <w:rFonts w:ascii="Times New Roman" w:hAnsi="Times New Roman" w:eastAsia="等线" w:cs="Times New Roman"/>
                <w:sz w:val="18"/>
                <w:szCs w:val="18"/>
              </w:rPr>
              <w:t>(4)</w:t>
            </w:r>
            <w:r>
              <w:rPr>
                <w:rFonts w:ascii="Times New Roman" w:hAnsi="Times New Roman" w:cs="Times New Roman"/>
                <w:sz w:val="18"/>
                <w:szCs w:val="18"/>
              </w:rPr>
              <w:fldChar w:fldCharType="end"/>
            </w:r>
            <w:r>
              <w:rPr>
                <w:rFonts w:ascii="Times New Roman" w:hAnsi="Times New Roman" w:cs="Times New Roman"/>
                <w:sz w:val="18"/>
                <w:szCs w:val="18"/>
              </w:rPr>
              <w:br w:type="textWrapping"/>
            </w:r>
            <w:r>
              <w:rPr>
                <w:rFonts w:ascii="Times New Roman" w:hAnsi="Times New Roman" w:cs="Times New Roman"/>
                <w:sz w:val="18"/>
                <w:szCs w:val="18"/>
              </w:rPr>
              <w:t>2024</w:t>
            </w:r>
            <w:r>
              <w:rPr>
                <w:rFonts w:ascii="Times New Roman" w:hAnsi="Times New Roman" w:cs="Times New Roman"/>
                <w:sz w:val="18"/>
                <w:szCs w:val="18"/>
              </w:rPr>
              <w:br w:type="textWrapping"/>
            </w:r>
            <w:r>
              <w:rPr>
                <w:rFonts w:ascii="Times New Roman" w:hAnsi="Times New Roman" w:cs="Times New Roman"/>
                <w:sz w:val="18"/>
                <w:szCs w:val="18"/>
              </w:rPr>
              <w:t>Italy</w:t>
            </w:r>
          </w:p>
        </w:tc>
        <w:tc>
          <w:tcPr>
            <w:tcW w:w="555" w:type="pct"/>
          </w:tcPr>
          <w:p w14:paraId="738A30BC">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 xml:space="preserve">Algorithm Evaluation and Benchmarking \ Cross-sectional Studies </w:t>
            </w:r>
          </w:p>
        </w:tc>
        <w:tc>
          <w:tcPr>
            <w:tcW w:w="684" w:type="pct"/>
          </w:tcPr>
          <w:p w14:paraId="177C7EAE">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Patients and their families, assessed by an orthopedic specialist</w:t>
            </w:r>
          </w:p>
        </w:tc>
        <w:tc>
          <w:tcPr>
            <w:tcW w:w="342" w:type="pct"/>
          </w:tcPr>
          <w:p w14:paraId="1E149FB9">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No specific sport</w:t>
            </w:r>
          </w:p>
        </w:tc>
        <w:tc>
          <w:tcPr>
            <w:tcW w:w="513" w:type="pct"/>
          </w:tcPr>
          <w:p w14:paraId="18402CC3">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ACL Injury and Flatfoot</w:t>
            </w:r>
          </w:p>
        </w:tc>
        <w:tc>
          <w:tcPr>
            <w:tcW w:w="513" w:type="pct"/>
          </w:tcPr>
          <w:p w14:paraId="71020349">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ChatGPT-3.5 and Google Bard</w:t>
            </w:r>
          </w:p>
        </w:tc>
        <w:tc>
          <w:tcPr>
            <w:tcW w:w="1068" w:type="pct"/>
          </w:tcPr>
          <w:p w14:paraId="75450E8A">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The 10 most common questions each extracted from the “People Also Ask” section of Google Search using the keywords “anterior cruciate ligament” and “flat feet”</w:t>
            </w:r>
          </w:p>
        </w:tc>
        <w:tc>
          <w:tcPr>
            <w:tcW w:w="855" w:type="pct"/>
          </w:tcPr>
          <w:p w14:paraId="754BAA42">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Medical question-answering systems, text generation and patient education</w:t>
            </w:r>
          </w:p>
        </w:tc>
      </w:tr>
      <w:tr w14:paraId="2E9FD52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69" w:type="pct"/>
            <w:vAlign w:val="center"/>
          </w:tcPr>
          <w:p w14:paraId="20BA2065">
            <w:pPr>
              <w:kinsoku w:val="0"/>
              <w:spacing w:after="0" w:line="240" w:lineRule="auto"/>
              <w:jc w:val="center"/>
              <w:rPr>
                <w:rFonts w:ascii="Times New Roman" w:hAnsi="Times New Roman" w:cs="Times New Roman"/>
                <w:sz w:val="18"/>
                <w:szCs w:val="18"/>
              </w:rPr>
            </w:pPr>
            <w:r>
              <w:rPr>
                <w:rFonts w:ascii="Times New Roman" w:hAnsi="Times New Roman" w:cs="Times New Roman"/>
                <w:sz w:val="18"/>
                <w:szCs w:val="18"/>
              </w:rPr>
              <w:t>Lum et al</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Iki41u9s","properties":{"formattedCitation":"(5)","plainCitation":"(5)","noteIndex":0},"citationItems":[{"id":10551,"uris":["http://zotero.org/users/local/Escs1Vl9/items/HXM2Z8IM"],"itemData":{"id":10551,"type":"article-journal","abstract":"Introduction Artificial intelligence (AI) models using large language models (LLMs) and non-specific domains have gained attention for their innovative  information processing. As AI advances, it's essential to regularly evaluate  these tools' competency to maintain high standards, prevent errors or biases, and  avoid flawed reasoning or misinformation that could harm patients or spread  inaccuracies. Our study aimed to determine the performance of Chat Generative  Pre-trained Transformer (ChatGPT) by OpenAI and Google BARD (BARD) in orthopedic  surgery, assess performance based on question types, contrast performance between  different AIs and compare AI performance to orthopedic residents. Methods We  administered ChatGPT and BARD 757 Orthopedic In-Training Examination (OITE)  questions. After excluding image-related questions, the AIs answered 390 multiple  choice questions, all categorized within 10 sub-specialties (basic science,  trauma, sports medicine, spine, hip and knee, pediatrics, oncology, shoulder and  elbow, hand, and food and ankle) and three taxonomy classes (recall,  interpretation, and application of knowledge). Statistical analysis was performed  to analyze the number of questions answered correctly by each AI model, the  performance returned by each AI model within the categorized question  sub-specialty designation, and the performance of each AI model in comparison to  the results returned by orthopedic residents classified by their respective  post-graduate year (PGY) level. Results BARD answered more overall questions  correctly (58% vs 54%, p&lt;0.001). ChatGPT performed better in sports medicine and  basic science and worse in hand surgery, while BARD performed better in basic  science (p&lt;0.05). The AIs performed better in recall questions compared to the  application of knowledge (p&lt;0.05). Based on previous data, it ranked in the  42nd-96th percentile for post-graduate year ones (PGY1s), 27th-58th for PGY2s,  3rd-29th for PGY3s, 1st-21st for PGY4s, and 1st-17th for PGY5s. Discussion  ChatGPT excelled in sports medicine but fell short in hand surgery, while both  AIs performed well in the basic science sub-specialty but performed poorly in the  application of knowledge-based taxonomy questions. BARD performed better than  ChatGPT overall. Although the AI reached the second-year PGY orthopedic resident  level, it fell short of passing the American Board of Orthopedic Surgery (ABOS).  Its strengths in recall-based inquiries highlight its potential as an orthopedic  learning and educational tool.","container-title":"Cureus","DOI":"10.7759/cureus.56104","ISSN":"2168-8184","issue":"3","journalAbbreviation":"Cureus","language":"en","license":"Copyright © 2024, Lum et al.","page":"e56104","PMID":"38618358","PMCID":"PMC11014641","publisher-place":"United States","source":"DOI.org (Crossref)","title":"Generative Artificial Intelligence Performs at a Second-Year Orthopedic Resident Level","volume":"16","author":[{"family":"Lum","given":"Zachary C"},{"family":"Collins","given":"Dylon P"},{"family":"Dennison","given":"Stanley"},{"family":"Guntupalli","given":"Lohitha"},{"family":"Choudhary","given":"Soham"},{"family":"Saiz","given":"Augustine M"},{"family":"Randall","given":"Robert L"}],"issued":{"date-parts":[["2024",3,13]]}}}],"schema":"https://github.com/citation-style-language/schema/raw/master/csl-citation.json"} </w:instrText>
            </w:r>
            <w:r>
              <w:rPr>
                <w:rFonts w:ascii="Times New Roman" w:hAnsi="Times New Roman" w:cs="Times New Roman"/>
                <w:sz w:val="18"/>
                <w:szCs w:val="18"/>
              </w:rPr>
              <w:fldChar w:fldCharType="separate"/>
            </w:r>
            <w:r>
              <w:rPr>
                <w:rFonts w:ascii="Times New Roman" w:hAnsi="Times New Roman" w:eastAsia="等线" w:cs="Times New Roman"/>
                <w:sz w:val="18"/>
                <w:szCs w:val="18"/>
              </w:rPr>
              <w:t>(5)</w:t>
            </w:r>
            <w:r>
              <w:rPr>
                <w:rFonts w:ascii="Times New Roman" w:hAnsi="Times New Roman" w:cs="Times New Roman"/>
                <w:sz w:val="18"/>
                <w:szCs w:val="18"/>
              </w:rPr>
              <w:fldChar w:fldCharType="end"/>
            </w:r>
            <w:r>
              <w:rPr>
                <w:rFonts w:ascii="Times New Roman" w:hAnsi="Times New Roman" w:cs="Times New Roman"/>
                <w:sz w:val="18"/>
                <w:szCs w:val="18"/>
              </w:rPr>
              <w:br w:type="textWrapping"/>
            </w:r>
            <w:r>
              <w:rPr>
                <w:rFonts w:ascii="Times New Roman" w:hAnsi="Times New Roman" w:cs="Times New Roman"/>
                <w:sz w:val="18"/>
                <w:szCs w:val="18"/>
              </w:rPr>
              <w:t>2024</w:t>
            </w:r>
            <w:r>
              <w:rPr>
                <w:rFonts w:ascii="Times New Roman" w:hAnsi="Times New Roman" w:cs="Times New Roman"/>
                <w:sz w:val="18"/>
                <w:szCs w:val="18"/>
              </w:rPr>
              <w:br w:type="textWrapping"/>
            </w:r>
            <w:r>
              <w:rPr>
                <w:rFonts w:ascii="Times New Roman" w:hAnsi="Times New Roman" w:cs="Times New Roman"/>
                <w:sz w:val="18"/>
                <w:szCs w:val="18"/>
              </w:rPr>
              <w:t>United States</w:t>
            </w:r>
          </w:p>
        </w:tc>
        <w:tc>
          <w:tcPr>
            <w:tcW w:w="555" w:type="pct"/>
          </w:tcPr>
          <w:p w14:paraId="1F79848E">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Algorithm Evaluation and Benchmarking</w:t>
            </w:r>
          </w:p>
        </w:tc>
        <w:tc>
          <w:tcPr>
            <w:tcW w:w="684" w:type="pct"/>
          </w:tcPr>
          <w:p w14:paraId="13DF0877">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Orthopedic surgeons/orthopedic residents</w:t>
            </w:r>
          </w:p>
        </w:tc>
        <w:tc>
          <w:tcPr>
            <w:tcW w:w="342" w:type="pct"/>
          </w:tcPr>
          <w:p w14:paraId="6E547EA4">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No specific sport</w:t>
            </w:r>
          </w:p>
        </w:tc>
        <w:tc>
          <w:tcPr>
            <w:tcW w:w="513" w:type="pct"/>
          </w:tcPr>
          <w:p w14:paraId="3A8B495F">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Comprehensive Sports Injuries</w:t>
            </w:r>
          </w:p>
        </w:tc>
        <w:tc>
          <w:tcPr>
            <w:tcW w:w="513" w:type="pct"/>
          </w:tcPr>
          <w:p w14:paraId="0C8A9BA7">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ChatGPT-3.5 and Google Bard</w:t>
            </w:r>
          </w:p>
        </w:tc>
        <w:tc>
          <w:tcPr>
            <w:tcW w:w="1068" w:type="pct"/>
          </w:tcPr>
          <w:p w14:paraId="3C821CDA">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390 plain-text multiple-choice questions from the 2015–2016 and 2022 Orthopedic In-Training Examination (OITE) question banks</w:t>
            </w:r>
          </w:p>
        </w:tc>
        <w:tc>
          <w:tcPr>
            <w:tcW w:w="855" w:type="pct"/>
          </w:tcPr>
          <w:p w14:paraId="6699A019">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Medical exams and tests, medical question-answering systems, analysis of clinical knowledge recall and application</w:t>
            </w:r>
          </w:p>
        </w:tc>
      </w:tr>
      <w:tr w14:paraId="45BBDF2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69" w:type="pct"/>
            <w:vAlign w:val="center"/>
          </w:tcPr>
          <w:p w14:paraId="44C1B6A7">
            <w:pPr>
              <w:kinsoku w:val="0"/>
              <w:spacing w:after="0" w:line="240" w:lineRule="auto"/>
              <w:jc w:val="center"/>
              <w:rPr>
                <w:rFonts w:ascii="Times New Roman" w:hAnsi="Times New Roman" w:cs="Times New Roman"/>
                <w:sz w:val="18"/>
                <w:szCs w:val="18"/>
              </w:rPr>
            </w:pPr>
            <w:r>
              <w:rPr>
                <w:rFonts w:ascii="Times New Roman" w:hAnsi="Times New Roman" w:cs="Times New Roman"/>
                <w:sz w:val="18"/>
                <w:szCs w:val="18"/>
              </w:rPr>
              <w:t>Kunze et al</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HSv64Mux","properties":{"formattedCitation":"(6)","plainCitation":"(6)","noteIndex":0},"citationItems":[{"id":10602,"uris":["http://zotero.org/users/local/Escs1Vl9/items/222ZPRYA"],"itemData":{"id":10602,"type":"article-journal","abstract":"PURPOSE: To provide a proof-of-concept analysis of the appropriateness and performance of ChatGPT-4 to triage, synthesize differential diagnoses, and generate treatment plans concerning common presentations of knee pain.\nMETHODS: Twenty knee complaints warranting triage and expanded scenarios were input into ChatGPT-4, with memory cleared prior to each new input to mitigate bias. For the 10 triage complaints, ChatGPT-4 was asked to generate a differential diagnosis that was graded for accuracy and suitability in comparison to a differential created by 2 orthopaedic sports medicine physicians. For the 10 clinical scenarios, ChatGPT-4 was prompted to provide treatment guidance for the patient, which was again graded. To test the higher-order capabilities of ChatGPT-4, further inquiry into these specific management recommendations was performed and graded.\nRESULTS: All ChatGPT-4 diagnoses were deemed appropriate within the spectrum of potential pathologies on a differential. The top diagnosis on the differential was identical between surgeons and ChatGPT-4 for 70% of scenarios, and the top diagnosis provided by the surgeon appeared as either the first or second diagnosis in 90% of scenarios. Overall, 16 of 30 diagnoses (53.3%) in the differential were identical. When provided with 10 expanded vignettes with a single diagnosis, the accuracy of ChatGPT-4 increased to 100%, with the suitability of management graded as appropriate in 90% of cases. Specific information pertaining to conservative management, surgical approaches, and related treatments was appropriate and accurate in 100% of cases.\nCONCLUSIONS: ChatGPT-4 provided clinically reasonable diagnoses to triage patient complaints of knee pain due to various underlying conditions that were generally consistent with differentials provided by sports medicine physicians. Diagnostic performance was enhanced when providing additional information, allowing ChatGPT-4 to reach high predictive accuracy for recommendations concerning management and treatment options. However, ChatGPT-4 may show clinically important error rates for diagnosis depending on prompting strategy and information provided; therefore, further refinements are necessary prior to implementation into clinical workflows.\nCLINICAL RELEVANCE: Although ChatGPT-4 is increasingly being used by patients for health information, the potential for ChatGPT-4 to serve as a clinical support tool is unclear. In this study, we found that ChatGPT-4 was frequently able to diagnose and triage knee complaints appropriately as rated by sports medicine surgeons, suggesting that it may eventually be a useful clinical support tool.","archive":"Scopus","archive_location":"WOS:001493899100001","container-title":"Arthroscopy: The Journal of Arthroscopic &amp; Related Surgery: Official Publication of the Arthroscopy Association of North America and the International Arthroscopy Association","DOI":"10.1016/j.arthro.2024.06.021","ISSN":"1526-3231","issue":"5","journalAbbreviation":"Arthroscopy","language":"eng","license":"http://onlinelibrary.wiley.com/termsAndConditions#am","page":"1438-1447.e14","PMID":"38925234","publisher":"W.B. Saunders","publisher-place":"United States","source":"PubMed","title":"The Large Language Model ChatGPT-4 Exhibits Excellent Triage Capabilities and Diagnostic Performance for Patients Presenting With Various Causes of Knee Pain","volume":"41","author":[{"family":"Kunze","given":"Kyle N."},{"family":"Varady","given":"Nathan H."},{"family":"Mazzucco","given":"Michael"},{"family":"Lu","given":"Amy Z."},{"family":"Chahla","given":"Jorge"},{"family":"Martin","given":"R. Kyle"},{"family":"Ranawat","given":"Anil S."},{"family":"Pearle","given":"Andrew D."},{"family":"Williams","given":"Riley J."}],"issued":{"date-parts":[["2025",5]]}}}],"schema":"https://github.com/citation-style-language/schema/raw/master/csl-citation.json"} </w:instrText>
            </w:r>
            <w:r>
              <w:rPr>
                <w:rFonts w:ascii="Times New Roman" w:hAnsi="Times New Roman" w:cs="Times New Roman"/>
                <w:sz w:val="18"/>
                <w:szCs w:val="18"/>
              </w:rPr>
              <w:fldChar w:fldCharType="separate"/>
            </w:r>
            <w:r>
              <w:rPr>
                <w:rFonts w:ascii="Times New Roman" w:hAnsi="Times New Roman" w:eastAsia="等线" w:cs="Times New Roman"/>
                <w:sz w:val="18"/>
                <w:szCs w:val="18"/>
              </w:rPr>
              <w:t>(6)</w:t>
            </w:r>
            <w:r>
              <w:rPr>
                <w:rFonts w:ascii="Times New Roman" w:hAnsi="Times New Roman" w:cs="Times New Roman"/>
                <w:sz w:val="18"/>
                <w:szCs w:val="18"/>
              </w:rPr>
              <w:fldChar w:fldCharType="end"/>
            </w:r>
            <w:r>
              <w:rPr>
                <w:rFonts w:ascii="Times New Roman" w:hAnsi="Times New Roman" w:cs="Times New Roman"/>
                <w:sz w:val="18"/>
                <w:szCs w:val="18"/>
              </w:rPr>
              <w:br w:type="textWrapping"/>
            </w:r>
            <w:r>
              <w:rPr>
                <w:rFonts w:ascii="Times New Roman" w:hAnsi="Times New Roman" w:cs="Times New Roman"/>
                <w:sz w:val="18"/>
                <w:szCs w:val="18"/>
              </w:rPr>
              <w:t>2024</w:t>
            </w:r>
            <w:r>
              <w:rPr>
                <w:rFonts w:ascii="Times New Roman" w:hAnsi="Times New Roman" w:cs="Times New Roman"/>
                <w:sz w:val="18"/>
                <w:szCs w:val="18"/>
              </w:rPr>
              <w:br w:type="textWrapping"/>
            </w:r>
            <w:r>
              <w:rPr>
                <w:rFonts w:ascii="Times New Roman" w:hAnsi="Times New Roman" w:cs="Times New Roman"/>
                <w:sz w:val="18"/>
                <w:szCs w:val="18"/>
              </w:rPr>
              <w:t>United States</w:t>
            </w:r>
          </w:p>
        </w:tc>
        <w:tc>
          <w:tcPr>
            <w:tcW w:w="555" w:type="pct"/>
          </w:tcPr>
          <w:p w14:paraId="5688EAF3">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Algorithm Evaluation and Benchmarking \ Proof-of-concept analysis</w:t>
            </w:r>
          </w:p>
        </w:tc>
        <w:tc>
          <w:tcPr>
            <w:tcW w:w="684" w:type="pct"/>
          </w:tcPr>
          <w:p w14:paraId="5DAA54A7">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Physicians</w:t>
            </w:r>
          </w:p>
        </w:tc>
        <w:tc>
          <w:tcPr>
            <w:tcW w:w="342" w:type="pct"/>
          </w:tcPr>
          <w:p w14:paraId="6A7E657B">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No specific sport</w:t>
            </w:r>
          </w:p>
        </w:tc>
        <w:tc>
          <w:tcPr>
            <w:tcW w:w="513" w:type="pct"/>
          </w:tcPr>
          <w:p w14:paraId="0E07FF38">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Knee Injuries</w:t>
            </w:r>
          </w:p>
        </w:tc>
        <w:tc>
          <w:tcPr>
            <w:tcW w:w="513" w:type="pct"/>
          </w:tcPr>
          <w:p w14:paraId="63D6D185">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ChatGPT-4</w:t>
            </w:r>
          </w:p>
        </w:tc>
        <w:tc>
          <w:tcPr>
            <w:tcW w:w="1068" w:type="pct"/>
          </w:tcPr>
          <w:p w14:paraId="4330D4C6">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20 simulated clinical scenarios constructed by researchers based on real-world clinical experience (including 10 brief chief complaints for triage and 10 expanded medical records containing more patient information)</w:t>
            </w:r>
          </w:p>
        </w:tc>
        <w:tc>
          <w:tcPr>
            <w:tcW w:w="855" w:type="pct"/>
          </w:tcPr>
          <w:p w14:paraId="435F9AA1">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Clinical triage, differential diagnosis generation, treatment and management plan generation</w:t>
            </w:r>
          </w:p>
        </w:tc>
      </w:tr>
      <w:tr w14:paraId="4952DD6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69" w:type="pct"/>
            <w:vAlign w:val="center"/>
          </w:tcPr>
          <w:p w14:paraId="536C3AF3">
            <w:pPr>
              <w:kinsoku w:val="0"/>
              <w:spacing w:after="0" w:line="240" w:lineRule="auto"/>
              <w:jc w:val="center"/>
              <w:rPr>
                <w:rFonts w:ascii="Times New Roman" w:hAnsi="Times New Roman" w:cs="Times New Roman"/>
                <w:sz w:val="18"/>
                <w:szCs w:val="18"/>
              </w:rPr>
            </w:pPr>
            <w:r>
              <w:rPr>
                <w:rFonts w:ascii="Times New Roman" w:hAnsi="Times New Roman" w:cs="Times New Roman"/>
                <w:sz w:val="18"/>
                <w:szCs w:val="18"/>
              </w:rPr>
              <w:t>Quinn M et al</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L7W1hF62","properties":{"formattedCitation":"(7)","plainCitation":"(7)","noteIndex":0},"citationItems":[{"id":10604,"uris":["http://zotero.org/users/local/Escs1Vl9/items/YAFGTQIE"],"itemData":{"id":10604,"type":"article-journal","abstract":"PURPOSE: To assess the ability of ChatGPT-4 and Gemini to generate accurate and relevant responses to the 2022 American Academy of Orthopaedic Surgeons (AAOS) Clinical Practice Guidelines (CPG) for anterior cruciate ligament reconstruction (ACLR).\nMETHODS: Responses from ChatGPT-4 and Gemini to prompts derived from all 15 AAOS guidelines were evaluated by 7 fellowship-trained orthopaedic sports medicine surgeons using a structured questionnaire assessing 5 key characteristics on a scale from 1 to 5. The prompts were categorized into 3 areas: diagnosis and preoperative management, surgical timing and technique, and rehabilitation and prevention. Statistical analysis included mean scoring, standard deviation, and 2-sided t tests to compare the performance between the 2 large language models (LLMs). Scores were then evaluated for inter-rater reliability (IRR).\nRESULTS: Overall, both LLMs performed well with mean scores &gt;4 for the 5 key characteristics. Gemini demonstrated superior performance in overall clarity (4.848 ± 0.36 vs 4.743 ± 0.481, P = .034), but all other characteristics demonstrated nonsignificant differences (P &gt; .05). Gemini also demonstrated superior clarity in the surgical timing and technique (P = .038) as well as the prevention and rehabilitation (P = .044) subcategories. Additionally, Gemini had superior performance completeness scores in the rehabilitation and prevention subcategory (P = .044), but no statistically significant differences were found amongst the other subcategories. The overall IRR was found to be 0.71 (moderate).\nCONCLUSIONS: Both Gemini and ChatGPT-4 demonstrate an overall good ability to generate accurate and relevant responses to question prompts based on the 2022 AAOS CPG for ACLR. However, Gemini demonstrated superior clarity in multiple domains in addition to superior completeness for questions pertaining to rehabilitation and prevention.\nCLINICAL RELEVANCE: The current study addresses a current gap in the LLM and ACLR literature by comparing the performance of ChatGPT-4 to Gemini, which is growing in popularity with more than 300 million individual uses in May 2024 alone. Moreover, the results demonstrated superior performance of Gemini in both clarity and completeness, which are critical elements of a tool being used by patients for educational purposes. Additionally, the current study uses question prompts based on the AAOS CPG, which may be used as a method of standardization for future investigations on performance of LLM platforms. Thus, the results of this study may be of interest to both the readership of Arthroscopy and patients.","archive":"Scopus","archive_location":"WOS:001505151400026","container-title":"Arthroscopy: The Journal of Arthroscopic &amp; Related Surgery: Official Publication of the Arthroscopy Association of North America and the International Arthroscopy Association","DOI":"10.1016/j.arthro.2024.09.020","ISSN":"1526-3231","issue":"6","journalAbbreviation":"Arthroscopy","language":"eng","license":"http://onlinelibrary.wiley.com/termsAndConditions#vor","page":"2002-2008","PMID":"39313138","publisher":"W.B. Saunders","publisher-place":"United States","source":"PubMed","title":"Artificial Intelligence Large Language Models Address Anterior Cruciate Ligament Reconstruction: Superior Clarity and Completeness by Gemini Compared With ChatGPT-4 in Response to American Academy of Orthopaedic Surgeons Clinical Practice Guidelines","title-short":"Artificial Intelligence Large Language Models Address Anterior Cruciate Ligament Reconstruction","volume":"41","author":[{"family":"Quinn","given":"Matthew"},{"family":"Milner","given":"John D."},{"family":"Schmitt","given":"Phillip"},{"family":"Morrissey","given":"Patrick"},{"family":"Lemme","given":"Nicholas"},{"family":"Marcaccio","given":"Stephen"},{"family":"DeFroda","given":"Steven"},{"family":"Tabaddor","given":"Ramin"},{"family":"Owens","given":"Brett D."}],"issued":{"date-parts":[["2025",6]]}}}],"schema":"https://github.com/citation-style-language/schema/raw/master/csl-citation.json"} </w:instrText>
            </w:r>
            <w:r>
              <w:rPr>
                <w:rFonts w:ascii="Times New Roman" w:hAnsi="Times New Roman" w:cs="Times New Roman"/>
                <w:sz w:val="18"/>
                <w:szCs w:val="18"/>
              </w:rPr>
              <w:fldChar w:fldCharType="separate"/>
            </w:r>
            <w:r>
              <w:rPr>
                <w:rFonts w:ascii="Times New Roman" w:hAnsi="Times New Roman" w:eastAsia="等线" w:cs="Times New Roman"/>
                <w:sz w:val="18"/>
                <w:szCs w:val="18"/>
              </w:rPr>
              <w:t>(7)</w:t>
            </w:r>
            <w:r>
              <w:rPr>
                <w:rFonts w:ascii="Times New Roman" w:hAnsi="Times New Roman" w:cs="Times New Roman"/>
                <w:sz w:val="18"/>
                <w:szCs w:val="18"/>
              </w:rPr>
              <w:fldChar w:fldCharType="end"/>
            </w:r>
            <w:r>
              <w:rPr>
                <w:rFonts w:ascii="Times New Roman" w:hAnsi="Times New Roman" w:cs="Times New Roman"/>
                <w:sz w:val="18"/>
                <w:szCs w:val="18"/>
              </w:rPr>
              <w:br w:type="textWrapping"/>
            </w:r>
            <w:r>
              <w:rPr>
                <w:rFonts w:ascii="Times New Roman" w:hAnsi="Times New Roman" w:cs="Times New Roman"/>
                <w:sz w:val="18"/>
                <w:szCs w:val="18"/>
              </w:rPr>
              <w:t>2024</w:t>
            </w:r>
            <w:r>
              <w:rPr>
                <w:rFonts w:ascii="Times New Roman" w:hAnsi="Times New Roman" w:cs="Times New Roman"/>
                <w:sz w:val="18"/>
                <w:szCs w:val="18"/>
              </w:rPr>
              <w:br w:type="textWrapping"/>
            </w:r>
            <w:r>
              <w:rPr>
                <w:rFonts w:ascii="Times New Roman" w:hAnsi="Times New Roman" w:cs="Times New Roman"/>
                <w:sz w:val="18"/>
                <w:szCs w:val="18"/>
              </w:rPr>
              <w:t>United States</w:t>
            </w:r>
          </w:p>
        </w:tc>
        <w:tc>
          <w:tcPr>
            <w:tcW w:w="555" w:type="pct"/>
          </w:tcPr>
          <w:p w14:paraId="7A1E5211">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Algorithm Evaluation and Benchmarking \ Cross-sectional Studies</w:t>
            </w:r>
          </w:p>
        </w:tc>
        <w:tc>
          <w:tcPr>
            <w:tcW w:w="684" w:type="pct"/>
          </w:tcPr>
          <w:p w14:paraId="783F558D">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Patients, assessed by an orthopedic sports medicine surgeon</w:t>
            </w:r>
          </w:p>
        </w:tc>
        <w:tc>
          <w:tcPr>
            <w:tcW w:w="342" w:type="pct"/>
          </w:tcPr>
          <w:p w14:paraId="30C1FA55">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No specific sport</w:t>
            </w:r>
          </w:p>
        </w:tc>
        <w:tc>
          <w:tcPr>
            <w:tcW w:w="513" w:type="pct"/>
          </w:tcPr>
          <w:p w14:paraId="1CAD6F50">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ACL Injury and Reconstruction Surgery</w:t>
            </w:r>
          </w:p>
        </w:tc>
        <w:tc>
          <w:tcPr>
            <w:tcW w:w="513" w:type="pct"/>
          </w:tcPr>
          <w:p w14:paraId="44942123">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ChatGPT-4, Gemini</w:t>
            </w:r>
          </w:p>
        </w:tc>
        <w:tc>
          <w:tcPr>
            <w:tcW w:w="1068" w:type="pct"/>
          </w:tcPr>
          <w:p w14:paraId="01C803BA">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Question prompts generated by adapting the 15 clinical practice guidelines (CPGs) on anterior cruciate ligament reconstruction published by the American Academy of Orthopaedic Surgeons (AAOS) in 2022</w:t>
            </w:r>
          </w:p>
        </w:tc>
        <w:tc>
          <w:tcPr>
            <w:tcW w:w="855" w:type="pct"/>
          </w:tcPr>
          <w:p w14:paraId="71439909">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Medical question-answering systems, patient education text generation</w:t>
            </w:r>
          </w:p>
        </w:tc>
      </w:tr>
      <w:tr w14:paraId="0BCD154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69" w:type="pct"/>
            <w:vAlign w:val="center"/>
          </w:tcPr>
          <w:p w14:paraId="0B041E1F">
            <w:pPr>
              <w:kinsoku w:val="0"/>
              <w:spacing w:after="0" w:line="240" w:lineRule="auto"/>
              <w:jc w:val="center"/>
              <w:rPr>
                <w:rFonts w:ascii="Times New Roman" w:hAnsi="Times New Roman" w:cs="Times New Roman"/>
                <w:sz w:val="18"/>
                <w:szCs w:val="18"/>
              </w:rPr>
            </w:pPr>
            <w:r>
              <w:rPr>
                <w:rFonts w:ascii="Times New Roman" w:hAnsi="Times New Roman" w:cs="Times New Roman"/>
                <w:sz w:val="18"/>
                <w:szCs w:val="18"/>
              </w:rPr>
              <w:t>Naughton et al</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fSpAMMHF","properties":{"formattedCitation":"(8)","plainCitation":"(8)","noteIndex":0},"citationItems":[{"id":10556,"uris":["http://zotero.org/users/local/Escs1Vl9/items/F7PJXPST"],"itemData":{"id":10556,"type":"article-journal","abstract":"The rapid progress in the development of automation and artificial intelligence (AI) technologies, such as ChatGPT, represents a step-wise change in human's interactions with technology as part of a broader complex, sociotechnical system. Based on historical parallels to the present moment, such changes are likely to bring forth structural shifts to the nature of work, where near and future technologies will occupy key roles as workers or assistants in sports science and sports medicine multidisciplinary teams (MDTs). This envisioned future may bring enormous benefits, as well as a raft of potential challenges. These challenges include the potential to remove many human roles and allocate them to semi- or fully-autonomous AI. Removing such roles and tasks from humans will make many current jobs and careers untenable, leaving a set of difficult and unrewarding tasks for the humans that remain. Paradoxically, replacing humans with technology increases system complexity and makes them more prone to failure. The automation and AI boom also brings substantial opportunities. Among them are automated sentiment analysis and Digital Twin technologies which may reveal novel insights into athlete health and wellbeing and team tactical patterns, respectively. However, without due consideration of the interactions between humans and technology in the broader system of sport, adverse impacts are likely to be felt. Human and AI teamwork may require new ways of thinking.","archive":"Scopus","container-title":"Frontiers in Sports and Active Living","DOI":"10.3389/fspor.2024.1332427","ISSN":"2624-9367","journalAbbreviation":"Front. Sports Act. Living","language":"en","license":"© 2024 Naughton, Salmon, Compton and McLean.","page":"1332427","PMID":"38832311","PMCID":"PMC11144926","publisher":"Frontiers Media SA","publisher-place":"Switzerland","source":"DOI.org (Crossref)","title":"Challenges and opportunities of artificial intelligence implementation within sports science and sports medicine teams","volume":"6","author":[{"family":"Naughton","given":"Mitchell"},{"family":"Salmon","given":"Paul M."},{"family":"Compton","given":"Heidi R."},{"family":"McLean","given":"Scott"}],"issued":{"date-parts":[["2024",5,20]]}}}],"schema":"https://github.com/citation-style-language/schema/raw/master/csl-citation.json"} </w:instrText>
            </w:r>
            <w:r>
              <w:rPr>
                <w:rFonts w:ascii="Times New Roman" w:hAnsi="Times New Roman" w:cs="Times New Roman"/>
                <w:sz w:val="18"/>
                <w:szCs w:val="18"/>
              </w:rPr>
              <w:fldChar w:fldCharType="separate"/>
            </w:r>
            <w:r>
              <w:rPr>
                <w:rFonts w:ascii="Times New Roman" w:hAnsi="Times New Roman" w:eastAsia="等线" w:cs="Times New Roman"/>
                <w:sz w:val="18"/>
                <w:szCs w:val="18"/>
              </w:rPr>
              <w:t>(8)</w:t>
            </w:r>
            <w:r>
              <w:rPr>
                <w:rFonts w:ascii="Times New Roman" w:hAnsi="Times New Roman" w:cs="Times New Roman"/>
                <w:sz w:val="18"/>
                <w:szCs w:val="18"/>
              </w:rPr>
              <w:fldChar w:fldCharType="end"/>
            </w:r>
            <w:r>
              <w:rPr>
                <w:rFonts w:ascii="Times New Roman" w:hAnsi="Times New Roman" w:cs="Times New Roman"/>
                <w:sz w:val="18"/>
                <w:szCs w:val="18"/>
              </w:rPr>
              <w:br w:type="textWrapping"/>
            </w:r>
            <w:r>
              <w:rPr>
                <w:rFonts w:ascii="Times New Roman" w:hAnsi="Times New Roman" w:cs="Times New Roman"/>
                <w:sz w:val="18"/>
                <w:szCs w:val="18"/>
              </w:rPr>
              <w:t>2024</w:t>
            </w:r>
            <w:r>
              <w:rPr>
                <w:rFonts w:ascii="Times New Roman" w:hAnsi="Times New Roman" w:cs="Times New Roman"/>
                <w:sz w:val="18"/>
                <w:szCs w:val="18"/>
              </w:rPr>
              <w:br w:type="textWrapping"/>
            </w:r>
            <w:r>
              <w:rPr>
                <w:rFonts w:ascii="Times New Roman" w:hAnsi="Times New Roman" w:cs="Times New Roman"/>
                <w:sz w:val="18"/>
                <w:szCs w:val="18"/>
              </w:rPr>
              <w:t>Australia</w:t>
            </w:r>
          </w:p>
        </w:tc>
        <w:tc>
          <w:tcPr>
            <w:tcW w:w="555" w:type="pct"/>
          </w:tcPr>
          <w:p w14:paraId="3804481B">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Opinion</w:t>
            </w:r>
          </w:p>
        </w:tc>
        <w:tc>
          <w:tcPr>
            <w:tcW w:w="684" w:type="pct"/>
          </w:tcPr>
          <w:p w14:paraId="174EFA2B">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Sports scientists, physical therapists, team physicians</w:t>
            </w:r>
          </w:p>
        </w:tc>
        <w:tc>
          <w:tcPr>
            <w:tcW w:w="342" w:type="pct"/>
          </w:tcPr>
          <w:p w14:paraId="4BE00C9A">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No specific sport</w:t>
            </w:r>
          </w:p>
        </w:tc>
        <w:tc>
          <w:tcPr>
            <w:tcW w:w="513" w:type="pct"/>
          </w:tcPr>
          <w:p w14:paraId="6D5046A3">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Comprehensive Assessment of Athlete Health and Performance, Emotional/Psychological Status, and Differential Diagnosis</w:t>
            </w:r>
          </w:p>
        </w:tc>
        <w:tc>
          <w:tcPr>
            <w:tcW w:w="513" w:type="pct"/>
          </w:tcPr>
          <w:p w14:paraId="3BB2BB20">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ChatGPT, Microsoft's Copilot AI, Google's Bard/Gemini, VICTOR</w:t>
            </w:r>
          </w:p>
        </w:tc>
        <w:tc>
          <w:tcPr>
            <w:tcW w:w="1068" w:type="pct"/>
          </w:tcPr>
          <w:p w14:paraId="52C18148">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Prompts for athlete oral and written texts, and medical imaging analysis</w:t>
            </w:r>
          </w:p>
        </w:tc>
        <w:tc>
          <w:tcPr>
            <w:tcW w:w="855" w:type="pct"/>
          </w:tcPr>
          <w:p w14:paraId="64898C02">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Question-answering systems and clinical recommendations, sentiment analysis</w:t>
            </w:r>
          </w:p>
        </w:tc>
      </w:tr>
      <w:tr w14:paraId="01651C1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69" w:type="pct"/>
            <w:vAlign w:val="center"/>
          </w:tcPr>
          <w:p w14:paraId="55B6E604">
            <w:pPr>
              <w:kinsoku w:val="0"/>
              <w:spacing w:after="0" w:line="240" w:lineRule="auto"/>
              <w:jc w:val="center"/>
              <w:rPr>
                <w:rFonts w:ascii="Times New Roman" w:hAnsi="Times New Roman" w:cs="Times New Roman"/>
                <w:sz w:val="18"/>
                <w:szCs w:val="18"/>
              </w:rPr>
            </w:pPr>
            <w:r>
              <w:rPr>
                <w:rFonts w:ascii="Times New Roman" w:hAnsi="Times New Roman" w:cs="Times New Roman"/>
                <w:sz w:val="18"/>
                <w:szCs w:val="18"/>
              </w:rPr>
              <w:t>Saglam et al</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hzDb7k4W","properties":{"formattedCitation":"(9)","plainCitation":"(9)","noteIndex":0},"citationItems":[{"id":10550,"uris":["http://zotero.org/users/local/Escs1Vl9/items/B2VXMA2A"],"itemData":{"id":10550,"type":"article-journal","abstract":"Background The integration of artificial intelligence (AI) in healthcare has rapidly expanded, particularly in clinical decision-making. Large language models (LLMs) such as GPT-4 and GPT-3.5 have shown potential in various medical applications, including diagnostics and treatment planning. However, their efficacy in specialized fields like sports surgery and physiotherapy remains underexplored. This study aims to compare the performance of GPT-4 and GPT-3.5 in clinical decision-making within these domains using a structured assessment approach.\nMethods This cross-sectional study included 56 professionals specializing in sports surgery and physiotherapy. Participants evaluated 10 standardized clinical scenarios generated by GPT-4 and GPT-3.5 using a 5-point Likert scale. The scenarios encompassed common musculoskeletal conditions, and assessments focused on diagnostic accuracy, treatment appropriateness, surgical technique detailing, and rehabilitation plan suitability. Data were collected anonymously via Google Forms. Statistical analysis included paired t-tests for direct model comparisons, one-way ANOVA to assess performance across multiple criteria, and Cronbach’s alpha to evaluate inter-rater reliability.\nResults GPT-4 significantly outperformed GPT-3.5 across all evaluated criteria. Paired t-test results (t(55) = 10.45, p &lt; 0.001) demonstrated that GPT-4 provided more accurate diagnoses, superior treatment plans, and more detailed surgical recommendations. ANOVA results confirmed the higher suitability of GPT-4 in treatment planning (F(1, 55) = 35.22, p &lt; 0.001) and rehabilitation protocols (F(1, 55) = 32.10, p &lt; 0.001). Cronbach’s alpha values indicated higher internal consistency for GPT-4 (α = 0.478) compared to GPT-3.5 (α = 0.234), reflecting more reliable performance.\nConclusions GPT-4 demonstrates superior performance compared to GPT-3.5 in clinical decision-making for sports surgery and physiotherapy. These findings suggest that advanced AI models can aid in diagnostic accuracy, treatment planning, and rehabilitation strategies. However, AI should function as a decision-support tool rather than a substitute for expert clinical judgment. Future studies should explore the integration of AI into real-world clinical workflows, validate findings using larger datasets, and compare additional AI models beyond the GPT series. Comparative evaluation of artificial","archive":"Scopus","archive_location":"WOS:001466689200002","container-title":"BMC Medical Informatics and Decision Making","DOI":"10.1186/s12911-025-02996-8","ISSN":"1472-6947","issue":"1","journalAbbreviation":"BMC Med Inform Decis Mak","language":"en","license":"© 2025. The Author(s).","page":"163","PMID":"40229819","PMCID":"PMC11998439","publisher":"BioMed Central Ltd","publisher-place":"England","source":"DOI.org (Crossref)","title":"Comparative evaluation of artificial intelligence models GPT-4 and GPT-3.5 in clinical decision-making in sports surgery and physiotherapy: a cross-sectional study","title-short":"Comparative evaluation of artificial intelligence models GPT-4 and GPT-3.5 in clinical decision-making in sports surgery and physiotherapy","volume":"25","author":[{"family":"Saglam","given":"Sönmez"},{"family":"Uludag","given":"Veysel"},{"family":"Karaduman","given":"Zekeriya Okan"},{"family":"Arıcan","given":"Mehmet"},{"family":"Yücel","given":"Mücahid Osman"},{"family":"Dalaslan","given":"Raşit Emin"}],"issued":{"date-parts":[["2025",4,14]]}}}],"schema":"https://github.com/citation-style-language/schema/raw/master/csl-citation.json"} </w:instrText>
            </w:r>
            <w:r>
              <w:rPr>
                <w:rFonts w:ascii="Times New Roman" w:hAnsi="Times New Roman" w:cs="Times New Roman"/>
                <w:sz w:val="18"/>
                <w:szCs w:val="18"/>
              </w:rPr>
              <w:fldChar w:fldCharType="separate"/>
            </w:r>
            <w:r>
              <w:rPr>
                <w:rFonts w:ascii="Times New Roman" w:hAnsi="Times New Roman" w:eastAsia="等线" w:cs="Times New Roman"/>
                <w:sz w:val="18"/>
                <w:szCs w:val="18"/>
              </w:rPr>
              <w:t>(9)</w:t>
            </w:r>
            <w:r>
              <w:rPr>
                <w:rFonts w:ascii="Times New Roman" w:hAnsi="Times New Roman" w:cs="Times New Roman"/>
                <w:sz w:val="18"/>
                <w:szCs w:val="18"/>
              </w:rPr>
              <w:fldChar w:fldCharType="end"/>
            </w:r>
            <w:r>
              <w:rPr>
                <w:rFonts w:ascii="Times New Roman" w:hAnsi="Times New Roman" w:cs="Times New Roman"/>
                <w:sz w:val="18"/>
                <w:szCs w:val="18"/>
              </w:rPr>
              <w:br w:type="textWrapping"/>
            </w:r>
            <w:r>
              <w:rPr>
                <w:rFonts w:ascii="Times New Roman" w:hAnsi="Times New Roman" w:cs="Times New Roman"/>
                <w:sz w:val="18"/>
                <w:szCs w:val="18"/>
              </w:rPr>
              <w:t>2025</w:t>
            </w:r>
            <w:r>
              <w:rPr>
                <w:rFonts w:ascii="Times New Roman" w:hAnsi="Times New Roman" w:cs="Times New Roman"/>
                <w:sz w:val="18"/>
                <w:szCs w:val="18"/>
              </w:rPr>
              <w:br w:type="textWrapping"/>
            </w:r>
            <w:r>
              <w:rPr>
                <w:rFonts w:ascii="Times New Roman" w:hAnsi="Times New Roman" w:cs="Times New Roman"/>
                <w:sz w:val="18"/>
                <w:szCs w:val="18"/>
              </w:rPr>
              <w:t>Turkey</w:t>
            </w:r>
          </w:p>
        </w:tc>
        <w:tc>
          <w:tcPr>
            <w:tcW w:w="555" w:type="pct"/>
          </w:tcPr>
          <w:p w14:paraId="64A30663">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Algorithm Evaluation and Benchmarking \ Cross-sectional Study</w:t>
            </w:r>
          </w:p>
        </w:tc>
        <w:tc>
          <w:tcPr>
            <w:tcW w:w="684" w:type="pct"/>
          </w:tcPr>
          <w:p w14:paraId="5D38E31F">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Healthcare professionals in sports surgery and physical therapy</w:t>
            </w:r>
          </w:p>
        </w:tc>
        <w:tc>
          <w:tcPr>
            <w:tcW w:w="342" w:type="pct"/>
          </w:tcPr>
          <w:p w14:paraId="6A6E1053">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No specific sport</w:t>
            </w:r>
          </w:p>
        </w:tc>
        <w:tc>
          <w:tcPr>
            <w:tcW w:w="513" w:type="pct"/>
          </w:tcPr>
          <w:p w14:paraId="1B7527DB">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Comprehensive Sports Injuries</w:t>
            </w:r>
          </w:p>
        </w:tc>
        <w:tc>
          <w:tcPr>
            <w:tcW w:w="513" w:type="pct"/>
          </w:tcPr>
          <w:p w14:paraId="7886BF04">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GPT-4 and GPT-3.5</w:t>
            </w:r>
          </w:p>
        </w:tc>
        <w:tc>
          <w:tcPr>
            <w:tcW w:w="1068" w:type="pct"/>
          </w:tcPr>
          <w:p w14:paraId="645B0113">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10 standardized clinical scenarios constructed from real orthopedic clinical data extracted from hospital information systems over the past 10 years</w:t>
            </w:r>
          </w:p>
        </w:tc>
        <w:tc>
          <w:tcPr>
            <w:tcW w:w="855" w:type="pct"/>
          </w:tcPr>
          <w:p w14:paraId="1245233A">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Clinical decision support, diagnostic generation, treatment planning and rehabilitation plan generation</w:t>
            </w:r>
          </w:p>
        </w:tc>
      </w:tr>
      <w:tr w14:paraId="584F28B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69" w:type="pct"/>
            <w:vAlign w:val="center"/>
          </w:tcPr>
          <w:p w14:paraId="1EF2BAA1">
            <w:pPr>
              <w:kinsoku w:val="0"/>
              <w:spacing w:after="0" w:line="240" w:lineRule="auto"/>
              <w:jc w:val="center"/>
              <w:rPr>
                <w:rFonts w:ascii="Times New Roman" w:hAnsi="Times New Roman" w:cs="Times New Roman"/>
                <w:sz w:val="18"/>
                <w:szCs w:val="18"/>
              </w:rPr>
            </w:pPr>
            <w:r>
              <w:rPr>
                <w:rFonts w:ascii="Times New Roman" w:hAnsi="Times New Roman" w:cs="Times New Roman"/>
                <w:sz w:val="18"/>
                <w:szCs w:val="18"/>
              </w:rPr>
              <w:t>Rosen J et al</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nATbDu4z","properties":{"formattedCitation":"(10)","plainCitation":"(10)","noteIndex":0},"citationItems":[{"id":10549,"uris":["http://zotero.org/users/local/Escs1Vl9/items/PVLJSTXK"],"itemData":{"id":10549,"type":"article-journal","abstract":"This narrative review evaluates the role of artiﬁcial intelligence (AI) algorithms in orthopaedic surgery and distinguishes itself by explaining how the main algorithmic approaches function and illustrating each with orthopaedic examples. Machine learning methods, including regression, classiﬁcation and reinforcement learning, have been applied to fracture detection, prediction of revision risk and modelling of outcomes after arthroplasty and sports injury. Deep learning and convolutional neural networks have improved fracture classiﬁcation, implant surveillance and segmentation of cartilage and meniscal tissue on magnetic resonance imaging. Neural networks such as FracNet and YOLO‐based systems demonstrate growing capability in trauma imaging. Natural language processing has automated the extraction of operative and registry data, while large language models are emerging for diagnostic support and education. Generative artiﬁcial intelligence (GAI) have produced synthetic musculoskeletal images to expand data sets. Computer vision and image processing underpin robotic‐assisted surgery and preoperative planning, and federated learning enables multicentre collaboration while protecting privacy. Each algorithm offers strengths in accuracy, efﬁciency or scalability, but also carries bias, transparency, computational cost and lack of external validation. This review explores how these algorithms are shaping orthopaedics, highlighting their beneﬁts, limitations and challenges. Rigorous validation, transparent reporting and governance are essential for safe clinical use.","archive":"Scopus","container-title":"Journal of Experimental Orthopaedics","DOI":"10.1002/jeo2.70549","ISSN":"2197-1153, 2197-1153","issue":"4","journalAbbreviation":"J. exp. orthop.","language":"en","license":"© 2025 The Author(s). Journal of Experimental Orthopaedics published by John Wiley &amp; Sons Ltd on behalf of European Society of Sports Traumatology, Knee  Surgery and Arthroscopy.","page":"e70549","PMID":"41245724","PMCID":"PMC12616508","publisher":"John Wiley and Sons Inc","publisher-place":"United States","source":"DOI.org (Crossref)","title":"Artificial intelligence algorithms in orthopaedics: A narrative review of methods and clinical applications","title-short":"Artificial intelligence algorithms in orthopaedics","volume":"12","author":[{"family":"Rosen","given":"Jamie"},{"family":"Russell","given":"Jemima"},{"family":"Kartik","given":"Prerna"},{"family":"Vella‐Baldacchino","given":"Martinique"}],"issued":{"date-parts":[["2025",10]]}}}],"schema":"https://github.com/citation-style-language/schema/raw/master/csl-citation.json"} </w:instrText>
            </w:r>
            <w:r>
              <w:rPr>
                <w:rFonts w:ascii="Times New Roman" w:hAnsi="Times New Roman" w:cs="Times New Roman"/>
                <w:sz w:val="18"/>
                <w:szCs w:val="18"/>
              </w:rPr>
              <w:fldChar w:fldCharType="separate"/>
            </w:r>
            <w:r>
              <w:rPr>
                <w:rFonts w:ascii="Times New Roman" w:hAnsi="Times New Roman" w:eastAsia="等线" w:cs="Times New Roman"/>
                <w:sz w:val="18"/>
                <w:szCs w:val="18"/>
              </w:rPr>
              <w:t>(10)</w:t>
            </w:r>
            <w:r>
              <w:rPr>
                <w:rFonts w:ascii="Times New Roman" w:hAnsi="Times New Roman" w:cs="Times New Roman"/>
                <w:sz w:val="18"/>
                <w:szCs w:val="18"/>
              </w:rPr>
              <w:fldChar w:fldCharType="end"/>
            </w:r>
            <w:r>
              <w:rPr>
                <w:rFonts w:ascii="Times New Roman" w:hAnsi="Times New Roman" w:cs="Times New Roman"/>
                <w:sz w:val="18"/>
                <w:szCs w:val="18"/>
              </w:rPr>
              <w:br w:type="textWrapping"/>
            </w:r>
            <w:r>
              <w:rPr>
                <w:rFonts w:ascii="Times New Roman" w:hAnsi="Times New Roman" w:cs="Times New Roman"/>
                <w:sz w:val="18"/>
                <w:szCs w:val="18"/>
              </w:rPr>
              <w:t>2025</w:t>
            </w:r>
            <w:r>
              <w:rPr>
                <w:rFonts w:ascii="Times New Roman" w:hAnsi="Times New Roman" w:cs="Times New Roman"/>
                <w:sz w:val="18"/>
                <w:szCs w:val="18"/>
              </w:rPr>
              <w:br w:type="textWrapping"/>
            </w:r>
            <w:r>
              <w:rPr>
                <w:rFonts w:ascii="Times New Roman" w:hAnsi="Times New Roman" w:cs="Times New Roman"/>
                <w:sz w:val="18"/>
                <w:szCs w:val="18"/>
              </w:rPr>
              <w:t>United States</w:t>
            </w:r>
          </w:p>
        </w:tc>
        <w:tc>
          <w:tcPr>
            <w:tcW w:w="555" w:type="pct"/>
          </w:tcPr>
          <w:p w14:paraId="60EE6F08">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Review</w:t>
            </w:r>
          </w:p>
        </w:tc>
        <w:tc>
          <w:tcPr>
            <w:tcW w:w="684" w:type="pct"/>
          </w:tcPr>
          <w:p w14:paraId="36266242">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Physicians</w:t>
            </w:r>
          </w:p>
        </w:tc>
        <w:tc>
          <w:tcPr>
            <w:tcW w:w="342" w:type="pct"/>
          </w:tcPr>
          <w:p w14:paraId="79943FC3">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No specific sport</w:t>
            </w:r>
          </w:p>
        </w:tc>
        <w:tc>
          <w:tcPr>
            <w:tcW w:w="513" w:type="pct"/>
          </w:tcPr>
          <w:p w14:paraId="475F081C">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Sports Injuries, Fractures</w:t>
            </w:r>
          </w:p>
        </w:tc>
        <w:tc>
          <w:tcPr>
            <w:tcW w:w="513" w:type="pct"/>
          </w:tcPr>
          <w:p w14:paraId="23C70625">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ChatGPT-4o, DeepSeek R1, and others</w:t>
            </w:r>
          </w:p>
        </w:tc>
        <w:tc>
          <w:tcPr>
            <w:tcW w:w="1068" w:type="pct"/>
          </w:tcPr>
          <w:p w14:paraId="25438977">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Unstructured data sources such as electronic health records, discharge summaries, consultation transcripts, and surgical records</w:t>
            </w:r>
          </w:p>
        </w:tc>
        <w:tc>
          <w:tcPr>
            <w:tcW w:w="855" w:type="pct"/>
          </w:tcPr>
          <w:p w14:paraId="2AFD73C5">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Text Information Extraction (e.g., extracting data from surgical records), Text Content Generation (e.g., generating discharge documents and patient education materials), Diagnostic Support</w:t>
            </w:r>
          </w:p>
        </w:tc>
      </w:tr>
      <w:tr w14:paraId="3FA7985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69" w:type="pct"/>
            <w:vAlign w:val="center"/>
          </w:tcPr>
          <w:p w14:paraId="6FDA5171">
            <w:pPr>
              <w:kinsoku w:val="0"/>
              <w:spacing w:after="0" w:line="240" w:lineRule="auto"/>
              <w:jc w:val="center"/>
              <w:rPr>
                <w:rFonts w:ascii="Times New Roman" w:hAnsi="Times New Roman" w:cs="Times New Roman"/>
                <w:sz w:val="18"/>
                <w:szCs w:val="18"/>
              </w:rPr>
            </w:pPr>
            <w:r>
              <w:rPr>
                <w:rFonts w:ascii="Times New Roman" w:hAnsi="Times New Roman" w:cs="Times New Roman"/>
                <w:sz w:val="18"/>
                <w:szCs w:val="18"/>
              </w:rPr>
              <w:t>Xing et al</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llDoYF0j","properties":{"formattedCitation":"(11)","plainCitation":"(11)","noteIndex":0},"citationItems":[{"id":10597,"uris":["http://zotero.org/users/local/Escs1Vl9/items/R476KWG8"],"itemData":{"id":10597,"type":"article-journal","abstract":"The Functional Movement Screen (FMS) is a critical tool for assessing an individual’s basic motor abilities, aiming to prevent sports injuries. However, current automated FMS evaluation is based on deep learning methods, and the evaluation of actions is limited to rank scoring, which lacks fine-grained feedback suggestions and has poor interpretability. This limitation prevents the effective application of automated FMS evaluation for injury prevention and rehabilitation. We develop a fine-grained, hierarchical FMS dataset, LLM-FMS, derived from FMS videos and enriched with detailed, hierarchical action annotations. This dataset comprises 1812 action keyframe images from 45 subjects, encompassing 15 action representations of seven FMS actions. Each action includes a score, scoring criteria, and weight data for body parts. To our extensive knowledge, LLM-FMS is the first fine-grained fitness action dataset for action evaluation task. Additionally, a novel framework for action quality assessment based on large language models (LLMs) is proposed, designed to enhance the interpretability of FMS evaluations. Our method integrates expert rules, utilizes RTMPose to extract key skeletal-level action features from key frames, and inputs prompts into the LLM, enabling it to infer scores and provide detailed rationales. Experimental results demonstrate that our approach significantly outperforms existing methods while offering superior interpretability. Experimental results demonstrate that our approach outperforms existing methods in terms of accuracy and interpretability, with a substantial increase in the clarity and detail of the rationales provided. These findings highlight the potential of our framework for fine-grained action quality assessment with the aid of LLMs.","archive":"Scopus","archive_location":"WOS:001450962400032","container-title":"PLOS ONE","DOI":"10.1371/journal.pone.0313707","ISSN":"1932-6203","issue":"3","journalAbbreviation":"PLoS ONE","language":"en","license":"Copyright: © 2025 Xing et al. This is an open access article distributed under the terms of the Creative Commons Attribution License, which permits unrestricted  use, distribution, and reproduction in any medium, provided the original author  and source are credited.","page":"e0313707","PMID":"40067873","PMCID":"PMC11896072","publisher":"Public Library of Science","publisher-place":"United States","source":"DOI.org (Crossref)","title":"LLM-FMS: A fine-grained dataset for functional movement screen action quality assessment","title-short":"LLM-FMS","volume":"20","author":[{"family":"Xing","given":"Qingjun"},{"family":"Xing","given":"Xuyang"},{"family":"Guo","given":"Ping"},{"family":"Tang","given":"Zhenhui"},{"family":"Shen","given":"Yanfei"}],"editor":[{"family":"Jp","given":"Ananth"}],"issued":{"date-parts":[["2025",3,11]]}}}],"schema":"https://github.com/citation-style-language/schema/raw/master/csl-citation.json"} </w:instrText>
            </w:r>
            <w:r>
              <w:rPr>
                <w:rFonts w:ascii="Times New Roman" w:hAnsi="Times New Roman" w:cs="Times New Roman"/>
                <w:sz w:val="18"/>
                <w:szCs w:val="18"/>
              </w:rPr>
              <w:fldChar w:fldCharType="separate"/>
            </w:r>
            <w:r>
              <w:rPr>
                <w:rFonts w:ascii="Times New Roman" w:hAnsi="Times New Roman" w:eastAsia="等线" w:cs="Times New Roman"/>
                <w:sz w:val="18"/>
                <w:szCs w:val="18"/>
              </w:rPr>
              <w:t>(11)</w:t>
            </w:r>
            <w:r>
              <w:rPr>
                <w:rFonts w:ascii="Times New Roman" w:hAnsi="Times New Roman" w:cs="Times New Roman"/>
                <w:sz w:val="18"/>
                <w:szCs w:val="18"/>
              </w:rPr>
              <w:fldChar w:fldCharType="end"/>
            </w:r>
            <w:r>
              <w:rPr>
                <w:rFonts w:ascii="Times New Roman" w:hAnsi="Times New Roman" w:cs="Times New Roman"/>
                <w:sz w:val="18"/>
                <w:szCs w:val="18"/>
              </w:rPr>
              <w:br w:type="textWrapping"/>
            </w:r>
            <w:r>
              <w:rPr>
                <w:rFonts w:ascii="Times New Roman" w:hAnsi="Times New Roman" w:cs="Times New Roman"/>
                <w:sz w:val="18"/>
                <w:szCs w:val="18"/>
              </w:rPr>
              <w:t>2025</w:t>
            </w:r>
            <w:r>
              <w:rPr>
                <w:rFonts w:ascii="Times New Roman" w:hAnsi="Times New Roman" w:cs="Times New Roman"/>
                <w:sz w:val="18"/>
                <w:szCs w:val="18"/>
              </w:rPr>
              <w:br w:type="textWrapping"/>
            </w:r>
            <w:r>
              <w:rPr>
                <w:rFonts w:ascii="Times New Roman" w:hAnsi="Times New Roman" w:cs="Times New Roman"/>
                <w:sz w:val="18"/>
                <w:szCs w:val="18"/>
              </w:rPr>
              <w:t>China</w:t>
            </w:r>
          </w:p>
        </w:tc>
        <w:tc>
          <w:tcPr>
            <w:tcW w:w="555" w:type="pct"/>
          </w:tcPr>
          <w:p w14:paraId="25734F25">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Algorithm Evaluation and Benchmarking</w:t>
            </w:r>
          </w:p>
        </w:tc>
        <w:tc>
          <w:tcPr>
            <w:tcW w:w="684" w:type="pct"/>
          </w:tcPr>
          <w:p w14:paraId="53AFF1EB">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Physicians</w:t>
            </w:r>
          </w:p>
        </w:tc>
        <w:tc>
          <w:tcPr>
            <w:tcW w:w="342" w:type="pct"/>
          </w:tcPr>
          <w:p w14:paraId="1FE0960C">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Functional movement screening</w:t>
            </w:r>
          </w:p>
        </w:tc>
        <w:tc>
          <w:tcPr>
            <w:tcW w:w="513" w:type="pct"/>
          </w:tcPr>
          <w:p w14:paraId="05E8FD64">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Comprehensive Sports Injuries</w:t>
            </w:r>
          </w:p>
        </w:tc>
        <w:tc>
          <w:tcPr>
            <w:tcW w:w="513" w:type="pct"/>
          </w:tcPr>
          <w:p w14:paraId="564D8D30">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 xml:space="preserve">Large Language Model </w:t>
            </w:r>
          </w:p>
        </w:tc>
        <w:tc>
          <w:tcPr>
            <w:tcW w:w="1068" w:type="pct"/>
          </w:tcPr>
          <w:p w14:paraId="782E5C8D">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Clinical testing</w:t>
            </w:r>
          </w:p>
        </w:tc>
        <w:tc>
          <w:tcPr>
            <w:tcW w:w="855" w:type="pct"/>
          </w:tcPr>
          <w:p w14:paraId="25A17F91">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Information Extraction</w:t>
            </w:r>
          </w:p>
        </w:tc>
      </w:tr>
      <w:tr w14:paraId="7C790A5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69" w:type="pct"/>
            <w:vAlign w:val="center"/>
          </w:tcPr>
          <w:p w14:paraId="1B8C4A6D">
            <w:pPr>
              <w:kinsoku w:val="0"/>
              <w:spacing w:after="0" w:line="240" w:lineRule="auto"/>
              <w:jc w:val="center"/>
              <w:rPr>
                <w:rFonts w:ascii="Times New Roman" w:hAnsi="Times New Roman" w:cs="Times New Roman"/>
                <w:sz w:val="18"/>
                <w:szCs w:val="18"/>
              </w:rPr>
            </w:pPr>
            <w:r>
              <w:rPr>
                <w:rFonts w:ascii="Times New Roman" w:hAnsi="Times New Roman" w:cs="Times New Roman"/>
                <w:sz w:val="18"/>
                <w:szCs w:val="18"/>
              </w:rPr>
              <w:t>Vivekanantha P et al</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wY3GtYbA","properties":{"formattedCitation":"(12)","plainCitation":"(12)","noteIndex":0},"citationItems":[{"id":10547,"uris":["http://zotero.org/users/local/Escs1Vl9/items/G3Z9LJAY"],"itemData":{"id":10547,"type":"article-journal","abstract":"The median ± interquartile range (IQR) Mika scores was 2 (1) for ChatGPT4o and Perplexity AI, 2 (2) for Bing CoPilot and Claude2, and 3 (2) for Google Gemini. Median responses were not significantly different between ChatGPT4o, Perplexity AI, Bing CoPilot, and Claude2, however all four statistically outperformed Google Gemini (p &lt; 0.05). Interrater agreement was classified as moderate (0.40 &gt; AC2 ≥ 0.60) for ChatGPT, Perplexity AI, Bing CoPilot, and Claude2, while there was no agreement for Google Gemini (AC2 &lt; 0). Conclusion Current free access LLMs (ChatGPT4o, Perplexity AI, Bing CoPilot, and Claude2) predominantly provide satisfactory responses requiring minimal clarification to standardized questions relating to patellar instability. Google Gemini statistically underperformed in accuracy relative to the other four LLMs, with most answers requiring moderate clarification. Furthermore, inter-rater agreement was moderate for all LLMs apart from Google Gemini, which had no agreement. These findings advocate for the utility of existing LLMs in serving as an adjunct to physicians and surgeons in providing patients information pertaining to patellar instability.","archive":"Scopus","archive_location":"WOS:001607882100001","container-title":"BMC Musculoskeletal Disorders","DOI":"10.1186/s12891-025-09227-1","ISSN":"1471-2474","issue":"1","journalAbbreviation":"BMC Musculoskelet Disord","language":"en","license":"© 2025. The Author(s).","page":"1022","PMID":"41184787","PMCID":"PMC12581441","publisher":"BioMed Central Ltd","publisher-place":"England","source":"DOI.org (Crossref)","title":"Evaluating the performance of five large language models in answering Delphi consensus questions relating to patellar instability and medial patellofemoral ligament reconstruction","volume":"26","author":[{"family":"Vivekanantha","given":"Prushoth"},{"family":"Cohen","given":"Dan"},{"family":"Slawaska-Eng","given":"David"},{"family":"Nagai","given":"Kanto"},{"family":"Tarchala","given":"Magdalena"},{"family":"Matache","given":"Bogdan"},{"family":"Hiemstra","given":"Laurie"},{"family":"Longstaffe","given":"Robert"},{"family":"Lesniak","given":"Bryson"},{"family":"Meena","given":"Amit"},{"family":"Tapasvi","given":"Sachin"},{"family":"Sillanpäa","given":"Petri"},{"family":"Grzela","given":"Patrick"},{"family":"Lamanna","given":"Daniel"},{"family":"Samuelsson","given":"Kristian"},{"family":"De Sa","given":"Darren"}],"issued":{"date-parts":[["2025",11,3]]}}}],"schema":"https://github.com/citation-style-language/schema/raw/master/csl-citation.json"} </w:instrText>
            </w:r>
            <w:r>
              <w:rPr>
                <w:rFonts w:ascii="Times New Roman" w:hAnsi="Times New Roman" w:cs="Times New Roman"/>
                <w:sz w:val="18"/>
                <w:szCs w:val="18"/>
              </w:rPr>
              <w:fldChar w:fldCharType="separate"/>
            </w:r>
            <w:r>
              <w:rPr>
                <w:rFonts w:ascii="Times New Roman" w:hAnsi="Times New Roman" w:eastAsia="等线" w:cs="Times New Roman"/>
                <w:sz w:val="18"/>
                <w:szCs w:val="18"/>
              </w:rPr>
              <w:t>(12)</w:t>
            </w:r>
            <w:r>
              <w:rPr>
                <w:rFonts w:ascii="Times New Roman" w:hAnsi="Times New Roman" w:cs="Times New Roman"/>
                <w:sz w:val="18"/>
                <w:szCs w:val="18"/>
              </w:rPr>
              <w:fldChar w:fldCharType="end"/>
            </w:r>
            <w:r>
              <w:rPr>
                <w:rFonts w:ascii="Times New Roman" w:hAnsi="Times New Roman" w:cs="Times New Roman"/>
                <w:sz w:val="18"/>
                <w:szCs w:val="18"/>
              </w:rPr>
              <w:br w:type="textWrapping"/>
            </w:r>
            <w:r>
              <w:rPr>
                <w:rFonts w:ascii="Times New Roman" w:hAnsi="Times New Roman" w:cs="Times New Roman"/>
                <w:sz w:val="18"/>
                <w:szCs w:val="18"/>
              </w:rPr>
              <w:t>2025</w:t>
            </w:r>
            <w:r>
              <w:rPr>
                <w:rFonts w:ascii="Times New Roman" w:hAnsi="Times New Roman" w:cs="Times New Roman"/>
                <w:sz w:val="18"/>
                <w:szCs w:val="18"/>
              </w:rPr>
              <w:br w:type="textWrapping"/>
            </w:r>
            <w:r>
              <w:rPr>
                <w:rFonts w:ascii="Times New Roman" w:hAnsi="Times New Roman" w:cs="Times New Roman"/>
                <w:sz w:val="18"/>
                <w:szCs w:val="18"/>
              </w:rPr>
              <w:t>Canada</w:t>
            </w:r>
          </w:p>
        </w:tc>
        <w:tc>
          <w:tcPr>
            <w:tcW w:w="555" w:type="pct"/>
          </w:tcPr>
          <w:p w14:paraId="701004FF">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 xml:space="preserve">Algorithm Evaluation and Benchmarking \ Cross-sectional Study </w:t>
            </w:r>
          </w:p>
        </w:tc>
        <w:tc>
          <w:tcPr>
            <w:tcW w:w="684" w:type="pct"/>
          </w:tcPr>
          <w:p w14:paraId="319C9CD4">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Physicians</w:t>
            </w:r>
          </w:p>
        </w:tc>
        <w:tc>
          <w:tcPr>
            <w:tcW w:w="342" w:type="pct"/>
          </w:tcPr>
          <w:p w14:paraId="603943F6">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No specific sport</w:t>
            </w:r>
          </w:p>
        </w:tc>
        <w:tc>
          <w:tcPr>
            <w:tcW w:w="513" w:type="pct"/>
          </w:tcPr>
          <w:p w14:paraId="0FF11122">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Patellar Instability and Medial Patellofemoral Ligament Reconstruction</w:t>
            </w:r>
          </w:p>
        </w:tc>
        <w:tc>
          <w:tcPr>
            <w:tcW w:w="513" w:type="pct"/>
          </w:tcPr>
          <w:p w14:paraId="2E2AF3E2">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ChatGPT-4o, Perplexity AI, Bing Copilot, Claude 2, and Google Gemini</w:t>
            </w:r>
          </w:p>
        </w:tc>
        <w:tc>
          <w:tcPr>
            <w:tcW w:w="1068" w:type="pct"/>
          </w:tcPr>
          <w:p w14:paraId="40DAF739">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10 standardized clinical questions with high consensus selected from a previously published international Delphi Consensus study on patellar instability</w:t>
            </w:r>
          </w:p>
        </w:tc>
        <w:tc>
          <w:tcPr>
            <w:tcW w:w="855" w:type="pct"/>
          </w:tcPr>
          <w:p w14:paraId="2B4B228B">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Medical question-answering systems, Patient Education Information Generation</w:t>
            </w:r>
          </w:p>
        </w:tc>
      </w:tr>
      <w:tr w14:paraId="279AB46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69" w:type="pct"/>
            <w:vAlign w:val="center"/>
          </w:tcPr>
          <w:p w14:paraId="4A8F396C">
            <w:pPr>
              <w:kinsoku w:val="0"/>
              <w:spacing w:after="0" w:line="240" w:lineRule="auto"/>
              <w:jc w:val="center"/>
              <w:rPr>
                <w:rFonts w:ascii="Times New Roman" w:hAnsi="Times New Roman" w:cs="Times New Roman"/>
                <w:sz w:val="18"/>
                <w:szCs w:val="18"/>
              </w:rPr>
            </w:pPr>
            <w:r>
              <w:rPr>
                <w:rFonts w:ascii="Times New Roman" w:hAnsi="Times New Roman" w:cs="Times New Roman"/>
                <w:sz w:val="18"/>
                <w:szCs w:val="18"/>
              </w:rPr>
              <w:t>Liu et al</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w4JQiRCI","properties":{"formattedCitation":"(13)","plainCitation":"(13)","noteIndex":0},"citationItems":[{"id":10546,"uris":["http://zotero.org/users/local/Escs1Vl9/items/XUMSHQG9"],"itemData":{"id":10546,"type":"article-journal","abstract":"Background: Large language models (LLMs) are revolutionizing natural language processing, increasingly applied in clinical settings to enhance preoperative patient education.\nObjective: This study aimed to evaluate the effectiveness and applicability of various LLMs in preoperative patient education by analyzing their responses to superior capsular reconstruction (SCR)–related inquiries.\nMethods: In total, 10 sports medicine clinical experts formulated 11 SCR issues and developed preoperative patient education strategies during a webinar, inputting 12 text commands into Claude-3-Opus (Anthropic), GPT-4-Turbo (OpenAI), and Gemini-1.5-Pro (Google DeepMind). A total of 3 experts assessed the language models’ responses for correctness, completeness, logic, potential harm, and overall satisfaction, while preoperative education documents were evaluated using DISCERN questionnaire and Patient Education Materials Assessment Tool instruments, and reviewed by 5 postoperative patients for readability and educational value; readability of all responses was also analyzed using the cntext package and py-readability-metrics.\nResults: Between July 1 and August 17, 2024, sports medicine experts and patients evaluated 33 responses and 3 preoperative patient education documents generated by 3 language models regarding SCR surgery. For the 11 query responses, clinicians rated Gemini significantly higher than Claude in all categories (P&lt;.05) and higher than GPT in completeness, risk avoidance, and overall rating (P&lt;.05). For the 3 educational documents, Gemini’s Patient Education Materials Assessment Tool score significantly exceeded Claude’s (P=.03), and patients rated Gemini’s materials superior in all aspects, with significant differences in educational quality versus Claude (P=.02) and overall satisfaction versus both Claude (P&lt;.01) and GPT (P=.01). GPT had significantly higher readability than Claude on 3 R-based metrics (P&lt;.01). Interrater agreement was high among clinicians and fair among patients.\nConclusions: Claude-3-Opus, GPT-4-Turbo, and Gemini-1.5-Pro effectively generated readable presurgical education materials but lacked citations and failed to discuss alternative treatments or the risks of forgoing SCR surgery, highlighting the need for expert oversight when using these LLMs in patient education.","archive":"Scopus","container-title":"JMIR Perioperative Medicine","DOI":"10.2196/70047","ISSN":"2561-9128","journalAbbreviation":"JMIR Perioper Med","language":"en","license":"© Yukang Liu, Hua Li, Jianfeng Ouyang, Zhaowen Xue, Min Wang, Hebei He, Bin Song, Xiaofei Zheng, Wenyi Gan. Originally published in JMIR Perioperative Medicine  (http://periop.jmir.org).","page":"e70047-e70047","PMID":"40505086","PMCID":"PMC12178570","publisher":"JMIR Publications Inc.","publisher-place":"Canada","source":"DOI.org (Crossref)","title":"Evaluating Large Language Models for Preoperative Patient Education in Superior Capsular Reconstruction: Comparative Study of Claude, GPT, and Gemini","title-short":"Evaluating Large Language Models for Preoperative Patient Education in Superior Capsular Reconstruction","volume":"8","author":[{"family":"Liu","given":"Yukang"},{"family":"Li","given":"Hua"},{"family":"Ouyang","given":"Jianfeng"},{"family":"Xue","given":"Zhaowen"},{"family":"Wang","given":"Min"},{"family":"He","given":"Hebei"},{"family":"Song","given":"Bin"},{"family":"Zheng","given":"Xiaofei"},{"family":"Gan","given":"Wenyi"}],"issued":{"date-parts":[["2025",6,12]]}}}],"schema":"https://github.com/citation-style-language/schema/raw/master/csl-citation.json"} </w:instrText>
            </w:r>
            <w:r>
              <w:rPr>
                <w:rFonts w:ascii="Times New Roman" w:hAnsi="Times New Roman" w:cs="Times New Roman"/>
                <w:sz w:val="18"/>
                <w:szCs w:val="18"/>
              </w:rPr>
              <w:fldChar w:fldCharType="separate"/>
            </w:r>
            <w:r>
              <w:rPr>
                <w:rFonts w:ascii="Times New Roman" w:hAnsi="Times New Roman" w:eastAsia="等线" w:cs="Times New Roman"/>
                <w:sz w:val="18"/>
                <w:szCs w:val="18"/>
              </w:rPr>
              <w:t>(13)</w:t>
            </w:r>
            <w:r>
              <w:rPr>
                <w:rFonts w:ascii="Times New Roman" w:hAnsi="Times New Roman" w:cs="Times New Roman"/>
                <w:sz w:val="18"/>
                <w:szCs w:val="18"/>
              </w:rPr>
              <w:fldChar w:fldCharType="end"/>
            </w:r>
            <w:r>
              <w:rPr>
                <w:rFonts w:ascii="Times New Roman" w:hAnsi="Times New Roman" w:cs="Times New Roman"/>
                <w:sz w:val="18"/>
                <w:szCs w:val="18"/>
              </w:rPr>
              <w:br w:type="textWrapping"/>
            </w:r>
            <w:r>
              <w:rPr>
                <w:rFonts w:ascii="Times New Roman" w:hAnsi="Times New Roman" w:cs="Times New Roman"/>
                <w:sz w:val="18"/>
                <w:szCs w:val="18"/>
              </w:rPr>
              <w:t>2025</w:t>
            </w:r>
            <w:r>
              <w:rPr>
                <w:rFonts w:ascii="Times New Roman" w:hAnsi="Times New Roman" w:cs="Times New Roman"/>
                <w:sz w:val="18"/>
                <w:szCs w:val="18"/>
              </w:rPr>
              <w:br w:type="textWrapping"/>
            </w:r>
            <w:r>
              <w:rPr>
                <w:rFonts w:ascii="Times New Roman" w:hAnsi="Times New Roman" w:cs="Times New Roman"/>
                <w:sz w:val="18"/>
                <w:szCs w:val="18"/>
              </w:rPr>
              <w:t>China/USA</w:t>
            </w:r>
          </w:p>
        </w:tc>
        <w:tc>
          <w:tcPr>
            <w:tcW w:w="555" w:type="pct"/>
          </w:tcPr>
          <w:p w14:paraId="739AC184">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Cross-sectional Analysis</w:t>
            </w:r>
          </w:p>
        </w:tc>
        <w:tc>
          <w:tcPr>
            <w:tcW w:w="684" w:type="pct"/>
          </w:tcPr>
          <w:p w14:paraId="12FEEAA1">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Patients</w:t>
            </w:r>
          </w:p>
        </w:tc>
        <w:tc>
          <w:tcPr>
            <w:tcW w:w="342" w:type="pct"/>
          </w:tcPr>
          <w:p w14:paraId="587BD7C3">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No specific sport</w:t>
            </w:r>
          </w:p>
        </w:tc>
        <w:tc>
          <w:tcPr>
            <w:tcW w:w="513" w:type="pct"/>
          </w:tcPr>
          <w:p w14:paraId="2211334D">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Massive Irreparable Rotator Cuff Tears / Superior Capsular Reconstruction</w:t>
            </w:r>
          </w:p>
        </w:tc>
        <w:tc>
          <w:tcPr>
            <w:tcW w:w="513" w:type="pct"/>
          </w:tcPr>
          <w:p w14:paraId="08E9D430">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Claude-3-Opus, GPT-4-Turbo, and Gemini-1.5-Pro</w:t>
            </w:r>
          </w:p>
        </w:tc>
        <w:tc>
          <w:tcPr>
            <w:tcW w:w="1068" w:type="pct"/>
          </w:tcPr>
          <w:p w14:paraId="0D7DE64B">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11 common patient questions regarding capsular reconstruction surgery, jointly formulated by 10 clinical experts in sports medicine</w:t>
            </w:r>
          </w:p>
        </w:tc>
        <w:tc>
          <w:tcPr>
            <w:tcW w:w="855" w:type="pct"/>
          </w:tcPr>
          <w:p w14:paraId="31F88F35">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Medical question-answering systems, Generating Preoperative Patient Education Materials/Informed Consent Documents</w:t>
            </w:r>
          </w:p>
        </w:tc>
      </w:tr>
      <w:tr w14:paraId="5A64172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69" w:type="pct"/>
            <w:vAlign w:val="center"/>
          </w:tcPr>
          <w:p w14:paraId="7508A112">
            <w:pPr>
              <w:kinsoku w:val="0"/>
              <w:spacing w:after="0" w:line="240" w:lineRule="auto"/>
              <w:jc w:val="center"/>
              <w:rPr>
                <w:rFonts w:ascii="Times New Roman" w:hAnsi="Times New Roman" w:cs="Times New Roman"/>
                <w:sz w:val="18"/>
                <w:szCs w:val="18"/>
              </w:rPr>
            </w:pPr>
            <w:r>
              <w:rPr>
                <w:rFonts w:ascii="Times New Roman" w:hAnsi="Times New Roman" w:cs="Times New Roman"/>
                <w:sz w:val="18"/>
                <w:szCs w:val="18"/>
              </w:rPr>
              <w:t>Puce L et al</w:t>
            </w:r>
            <w:r>
              <w:rPr>
                <w:rFonts w:ascii="Times New Roman" w:hAnsi="Times New Roman" w:cs="Times New Roman"/>
                <w:sz w:val="18"/>
                <w:szCs w:val="18"/>
              </w:rPr>
              <w:br w:type="textWrapping"/>
            </w:r>
            <w:r>
              <w:rPr>
                <w:rFonts w:ascii="Times New Roman" w:hAnsi="Times New Roman" w:cs="Times New Roman"/>
                <w:sz w:val="18"/>
                <w:szCs w:val="18"/>
              </w:rPr>
              <w:t>2025</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0MuoqC06","properties":{"formattedCitation":"(14)","plainCitation":"(14)","noteIndex":0},"citationItems":[{"id":10568,"uris":["http://zotero.org/users/local/Escs1Vl9/items/66MNF4UG"],"itemData":{"id":10568,"type":"article-journal","abstract":"Regular physical activity plays a critical role in health promotion and athletic performance, necessitating personalized exercise and training prescriptions. While traditional methods rely on expert assessments, artificial intelligence (AI), particularly generative AI models such as ChatGPT and Google Gemini, has emerged as a potential tool for enhancing personalization and scalability in training recommendations. However, the applicability, reliability, and adaptability of AI-generated exercise prescriptions remain underexplored. A comprehensive search was performed using the UnoPerTutto metadatabase, identifying 2891 records. After duplicate removal (1619 records) and screening, 61 full-text reports were assessed for eligibility, resulting in the inclusion of 10 studies. The studies varied in methodology, including qualitative assessments, mixed-methods approaches, quasi-experimental designs, and a randomized controlled trial (RCT). AI models such as ChatGPT-4, ChatGPT-3.5, and Google Gemini were evaluated across different contexts, including strength training, rehabilitation, cardiovascular exercise, and general fitness programs. Findings indicate that generative AI-generated training programs generally adhere to established exercise guidelines but often lack specificity, progression, and adaptability to real-time physiological feedback. AI-generated recommendations were found to emphasize safety and broad applicability, making them useful for general fitness guidance but less effective for high-performance training. GPT-4 demonstrated superior performance in generating structured resistance training programs compared to older AI models, yet limitations in individualization and contextual adaptation persisted. A critical appraisal using the METRICS checklist revealed inconsistencies in study quality, particularly regarding prompt specificity, model transparency, and evaluation frameworks. While generative AI holds promise for democratizing access to structured exercise prescriptions, its role remains complementary rather than substitutive to expert guidance. Future research should prioritize real-time adaptability, integration with physiological monitoring, and improved AI-human collaboration to enhance the precision and effectiveness of AI-driven exercise recommendations.","archive":"Scopus","archive_location":"WOS:001463732800001","container-title":"Applied Sciences","DOI":"10.3390/app15073497","ISSN":"2076-3417","issue":"7","journalAbbreviation":"Applied Sciences","language":"en","page":"3497","publisher":"Multidisciplinary Digital Publishing Institute (MDPI)","source":"DOI.org (Crossref)","title":"Harnessing Generative Artificial Intelligence for Exercise and Training Prescription: Applications and Implications in Sports and Physical Activity—A Systematic Literature Review","title-short":"Harnessing Generative Artificial Intelligence for Exercise and Training Prescription","volume":"15","author":[{"family":"Puce","given":"Luca"},{"family":"Bragazzi","given":"Nicola Luigi"},{"family":"Currà","given":"Antonio"},{"family":"Trompetto","given":"Carlo"}],"issued":{"date-parts":[["2025",3,22]]}}}],"schema":"https://github.com/citation-style-language/schema/raw/master/csl-citation.json"} </w:instrText>
            </w:r>
            <w:r>
              <w:rPr>
                <w:rFonts w:ascii="Times New Roman" w:hAnsi="Times New Roman" w:cs="Times New Roman"/>
                <w:sz w:val="18"/>
                <w:szCs w:val="18"/>
              </w:rPr>
              <w:fldChar w:fldCharType="separate"/>
            </w:r>
            <w:r>
              <w:rPr>
                <w:rFonts w:ascii="Times New Roman" w:hAnsi="Times New Roman" w:eastAsia="等线" w:cs="Times New Roman"/>
                <w:sz w:val="18"/>
                <w:szCs w:val="18"/>
              </w:rPr>
              <w:t>(14)</w:t>
            </w:r>
            <w:r>
              <w:rPr>
                <w:rFonts w:ascii="Times New Roman" w:hAnsi="Times New Roman" w:cs="Times New Roman"/>
                <w:sz w:val="18"/>
                <w:szCs w:val="18"/>
              </w:rPr>
              <w:fldChar w:fldCharType="end"/>
            </w:r>
            <w:r>
              <w:rPr>
                <w:rFonts w:ascii="Times New Roman" w:hAnsi="Times New Roman" w:cs="Times New Roman"/>
                <w:sz w:val="18"/>
                <w:szCs w:val="18"/>
              </w:rPr>
              <w:br w:type="textWrapping"/>
            </w:r>
            <w:r>
              <w:rPr>
                <w:rFonts w:ascii="Times New Roman" w:hAnsi="Times New Roman" w:cs="Times New Roman"/>
                <w:sz w:val="18"/>
                <w:szCs w:val="18"/>
              </w:rPr>
              <w:t>Italy</w:t>
            </w:r>
          </w:p>
        </w:tc>
        <w:tc>
          <w:tcPr>
            <w:tcW w:w="555" w:type="pct"/>
          </w:tcPr>
          <w:p w14:paraId="671829D2">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Systematic Literature Review</w:t>
            </w:r>
          </w:p>
        </w:tc>
        <w:tc>
          <w:tcPr>
            <w:tcW w:w="684" w:type="pct"/>
          </w:tcPr>
          <w:p w14:paraId="250947EA">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Athletes, recreational exercisers, patients with specific conditions, or the general population engaged in physical activity; physicians</w:t>
            </w:r>
          </w:p>
        </w:tc>
        <w:tc>
          <w:tcPr>
            <w:tcW w:w="342" w:type="pct"/>
          </w:tcPr>
          <w:p w14:paraId="7018A1B0">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No specific sport</w:t>
            </w:r>
          </w:p>
        </w:tc>
        <w:tc>
          <w:tcPr>
            <w:tcW w:w="513" w:type="pct"/>
          </w:tcPr>
          <w:p w14:paraId="7BFFDA4A">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Comprehensive Sports Injuries</w:t>
            </w:r>
          </w:p>
        </w:tc>
        <w:tc>
          <w:tcPr>
            <w:tcW w:w="513" w:type="pct"/>
          </w:tcPr>
          <w:p w14:paraId="216644BE">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ChatGPT-3.5, ChatGPT-4, Google Gemini</w:t>
            </w:r>
          </w:p>
        </w:tc>
        <w:tc>
          <w:tcPr>
            <w:tcW w:w="1068" w:type="pct"/>
          </w:tcPr>
          <w:p w14:paraId="6B67EA3D">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The UnoPerTutto metadata repository (integrating PubMed/MEDLINE, Scopus, and Web of Science), which ultimately included 10 relevant research articles</w:t>
            </w:r>
          </w:p>
        </w:tc>
        <w:tc>
          <w:tcPr>
            <w:tcW w:w="855" w:type="pct"/>
          </w:tcPr>
          <w:p w14:paraId="0C920F5D">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Text Generation (Exercise and Training Prescription Generation/Planning)</w:t>
            </w:r>
          </w:p>
        </w:tc>
      </w:tr>
      <w:tr w14:paraId="0544687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69" w:type="pct"/>
            <w:vAlign w:val="center"/>
          </w:tcPr>
          <w:p w14:paraId="4CD95876">
            <w:pPr>
              <w:kinsoku w:val="0"/>
              <w:spacing w:after="0" w:line="240" w:lineRule="auto"/>
              <w:jc w:val="center"/>
              <w:rPr>
                <w:rFonts w:ascii="Times New Roman" w:hAnsi="Times New Roman" w:cs="Times New Roman"/>
                <w:sz w:val="18"/>
                <w:szCs w:val="18"/>
              </w:rPr>
            </w:pPr>
            <w:r>
              <w:rPr>
                <w:rFonts w:ascii="Times New Roman" w:hAnsi="Times New Roman" w:cs="Times New Roman"/>
                <w:sz w:val="18"/>
                <w:szCs w:val="18"/>
              </w:rPr>
              <w:t>Diniz P et al</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jnsnfn3J","properties":{"formattedCitation":"(15)","plainCitation":"(15)","noteIndex":0},"citationItems":[{"id":10606,"uris":["http://zotero.org/users/local/Escs1Vl9/items/ZBKNP8NU"],"itemData":{"id":10606,"type":"article-journal","abstract":"PURPOSE: While public databases like Transfermarkt provide valuable data for assessing the impact of anterior cruciate ligament (ACL) injuries in professional footballers, they require robust verification methods due to accuracy concerns. We hypothesised that an artificial intelligence (AI)-powered framework could cross-check ACL tear-related information from large publicly available data sets with high specificity.\nMETHODS: The AI-powered framework uses Google Programmable Search Engine to search a curated, multilingual list of websites and OpenAI's GPT to translate search queries, appraise search results and analyse injury-related information in search result items (SRIs). Specificity was the chosen performance metric-the AI-powered framework's ability to accurately identify texts that do not mention an athlete suffering an ACL tear-with SRI as the evaluation unit. A database of ACL tears in male professional footballers from first- and second-tier leagues worldwide (1999-2024) was collected from Transfermarkt.com, and players were randomly selected for appraisal until enough SRIs were obtained to validate the framework's specificity. Player age at injury and time until return-to-play (RTP) were recorded and compared with Union of European Football Associations (UEFA) Elite Club Injury Study data.\nRESULTS: Verification of 231 athletes yielded 1546 SRIs. Human analysis of the SRIs showed that 335 mentioned an ACL tear, corresponding to 83 athletes with ACL tears. Specificity and sensitivity of GPT in identifying mentions of ACL tears in a player were 99.3% and 88.4%, respectively. Mean age at rupture was 26.6 years (standard deviation: 4.6, 95% confidence interval [CI]: 25.6-27.6). Median RTP time was 225 days (interquartile range: 96, 95% CI: 209-251), which is comparable to reports using data from the UEFA Elite Club Injury Study.\nCONCLUSION: This study shows that an AI-powered framework can achieve high specificity in cross-checking ACL tear reports in male professional football from public databases, markedly reducing manual workload and enhancing the reliability of media-based sports medicine research.\nLEVEL OF EVIDENCE: Level III.","archive":"Scopus","archive_location":"WOS:001383243300001","container-title":"Knee surgery, sports traumatology, arthroscopy: official journal of the ESSKA","DOI":"10.1002/ksa.12571","ISSN":"1433-7347","issue":"10","journalAbbreviation":"Knee Surg Sports Traumatol Arthrosc","language":"eng","license":"© 2024 European Society of Sports Traumatology, Knee Surgery and Arthroscopy.","page":"3478-3488","PMID":"39724452","publisher":"John Wiley and Sons Inc","publisher-place":"Germany","source":"PubMed","title":"High specificity of an AI-powered framework in cross-checking male professional football anterior cruciate ligament tear reports in public databases","volume":"33","author":[{"family":"Diniz","given":"Pedro"},{"family":"Grimm","given":"Bernd"},{"family":"Mouton","given":"Caroline"},{"family":"Ley","given":"Christophe"},{"family":"Andersen","given":"Thor Einar"},{"family":"Seil","given":"Romain"}],"issued":{"date-parts":[["2025",10]]}}}],"schema":"https://github.com/citation-style-language/schema/raw/master/csl-citation.json"} </w:instrText>
            </w:r>
            <w:r>
              <w:rPr>
                <w:rFonts w:ascii="Times New Roman" w:hAnsi="Times New Roman" w:cs="Times New Roman"/>
                <w:sz w:val="18"/>
                <w:szCs w:val="18"/>
              </w:rPr>
              <w:fldChar w:fldCharType="separate"/>
            </w:r>
            <w:r>
              <w:rPr>
                <w:rFonts w:ascii="Times New Roman" w:hAnsi="Times New Roman" w:eastAsia="等线" w:cs="Times New Roman"/>
                <w:sz w:val="18"/>
                <w:szCs w:val="18"/>
              </w:rPr>
              <w:t>(15)</w:t>
            </w:r>
            <w:r>
              <w:rPr>
                <w:rFonts w:ascii="Times New Roman" w:hAnsi="Times New Roman" w:cs="Times New Roman"/>
                <w:sz w:val="18"/>
                <w:szCs w:val="18"/>
              </w:rPr>
              <w:fldChar w:fldCharType="end"/>
            </w:r>
            <w:r>
              <w:rPr>
                <w:rFonts w:ascii="Times New Roman" w:hAnsi="Times New Roman" w:cs="Times New Roman"/>
                <w:sz w:val="18"/>
                <w:szCs w:val="18"/>
              </w:rPr>
              <w:br w:type="textWrapping"/>
            </w:r>
            <w:r>
              <w:rPr>
                <w:rFonts w:ascii="Times New Roman" w:hAnsi="Times New Roman" w:cs="Times New Roman"/>
                <w:sz w:val="18"/>
                <w:szCs w:val="18"/>
              </w:rPr>
              <w:t>2025</w:t>
            </w:r>
            <w:r>
              <w:rPr>
                <w:rFonts w:ascii="Times New Roman" w:hAnsi="Times New Roman" w:cs="Times New Roman"/>
                <w:sz w:val="18"/>
                <w:szCs w:val="18"/>
              </w:rPr>
              <w:br w:type="textWrapping"/>
            </w:r>
            <w:r>
              <w:rPr>
                <w:rFonts w:ascii="Times New Roman" w:hAnsi="Times New Roman" w:cs="Times New Roman"/>
                <w:sz w:val="18"/>
                <w:szCs w:val="18"/>
              </w:rPr>
              <w:t>Luxembourg</w:t>
            </w:r>
          </w:p>
        </w:tc>
        <w:tc>
          <w:tcPr>
            <w:tcW w:w="555" w:type="pct"/>
          </w:tcPr>
          <w:p w14:paraId="4923752B">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Algorithm Evaluation and Benchmarking \ Retrospective Analysis</w:t>
            </w:r>
          </w:p>
        </w:tc>
        <w:tc>
          <w:tcPr>
            <w:tcW w:w="684" w:type="pct"/>
          </w:tcPr>
          <w:p w14:paraId="7052C557">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Physicians</w:t>
            </w:r>
          </w:p>
        </w:tc>
        <w:tc>
          <w:tcPr>
            <w:tcW w:w="342" w:type="pct"/>
          </w:tcPr>
          <w:p w14:paraId="326988D3">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Soccer</w:t>
            </w:r>
          </w:p>
        </w:tc>
        <w:tc>
          <w:tcPr>
            <w:tcW w:w="513" w:type="pct"/>
          </w:tcPr>
          <w:p w14:paraId="15B2E7FD">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ACL Tears/Injuries</w:t>
            </w:r>
          </w:p>
        </w:tc>
        <w:tc>
          <w:tcPr>
            <w:tcW w:w="513" w:type="pct"/>
          </w:tcPr>
          <w:p w14:paraId="0B7A8684">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GPT-4o mini</w:t>
            </w:r>
          </w:p>
        </w:tc>
        <w:tc>
          <w:tcPr>
            <w:tcW w:w="1068" w:type="pct"/>
          </w:tcPr>
          <w:p w14:paraId="768732DE">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Text from Search Result Items (SRIs) extracted using Google’s Programmable Search Engine (PSE) from selected multilingual news websites, club/football association official websites, and social media platforms (Instagram, Facebook, X/Twitter), based on injury records from the Transfermarkt.com database</w:t>
            </w:r>
          </w:p>
        </w:tc>
        <w:tc>
          <w:tcPr>
            <w:tcW w:w="855" w:type="pct"/>
          </w:tcPr>
          <w:p w14:paraId="3BB76257">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 xml:space="preserve">Text translation, text relevance assessment, information extraction (identifying ACL tears, determining whether they are partial or complete, identifying related knee injuries, confirming surgical details) </w:t>
            </w:r>
          </w:p>
        </w:tc>
      </w:tr>
      <w:tr w14:paraId="0E09A03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69" w:type="pct"/>
            <w:vAlign w:val="center"/>
          </w:tcPr>
          <w:p w14:paraId="2C68744C">
            <w:pPr>
              <w:kinsoku w:val="0"/>
              <w:spacing w:after="0" w:line="240" w:lineRule="auto"/>
              <w:jc w:val="center"/>
              <w:rPr>
                <w:rFonts w:ascii="Times New Roman" w:hAnsi="Times New Roman" w:cs="Times New Roman"/>
                <w:sz w:val="18"/>
                <w:szCs w:val="18"/>
              </w:rPr>
            </w:pPr>
            <w:r>
              <w:rPr>
                <w:rFonts w:ascii="Times New Roman" w:hAnsi="Times New Roman" w:cs="Times New Roman"/>
                <w:sz w:val="18"/>
                <w:szCs w:val="18"/>
              </w:rPr>
              <w:t>Safran E et al</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pqAgdHfB","properties":{"formattedCitation":"(16)","plainCitation":"(16)","noteIndex":0},"citationItems":[{"id":10567,"uris":["http://zotero.org/users/local/Escs1Vl9/items/GXMAGN76"],"itemData":{"id":10567,"type":"article-journal","abstract":"Background AI models like ChatGPT have the potential to support musculoskeletal rehabilitation by providing clinical insights. However, their alignment with evidence-based guidelines needs evaluation before integration into physiotherapy practice.\nObjective To evaluate the performance of ChatGPT (GPT-4 model) in generating responses to musculoskeletal rehabilitation queries by comparing its recommendations with evidence-based clinical practice guidelines (CPGs). Design This study was designed as a cross-sectional observational study.\nMethods Twenty questions covering disease information, assessment, and rehabilitation were developed by two experienced physiotherapists specializing in musculoskeletal disorders. The questions were distributed across three anatomical regions: upper extremity (7 questions), lower extremity (9 questions), and spine (4 questions). ChatGPT’s responses were obtained and evaluated independently by two raters using a 5-point Likert scale assessing relevance, accuracy, clarity, completeness, and consistency. Weighted kappa values were calculated to assess inter-rater agreement and consistency within each category.\nResults ChatGPT’s responses received the highest average score for clarity (4.85), followed by accuracy (4.62), relevance (4.50), and completeness (4.20). Consistency received the lowest score (3.85). The highest agreement (weighted kappa = 0.90) was observed in the disease information category, whereas rehabilitation displayed relatively lower agreement (weighted kappa = 0.56). Variability in consistency and moderate weighted kappa values in relevance and clarity highlighted areas requiring improvement.\nConclusions This study demonstrates ChatGPT’s potential in providing guideline-aligned information in musculoskeletal rehabilitation. However, due to observed limitations in consistency, completeness, and the ability to replicate nuanced clinical reasoning, its use should remain supplementary rather than as a primary decision-making tool. While it performed better in disease information, as evidenced by higher inter-rater agreement and scores, its performance in the rehabilitation category was comparatively lower, highlighting challenges in addressing complex, nuanced therapeutic interventions. This variability in consistency and domain-specific reasoning underscores the need for further refinement to ensure reliability in complex clinical scenarios. A cross-sectional study on ChatGPT’s","archive":"Scopus","archive_location":"WOS:001475396600005","container-title":"BMC Musculoskeletal Disorders","DOI":"10.1186/s12891-025-08650-8","ISSN":"1471-2474","issue":"1","journalAbbreviation":"BMC Musculoskelet Disord","language":"en","license":"© 2025. The Author(s).","page":"411","PMID":"40275229","PMCID":"PMC12023614","publisher-place":"England","source":"DOI.org (Crossref)","title":"A cross-sectional study on ChatGPT’s alignment with clinical practice guidelines in musculoskeletal rehabilitation","volume":"26","author":[{"family":"Safran","given":"Ertuğrul"},{"family":"Yildirim","given":"Sefa"}],"issued":{"date-parts":[["2025",4,24]]}}}],"schema":"https://github.com/citation-style-language/schema/raw/master/csl-citation.json"} </w:instrText>
            </w:r>
            <w:r>
              <w:rPr>
                <w:rFonts w:ascii="Times New Roman" w:hAnsi="Times New Roman" w:cs="Times New Roman"/>
                <w:sz w:val="18"/>
                <w:szCs w:val="18"/>
              </w:rPr>
              <w:fldChar w:fldCharType="separate"/>
            </w:r>
            <w:r>
              <w:rPr>
                <w:rFonts w:ascii="Times New Roman" w:hAnsi="Times New Roman" w:eastAsia="等线" w:cs="Times New Roman"/>
                <w:sz w:val="18"/>
                <w:szCs w:val="18"/>
              </w:rPr>
              <w:t>(16)</w:t>
            </w:r>
            <w:r>
              <w:rPr>
                <w:rFonts w:ascii="Times New Roman" w:hAnsi="Times New Roman" w:cs="Times New Roman"/>
                <w:sz w:val="18"/>
                <w:szCs w:val="18"/>
              </w:rPr>
              <w:fldChar w:fldCharType="end"/>
            </w:r>
            <w:r>
              <w:rPr>
                <w:rFonts w:ascii="Times New Roman" w:hAnsi="Times New Roman" w:cs="Times New Roman"/>
                <w:sz w:val="18"/>
                <w:szCs w:val="18"/>
              </w:rPr>
              <w:br w:type="textWrapping"/>
            </w:r>
            <w:r>
              <w:rPr>
                <w:rFonts w:ascii="Times New Roman" w:hAnsi="Times New Roman" w:cs="Times New Roman"/>
                <w:sz w:val="18"/>
                <w:szCs w:val="18"/>
              </w:rPr>
              <w:t>2025</w:t>
            </w:r>
            <w:r>
              <w:rPr>
                <w:rFonts w:ascii="Times New Roman" w:hAnsi="Times New Roman" w:cs="Times New Roman"/>
                <w:sz w:val="18"/>
                <w:szCs w:val="18"/>
              </w:rPr>
              <w:br w:type="textWrapping"/>
            </w:r>
            <w:r>
              <w:rPr>
                <w:rFonts w:ascii="Times New Roman" w:hAnsi="Times New Roman" w:cs="Times New Roman"/>
                <w:sz w:val="18"/>
                <w:szCs w:val="18"/>
              </w:rPr>
              <w:t>Turkey</w:t>
            </w:r>
          </w:p>
        </w:tc>
        <w:tc>
          <w:tcPr>
            <w:tcW w:w="555" w:type="pct"/>
          </w:tcPr>
          <w:p w14:paraId="3E4263FF">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Cross-sectional Study</w:t>
            </w:r>
          </w:p>
        </w:tc>
        <w:tc>
          <w:tcPr>
            <w:tcW w:w="684" w:type="pct"/>
          </w:tcPr>
          <w:p w14:paraId="1403060E">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Physical therapists, rehabilitation clinicians</w:t>
            </w:r>
          </w:p>
        </w:tc>
        <w:tc>
          <w:tcPr>
            <w:tcW w:w="342" w:type="pct"/>
          </w:tcPr>
          <w:p w14:paraId="530C0773">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No specific sport</w:t>
            </w:r>
          </w:p>
        </w:tc>
        <w:tc>
          <w:tcPr>
            <w:tcW w:w="513" w:type="pct"/>
          </w:tcPr>
          <w:p w14:paraId="0F86A1BE">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Musculoskeletal Disorders and Rehabilitation</w:t>
            </w:r>
          </w:p>
        </w:tc>
        <w:tc>
          <w:tcPr>
            <w:tcW w:w="513" w:type="pct"/>
          </w:tcPr>
          <w:p w14:paraId="3AF7BD22">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ChatGPT-4</w:t>
            </w:r>
          </w:p>
        </w:tc>
        <w:tc>
          <w:tcPr>
            <w:tcW w:w="1068" w:type="pct"/>
          </w:tcPr>
          <w:p w14:paraId="4D1F834A">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20 specific questions developed by two experienced physical therapists specializing in musculoskeletal disorders, based on Clinical Practice Guidelines (CPGs)</w:t>
            </w:r>
          </w:p>
        </w:tc>
        <w:tc>
          <w:tcPr>
            <w:tcW w:w="855" w:type="pct"/>
          </w:tcPr>
          <w:p w14:paraId="4CFC81BA">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Medical question-answering systems, text generation, clinical reasoning support, and rehabilitation plan generation</w:t>
            </w:r>
          </w:p>
        </w:tc>
      </w:tr>
      <w:tr w14:paraId="39D7C03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69" w:type="pct"/>
            <w:vAlign w:val="center"/>
          </w:tcPr>
          <w:p w14:paraId="22549AE0">
            <w:pPr>
              <w:kinsoku w:val="0"/>
              <w:spacing w:after="0" w:line="240" w:lineRule="auto"/>
              <w:jc w:val="center"/>
              <w:rPr>
                <w:rFonts w:ascii="Times New Roman" w:hAnsi="Times New Roman" w:cs="Times New Roman"/>
                <w:sz w:val="18"/>
                <w:szCs w:val="18"/>
              </w:rPr>
            </w:pPr>
            <w:r>
              <w:rPr>
                <w:rFonts w:ascii="Times New Roman" w:hAnsi="Times New Roman" w:cs="Times New Roman"/>
                <w:sz w:val="18"/>
                <w:szCs w:val="18"/>
              </w:rPr>
              <w:t>Zhang L et al</w:t>
            </w:r>
            <w:r>
              <w:rPr>
                <w:rFonts w:ascii="Times New Roman" w:hAnsi="Times New Roman" w:cs="Times New Roman"/>
                <w:sz w:val="18"/>
                <w:szCs w:val="18"/>
              </w:rPr>
              <w:br w:type="textWrapping"/>
            </w:r>
            <w:r>
              <w:rPr>
                <w:rFonts w:ascii="Times New Roman" w:hAnsi="Times New Roman" w:cs="Times New Roman"/>
                <w:sz w:val="18"/>
                <w:szCs w:val="18"/>
              </w:rPr>
              <w:t>2025</w:t>
            </w:r>
            <w:r>
              <w:rPr>
                <w:rFonts w:ascii="Times New Roman" w:hAnsi="Times New Roman" w:cs="Times New Roman"/>
                <w:sz w:val="18"/>
                <w:szCs w:val="18"/>
              </w:rPr>
              <w:br w:type="textWrapping"/>
            </w:r>
            <w:r>
              <w:rPr>
                <w:rFonts w:ascii="Times New Roman" w:hAnsi="Times New Roman" w:cs="Times New Roman"/>
                <w:sz w:val="18"/>
                <w:szCs w:val="18"/>
              </w:rPr>
              <w:t>China l</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ppju3Imy","properties":{"formattedCitation":"(17)","plainCitation":"(17)","noteIndex":0},"citationItems":[{"id":10609,"uris":["http://zotero.org/users/local/Escs1Vl9/items/AT95T4SM"],"itemData":{"id":10609,"type":"article-journal","abstract":"PURPOSE: This study aimed to test the multidimensional performance of Chat-Generative Pre-trained Transformer (ChatGPT) in generating recommendations for the management of plantar fasciitis (PF) that adhere to well-established clinical practice guidelines.\nMATERIALS AND METHODS: 21 queries were raised from the 2023 APTA guideline recommendations for PF and prompted into ChatGPT-4o and ChatGPT-4 Turbo. Two experienced orthopaedic physicians evaluated the responses for accuracy, consistency, self-awareness, and fabrication and falsification using five-point Likert scales. The group-wise comparisons were conducted between the two models and subgroups.\nRESULTS: The interrater agreement between evaluators was moderate to good (intraclass correlation coefficients of 0.573-0.757). Both versions of ChatGPT were outperformed and comparable across all dimensions, including accuracy ([4.1 </w:instrText>
            </w:r>
            <w:r>
              <w:rPr>
                <w:rFonts w:ascii="Times New Roman" w:hAnsi="Times New Roman" w:eastAsia="等线" w:cs="Times New Roman"/>
                <w:sz w:val="18"/>
                <w:szCs w:val="18"/>
              </w:rPr>
              <w:instrText xml:space="preserve">±</w:instrText>
            </w:r>
            <w:r>
              <w:rPr>
                <w:rFonts w:ascii="Times New Roman" w:hAnsi="Times New Roman" w:cs="Times New Roman"/>
                <w:sz w:val="18"/>
                <w:szCs w:val="18"/>
              </w:rPr>
              <w:instrText xml:space="preserve"> 0.8] vs. [4.1 </w:instrText>
            </w:r>
            <w:r>
              <w:rPr>
                <w:rFonts w:ascii="Times New Roman" w:hAnsi="Times New Roman" w:eastAsia="等线" w:cs="Times New Roman"/>
                <w:sz w:val="18"/>
                <w:szCs w:val="18"/>
              </w:rPr>
              <w:instrText xml:space="preserve">±</w:instrText>
            </w:r>
            <w:r>
              <w:rPr>
                <w:rFonts w:ascii="Times New Roman" w:hAnsi="Times New Roman" w:cs="Times New Roman"/>
                <w:sz w:val="18"/>
                <w:szCs w:val="18"/>
              </w:rPr>
              <w:instrText xml:space="preserve"> 0.7], P = 0.959), consistency ([4.6 </w:instrText>
            </w:r>
            <w:r>
              <w:rPr>
                <w:rFonts w:ascii="Times New Roman" w:hAnsi="Times New Roman" w:eastAsia="等线" w:cs="Times New Roman"/>
                <w:sz w:val="18"/>
                <w:szCs w:val="18"/>
              </w:rPr>
              <w:instrText xml:space="preserve">±</w:instrText>
            </w:r>
            <w:r>
              <w:rPr>
                <w:rFonts w:ascii="Times New Roman" w:hAnsi="Times New Roman" w:cs="Times New Roman"/>
                <w:sz w:val="18"/>
                <w:szCs w:val="18"/>
              </w:rPr>
              <w:instrText xml:space="preserve"> 0.5] vs. [4.6 </w:instrText>
            </w:r>
            <w:r>
              <w:rPr>
                <w:rFonts w:ascii="Times New Roman" w:hAnsi="Times New Roman" w:eastAsia="等线" w:cs="Times New Roman"/>
                <w:sz w:val="18"/>
                <w:szCs w:val="18"/>
              </w:rPr>
              <w:instrText xml:space="preserve">±</w:instrText>
            </w:r>
            <w:r>
              <w:rPr>
                <w:rFonts w:ascii="Times New Roman" w:hAnsi="Times New Roman" w:cs="Times New Roman"/>
                <w:sz w:val="18"/>
                <w:szCs w:val="18"/>
              </w:rPr>
              <w:instrText xml:space="preserve"> 0.6], P = 0.890), self-awareness ([4.3 </w:instrText>
            </w:r>
            <w:r>
              <w:rPr>
                <w:rFonts w:ascii="Times New Roman" w:hAnsi="Times New Roman" w:eastAsia="等线" w:cs="Times New Roman"/>
                <w:sz w:val="18"/>
                <w:szCs w:val="18"/>
              </w:rPr>
              <w:instrText xml:space="preserve">±</w:instrText>
            </w:r>
            <w:r>
              <w:rPr>
                <w:rFonts w:ascii="Times New Roman" w:hAnsi="Times New Roman" w:cs="Times New Roman"/>
                <w:sz w:val="18"/>
                <w:szCs w:val="18"/>
              </w:rPr>
              <w:instrText xml:space="preserve"> 0.6] vs. [4.5 </w:instrText>
            </w:r>
            <w:r>
              <w:rPr>
                <w:rFonts w:ascii="Times New Roman" w:hAnsi="Times New Roman" w:eastAsia="等线" w:cs="Times New Roman"/>
                <w:sz w:val="18"/>
                <w:szCs w:val="18"/>
              </w:rPr>
              <w:instrText xml:space="preserve">±</w:instrText>
            </w:r>
            <w:r>
              <w:rPr>
                <w:rFonts w:ascii="Times New Roman" w:hAnsi="Times New Roman" w:cs="Times New Roman"/>
                <w:sz w:val="18"/>
                <w:szCs w:val="18"/>
              </w:rPr>
              <w:instrText xml:space="preserve"> 0.5], P = 0.407), and fabrication and falsification ([4.6 </w:instrText>
            </w:r>
            <w:r>
              <w:rPr>
                <w:rFonts w:ascii="Times New Roman" w:hAnsi="Times New Roman" w:eastAsia="等线" w:cs="Times New Roman"/>
                <w:sz w:val="18"/>
                <w:szCs w:val="18"/>
              </w:rPr>
              <w:instrText xml:space="preserve">±</w:instrText>
            </w:r>
            <w:r>
              <w:rPr>
                <w:rFonts w:ascii="Times New Roman" w:hAnsi="Times New Roman" w:cs="Times New Roman"/>
                <w:sz w:val="18"/>
                <w:szCs w:val="18"/>
              </w:rPr>
              <w:instrText xml:space="preserve"> 0.6] vs. [4.5 </w:instrText>
            </w:r>
            <w:r>
              <w:rPr>
                <w:rFonts w:ascii="Times New Roman" w:hAnsi="Times New Roman" w:eastAsia="等线" w:cs="Times New Roman"/>
                <w:sz w:val="18"/>
                <w:szCs w:val="18"/>
              </w:rPr>
              <w:instrText xml:space="preserve">±</w:instrText>
            </w:r>
            <w:r>
              <w:rPr>
                <w:rFonts w:ascii="Times New Roman" w:hAnsi="Times New Roman" w:cs="Times New Roman"/>
                <w:sz w:val="18"/>
                <w:szCs w:val="18"/>
              </w:rPr>
              <w:instrText xml:space="preserve"> 0.4], P = 0.681). In the subgroup comparisons, better performance was identified in closed-ended questions and for positive rather than negative recommendations (P &lt; 0.05). No significant differences were found between recommendation strength subgroups, except in fabrication and falsification ([4.4 </w:instrText>
            </w:r>
            <w:r>
              <w:rPr>
                <w:rFonts w:ascii="Times New Roman" w:hAnsi="Times New Roman" w:eastAsia="等线" w:cs="Times New Roman"/>
                <w:sz w:val="18"/>
                <w:szCs w:val="18"/>
              </w:rPr>
              <w:instrText xml:space="preserve">±</w:instrText>
            </w:r>
            <w:r>
              <w:rPr>
                <w:rFonts w:ascii="Times New Roman" w:hAnsi="Times New Roman" w:cs="Times New Roman"/>
                <w:sz w:val="18"/>
                <w:szCs w:val="18"/>
              </w:rPr>
              <w:instrText xml:space="preserve"> 0.6] vs. [5.0 </w:instrText>
            </w:r>
            <w:r>
              <w:rPr>
                <w:rFonts w:ascii="Times New Roman" w:hAnsi="Times New Roman" w:eastAsia="等线" w:cs="Times New Roman"/>
                <w:sz w:val="18"/>
                <w:szCs w:val="18"/>
              </w:rPr>
              <w:instrText xml:space="preserve">±</w:instrText>
            </w:r>
            <w:r>
              <w:rPr>
                <w:rFonts w:ascii="Times New Roman" w:hAnsi="Times New Roman" w:cs="Times New Roman"/>
                <w:sz w:val="18"/>
                <w:szCs w:val="18"/>
              </w:rPr>
              <w:instrText xml:space="preserve"> 0], P = 0.001).\nCONCLUSIONS: The two mainstream versions of ChatGPT showed comparable and superior performance in generating recommendations concordant with clinical guidelines for PF management. However, notable specific issues included performance variations between different prompt strategies, recommendation grades, and recommendation type, and the models should still be utilized with caution.","archive":"Scopus","archive_location":"WOS:001479680400002","container-title":"Journal of Orthopaedic Surgery and Research","DOI":"10.1186/s13018-025-05831-y","ISSN":"1749-799X","issue":"1","journalAbbreviation":"J Orthop Surg Res","language":"eng","license":"© 2025. The Author(s).","page":"434","PMID":"40307827","PMCID":"PMC12042459","publisher-place":"England","source":"PubMed","title":"Assessment of ChatGPT's adherence to evidence-based clinical practice guidelines for plantar fasciitis management","volume":"20","author":[{"family":"Zhang","given":"Le"},{"family":"Wang","given":"Tianyi"},{"family":"Zheng","given":"Yinfeng"},{"family":"Kong","given":"Xiaochuan"},{"family":"Hong","given":"Gang"},{"family":"Zang","given":"Lei"}],"issued":{"date-parts":[["2025",4,30]]}}}],"schema":"https://github.com/citation-style-language/schema/raw/master/csl-citation.json"} </w:instrText>
            </w:r>
            <w:r>
              <w:rPr>
                <w:rFonts w:ascii="Times New Roman" w:hAnsi="Times New Roman" w:cs="Times New Roman"/>
                <w:sz w:val="18"/>
                <w:szCs w:val="18"/>
              </w:rPr>
              <w:fldChar w:fldCharType="separate"/>
            </w:r>
            <w:r>
              <w:rPr>
                <w:rFonts w:ascii="Times New Roman" w:hAnsi="Times New Roman" w:eastAsia="等线" w:cs="Times New Roman"/>
                <w:sz w:val="18"/>
                <w:szCs w:val="18"/>
              </w:rPr>
              <w:t>(17)</w:t>
            </w:r>
            <w:r>
              <w:rPr>
                <w:rFonts w:ascii="Times New Roman" w:hAnsi="Times New Roman" w:cs="Times New Roman"/>
                <w:sz w:val="18"/>
                <w:szCs w:val="18"/>
              </w:rPr>
              <w:fldChar w:fldCharType="end"/>
            </w:r>
            <w:r>
              <w:rPr>
                <w:rFonts w:ascii="Times New Roman" w:hAnsi="Times New Roman" w:cs="Times New Roman"/>
                <w:sz w:val="18"/>
                <w:szCs w:val="18"/>
              </w:rPr>
              <w:br w:type="textWrapping"/>
            </w:r>
          </w:p>
        </w:tc>
        <w:tc>
          <w:tcPr>
            <w:tcW w:w="555" w:type="pct"/>
          </w:tcPr>
          <w:p w14:paraId="22C659FF">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Algorithm Evaluation and Benchmarking \ Cross-sectional Study</w:t>
            </w:r>
          </w:p>
        </w:tc>
        <w:tc>
          <w:tcPr>
            <w:tcW w:w="684" w:type="pct"/>
          </w:tcPr>
          <w:p w14:paraId="2E773E37">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Physicians</w:t>
            </w:r>
          </w:p>
        </w:tc>
        <w:tc>
          <w:tcPr>
            <w:tcW w:w="342" w:type="pct"/>
          </w:tcPr>
          <w:p w14:paraId="2F9A8EC3">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No specific sport</w:t>
            </w:r>
          </w:p>
        </w:tc>
        <w:tc>
          <w:tcPr>
            <w:tcW w:w="513" w:type="pct"/>
          </w:tcPr>
          <w:p w14:paraId="57638CF4">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Plantar Fasciitis</w:t>
            </w:r>
          </w:p>
        </w:tc>
        <w:tc>
          <w:tcPr>
            <w:tcW w:w="513" w:type="pct"/>
          </w:tcPr>
          <w:p w14:paraId="21235CBC">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ChatGPT-4o and ChatGPT-4 Turbo</w:t>
            </w:r>
          </w:p>
        </w:tc>
        <w:tc>
          <w:tcPr>
            <w:tcW w:w="1068" w:type="pct"/>
          </w:tcPr>
          <w:p w14:paraId="64A967F2">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21 clinical queries proposed in the 2023 American Physical Therapy Association (APTA) Clinical Practice Guideline on Plantar Fasciitis (including standard prompts and scenario-based prompts)</w:t>
            </w:r>
          </w:p>
        </w:tc>
        <w:tc>
          <w:tcPr>
            <w:tcW w:w="855" w:type="pct"/>
          </w:tcPr>
          <w:p w14:paraId="52058BF9">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Medical question-answering systems, clinical guideline compliance assessment, and treatment recommendation generation</w:t>
            </w:r>
          </w:p>
        </w:tc>
      </w:tr>
      <w:tr w14:paraId="0ADCAFD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69" w:type="pct"/>
            <w:vAlign w:val="center"/>
          </w:tcPr>
          <w:p w14:paraId="24F632B6">
            <w:pPr>
              <w:kinsoku w:val="0"/>
              <w:spacing w:after="0" w:line="240" w:lineRule="auto"/>
              <w:jc w:val="center"/>
              <w:rPr>
                <w:rFonts w:ascii="Times New Roman" w:hAnsi="Times New Roman" w:cs="Times New Roman"/>
                <w:sz w:val="18"/>
                <w:szCs w:val="18"/>
              </w:rPr>
            </w:pPr>
            <w:r>
              <w:rPr>
                <w:rFonts w:ascii="Times New Roman" w:hAnsi="Times New Roman" w:cs="Times New Roman"/>
                <w:sz w:val="18"/>
                <w:szCs w:val="18"/>
              </w:rPr>
              <w:t>Zhu et al</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nleJtyWa","properties":{"formattedCitation":"(18)","plainCitation":"(18)","noteIndex":0},"citationItems":[{"id":7368,"uris":["http://zotero.org/users/local/Escs1Vl9/items/NM6ZUFHT"],"itemData":{"id":7368,"type":"article-journal","abstract":"Fine-tuning large language models (LLMs) for sports injury prevention and treatment in resource-constrained environments poses significant challenges due to memory demands and growing size of data. This paper proposes an efficient full-parameter fine-tuning approach based on Gradient Low-Rank Projection (GaLore) to reduce memory usage. Further, a data augmentation strategy for sports injury prevention and treatment is utilized to finetune a question-and-answer (Q&amp;A) model with 0.5B parameter on consumer GPUs with 24GB memory. Experiment results show that the proposed method enhanced by GaLore is superior to SOTA methods such as low-rank adaptation (LoRA) in terms of convergence accuracy, training time, memory consumption, and indicators of BLEU-4 and ROUGE-2. Meanwhile, the empirical effect of injury prevention Q&amp;A cases indicate that Qwen2-0.5B-Instruct trained by the proposed method have obvious advantages in professional knowledge understanding and overcoming hallucinations. © 2025 IGI Global. All rights reserved.","archive":"Scopus","container-title":"International Journal of Mobile Computing and Multimedia Communications","DOI":"10.4018/IJMCMC.376486","issue":"1","language":"English","publisher":"IGI Global","title":"Full-Parameter Fine-Tuning Method of LLMs for Sports Injury Prevention and Treatment","URL":"https://www.scopus.com/inward/record.uri?eid=2-s2.0-105005939966&amp;doi=10.4018%2FIJMCMC.376486&amp;partnerID=40&amp;md5=62ef246be5e90ec40f7bfed66d4a3cf2","volume":"16","author":[{"family":"Zhu","given":"X."},{"family":"Gao","given":"Z."},{"family":"Wang","given":"X.A."}],"issued":{"date-parts":[["2025"]]}}}],"schema":"https://github.com/citation-style-language/schema/raw/master/csl-citation.json"} </w:instrText>
            </w:r>
            <w:r>
              <w:rPr>
                <w:rFonts w:ascii="Times New Roman" w:hAnsi="Times New Roman" w:cs="Times New Roman"/>
                <w:sz w:val="18"/>
                <w:szCs w:val="18"/>
              </w:rPr>
              <w:fldChar w:fldCharType="separate"/>
            </w:r>
            <w:r>
              <w:rPr>
                <w:rFonts w:ascii="Times New Roman" w:hAnsi="Times New Roman" w:eastAsia="等线" w:cs="Times New Roman"/>
                <w:sz w:val="18"/>
                <w:szCs w:val="18"/>
              </w:rPr>
              <w:t>(18)</w:t>
            </w:r>
            <w:r>
              <w:rPr>
                <w:rFonts w:ascii="Times New Roman" w:hAnsi="Times New Roman" w:cs="Times New Roman"/>
                <w:sz w:val="18"/>
                <w:szCs w:val="18"/>
              </w:rPr>
              <w:fldChar w:fldCharType="end"/>
            </w:r>
            <w:r>
              <w:rPr>
                <w:rFonts w:ascii="Times New Roman" w:hAnsi="Times New Roman" w:cs="Times New Roman"/>
                <w:sz w:val="18"/>
                <w:szCs w:val="18"/>
              </w:rPr>
              <w:br w:type="textWrapping"/>
            </w:r>
            <w:r>
              <w:rPr>
                <w:rFonts w:ascii="Times New Roman" w:hAnsi="Times New Roman" w:cs="Times New Roman"/>
                <w:sz w:val="18"/>
                <w:szCs w:val="18"/>
              </w:rPr>
              <w:t>2025</w:t>
            </w:r>
            <w:r>
              <w:rPr>
                <w:rFonts w:ascii="Times New Roman" w:hAnsi="Times New Roman" w:cs="Times New Roman"/>
                <w:sz w:val="18"/>
                <w:szCs w:val="18"/>
              </w:rPr>
              <w:br w:type="textWrapping"/>
            </w:r>
            <w:r>
              <w:rPr>
                <w:rFonts w:ascii="Times New Roman" w:hAnsi="Times New Roman" w:cs="Times New Roman"/>
                <w:sz w:val="18"/>
                <w:szCs w:val="18"/>
              </w:rPr>
              <w:t>China</w:t>
            </w:r>
          </w:p>
        </w:tc>
        <w:tc>
          <w:tcPr>
            <w:tcW w:w="555" w:type="pct"/>
          </w:tcPr>
          <w:p w14:paraId="14042817">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Algorithm Evaluation/Framework Development and Validation</w:t>
            </w:r>
          </w:p>
        </w:tc>
        <w:tc>
          <w:tcPr>
            <w:tcW w:w="684" w:type="pct"/>
          </w:tcPr>
          <w:p w14:paraId="7E82C821">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Athletes; physicians</w:t>
            </w:r>
          </w:p>
        </w:tc>
        <w:tc>
          <w:tcPr>
            <w:tcW w:w="342" w:type="pct"/>
          </w:tcPr>
          <w:p w14:paraId="7A4488A7">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No specific sport</w:t>
            </w:r>
          </w:p>
        </w:tc>
        <w:tc>
          <w:tcPr>
            <w:tcW w:w="513" w:type="pct"/>
          </w:tcPr>
          <w:p w14:paraId="323B79D0">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Prevention and Treatment of Sports Injuries</w:t>
            </w:r>
          </w:p>
        </w:tc>
        <w:tc>
          <w:tcPr>
            <w:tcW w:w="513" w:type="pct"/>
          </w:tcPr>
          <w:p w14:paraId="2EBCDFE1">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Qwen2-0.5B-Instruct, GaLore, LoRA</w:t>
            </w:r>
          </w:p>
        </w:tc>
        <w:tc>
          <w:tcPr>
            <w:tcW w:w="1068" w:type="pct"/>
          </w:tcPr>
          <w:p w14:paraId="1EE580E0">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The Chinese medical question-answering dataset cMedQA2, public literature and web resources, and high-quality sports injury question-answer pairs generated via human-in-the-loop feedback</w:t>
            </w:r>
          </w:p>
        </w:tc>
        <w:tc>
          <w:tcPr>
            <w:tcW w:w="855" w:type="pct"/>
          </w:tcPr>
          <w:p w14:paraId="658DC573">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Medical question-answering systems, text generation</w:t>
            </w:r>
          </w:p>
        </w:tc>
      </w:tr>
      <w:tr w14:paraId="06AEBE4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69" w:type="pct"/>
            <w:vAlign w:val="center"/>
          </w:tcPr>
          <w:p w14:paraId="4F525D2A">
            <w:pPr>
              <w:kinsoku w:val="0"/>
              <w:spacing w:after="0" w:line="240" w:lineRule="auto"/>
              <w:jc w:val="center"/>
              <w:rPr>
                <w:rFonts w:ascii="Times New Roman" w:hAnsi="Times New Roman" w:cs="Times New Roman"/>
                <w:sz w:val="18"/>
                <w:szCs w:val="18"/>
              </w:rPr>
            </w:pPr>
            <w:r>
              <w:rPr>
                <w:rFonts w:ascii="Times New Roman" w:hAnsi="Times New Roman" w:cs="Times New Roman"/>
                <w:sz w:val="18"/>
                <w:szCs w:val="18"/>
              </w:rPr>
              <w:t>Gültekin et al</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ds1FfEAY","properties":{"formattedCitation":"(19)","plainCitation":"(19)","noteIndex":0},"citationItems":[{"id":10555,"uris":["http://zotero.org/users/local/Escs1Vl9/items/8GUBZPUC"],"itemData":{"id":10555,"type":"article-journal","abstract":"Purpose: This study compares ChatGPT‐4o, equipped with its deep research feature, and DeepSeek R1, equipped with its deepthink feature—both enabling real‐time online data access—in generating responses to frequently asked questions (FAQs) about anterior cruciate ligament (ACL) surgery. The aim is to evaluate and compare their performance in terms of accuracy, clarity, completeness, consistency and readibility for evidencebased patient education.","archive":"Scopus","archive_location":"WOS:001499937400001","container-title":"Knee Surgery, Sports Traumatology, Arthroscopy","DOI":"10.1002/ksa.12711","ISSN":"0942-2056, 1433-7347","issue":"8","journalAbbreviation":"Knee surg. sports traumatol. arthrosc.","language":"en","license":"© 2025 The Author(s). Knee Surgery, Sports Traumatology, Arthroscopy published by John Wiley &amp; Sons Ltd on behalf of European Society of Sports Traumatology, Knee  Surgery and Arthroscopy.","page":"3025-3031","PMID":"40450565","PMCID":"PMC12310095","publisher":"John Wiley and Sons Inc","publisher-place":"Germany","source":"DOI.org (Crossref)","title":"Evaluating DeepResearch and DeepThink in anterior cruciate ligament surgery patient education: ChatGPT‐4o excels in comprehensiveness, DeepSeek R1 leads in clarity and readability of orthopaedic information","title-short":"Evaluating DeepResearch and DeepThink in anterior cruciate ligament surgery patient education","volume":"33","author":[{"family":"Gültekin","given":"Onur"},{"family":"Inoue","given":"Jumpei"},{"family":"Yilmaz","given":"Baris"},{"family":"Cerci","given":"Mehmet Halis"},{"family":"Kilinc","given":"Bekir Eray"},{"family":"Yilmaz","given":"Hüsnü"},{"family":"Prill","given":"Robert"},{"family":"Kayaalp","given":"Mahmut Enes"}],"issued":{"date-parts":[["2025",8]]}}}],"schema":"https://github.com/citation-style-language/schema/raw/master/csl-citation.json"} </w:instrText>
            </w:r>
            <w:r>
              <w:rPr>
                <w:rFonts w:ascii="Times New Roman" w:hAnsi="Times New Roman" w:cs="Times New Roman"/>
                <w:sz w:val="18"/>
                <w:szCs w:val="18"/>
              </w:rPr>
              <w:fldChar w:fldCharType="separate"/>
            </w:r>
            <w:r>
              <w:rPr>
                <w:rFonts w:ascii="Times New Roman" w:hAnsi="Times New Roman" w:eastAsia="等线" w:cs="Times New Roman"/>
                <w:sz w:val="18"/>
                <w:szCs w:val="18"/>
              </w:rPr>
              <w:t>(19)</w:t>
            </w:r>
            <w:r>
              <w:rPr>
                <w:rFonts w:ascii="Times New Roman" w:hAnsi="Times New Roman" w:cs="Times New Roman"/>
                <w:sz w:val="18"/>
                <w:szCs w:val="18"/>
              </w:rPr>
              <w:fldChar w:fldCharType="end"/>
            </w:r>
            <w:r>
              <w:rPr>
                <w:rFonts w:ascii="Times New Roman" w:hAnsi="Times New Roman" w:cs="Times New Roman"/>
                <w:sz w:val="18"/>
                <w:szCs w:val="18"/>
              </w:rPr>
              <w:br w:type="textWrapping"/>
            </w:r>
            <w:r>
              <w:rPr>
                <w:rFonts w:ascii="Times New Roman" w:hAnsi="Times New Roman" w:cs="Times New Roman"/>
                <w:sz w:val="18"/>
                <w:szCs w:val="18"/>
              </w:rPr>
              <w:t>2025</w:t>
            </w:r>
            <w:r>
              <w:rPr>
                <w:rFonts w:ascii="Times New Roman" w:hAnsi="Times New Roman" w:cs="Times New Roman"/>
                <w:sz w:val="18"/>
                <w:szCs w:val="18"/>
              </w:rPr>
              <w:br w:type="textWrapping"/>
            </w:r>
            <w:r>
              <w:rPr>
                <w:rFonts w:ascii="Times New Roman" w:hAnsi="Times New Roman" w:cs="Times New Roman"/>
                <w:sz w:val="18"/>
                <w:szCs w:val="18"/>
              </w:rPr>
              <w:t>Turkey</w:t>
            </w:r>
          </w:p>
        </w:tc>
        <w:tc>
          <w:tcPr>
            <w:tcW w:w="555" w:type="pct"/>
          </w:tcPr>
          <w:p w14:paraId="25CCE57B">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Algorithm Evaluation and Benchmarking \ Prospective Evaluation</w:t>
            </w:r>
          </w:p>
        </w:tc>
        <w:tc>
          <w:tcPr>
            <w:tcW w:w="684" w:type="pct"/>
          </w:tcPr>
          <w:p w14:paraId="408C75A0">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Patients</w:t>
            </w:r>
          </w:p>
        </w:tc>
        <w:tc>
          <w:tcPr>
            <w:tcW w:w="342" w:type="pct"/>
          </w:tcPr>
          <w:p w14:paraId="67896213">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No specific sport</w:t>
            </w:r>
          </w:p>
        </w:tc>
        <w:tc>
          <w:tcPr>
            <w:tcW w:w="513" w:type="pct"/>
          </w:tcPr>
          <w:p w14:paraId="1C8462C6">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ACL Injury</w:t>
            </w:r>
          </w:p>
        </w:tc>
        <w:tc>
          <w:tcPr>
            <w:tcW w:w="513" w:type="pct"/>
          </w:tcPr>
          <w:p w14:paraId="1DCE00AD">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ChatGPT-4o/DeepSeek R1</w:t>
            </w:r>
          </w:p>
        </w:tc>
        <w:tc>
          <w:tcPr>
            <w:tcW w:w="1068" w:type="pct"/>
          </w:tcPr>
          <w:p w14:paraId="02FCAFEA">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10 frequently asked questions about ACL surgery from the webpages of sports medicine academic institutions</w:t>
            </w:r>
          </w:p>
        </w:tc>
        <w:tc>
          <w:tcPr>
            <w:tcW w:w="855" w:type="pct"/>
          </w:tcPr>
          <w:p w14:paraId="32F546ED">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Medical question-answering systems, text generation, information extraction, and summarization</w:t>
            </w:r>
          </w:p>
        </w:tc>
      </w:tr>
      <w:tr w14:paraId="112C1E9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69" w:type="pct"/>
            <w:vAlign w:val="center"/>
          </w:tcPr>
          <w:p w14:paraId="78C77666">
            <w:pPr>
              <w:kinsoku w:val="0"/>
              <w:spacing w:after="0" w:line="240" w:lineRule="auto"/>
              <w:jc w:val="center"/>
              <w:rPr>
                <w:rFonts w:ascii="Times New Roman" w:hAnsi="Times New Roman" w:cs="Times New Roman"/>
                <w:sz w:val="18"/>
                <w:szCs w:val="18"/>
              </w:rPr>
            </w:pPr>
            <w:r>
              <w:rPr>
                <w:rFonts w:ascii="Times New Roman" w:hAnsi="Times New Roman" w:cs="Times New Roman"/>
                <w:sz w:val="18"/>
                <w:szCs w:val="18"/>
              </w:rPr>
              <w:t>Wang S et al</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nkXaxkJk","properties":{"formattedCitation":"(20)","plainCitation":"(20)","noteIndex":0},"citationItems":[{"id":10564,"uris":["http://zotero.org/users/local/Escs1Vl9/items/QFWV3WUE"],"itemData":{"id":10564,"type":"article-journal","abstract":"Effective sport-training rehabilitation demands exercise prescriptions that adapt to each patient’s changing symptoms and adherence patterns, yet most recommender systems rely on either numerical logs or handcrafted rules, failing to exploit the rich information embedded in free-text feedback. How can we unify linguistic self-reports with temporal behaviour to produce more accurate, interpretable training recommendations under real-world data sparsity? We introduce ReLite, a three-stage architecture that (i) encodes exercise reviews with a fine-tuned large language model, (ii) refines session histories via a lightweight Transformer, and (iii) aligns semantic embeddings with ordinal ratings through multi-head cross-attention before a dual-head MLP outputs continuous and ordinal tolerance scores. We conduct a series of experiments on two public dataset. The experimental results demonstrate that integrating large-scale language understanding with task-specific sequence modelling and adaptive text–rating alignment yields a robust, data-efficient foundation for intelligent clinical support in personalised sport-training rehabilitation.","archive":"Scopus","archive_location":"WOS:001644353400001","container-title":"Health Information Science and Systems","DOI":"10.1007/s13755-025-00416-9","ISSN":"2047-2501","issue":"1","journalAbbreviation":"Health Inf Sci Syst","language":"en","license":"© The Author(s), under exclusive licence to Springer Nature Switzerland AG 2025. Springer Nature or its licensor (e.g. a society or other partner) holds exclusive  rights to this article under a publishing agreement with the author(s) or other  rightsholder(s); author self-archiving of the accepted manuscript version of this  article is solely governed by the terms of such publishing agreement and  applicable law.","page":"17","PMID":"41445931","PMCID":"PMC12722614","publisher":"Springer","publisher-place":"England","source":"DOI.org (Crossref)","title":"Toward intelligent clinical support for personalized sport training rehabilitation via large language models","volume":"14","author":[{"family":"Wang","given":"Songbin"},{"family":"Bai","given":"Zhiqing"},{"family":"Gai","given":"Yihe"}],"issued":{"date-parts":[["2025",12,22]]}}}],"schema":"https://github.com/citation-style-language/schema/raw/master/csl-citation.json"} </w:instrText>
            </w:r>
            <w:r>
              <w:rPr>
                <w:rFonts w:ascii="Times New Roman" w:hAnsi="Times New Roman" w:cs="Times New Roman"/>
                <w:sz w:val="18"/>
                <w:szCs w:val="18"/>
              </w:rPr>
              <w:fldChar w:fldCharType="separate"/>
            </w:r>
            <w:r>
              <w:rPr>
                <w:rFonts w:ascii="Times New Roman" w:hAnsi="Times New Roman" w:eastAsia="等线" w:cs="Times New Roman"/>
                <w:sz w:val="18"/>
                <w:szCs w:val="18"/>
              </w:rPr>
              <w:t>(20)</w:t>
            </w:r>
            <w:r>
              <w:rPr>
                <w:rFonts w:ascii="Times New Roman" w:hAnsi="Times New Roman" w:cs="Times New Roman"/>
                <w:sz w:val="18"/>
                <w:szCs w:val="18"/>
              </w:rPr>
              <w:fldChar w:fldCharType="end"/>
            </w:r>
            <w:r>
              <w:rPr>
                <w:rFonts w:ascii="Times New Roman" w:hAnsi="Times New Roman" w:cs="Times New Roman"/>
                <w:sz w:val="18"/>
                <w:szCs w:val="18"/>
              </w:rPr>
              <w:br w:type="textWrapping"/>
            </w:r>
            <w:r>
              <w:rPr>
                <w:rFonts w:ascii="Times New Roman" w:hAnsi="Times New Roman" w:cs="Times New Roman"/>
                <w:sz w:val="18"/>
                <w:szCs w:val="18"/>
              </w:rPr>
              <w:t>2026</w:t>
            </w:r>
            <w:r>
              <w:rPr>
                <w:rFonts w:ascii="Times New Roman" w:hAnsi="Times New Roman" w:cs="Times New Roman"/>
                <w:sz w:val="18"/>
                <w:szCs w:val="18"/>
              </w:rPr>
              <w:br w:type="textWrapping"/>
            </w:r>
            <w:r>
              <w:rPr>
                <w:rFonts w:ascii="Times New Roman" w:hAnsi="Times New Roman" w:cs="Times New Roman"/>
                <w:sz w:val="18"/>
                <w:szCs w:val="18"/>
              </w:rPr>
              <w:t>China</w:t>
            </w:r>
          </w:p>
        </w:tc>
        <w:tc>
          <w:tcPr>
            <w:tcW w:w="555" w:type="pct"/>
          </w:tcPr>
          <w:p w14:paraId="17160C83">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Algorithm Evaluation and Framework Development</w:t>
            </w:r>
          </w:p>
        </w:tc>
        <w:tc>
          <w:tcPr>
            <w:tcW w:w="684" w:type="pct"/>
          </w:tcPr>
          <w:p w14:paraId="43EAAEF8">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Patients; physicians</w:t>
            </w:r>
          </w:p>
        </w:tc>
        <w:tc>
          <w:tcPr>
            <w:tcW w:w="342" w:type="pct"/>
          </w:tcPr>
          <w:p w14:paraId="1D472E79">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No specific sport</w:t>
            </w:r>
          </w:p>
        </w:tc>
        <w:tc>
          <w:tcPr>
            <w:tcW w:w="513" w:type="pct"/>
          </w:tcPr>
          <w:p w14:paraId="4ECE8B48">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Sports Injuries and Rehabilitation</w:t>
            </w:r>
          </w:p>
        </w:tc>
        <w:tc>
          <w:tcPr>
            <w:tcW w:w="513" w:type="pct"/>
          </w:tcPr>
          <w:p w14:paraId="64C23341">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GPT-3, GPT-4, BERT, RoBERTa, XLNet</w:t>
            </w:r>
          </w:p>
        </w:tc>
        <w:tc>
          <w:tcPr>
            <w:tcW w:w="1068" w:type="pct"/>
          </w:tcPr>
          <w:p w14:paraId="09352640">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Two public review and rating datasets from Epinions and Amazon Sports &amp; Outdoors (mapping product reviews to patient free-text feedback and ratings to tolerance scores)</w:t>
            </w:r>
          </w:p>
        </w:tc>
        <w:tc>
          <w:tcPr>
            <w:tcW w:w="855" w:type="pct"/>
          </w:tcPr>
          <w:p w14:paraId="57090C5D">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Text encoding and sequence fusion, prediction of continuous and ordered tolerance scores, generation of structured exercise prescriptions and natural language explanations</w:t>
            </w:r>
          </w:p>
        </w:tc>
      </w:tr>
      <w:tr w14:paraId="1C1BC6B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69" w:type="pct"/>
            <w:vAlign w:val="center"/>
          </w:tcPr>
          <w:p w14:paraId="649E08F4">
            <w:pPr>
              <w:kinsoku w:val="0"/>
              <w:spacing w:after="0" w:line="240" w:lineRule="auto"/>
              <w:jc w:val="center"/>
              <w:rPr>
                <w:rFonts w:ascii="Times New Roman" w:hAnsi="Times New Roman" w:cs="Times New Roman"/>
                <w:sz w:val="18"/>
                <w:szCs w:val="18"/>
              </w:rPr>
            </w:pPr>
            <w:r>
              <w:rPr>
                <w:rFonts w:ascii="Times New Roman" w:hAnsi="Times New Roman" w:cs="Times New Roman"/>
                <w:sz w:val="18"/>
                <w:szCs w:val="18"/>
              </w:rPr>
              <w:t>Beda N et al</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XRS6IgqR","properties":{"formattedCitation":"(21)","plainCitation":"(21)","noteIndex":0},"citationItems":[{"id":10563,"uris":["http://zotero.org/users/local/Escs1Vl9/items/RAU3L273"],"itemData":{"id":10563,"type":"article-journal","abstract":"Background: Patients are increasingly turning to online resources to guide medical decision-making, particularly younger populations at risk for orthopedic injuries (2). Large language models (LLMs) such as ChatGPT and Google Gemini have emerged as alternatives to traditional search engines, offering synthesized responses rather than static web page links. The readability, length, and source transparency of LLM-generated responses in the field Orthopaedic Surgery continue to be explored in comparison to conventional Google Search.\nPurpose: To evaluate and compare the readability, response length, and source characteristics of patient-focused orthopedic information generated by ChatGPT, Google Gemini, and Google Search. Study design: Cross-sectional, comparative analysis of online information sources.\nMethods: A total of 40 standardized orthopedic-related patient questions were posed to ChatGPT 4.0, Google Gemini, and Google Search. Responses were assessed for word count, Flesch Reading Ease (FRE), and Flesch–Kincaid Grade Level (FKGL). Google Search sources were categorized using the Modified Rothwell Criteria, which classifies websites as commercial, academic, medical practice, single surgeon, government, or social media. Pairwise t-tests were performed to compare readability and response length across platforms, with statistical significance set at p &lt; 0.05.\nResults: LLM responses were significantly longer and more complex than Google Search snippets. Average response lengths were 342.75 words for ChatGPT 4.0, 306.88 words for Google Gemini, and 40.18 words for Google Search (p &lt; 0.001). FRE scores indicated difficult readability for ChatGPT (25.6) and Gemini (26.0) versus a significantly easier comprehensibility for Google Search (40.7, p &lt; 0.05). FKGL analysis showed ChatGPT responses required a higher reading level (13.7) than Google Search (12.6, p &lt; 0.05). Source analysis of Google Search revealed that 55% of results were from academic sites, 32.5% from medical practices, 7.5% from single surgeons, 2.5% from government websites, and 2.5% from social media, with no commercial websites represented. LLMs did not provide explicit source citations.\nConclusion: Patients increasingly rely on LLMs for orthopedic information, specifically the younger generation most at risk for sports injury (5). While LLM responses provide greater detail and context than traditional search results, their higher reading complexity and lack of transparent sourcing may challenge comprehension and limit the effectiveness of patient education. Clinicians should consider these factors when integrating AI tools into shared decision-making and patient counseling.","archive":"Scopus","container-title":"Journal of Orthopaedic Reports","DOI":"10.1016/j.jorep.2026.100913","ISSN":"2773157X","journalAbbreviation":"Journal of Orthopaedic Reports","language":"en","page":"100913","publisher":"Elsevier B.V.","source":"DOI.org (Crossref)","title":"Evaluation of artificial intelligence-generated responses to patient inquiries for orthopaedic sports procedures","author":[{"family":"Beda","given":"Nathan"},{"family":"Mummareddy","given":"Harisankeerth"},{"family":"Qiu","given":"Ryan"},{"family":"Porter","given":"Evan"}],"issued":{"date-parts":[["2026",2]]}}}],"schema":"https://github.com/citation-style-language/schema/raw/master/csl-citation.json"} </w:instrText>
            </w:r>
            <w:r>
              <w:rPr>
                <w:rFonts w:ascii="Times New Roman" w:hAnsi="Times New Roman" w:cs="Times New Roman"/>
                <w:sz w:val="18"/>
                <w:szCs w:val="18"/>
              </w:rPr>
              <w:fldChar w:fldCharType="separate"/>
            </w:r>
            <w:r>
              <w:rPr>
                <w:rFonts w:ascii="Times New Roman" w:hAnsi="Times New Roman" w:eastAsia="等线" w:cs="Times New Roman"/>
                <w:sz w:val="18"/>
                <w:szCs w:val="18"/>
              </w:rPr>
              <w:t>(21)</w:t>
            </w:r>
            <w:r>
              <w:rPr>
                <w:rFonts w:ascii="Times New Roman" w:hAnsi="Times New Roman" w:cs="Times New Roman"/>
                <w:sz w:val="18"/>
                <w:szCs w:val="18"/>
              </w:rPr>
              <w:fldChar w:fldCharType="end"/>
            </w:r>
            <w:r>
              <w:rPr>
                <w:rFonts w:ascii="Times New Roman" w:hAnsi="Times New Roman" w:cs="Times New Roman"/>
                <w:sz w:val="18"/>
                <w:szCs w:val="18"/>
              </w:rPr>
              <w:br w:type="textWrapping"/>
            </w:r>
            <w:r>
              <w:rPr>
                <w:rFonts w:ascii="Times New Roman" w:hAnsi="Times New Roman" w:cs="Times New Roman"/>
                <w:sz w:val="18"/>
                <w:szCs w:val="18"/>
              </w:rPr>
              <w:t>2026</w:t>
            </w:r>
            <w:r>
              <w:rPr>
                <w:rFonts w:ascii="Times New Roman" w:hAnsi="Times New Roman" w:cs="Times New Roman"/>
                <w:sz w:val="18"/>
                <w:szCs w:val="18"/>
              </w:rPr>
              <w:br w:type="textWrapping"/>
            </w:r>
            <w:r>
              <w:rPr>
                <w:rFonts w:ascii="Times New Roman" w:hAnsi="Times New Roman" w:cs="Times New Roman"/>
                <w:sz w:val="18"/>
                <w:szCs w:val="18"/>
              </w:rPr>
              <w:t>United States</w:t>
            </w:r>
          </w:p>
        </w:tc>
        <w:tc>
          <w:tcPr>
            <w:tcW w:w="555" w:type="pct"/>
          </w:tcPr>
          <w:p w14:paraId="1DCA55C7">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Cross-sectional Study</w:t>
            </w:r>
          </w:p>
        </w:tc>
        <w:tc>
          <w:tcPr>
            <w:tcW w:w="684" w:type="pct"/>
          </w:tcPr>
          <w:p w14:paraId="764984A9">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Patients</w:t>
            </w:r>
          </w:p>
        </w:tc>
        <w:tc>
          <w:tcPr>
            <w:tcW w:w="342" w:type="pct"/>
          </w:tcPr>
          <w:p w14:paraId="7D7351A2">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No specific sport</w:t>
            </w:r>
          </w:p>
        </w:tc>
        <w:tc>
          <w:tcPr>
            <w:tcW w:w="513" w:type="pct"/>
          </w:tcPr>
          <w:p w14:paraId="4C0FB900">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Sports Injuries</w:t>
            </w:r>
          </w:p>
        </w:tc>
        <w:tc>
          <w:tcPr>
            <w:tcW w:w="513" w:type="pct"/>
          </w:tcPr>
          <w:p w14:paraId="1239064D">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ChatGPT 4.0 and Google Gemini</w:t>
            </w:r>
          </w:p>
        </w:tc>
        <w:tc>
          <w:tcPr>
            <w:tcW w:w="1068" w:type="pct"/>
          </w:tcPr>
          <w:p w14:paraId="30B36E86">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40 standardized orthopedic patient questions (sourced from the “Frequently Asked Questions (FAQ)” section of Google Search and FAQs generated by large language models)</w:t>
            </w:r>
          </w:p>
        </w:tc>
        <w:tc>
          <w:tcPr>
            <w:tcW w:w="855" w:type="pct"/>
          </w:tcPr>
          <w:p w14:paraId="6EA3C725">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Medical question-answering systems, text generation, readability analysis of patient education texts</w:t>
            </w:r>
          </w:p>
        </w:tc>
      </w:tr>
      <w:tr w14:paraId="320145E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69" w:type="pct"/>
            <w:vAlign w:val="center"/>
          </w:tcPr>
          <w:p w14:paraId="70A2054F">
            <w:pPr>
              <w:kinsoku w:val="0"/>
              <w:spacing w:after="0" w:line="240" w:lineRule="auto"/>
              <w:jc w:val="center"/>
              <w:rPr>
                <w:rFonts w:ascii="Times New Roman" w:hAnsi="Times New Roman" w:cs="Times New Roman"/>
                <w:sz w:val="18"/>
                <w:szCs w:val="18"/>
              </w:rPr>
            </w:pPr>
            <w:r>
              <w:rPr>
                <w:rFonts w:ascii="Times New Roman" w:hAnsi="Times New Roman" w:cs="Times New Roman"/>
                <w:sz w:val="18"/>
                <w:szCs w:val="18"/>
              </w:rPr>
              <w:t>King B et al</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YJ4agmno","properties":{"formattedCitation":"(22)","plainCitation":"(22)","noteIndex":0},"citationItems":[{"id":10562,"uris":["http://zotero.org/users/local/Escs1Vl9/items/JTPRR2Q7"],"itemData":{"id":10562,"type":"article-journal","abstract":"Background: Patient interest in orthobiologic injections continues to grow. While modern patients are increasingly reliant on artificial intelligence (AI) large language models (LLMs) for health information, it remains unclear whether AI-generated responses regarding orthobiologics are both accurate and written at a reading level suitable for patient education.\nPurpose: To assess the accuracy and readability of responses to common patient questions regarding orthobiologic injections from 3 popular AI LLMs (ChatGPT, Gemini, and Grok). Study Design: Cross-sectional Study.\nMethods: Responses to 20 common patient questions regarding orthobiologic injections were recorded from ChatGPT 4o, Gemini 2.5 Flash, and Grok 3 in July 2025. Four independent reviewers (2 fellowship-trained sports medicine orthopaedic surgeons and 2 fellowship-trained nonoperative sports medicine physicians) assessed AI responses for accuracy using the ChatGPT Response Rating System (CRRS) and the AI Response Metric (AIRM). Readability of responses was assessed using the Flesch-Kincaid Grade Level (FKGL).\nResults: Interrater reliability was strong for all accuracy ratings (ICCs .0.70; P \\ .05). While response accuracy was generally acceptable, 50% (10/20) of ChatGPT, 25% (5/20) of Gemini, and 30% (6/20) of Grok responses were deemed as requiring more than minimal clarification (CRRS .2). One-way matched analysis of variance (ANOVA) revealed a significant effect of AI model on both CRRS (P = .02) and AIRM scores (P = .02), with Gemini displaying improved accuracy compared with ChatGPT (CRRS, P = .04; AIRM, P = .03). Regarding readability, the mean FKGL of all 3 models was at a collegiate level or higher, and all responses exceeded the American Medical Association and National Institutes of Health-recommended 6th-grade reading level for patient education. One-way matched ANOVA revealed a significant effect of AI model on FKGL (P = .02), with Gemini displaying reduced readability compared with ChatGPT (P = .03).\nConclusion: In this study, ChatGPT, Gemini, and Grok provided generally accurate information on orthobiologics but failed to produce responses at a patient-appropriate readability level. Gemini outperformed ChatGPT in accuracy, although all 3 models demonstrated significant limitations in clarity. Until these issues are resolved, AI-generated responses should serve only as supplemental resources, with final patient education directed by physicians.","archive":"Scopus","archive_location":"WOS:001694725800001","container-title":"Orthopaedic Journal of Sports Medicine","DOI":"10.1177/23259671251414852","ISSN":"2325-9671, 2325-9671","issue":"2","journalAbbreviation":"Orthopaedic Journal of Sports Medicine","language":"en","license":"© The Author(s) 2026.","page":"23259671251414852","PMID":"41727784","PMCID":"PMC12921150","publisher":"SAGE Publications Ltd","publisher-place":"United States","source":"DOI.org (Crossref)","title":"Evaluating Artificial Intelligence-Generated Responses to Patient Questions Regarding Orthobiologic Injections","volume":"14","author":[{"family":"King","given":"Benjamin W."},{"family":"Seilern Und Aspang","given":"Jesse"},{"family":"Hammond","given":"Kyle"},{"family":"Hill","given":"Destin"},{"family":"Jayaram","given":"Prathap"},{"family":"Patel","given":"Jay"},{"family":"Danilkowicz","given":"Richard M."}],"issued":{"date-parts":[["2026",2]]}}}],"schema":"https://github.com/citation-style-language/schema/raw/master/csl-citation.json"} </w:instrText>
            </w:r>
            <w:r>
              <w:rPr>
                <w:rFonts w:ascii="Times New Roman" w:hAnsi="Times New Roman" w:cs="Times New Roman"/>
                <w:sz w:val="18"/>
                <w:szCs w:val="18"/>
              </w:rPr>
              <w:fldChar w:fldCharType="separate"/>
            </w:r>
            <w:r>
              <w:rPr>
                <w:rFonts w:ascii="Times New Roman" w:hAnsi="Times New Roman" w:eastAsia="等线" w:cs="Times New Roman"/>
                <w:sz w:val="18"/>
                <w:szCs w:val="18"/>
              </w:rPr>
              <w:t>(22)</w:t>
            </w:r>
            <w:r>
              <w:rPr>
                <w:rFonts w:ascii="Times New Roman" w:hAnsi="Times New Roman" w:cs="Times New Roman"/>
                <w:sz w:val="18"/>
                <w:szCs w:val="18"/>
              </w:rPr>
              <w:fldChar w:fldCharType="end"/>
            </w:r>
            <w:r>
              <w:rPr>
                <w:rFonts w:ascii="Times New Roman" w:hAnsi="Times New Roman" w:cs="Times New Roman"/>
                <w:sz w:val="18"/>
                <w:szCs w:val="18"/>
              </w:rPr>
              <w:br w:type="textWrapping"/>
            </w:r>
            <w:r>
              <w:rPr>
                <w:rFonts w:ascii="Times New Roman" w:hAnsi="Times New Roman" w:cs="Times New Roman"/>
                <w:sz w:val="18"/>
                <w:szCs w:val="18"/>
              </w:rPr>
              <w:t>2026</w:t>
            </w:r>
            <w:r>
              <w:rPr>
                <w:rFonts w:ascii="Times New Roman" w:hAnsi="Times New Roman" w:cs="Times New Roman"/>
                <w:sz w:val="18"/>
                <w:szCs w:val="18"/>
              </w:rPr>
              <w:br w:type="textWrapping"/>
            </w:r>
            <w:r>
              <w:rPr>
                <w:rFonts w:ascii="Times New Roman" w:hAnsi="Times New Roman" w:cs="Times New Roman"/>
                <w:sz w:val="18"/>
                <w:szCs w:val="18"/>
              </w:rPr>
              <w:t>United States</w:t>
            </w:r>
          </w:p>
        </w:tc>
        <w:tc>
          <w:tcPr>
            <w:tcW w:w="555" w:type="pct"/>
          </w:tcPr>
          <w:p w14:paraId="12B28A75">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Cross-sectional Study</w:t>
            </w:r>
          </w:p>
        </w:tc>
        <w:tc>
          <w:tcPr>
            <w:tcW w:w="684" w:type="pct"/>
          </w:tcPr>
          <w:p w14:paraId="66766D90">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Patients</w:t>
            </w:r>
          </w:p>
        </w:tc>
        <w:tc>
          <w:tcPr>
            <w:tcW w:w="342" w:type="pct"/>
          </w:tcPr>
          <w:p w14:paraId="68561CF4">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No specific sport</w:t>
            </w:r>
          </w:p>
        </w:tc>
        <w:tc>
          <w:tcPr>
            <w:tcW w:w="513" w:type="pct"/>
          </w:tcPr>
          <w:p w14:paraId="4AA1AF35">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Sports Injuries</w:t>
            </w:r>
          </w:p>
        </w:tc>
        <w:tc>
          <w:tcPr>
            <w:tcW w:w="513" w:type="pct"/>
          </w:tcPr>
          <w:p w14:paraId="37CB53AE">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ChatGPT 4o, Gemini 2.5 Flash, and Grok 3</w:t>
            </w:r>
          </w:p>
        </w:tc>
        <w:tc>
          <w:tcPr>
            <w:tcW w:w="1068" w:type="pct"/>
          </w:tcPr>
          <w:p w14:paraId="0E56025F">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20 common patient questions regarding orthopedic biologic injections, jointly developed by a panel of experts</w:t>
            </w:r>
          </w:p>
        </w:tc>
        <w:tc>
          <w:tcPr>
            <w:tcW w:w="855" w:type="pct"/>
          </w:tcPr>
          <w:p w14:paraId="14A5A6EB">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Medical question-answering systems, text generation, accuracy and readability assessment of patient education materials</w:t>
            </w:r>
          </w:p>
        </w:tc>
      </w:tr>
      <w:tr w14:paraId="1204A98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69" w:type="pct"/>
            <w:vAlign w:val="center"/>
          </w:tcPr>
          <w:p w14:paraId="75E2D800">
            <w:pPr>
              <w:kinsoku w:val="0"/>
              <w:spacing w:after="0" w:line="240" w:lineRule="auto"/>
              <w:jc w:val="center"/>
              <w:rPr>
                <w:rFonts w:ascii="Times New Roman" w:hAnsi="Times New Roman" w:cs="Times New Roman"/>
                <w:sz w:val="18"/>
                <w:szCs w:val="18"/>
              </w:rPr>
            </w:pPr>
            <w:r>
              <w:rPr>
                <w:rFonts w:ascii="Times New Roman" w:hAnsi="Times New Roman" w:cs="Times New Roman"/>
                <w:sz w:val="18"/>
                <w:szCs w:val="18"/>
              </w:rPr>
              <w:t>Hsu W et al</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tLwf0WIO","properties":{"formattedCitation":"(23)","plainCitation":"(23)","noteIndex":0},"citationItems":[{"id":10600,"uris":["http://zotero.org/users/local/Escs1Vl9/items/RDTVFF4V"],"itemData":{"id":10600,"type":"article-journal","abstract":"Purpose: To evaluate the reliability and clinical applicability of the three most commonly used large language models (LLMs) (ChatGPT, Gemini, and Claude) and a domain-speciﬁc artiﬁcial intelligence (AI) platform (OpenEvidence) in providing recommendations for acute isolated meniscal pathology, to compare their accuracy, and to assess the consistency between American Academy of Orthopedic Surgeons (AAOS) Clinical Practice Guidelines (CPG) recommendations and AI-generated guidance.\nMethods: An exploratory cross-sectional benchmarking analysis evaluated concordance of three large language models (ChatGPT, Gemini, Claude) and one domain-speciﬁc AI (OpenEvidence) with 2024 AAOS clinical practice guidelines for acute isolated meniscal pathology. Nine guideline recommendations were converted into standardized questions and presented to each AI model on the same day. Three sports medicine orthopedic specialists independently assessed responses as concordant or discordant, with disagreements resolved by majority decision. Statistical analysis used SPSS 29, employing Cochran’s Q test for concordance assessment and Fleiss’ kappa for inter-rater reliability.\nResults: OpenEvidence achieved perfect concordance (9/9, 100%), followed by ChatGPT (8/9, 89%), Gemini and Claude (both 7/9, 78%). Overall concordance rate was 86% (31/36). Concordance was 100% for strong and consensus recommendations, 75% for moderate and limited recommendations. Cochran’s Q test showed no signiﬁcant difference among models (Q = 3.00, p = 0.392). Inter-rater reliability demonstrated almost perfect agreement (j = 0.825, 95% CI: 0.637–1.014).\nConclusions: Although ChatGPT, Gemini, and Claude demonstrated high concordance with the AAOS CPG for acute isolated meniscal pathology, their responses were not consistently guideline-concordant. OpenEvidence achieved the highest descriptive concordance rate","archive":"Scopus","archive_location":"WOS:001724502300001","container-title":"The Knee","DOI":"10.1016/j.knee.2026.104427","ISSN":"09680160","journalAbbreviation":"The Knee","language":"en","license":"Copyright © 2026 Elsevier B.V. All rights reserved.","page":"104427","PMID":"41865615","publisher":"Elsevier B.V.","publisher-place":"Netherlands","source":"DOI.org (Crossref)","title":"Concordance of ChatGPT, Gemini, Claude, and OpenEvidence with the 2024 AAOS guidelines on acute isolated meniscal pathology","volume":"61","author":[{"family":"Hsu","given":"Wei-Kuo"},{"family":"Chuang","given":"Hao-Chun"},{"family":"Wang","given":"Yang-Yi"},{"family":"Hsu","given":"Kai-Lan"},{"family":"Kuan","given":"Fa-Chuan"},{"family":"Su","given":"Wei-Ren"},{"family":"Chang","given":"Chung-Hsun"},{"family":"Hong","given":"Chih-Kai"}],"issued":{"date-parts":[["2026",8]]}}}],"schema":"https://github.com/citation-style-language/schema/raw/master/csl-citation.json"} </w:instrText>
            </w:r>
            <w:r>
              <w:rPr>
                <w:rFonts w:ascii="Times New Roman" w:hAnsi="Times New Roman" w:cs="Times New Roman"/>
                <w:sz w:val="18"/>
                <w:szCs w:val="18"/>
              </w:rPr>
              <w:fldChar w:fldCharType="separate"/>
            </w:r>
            <w:r>
              <w:rPr>
                <w:rFonts w:ascii="Times New Roman" w:hAnsi="Times New Roman" w:eastAsia="等线" w:cs="Times New Roman"/>
                <w:sz w:val="18"/>
                <w:szCs w:val="18"/>
              </w:rPr>
              <w:t>(23)</w:t>
            </w:r>
            <w:r>
              <w:rPr>
                <w:rFonts w:ascii="Times New Roman" w:hAnsi="Times New Roman" w:cs="Times New Roman"/>
                <w:sz w:val="18"/>
                <w:szCs w:val="18"/>
              </w:rPr>
              <w:fldChar w:fldCharType="end"/>
            </w:r>
            <w:r>
              <w:rPr>
                <w:rFonts w:ascii="Times New Roman" w:hAnsi="Times New Roman" w:cs="Times New Roman"/>
                <w:sz w:val="18"/>
                <w:szCs w:val="18"/>
              </w:rPr>
              <w:br w:type="textWrapping"/>
            </w:r>
            <w:r>
              <w:rPr>
                <w:rFonts w:ascii="Times New Roman" w:hAnsi="Times New Roman" w:cs="Times New Roman"/>
                <w:sz w:val="18"/>
                <w:szCs w:val="18"/>
              </w:rPr>
              <w:t>2026</w:t>
            </w:r>
            <w:r>
              <w:rPr>
                <w:rFonts w:ascii="Times New Roman" w:hAnsi="Times New Roman" w:cs="Times New Roman"/>
                <w:sz w:val="18"/>
                <w:szCs w:val="18"/>
              </w:rPr>
              <w:br w:type="textWrapping"/>
            </w:r>
            <w:r>
              <w:rPr>
                <w:rFonts w:ascii="Times New Roman" w:hAnsi="Times New Roman" w:cs="Times New Roman"/>
                <w:sz w:val="18"/>
                <w:szCs w:val="18"/>
              </w:rPr>
              <w:t>Taiwan</w:t>
            </w:r>
          </w:p>
        </w:tc>
        <w:tc>
          <w:tcPr>
            <w:tcW w:w="555" w:type="pct"/>
          </w:tcPr>
          <w:p w14:paraId="1A855D3B">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Algorithm Evaluation and Benchmarking \ Cross-sectional Study</w:t>
            </w:r>
          </w:p>
        </w:tc>
        <w:tc>
          <w:tcPr>
            <w:tcW w:w="684" w:type="pct"/>
          </w:tcPr>
          <w:p w14:paraId="09566333">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Orthopedic surgeons</w:t>
            </w:r>
          </w:p>
        </w:tc>
        <w:tc>
          <w:tcPr>
            <w:tcW w:w="342" w:type="pct"/>
          </w:tcPr>
          <w:p w14:paraId="522848EF">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No specific sport</w:t>
            </w:r>
          </w:p>
        </w:tc>
        <w:tc>
          <w:tcPr>
            <w:tcW w:w="513" w:type="pct"/>
          </w:tcPr>
          <w:p w14:paraId="6E82D582">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Acute Isolated Meniscal Lesions</w:t>
            </w:r>
          </w:p>
        </w:tc>
        <w:tc>
          <w:tcPr>
            <w:tcW w:w="513" w:type="pct"/>
          </w:tcPr>
          <w:p w14:paraId="2C45D084">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ChatGPT (GPT-4), Gemini, Claude (Claude 3.5 Sonnet), and OpenEvidence</w:t>
            </w:r>
          </w:p>
        </w:tc>
        <w:tc>
          <w:tcPr>
            <w:tcW w:w="1068" w:type="pct"/>
          </w:tcPr>
          <w:p w14:paraId="0D5D2E33">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13 specific recommendations based on the 2024 American Academy of Orthopaedic Surgeons (AAOS) Clinical Practice Guideline (CPG) on acute isolated meniscal lesions (covering diagnosis, conservative treatment, and surgical intervention)</w:t>
            </w:r>
          </w:p>
        </w:tc>
        <w:tc>
          <w:tcPr>
            <w:tcW w:w="855" w:type="pct"/>
          </w:tcPr>
          <w:p w14:paraId="4AC210A0">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Medical question-answering systems, guideline compliance assessment, information reliability assessment</w:t>
            </w:r>
          </w:p>
        </w:tc>
      </w:tr>
      <w:tr w14:paraId="349084A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69" w:type="pct"/>
            <w:vAlign w:val="center"/>
          </w:tcPr>
          <w:p w14:paraId="57E7C2D5">
            <w:pPr>
              <w:kinsoku w:val="0"/>
              <w:spacing w:after="0" w:line="240" w:lineRule="auto"/>
              <w:jc w:val="center"/>
              <w:rPr>
                <w:rFonts w:ascii="Times New Roman" w:hAnsi="Times New Roman" w:cs="Times New Roman"/>
                <w:sz w:val="18"/>
                <w:szCs w:val="18"/>
              </w:rPr>
            </w:pPr>
            <w:r>
              <w:rPr>
                <w:rFonts w:ascii="Times New Roman" w:hAnsi="Times New Roman" w:cs="Times New Roman"/>
                <w:sz w:val="18"/>
                <w:szCs w:val="18"/>
              </w:rPr>
              <w:t>Miller et al</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fc0ifvgL","properties":{"formattedCitation":"(24)","plainCitation":"(24)","noteIndex":0},"citationItems":[{"id":10601,"uris":["http://zotero.org/users/local/Escs1Vl9/items/69TBH3GY"],"itemData":{"id":10601,"type":"article-journal","abstract":"Introduction: Craniofacial injuries from racquetball sports in the United States remain high, despite guidelines for protective equipment. While national injury data describe injury patterns in squash, badminton, and tennis, they fail to provide actionable, ageand sport-speciﬁc management, treatment, or preventive strategies. Methods: Using the National Electronic Injury Surveillance System (NEISS) database, this study evaluated ChatGPT-4o</w:instrText>
            </w:r>
            <w:r>
              <w:rPr>
                <w:rFonts w:ascii="Times New Roman" w:hAnsi="Times New Roman" w:eastAsia="等线" w:cs="Times New Roman"/>
                <w:sz w:val="18"/>
                <w:szCs w:val="18"/>
              </w:rPr>
              <w:instrText xml:space="preserve">’</w:instrText>
            </w:r>
            <w:r>
              <w:rPr>
                <w:rFonts w:ascii="Times New Roman" w:hAnsi="Times New Roman" w:cs="Times New Roman"/>
                <w:sz w:val="18"/>
                <w:szCs w:val="18"/>
              </w:rPr>
              <w:instrText xml:space="preserve">s ability to risk-stratify patients and provide preventive strategies based on demographic characteristics, injury mechanisms, and patient needs. Standardized clinical vignettes reﬂected craniofacial injuries requiring stratiﬁcation and counseling. AI-generated responses were scored using the validated DISCERN criteria by 2 boardcertiﬁed plastic surgeons. Readability was evaluated with the Flesch-Kincaid grade level, and speciﬁcity was rated on a 5-point Likert scale by 2 independent medical student reviewers. Results: DISCERN score was 32.5/75, with a mean reliability score of 2.9/5, and a treatment quality score of 1.4/5. Readability averages an 11th-grade readability across sports. Speciﬁcity ratings indicated moderately high speciﬁcity (3.9</w:instrText>
            </w:r>
            <w:r>
              <w:rPr>
                <w:rFonts w:ascii="Times New Roman" w:hAnsi="Times New Roman" w:eastAsia="等线" w:cs="Times New Roman"/>
                <w:sz w:val="18"/>
                <w:szCs w:val="18"/>
              </w:rPr>
              <w:instrText xml:space="preserve">–</w:instrText>
            </w:r>
            <w:r>
              <w:rPr>
                <w:rFonts w:ascii="Times New Roman" w:hAnsi="Times New Roman" w:cs="Times New Roman"/>
                <w:sz w:val="18"/>
                <w:szCs w:val="18"/>
              </w:rPr>
              <w:instrText xml:space="preserve">4/5). Discussion/Conclusion: While ChatGPT4-o can provide accessible, structured information, its performance in this study demonstrated moderate reliability, low treatment guidance quality, a reading level above AMA recommendations, and moderately high speciﬁcity. These ﬁndings underscore the need for cautious integration of AI tools in patient education and clinical decision-making. As LLMs evolve, there is potential for risk stratiﬁcation and injury prevention tools to improve. Careful development and validation will be integral to ensure safe and effective clinical use, as well as HIPAA compliance, lack of bias, and accurate information.","archive":"Scopus","container-title":"The Journal of craniofacial surgery","DOI":"10.1097/SCS.0000000000012095","ISSN":"1536-3732 1049-2275","issue":"3","journalAbbreviation":"J Craniofac Surg","language":"en","license":"Copyright © 2025 by Mutaz B. Habal, MD.","page":"797-802","PMID":"41773847","publisher-place":"United States","source":"Zotero","title":"Sport-Specific Craniofacial Injury Risk Stratification in Squash, Badminton, and Tennis Using NEISS and ChatGPT: A Structured Vignette Study","volume":"37","author":[{"family":"Miller","given":"Kate"},{"family":"Sturm","given":"Savanah"},{"family":"Dean","given":"Kristen"},{"family":"Brochu","given":"Baylee"},{"family":"Kassira","given":"Wrood"},{"family":"Thaller","given":"Seth"},{"family":"Habal","given":"Mutaz B"}],"issued":{"date-parts":[["2025"]]}}}],"schema":"https://github.com/citation-style-language/schema/raw/master/csl-citation.json"} </w:instrText>
            </w:r>
            <w:r>
              <w:rPr>
                <w:rFonts w:ascii="Times New Roman" w:hAnsi="Times New Roman" w:cs="Times New Roman"/>
                <w:sz w:val="18"/>
                <w:szCs w:val="18"/>
              </w:rPr>
              <w:fldChar w:fldCharType="separate"/>
            </w:r>
            <w:r>
              <w:rPr>
                <w:rFonts w:ascii="Times New Roman" w:hAnsi="Times New Roman" w:eastAsia="等线" w:cs="Times New Roman"/>
                <w:sz w:val="18"/>
                <w:szCs w:val="18"/>
              </w:rPr>
              <w:t>(24)</w:t>
            </w:r>
            <w:r>
              <w:rPr>
                <w:rFonts w:ascii="Times New Roman" w:hAnsi="Times New Roman" w:cs="Times New Roman"/>
                <w:sz w:val="18"/>
                <w:szCs w:val="18"/>
              </w:rPr>
              <w:fldChar w:fldCharType="end"/>
            </w:r>
            <w:r>
              <w:rPr>
                <w:rFonts w:ascii="Times New Roman" w:hAnsi="Times New Roman" w:cs="Times New Roman"/>
                <w:sz w:val="18"/>
                <w:szCs w:val="18"/>
              </w:rPr>
              <w:br w:type="textWrapping"/>
            </w:r>
            <w:r>
              <w:rPr>
                <w:rFonts w:ascii="Times New Roman" w:hAnsi="Times New Roman" w:cs="Times New Roman"/>
                <w:sz w:val="18"/>
                <w:szCs w:val="18"/>
              </w:rPr>
              <w:t>2026</w:t>
            </w:r>
            <w:r>
              <w:rPr>
                <w:rFonts w:ascii="Times New Roman" w:hAnsi="Times New Roman" w:cs="Times New Roman"/>
                <w:sz w:val="18"/>
                <w:szCs w:val="18"/>
              </w:rPr>
              <w:br w:type="textWrapping"/>
            </w:r>
            <w:r>
              <w:rPr>
                <w:rFonts w:ascii="Times New Roman" w:hAnsi="Times New Roman" w:cs="Times New Roman"/>
                <w:sz w:val="18"/>
                <w:szCs w:val="18"/>
              </w:rPr>
              <w:t>United States</w:t>
            </w:r>
          </w:p>
        </w:tc>
        <w:tc>
          <w:tcPr>
            <w:tcW w:w="555" w:type="pct"/>
          </w:tcPr>
          <w:p w14:paraId="712A40B7">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Structured Case Study \ Retrospective Database Analysis and Algorithm Evaluation</w:t>
            </w:r>
          </w:p>
        </w:tc>
        <w:tc>
          <w:tcPr>
            <w:tcW w:w="684" w:type="pct"/>
          </w:tcPr>
          <w:p w14:paraId="7D01966D">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Athletes, coaches, and primary care providers</w:t>
            </w:r>
          </w:p>
        </w:tc>
        <w:tc>
          <w:tcPr>
            <w:tcW w:w="342" w:type="pct"/>
          </w:tcPr>
          <w:p w14:paraId="40F4CDCE">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Tennis, Squash, Badminton</w:t>
            </w:r>
          </w:p>
        </w:tc>
        <w:tc>
          <w:tcPr>
            <w:tcW w:w="513" w:type="pct"/>
          </w:tcPr>
          <w:p w14:paraId="0A883B92">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Craniofacial Injuries</w:t>
            </w:r>
          </w:p>
        </w:tc>
        <w:tc>
          <w:tcPr>
            <w:tcW w:w="513" w:type="pct"/>
          </w:tcPr>
          <w:p w14:paraId="2761FA73">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ChatGPT-4o</w:t>
            </w:r>
          </w:p>
        </w:tc>
        <w:tc>
          <w:tcPr>
            <w:tcW w:w="1068" w:type="pct"/>
          </w:tcPr>
          <w:p w14:paraId="74D1E045">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Ten years of retrospective injury data from the National Electronic Injury Surveillance System (NEISS), along with structured clinical vignettes developed by researchers based on data trends</w:t>
            </w:r>
          </w:p>
        </w:tc>
        <w:tc>
          <w:tcPr>
            <w:tcW w:w="855" w:type="pct"/>
          </w:tcPr>
          <w:p w14:paraId="3295B6BF">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Risk stratification, management recommendation generation, patient education material generation</w:t>
            </w:r>
          </w:p>
        </w:tc>
      </w:tr>
      <w:tr w14:paraId="51335D7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69" w:type="pct"/>
            <w:vAlign w:val="center"/>
          </w:tcPr>
          <w:p w14:paraId="273D7DD1">
            <w:pPr>
              <w:kinsoku w:val="0"/>
              <w:spacing w:after="0" w:line="240" w:lineRule="auto"/>
              <w:jc w:val="center"/>
              <w:rPr>
                <w:rFonts w:ascii="Times New Roman" w:hAnsi="Times New Roman" w:cs="Times New Roman"/>
                <w:sz w:val="18"/>
                <w:szCs w:val="18"/>
              </w:rPr>
            </w:pPr>
            <w:r>
              <w:rPr>
                <w:rFonts w:ascii="Times New Roman" w:hAnsi="Times New Roman" w:cs="Times New Roman"/>
                <w:sz w:val="18"/>
                <w:szCs w:val="18"/>
              </w:rPr>
              <w:t>Ko S et al</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VB1UB11M","properties":{"formattedCitation":"(25)","plainCitation":"(25)","noteIndex":0},"citationItems":[{"id":10561,"uris":["http://zotero.org/users/local/Escs1Vl9/items/X9248KFM"],"itemData":{"id":10561,"type":"article-journal","abstract":"Background: Advancing orthopedic care through large language models requires both multimodal processing capabilities for medical images and open-source deployment options for secure in-house operations, yet these remain underexplored in current literature. This study aims to benchmark open-source vision-language models (VLMs) against orthopedic residents using the Orthopedic In-Training Examination (OITE), assess domain-specific performance across orthopedic subspecialties, and investigate the relationship between model parameter size and performance.\nMethods: Six open-source VLMs of varying sizes (Alibaba Qwen2.5-VL-72B-Instruct, Alibaba Qwen2.5-VL-32B-Instruct, Alibaba Qwen2.5-VL-7B-Instruct, Alibaba Qwen2.5-VL-3B-Instruct, Meta Llama-3.2-90B-Vision-Instruct, Meta Llama-3.2-11B-Vision-Instruct) were evaluated using the 2023 OITE (210 questions; 111 with images). Model performance was compared to resident scores from the 2023 OITE technical report. Pearson correlation coefficient was used to assess the association between model size and performance.\nResults: The 2 largest open-source models, Qwen2.5-VL-72B and Llama-3.2-90B, demonstrated performance levels comparable to those of second-year orthopedic residents on the OITE examination. A mid-sized model, Qwen-32B, slightly outscored first-year residents. In contrast, small-sized models (under 11 billion parameters) performed worse than first-year residents. Qwen2.5-VL-72B performed best in foot &amp; ankle and sports medicine topics, while Llama-3.2-90B was strongest in basic science and hand &amp; wrist. All models had the most difficulty with spine and pediatric questions. Overall, model accuracy increased steadily with model size up to 72 billion parameters, but larger sizes showed little additional improvement.\nConclusions: Smaller models offer reduced accuracy in exchange for lower hardware requirements. Spine and pediatric domains remain consistently areas of underperformance across all models. Model selection should be based on domain-specific benchmark results to balance clinical needs with hardware limitations. While promising, open-source VLMs currently require further refinement and validation before they can be reliably applied in clinical or educational settings.","archive":"Scopus","archive_location":"WOS:001679619100016","container-title":"Clinics in Orthopedic Surgery","DOI":"10.4055/cios25183","ISSN":"2005-291X, 2005-4408","issue":"1","journalAbbreviation":"Clin Orthop Surg","language":"en","license":"Copyright © 2026 by The Korean Orthopaedic Association.","page":"159","PMID":"41647505","PMCID":"PMC12868092","publisher":"Korean Orthopaedic Association","publisher-place":"Korea (South)","source":"DOI.org (Crossref)","title":"Benchmarking Open-Source Vision Language Models in Orthopedic In-Training Examination: A Comparison with Residents, Domain-Specific Evaluation, and Parameter Scaling","title-short":"Benchmarking Open-Source Vision Language Models in Orthopedic In-Training Examination","volume":"18","author":[{"family":"Ko","given":"Sunho"},{"family":"Lee","given":"Jaewook"},{"family":"Ko","given":"Kyunga"},{"family":"Kim","given":"Jihyeung"}],"issued":{"date-parts":[["2026"]]}}}],"schema":"https://github.com/citation-style-language/schema/raw/master/csl-citation.json"} </w:instrText>
            </w:r>
            <w:r>
              <w:rPr>
                <w:rFonts w:ascii="Times New Roman" w:hAnsi="Times New Roman" w:cs="Times New Roman"/>
                <w:sz w:val="18"/>
                <w:szCs w:val="18"/>
              </w:rPr>
              <w:fldChar w:fldCharType="separate"/>
            </w:r>
            <w:r>
              <w:rPr>
                <w:rFonts w:ascii="Times New Roman" w:hAnsi="Times New Roman" w:eastAsia="等线" w:cs="Times New Roman"/>
                <w:sz w:val="18"/>
                <w:szCs w:val="18"/>
              </w:rPr>
              <w:t>(25)</w:t>
            </w:r>
            <w:r>
              <w:rPr>
                <w:rFonts w:ascii="Times New Roman" w:hAnsi="Times New Roman" w:cs="Times New Roman"/>
                <w:sz w:val="18"/>
                <w:szCs w:val="18"/>
              </w:rPr>
              <w:fldChar w:fldCharType="end"/>
            </w:r>
            <w:r>
              <w:rPr>
                <w:rFonts w:ascii="Times New Roman" w:hAnsi="Times New Roman" w:cs="Times New Roman"/>
                <w:sz w:val="18"/>
                <w:szCs w:val="18"/>
              </w:rPr>
              <w:br w:type="textWrapping"/>
            </w:r>
            <w:r>
              <w:rPr>
                <w:rFonts w:ascii="Times New Roman" w:hAnsi="Times New Roman" w:cs="Times New Roman"/>
                <w:sz w:val="18"/>
                <w:szCs w:val="18"/>
              </w:rPr>
              <w:t>2026</w:t>
            </w:r>
            <w:r>
              <w:rPr>
                <w:rFonts w:ascii="Times New Roman" w:hAnsi="Times New Roman" w:cs="Times New Roman"/>
                <w:sz w:val="18"/>
                <w:szCs w:val="18"/>
              </w:rPr>
              <w:br w:type="textWrapping"/>
            </w:r>
            <w:r>
              <w:rPr>
                <w:rFonts w:ascii="Times New Roman" w:hAnsi="Times New Roman" w:cs="Times New Roman"/>
                <w:sz w:val="18"/>
                <w:szCs w:val="18"/>
              </w:rPr>
              <w:t>South Korea/USA</w:t>
            </w:r>
          </w:p>
        </w:tc>
        <w:tc>
          <w:tcPr>
            <w:tcW w:w="555" w:type="pct"/>
          </w:tcPr>
          <w:p w14:paraId="7D108686">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Algorithm Evaluation and Benchmarking</w:t>
            </w:r>
          </w:p>
        </w:tc>
        <w:tc>
          <w:tcPr>
            <w:tcW w:w="684" w:type="pct"/>
          </w:tcPr>
          <w:p w14:paraId="7E05CD72">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Physicians</w:t>
            </w:r>
          </w:p>
        </w:tc>
        <w:tc>
          <w:tcPr>
            <w:tcW w:w="342" w:type="pct"/>
          </w:tcPr>
          <w:p w14:paraId="3FA7778A">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No specific sport</w:t>
            </w:r>
          </w:p>
        </w:tc>
        <w:tc>
          <w:tcPr>
            <w:tcW w:w="513" w:type="pct"/>
          </w:tcPr>
          <w:p w14:paraId="16A1BCFB">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Sports Injuries</w:t>
            </w:r>
          </w:p>
        </w:tc>
        <w:tc>
          <w:tcPr>
            <w:tcW w:w="513" w:type="pct"/>
          </w:tcPr>
          <w:p w14:paraId="55DBA679">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Alibaba Qwen2.5-VL series (72B, 32B, 7B, 3B) and Meta Llama-3.2-Vision series (90B, 11B)</w:t>
            </w:r>
          </w:p>
        </w:tc>
        <w:tc>
          <w:tcPr>
            <w:tcW w:w="1068" w:type="pct"/>
          </w:tcPr>
          <w:p w14:paraId="668E601F">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210 questions from the 2023 Orthopedic In-Training Examination (OITE) (including 111 questions with images)</w:t>
            </w:r>
          </w:p>
        </w:tc>
        <w:tc>
          <w:tcPr>
            <w:tcW w:w="855" w:type="pct"/>
          </w:tcPr>
          <w:p w14:paraId="7F0A823D">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Multimodal medical question-answering and examination testing, clinical knowledge and reasoning assessment</w:t>
            </w:r>
          </w:p>
        </w:tc>
      </w:tr>
      <w:tr w14:paraId="4A5B001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69" w:type="pct"/>
            <w:vAlign w:val="center"/>
          </w:tcPr>
          <w:p w14:paraId="3A956916">
            <w:pPr>
              <w:kinsoku w:val="0"/>
              <w:spacing w:after="0" w:line="240" w:lineRule="auto"/>
              <w:jc w:val="center"/>
              <w:rPr>
                <w:rFonts w:ascii="Times New Roman" w:hAnsi="Times New Roman" w:cs="Times New Roman"/>
                <w:sz w:val="18"/>
                <w:szCs w:val="18"/>
              </w:rPr>
            </w:pPr>
            <w:r>
              <w:rPr>
                <w:rFonts w:ascii="Times New Roman" w:hAnsi="Times New Roman" w:cs="Times New Roman"/>
                <w:sz w:val="18"/>
                <w:szCs w:val="18"/>
              </w:rPr>
              <w:t>Halvorson R et al</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frgCYsAS","properties":{"formattedCitation":"(26)","plainCitation":"(26)","noteIndex":0},"citationItems":[{"id":10560,"uris":["http://zotero.org/users/local/Escs1Vl9/items/I23NN78I"],"itemData":{"id":10560,"type":"article-journal","abstract":"Purpose: To validate the performance of a pretrained large language model (LLM) in predicting orthopaedic surgeon recommendations for management of newly referred patients, using free-text previsit questionnaire responses as input.\nMethods: This retrospective cross-sectional study included new patients visiting an orthopaedic sports medicine clinic between 2020 and 2023. Using zero-shot prompting, the LLM analyzed previsit questionnaire responses (e.g., “When did you start to have pain?”) to predict whether patients required advanced imaging and/or surgical intervention. The LLM was blinded to all other clinical information, including surgeon notes, physical exams, or referral data. Model predictions were evaluated with accuracy, sensitivity, and specificity in comparison to actual surgeon-generated plans. For a subset of patients who had undergone advanced imaging, the LLM was augmented with free-text radiology reports and asked to provide updated surgical recommendations.\nResults: In the combined cohort of 1141 patients, the LLM predicted surgeon recommendation for advanced imaging with 70% accuracy, 83% sensitivity, and 64% specificity using previsit questionnaire responses alone. Imaging predictions were accurate for common diagnoses, including anterior cruciate ligament (ACL, 94%), meniscus (85%), and rotator cuff (80%) injuries but poor for knee (54%) and shoulder arthritis (66%). When augmented with imaging reports, the LLM predicted recommendations for surgery with 81% accuracy, 88% sensitivity, and 72% specificity. Surgical predictions were highly accurate for ACL (93%), meniscus (78%), rotator cuff (83%), and shoulder instability related pathologies (78%).\nConclusions: Using previsit questionnaire data from new orthopaedic patients with knee and shoulder complaints, the pretrained LLM showed 70% accuracy for imaging recommendations, and the augmented surgical-decision LLM showed 81% accuracy for surgical recommendations.","archive":"Scopus","archive_location":"WOS:001716065600001","container-title":"Arthroscopy","DOI":"10.1002/arj.70016","ISSN":"0749-8063, 1526-3231","issue":"1","journalAbbreviation":"Arthroscopy","language":"en","license":"http://onlinelibrary.wiley.com/termsAndConditions#vor","page":"185-193","PMID":"41838559","publisher-place":"United States","source":"DOI.org (Crossref)","title":"Large Language Model Predicts Surgeon Recommendations for Imaging and Surgery for Patients Presenting for Knee and Shoulder Complaints With 70% and 81% Accuracy Using Previsit Questionnaire Responses","volume":"42","author":[{"family":"Halvorson","given":"Ryan T."},{"family":"Keeley","given":"Timothy"},{"family":"Niknam","given":"Kian"},{"family":"Zack","given":"Travis"},{"family":"Majumdar","given":"Sharmila"},{"family":"Feeley","given":"Brian T."},{"family":"Zhang","given":"Alan L."},{"family":"Lansdown","given":"Drew A."}],"issued":{"date-parts":[["2026",1]]}}}],"schema":"https://github.com/citation-style-language/schema/raw/master/csl-citation.json"} </w:instrText>
            </w:r>
            <w:r>
              <w:rPr>
                <w:rFonts w:ascii="Times New Roman" w:hAnsi="Times New Roman" w:cs="Times New Roman"/>
                <w:sz w:val="18"/>
                <w:szCs w:val="18"/>
              </w:rPr>
              <w:fldChar w:fldCharType="separate"/>
            </w:r>
            <w:r>
              <w:rPr>
                <w:rFonts w:ascii="Times New Roman" w:hAnsi="Times New Roman" w:eastAsia="等线" w:cs="Times New Roman"/>
                <w:sz w:val="18"/>
                <w:szCs w:val="18"/>
              </w:rPr>
              <w:t>(26)</w:t>
            </w:r>
            <w:r>
              <w:rPr>
                <w:rFonts w:ascii="Times New Roman" w:hAnsi="Times New Roman" w:cs="Times New Roman"/>
                <w:sz w:val="18"/>
                <w:szCs w:val="18"/>
              </w:rPr>
              <w:fldChar w:fldCharType="end"/>
            </w:r>
            <w:r>
              <w:rPr>
                <w:rFonts w:ascii="Times New Roman" w:hAnsi="Times New Roman" w:cs="Times New Roman"/>
                <w:sz w:val="18"/>
                <w:szCs w:val="18"/>
              </w:rPr>
              <w:br w:type="textWrapping"/>
            </w:r>
            <w:r>
              <w:rPr>
                <w:rFonts w:ascii="Times New Roman" w:hAnsi="Times New Roman" w:cs="Times New Roman"/>
                <w:sz w:val="18"/>
                <w:szCs w:val="18"/>
              </w:rPr>
              <w:t>2026</w:t>
            </w:r>
            <w:r>
              <w:rPr>
                <w:rFonts w:ascii="Times New Roman" w:hAnsi="Times New Roman" w:cs="Times New Roman"/>
                <w:sz w:val="18"/>
                <w:szCs w:val="18"/>
              </w:rPr>
              <w:br w:type="textWrapping"/>
            </w:r>
            <w:r>
              <w:rPr>
                <w:rFonts w:ascii="Times New Roman" w:hAnsi="Times New Roman" w:cs="Times New Roman"/>
                <w:sz w:val="18"/>
                <w:szCs w:val="18"/>
              </w:rPr>
              <w:t>United States</w:t>
            </w:r>
          </w:p>
        </w:tc>
        <w:tc>
          <w:tcPr>
            <w:tcW w:w="555" w:type="pct"/>
          </w:tcPr>
          <w:p w14:paraId="10ED3614">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Retrospective Cross-sectional Study</w:t>
            </w:r>
          </w:p>
        </w:tc>
        <w:tc>
          <w:tcPr>
            <w:tcW w:w="684" w:type="pct"/>
          </w:tcPr>
          <w:p w14:paraId="774062DF">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Physicians</w:t>
            </w:r>
          </w:p>
        </w:tc>
        <w:tc>
          <w:tcPr>
            <w:tcW w:w="342" w:type="pct"/>
          </w:tcPr>
          <w:p w14:paraId="7C1DFB65">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No specific sport</w:t>
            </w:r>
          </w:p>
        </w:tc>
        <w:tc>
          <w:tcPr>
            <w:tcW w:w="513" w:type="pct"/>
          </w:tcPr>
          <w:p w14:paraId="25425199">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Knee and Shoulder Injuries</w:t>
            </w:r>
          </w:p>
        </w:tc>
        <w:tc>
          <w:tcPr>
            <w:tcW w:w="513" w:type="pct"/>
          </w:tcPr>
          <w:p w14:paraId="7C411074">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ChatGPT-4o</w:t>
            </w:r>
          </w:p>
        </w:tc>
        <w:tc>
          <w:tcPr>
            <w:tcW w:w="1068" w:type="pct"/>
          </w:tcPr>
          <w:p w14:paraId="672122FB">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Previsit questionnaire responses containing patient chief complaints, symptoms, and treatment history, as well as radiological MRI report text</w:t>
            </w:r>
          </w:p>
        </w:tc>
        <w:tc>
          <w:tcPr>
            <w:tcW w:w="855" w:type="pct"/>
          </w:tcPr>
          <w:p w14:paraId="7D47E64D">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Clinical triage decision support, text classification and prediction (predicting the need for advanced imaging studies and surgery based on unstructured text)</w:t>
            </w:r>
          </w:p>
        </w:tc>
      </w:tr>
      <w:tr w14:paraId="7DC141A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69" w:type="pct"/>
            <w:vAlign w:val="center"/>
          </w:tcPr>
          <w:p w14:paraId="202091AF">
            <w:pPr>
              <w:kinsoku w:val="0"/>
              <w:spacing w:after="0" w:line="240" w:lineRule="auto"/>
              <w:jc w:val="center"/>
              <w:rPr>
                <w:rFonts w:ascii="Times New Roman" w:hAnsi="Times New Roman" w:cs="Times New Roman"/>
                <w:sz w:val="18"/>
                <w:szCs w:val="18"/>
              </w:rPr>
            </w:pPr>
            <w:r>
              <w:rPr>
                <w:rFonts w:ascii="Times New Roman" w:hAnsi="Times New Roman" w:cs="Times New Roman"/>
                <w:sz w:val="18"/>
                <w:szCs w:val="18"/>
              </w:rPr>
              <w:t>Bandara et al</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nQMfBh33","properties":{"formattedCitation":"(27)","plainCitation":"(27)","noteIndex":0},"citationItems":[{"id":10558,"uris":["http://zotero.org/users/local/Escs1Vl9/items/MK7V7XWF"],"itemData":{"id":10558,"type":"article-journal","abstract":"Background/Objectives: Accurate assessment of neuromuscular reflexes, such as the Hoffmann reflex (H-reflex), plays a critical role in sports science, rehabilitation, and clinical neurology. Conventional interpretation of H-reflex electromyography (EMG) waveforms is subject to inter-rater variability and interpretive bias, limiting reliability and standardization. This study aims to develop an automated, interpretable, and robust agentic AI–driven framework for H-reflex waveform analysis. Methods: We propose a fine-tuned Vision–Language Model (VLM) consortium combined with a reasoning Large Language Model (LLM)–enabled decision support system for automated H-reflex interpretation. Multiple VLMs were fine-tuned on curated datasets of H-reflex EMG waveform images annotated with expert clinical observations, recovery timelines, and athlete metadata. The VLM outputs were aggregated using a consensus-based strategy and further refined by a specialized reasoning LLM to ensure coherent, transparent, and explainable diagnostic assessments. Model fine-tuning employed Low-Rank Adaptation (LoRA) and 4-bit quantization to enable efficient deployment on consumer-grade hardware. Results: Experimental evaluation demonstrated that the proposed hybrid system delivers accurate, consistent, and clinically interpretable assessments of neuromuscular states, including fatigue, injury, and recovery, directly from EMG waveform images and contextual metadata. Compared with baseline models, the fine-tuned VLM consortium exhibited substantially improved precision, consistency, and contextual awareness, while the reasoning LLM enhanced diagnostic coherence through cross-model consensus and structured reasoning, thereby supporting responsible and explainable AI-driven decision making. Conclusions: This work presents, to the authors’ knowledge, the first integration of a responsible and explainable AI-driven decision support system for H-reflex analysis. The proposed framework advances the automation and standardization of neuromuscular diagnostics and establishes a foundation for next-generation AI-assisted decision support systems in sports performance monitoring, rehabilitation, and clinical neurophysiology.","archive":"Scopus","container-title":"Biomechanics","DOI":"10.3390/biomechanics6010023","ISSN":"2673-7078","issue":"1","journalAbbreviation":"Biomechanics","language":"en","page":"23","publisher":"Multidisciplinary Digital Publishing Institute (MDPI)","source":"DOI.org (Crossref)","title":"Standardization of Neuromuscular Reflex Analysis—Role of Fine-Tuned Vision-Language Model Consortium and OpenAI gpt-oss Reasoning LLM-Enabled Decision Support System","volume":"6","author":[{"family":"Bandara","given":"Eranga"},{"family":"Gore","given":"Ross"},{"family":"Shetty","given":"Sachin"},{"family":"Mukkamala","given":"Ravi"},{"family":"Rhea","given":"Christopher K."},{"family":"Samulski","given":"Brittany S."},{"family":"Hass","given":"Amin"},{"family":"Yarlagadda","given":"Atmaram"},{"family":"Kaushik","given":"Shaifali"},{"family":"De Silva","given":"Malith"},{"family":"Maznychenko","given":"Andriy"},{"family":"Sokolowska","given":"Inna"},{"family":"De Zoysa","given":"Kasun"}],"issued":{"date-parts":[["2026",2,27]]}}}],"schema":"https://github.com/citation-style-language/schema/raw/master/csl-citation.json"} </w:instrText>
            </w:r>
            <w:r>
              <w:rPr>
                <w:rFonts w:ascii="Times New Roman" w:hAnsi="Times New Roman" w:cs="Times New Roman"/>
                <w:sz w:val="18"/>
                <w:szCs w:val="18"/>
              </w:rPr>
              <w:fldChar w:fldCharType="separate"/>
            </w:r>
            <w:r>
              <w:rPr>
                <w:rFonts w:ascii="Times New Roman" w:hAnsi="Times New Roman" w:eastAsia="等线" w:cs="Times New Roman"/>
                <w:sz w:val="18"/>
                <w:szCs w:val="18"/>
              </w:rPr>
              <w:t>(27)</w:t>
            </w:r>
            <w:r>
              <w:rPr>
                <w:rFonts w:ascii="Times New Roman" w:hAnsi="Times New Roman" w:cs="Times New Roman"/>
                <w:sz w:val="18"/>
                <w:szCs w:val="18"/>
              </w:rPr>
              <w:fldChar w:fldCharType="end"/>
            </w:r>
            <w:r>
              <w:rPr>
                <w:rFonts w:ascii="Times New Roman" w:hAnsi="Times New Roman" w:cs="Times New Roman"/>
                <w:sz w:val="18"/>
                <w:szCs w:val="18"/>
              </w:rPr>
              <w:br w:type="textWrapping"/>
            </w:r>
            <w:r>
              <w:rPr>
                <w:rFonts w:ascii="Times New Roman" w:hAnsi="Times New Roman" w:cs="Times New Roman"/>
                <w:sz w:val="18"/>
                <w:szCs w:val="18"/>
              </w:rPr>
              <w:t>2026</w:t>
            </w:r>
            <w:r>
              <w:rPr>
                <w:rFonts w:ascii="Times New Roman" w:hAnsi="Times New Roman" w:cs="Times New Roman"/>
                <w:sz w:val="18"/>
                <w:szCs w:val="18"/>
              </w:rPr>
              <w:br w:type="textWrapping"/>
            </w:r>
            <w:r>
              <w:rPr>
                <w:rFonts w:ascii="Times New Roman" w:hAnsi="Times New Roman" w:cs="Times New Roman"/>
                <w:sz w:val="18"/>
                <w:szCs w:val="18"/>
              </w:rPr>
              <w:t>United States</w:t>
            </w:r>
          </w:p>
        </w:tc>
        <w:tc>
          <w:tcPr>
            <w:tcW w:w="555" w:type="pct"/>
          </w:tcPr>
          <w:p w14:paraId="1C81BA0C">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Algorithm Evaluation \ Framework Development and Validation</w:t>
            </w:r>
          </w:p>
        </w:tc>
        <w:tc>
          <w:tcPr>
            <w:tcW w:w="684" w:type="pct"/>
          </w:tcPr>
          <w:p w14:paraId="37CB1F2C">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Physicians</w:t>
            </w:r>
          </w:p>
        </w:tc>
        <w:tc>
          <w:tcPr>
            <w:tcW w:w="342" w:type="pct"/>
          </w:tcPr>
          <w:p w14:paraId="0677B966">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No specific sport</w:t>
            </w:r>
          </w:p>
        </w:tc>
        <w:tc>
          <w:tcPr>
            <w:tcW w:w="513" w:type="pct"/>
          </w:tcPr>
          <w:p w14:paraId="3A102C70">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Neuromuscular Status Assessment</w:t>
            </w:r>
          </w:p>
        </w:tc>
        <w:tc>
          <w:tcPr>
            <w:tcW w:w="513" w:type="pct"/>
          </w:tcPr>
          <w:p w14:paraId="198588E0">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Fine-tuned Llama-Vision, Pixtral-Vision, Qwen2-VL, gpt-oss</w:t>
            </w:r>
          </w:p>
        </w:tc>
        <w:tc>
          <w:tcPr>
            <w:tcW w:w="1068" w:type="pct"/>
          </w:tcPr>
          <w:p w14:paraId="32E0B817">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EMG waveform images and associated text datasets including expert clinical observations, recovery timelines, and athlete metadata annotations</w:t>
            </w:r>
          </w:p>
        </w:tc>
        <w:tc>
          <w:tcPr>
            <w:tcW w:w="855" w:type="pct"/>
          </w:tcPr>
          <w:p w14:paraId="72032577">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Multimodal analysis, text generation</w:t>
            </w:r>
          </w:p>
        </w:tc>
      </w:tr>
    </w:tbl>
    <w:p w14:paraId="79FFEA58">
      <w:pPr>
        <w:kinsoku w:val="0"/>
        <w:rPr>
          <w:rFonts w:ascii="Times New Roman" w:hAnsi="Times New Roman" w:cs="Times New Roman"/>
          <w:sz w:val="18"/>
          <w:szCs w:val="18"/>
        </w:rPr>
      </w:pPr>
    </w:p>
    <w:p w14:paraId="3CD3177E">
      <w:pPr>
        <w:kinsoku w:val="0"/>
        <w:jc w:val="center"/>
        <w:rPr>
          <w:rFonts w:ascii="Times New Roman" w:hAnsi="Times New Roman" w:cs="Times New Roman"/>
          <w:b/>
          <w:bCs/>
          <w:szCs w:val="22"/>
        </w:rPr>
      </w:pPr>
      <w:r>
        <w:rPr>
          <w:rFonts w:hint="eastAsia" w:ascii="Times New Roman" w:hAnsi="Times New Roman" w:cs="Times New Roman"/>
          <w:szCs w:val="22"/>
        </w:rPr>
        <w:t xml:space="preserve">Table2 </w:t>
      </w:r>
      <w:r>
        <w:rPr>
          <w:rFonts w:ascii="Times New Roman" w:hAnsi="Times New Roman" w:cs="Times New Roman"/>
          <w:szCs w:val="22"/>
        </w:rPr>
        <w:t>Key Findings and Limitations from the Original Text</w:t>
      </w:r>
    </w:p>
    <w:tbl>
      <w:tblPr>
        <w:tblStyle w:val="16"/>
        <w:tblW w:w="16528" w:type="dxa"/>
        <w:tblInd w:w="-1421"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504"/>
        <w:gridCol w:w="7087"/>
        <w:gridCol w:w="7937"/>
      </w:tblGrid>
      <w:tr w14:paraId="3D28758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504" w:type="dxa"/>
            <w:tcBorders>
              <w:top w:val="single" w:color="auto" w:sz="12" w:space="0"/>
              <w:bottom w:val="single" w:color="auto" w:sz="6" w:space="0"/>
            </w:tcBorders>
          </w:tcPr>
          <w:p w14:paraId="5479F521">
            <w:pPr>
              <w:kinsoku w:val="0"/>
              <w:spacing w:after="0" w:line="240" w:lineRule="auto"/>
              <w:jc w:val="both"/>
              <w:rPr>
                <w:rFonts w:ascii="Times New Roman" w:hAnsi="Times New Roman" w:cs="Times New Roman"/>
                <w:b/>
                <w:bCs/>
                <w:sz w:val="18"/>
                <w:szCs w:val="18"/>
              </w:rPr>
            </w:pPr>
            <w:r>
              <w:rPr>
                <w:rFonts w:ascii="Times New Roman" w:hAnsi="Times New Roman" w:cs="Times New Roman"/>
                <w:b/>
                <w:bCs/>
                <w:sz w:val="18"/>
                <w:szCs w:val="18"/>
              </w:rPr>
              <w:t>Author(s)(year)</w:t>
            </w:r>
          </w:p>
          <w:p w14:paraId="65BDCB2D">
            <w:pPr>
              <w:kinsoku w:val="0"/>
              <w:spacing w:after="0" w:line="240" w:lineRule="auto"/>
              <w:jc w:val="both"/>
              <w:rPr>
                <w:rFonts w:ascii="Times New Roman" w:hAnsi="Times New Roman" w:cs="Times New Roman"/>
                <w:b/>
                <w:bCs/>
                <w:sz w:val="18"/>
                <w:szCs w:val="18"/>
              </w:rPr>
            </w:pPr>
            <w:r>
              <w:rPr>
                <w:rFonts w:ascii="Times New Roman" w:hAnsi="Times New Roman" w:cs="Times New Roman"/>
                <w:b/>
                <w:bCs/>
                <w:sz w:val="18"/>
                <w:szCs w:val="18"/>
              </w:rPr>
              <w:t>Country</w:t>
            </w:r>
          </w:p>
        </w:tc>
        <w:tc>
          <w:tcPr>
            <w:tcW w:w="7087" w:type="dxa"/>
            <w:tcBorders>
              <w:top w:val="single" w:color="auto" w:sz="12" w:space="0"/>
              <w:bottom w:val="single" w:color="auto" w:sz="6" w:space="0"/>
            </w:tcBorders>
          </w:tcPr>
          <w:p w14:paraId="620AB130">
            <w:pPr>
              <w:kinsoku w:val="0"/>
              <w:spacing w:after="0" w:line="240" w:lineRule="auto"/>
              <w:jc w:val="both"/>
              <w:rPr>
                <w:rFonts w:ascii="Times New Roman" w:hAnsi="Times New Roman" w:cs="Times New Roman"/>
                <w:b/>
                <w:bCs/>
                <w:sz w:val="18"/>
                <w:szCs w:val="18"/>
              </w:rPr>
            </w:pPr>
            <w:r>
              <w:rPr>
                <w:rFonts w:hint="eastAsia" w:ascii="Times New Roman" w:hAnsi="Times New Roman" w:cs="Times New Roman"/>
                <w:b/>
                <w:bCs/>
                <w:sz w:val="18"/>
                <w:szCs w:val="18"/>
              </w:rPr>
              <w:t>Core Findings</w:t>
            </w:r>
          </w:p>
        </w:tc>
        <w:tc>
          <w:tcPr>
            <w:tcW w:w="7937" w:type="dxa"/>
            <w:tcBorders>
              <w:top w:val="single" w:color="auto" w:sz="12" w:space="0"/>
              <w:bottom w:val="single" w:color="auto" w:sz="6" w:space="0"/>
            </w:tcBorders>
          </w:tcPr>
          <w:p w14:paraId="34B940E2">
            <w:pPr>
              <w:kinsoku w:val="0"/>
              <w:spacing w:after="0" w:line="240" w:lineRule="auto"/>
              <w:jc w:val="both"/>
              <w:rPr>
                <w:rFonts w:ascii="Times New Roman" w:hAnsi="Times New Roman" w:cs="Times New Roman"/>
                <w:b/>
                <w:bCs/>
                <w:sz w:val="18"/>
                <w:szCs w:val="18"/>
              </w:rPr>
            </w:pPr>
            <w:r>
              <w:rPr>
                <w:rFonts w:hint="eastAsia" w:ascii="Times New Roman" w:hAnsi="Times New Roman" w:cs="Times New Roman"/>
                <w:b/>
                <w:bCs/>
                <w:sz w:val="18"/>
                <w:szCs w:val="18"/>
              </w:rPr>
              <w:t>Limitations</w:t>
            </w:r>
          </w:p>
        </w:tc>
      </w:tr>
      <w:tr w14:paraId="43CC855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504" w:type="dxa"/>
            <w:tcBorders>
              <w:top w:val="single" w:color="auto" w:sz="6" w:space="0"/>
            </w:tcBorders>
          </w:tcPr>
          <w:p w14:paraId="5431C9BB">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Rossettini et al</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HVhBBwL7","properties":{"formattedCitation":"(1)","plainCitation":"(1)","noteIndex":0},"citationItems":[{"id":10544,"uris":["http://zotero.org/users/local/Escs1Vl9/items/L5ZY3QJZ"],"itemData":{"id":10544,"type":"article-journal","abstract":"SYNOPSIS: Artificial intelligence (AI), specifically large language models (LLMs), which focus on the interaction between computers and human language, can influence musculoskeletal rehabilitation management. AI chatbots (eg, ChatGPT, Microsoft Bing, and Google Bard) are a form of large language models designed to understand, interpret, and generate text similar to what is produced by humans. Since their release, chatbots have triggered controversy in the international scientific community, including when they have passed university exams, generated credible scientific abstracts, and shown potential for replacing humans in scientific roles. The controversies extend to the field of musculoskeletal rehabilitation. In this Viewpoint, we describe the potential applications and limitations, and recommended actions for education, clinical practice, and research when using AI chatbots for musculoskeletal rehabilitation management, aspects that may have similar implications for the broader health care community. J Orthop Sports Phys Ther 2023;53(12):728-734. Epub 14 September 2023. doi:10.2519/jospt.2023.12000","archive":"Scopus","archive_location":"WOS:001166882300002","container-title":"Journal of Orthopaedic &amp; Sports Physical Therapy","DOI":"10.2519/jospt.2023.12000","ISSN":"0190-6011, 1938-1344","issue":"12","journalAbbreviation":"Journal of Orthopaedic &amp; Sports Physical Therapy","language":"en","page":"728-734","PMID":"37707390","publisher":"Movement Science Media","publisher-place":"United States","source":"DOI.org (Crossref)","title":"Pros and Cons of Using Artificial Intelligence Chatbots for Musculoskeletal Rehabilitation Management","volume":"53","author":[{"family":"Rossettini","given":"Giacomo"},{"family":"Cook","given":"Chad"},{"family":"Palese","given":"Alvisa"},{"family":"Pillastrini","given":"Paolo"},{"family":"Turolla","given":"Andrea"}],"issued":{"date-parts":[["2023",12]]}}}],"schema":"https://github.com/citation-style-language/schema/raw/master/csl-citation.json"} </w:instrText>
            </w:r>
            <w:r>
              <w:rPr>
                <w:rFonts w:ascii="Times New Roman" w:hAnsi="Times New Roman" w:cs="Times New Roman"/>
                <w:sz w:val="18"/>
                <w:szCs w:val="18"/>
              </w:rPr>
              <w:fldChar w:fldCharType="separate"/>
            </w:r>
            <w:r>
              <w:rPr>
                <w:rFonts w:ascii="Times New Roman" w:hAnsi="Times New Roman" w:eastAsia="等线" w:cs="Times New Roman"/>
                <w:sz w:val="18"/>
                <w:szCs w:val="18"/>
              </w:rPr>
              <w:t>(1)</w:t>
            </w:r>
            <w:r>
              <w:rPr>
                <w:rFonts w:ascii="Times New Roman" w:hAnsi="Times New Roman" w:cs="Times New Roman"/>
                <w:sz w:val="18"/>
                <w:szCs w:val="18"/>
              </w:rPr>
              <w:fldChar w:fldCharType="end"/>
            </w:r>
          </w:p>
          <w:p w14:paraId="1514F748">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2023</w:t>
            </w:r>
          </w:p>
          <w:p w14:paraId="605F51A8">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Italy</w:t>
            </w:r>
          </w:p>
        </w:tc>
        <w:tc>
          <w:tcPr>
            <w:tcW w:w="7087" w:type="dxa"/>
            <w:tcBorders>
              <w:top w:val="single" w:color="auto" w:sz="6" w:space="0"/>
            </w:tcBorders>
          </w:tcPr>
          <w:p w14:paraId="5B2175CC">
            <w:pPr>
              <w:kinsoku w:val="0"/>
              <w:spacing w:after="0" w:line="240" w:lineRule="auto"/>
              <w:jc w:val="both"/>
              <w:rPr>
                <w:rFonts w:ascii="Times New Roman" w:hAnsi="Times New Roman" w:cs="Times New Roman"/>
                <w:sz w:val="18"/>
                <w:szCs w:val="18"/>
              </w:rPr>
            </w:pPr>
            <w:r>
              <w:rPr>
                <w:rFonts w:ascii="Times New Roman" w:hAnsi="Times New Roman" w:cs="Times New Roman"/>
                <w:color w:val="000000"/>
                <w:sz w:val="18"/>
                <w:szCs w:val="18"/>
              </w:rPr>
              <w:t>In this Viewpoint, we describe the potential applications and limitations, and recommended actions for education, clinical practice and research when using AI chatbots for musculoskeletal rehabilitation management, aspects that may have similar implications for the broader health care community</w:t>
            </w:r>
          </w:p>
        </w:tc>
        <w:tc>
          <w:tcPr>
            <w:tcW w:w="7937" w:type="dxa"/>
            <w:tcBorders>
              <w:top w:val="single" w:color="auto" w:sz="6" w:space="0"/>
            </w:tcBorders>
          </w:tcPr>
          <w:p w14:paraId="1F399A87">
            <w:pPr>
              <w:kinsoku w:val="0"/>
              <w:spacing w:after="0" w:line="240" w:lineRule="auto"/>
              <w:jc w:val="both"/>
              <w:rPr>
                <w:rFonts w:ascii="Times New Roman" w:hAnsi="Times New Roman" w:cs="Times New Roman"/>
                <w:sz w:val="18"/>
                <w:szCs w:val="18"/>
              </w:rPr>
            </w:pPr>
            <w:r>
              <w:rPr>
                <w:rFonts w:ascii="Times New Roman" w:hAnsi="Times New Roman" w:cs="Times New Roman"/>
                <w:color w:val="000000"/>
                <w:sz w:val="18"/>
                <w:szCs w:val="18"/>
              </w:rPr>
              <w:t>Chatbots increase the risk of plagiarism and copyright disputes over the material copied from other documents. They may provide inaccurate sources/references and may produce credible - albeit - incorrect answers. Chatbots can also 'hallucinate'-inventing terms when information is limited-generating superficial and misleading answers ... Chatbots can generate repetitive and redundant text, lacking in creativity, originality, and analysis when deliberating complex health care concepts. ...having been trained by scraping data up to 2021, have restricted knowledge, potentially limiting content generation at risk for dated recommendations.</w:t>
            </w:r>
          </w:p>
        </w:tc>
      </w:tr>
      <w:tr w14:paraId="2F5E8A7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504" w:type="dxa"/>
          </w:tcPr>
          <w:p w14:paraId="1823C58E">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Kaarre J et al</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VDfFWW4A","properties":{"formattedCitation":"(2)","plainCitation":"(2)","noteIndex":0},"citationItems":[{"id":10598,"uris":["http://zotero.org/users/local/Escs1Vl9/items/HAJ92EHK","http://zotero.org/users/local/Escs1Vl9/items/6X3Z9YTN"],"itemData":{"id":10598,"type":"article-journal","abstract":"Purpose To investigate the potential use of large language models (LLMs) in orthopaedics by presenting queries pertinent to anterior cruciate ligament (ACL) surgery to generative pre-trained transformer (ChatGPT, specifically using its GPT-4 model of March 14th 2023). Additionally, this study aimed to evaluate the depth of the LLM’s knowledge and investigate its adaptability to different user groups. It was hypothesized that the ChatGPT would be able to adapt to different target groups due to its strong language understanding and processing capabilities.\nMethods ChatGPT was presented with 20 questions and response was requested for two distinct target audiences: patients and non-orthopaedic medical doctors. Two board-certified orthopaedic sports medicine surgeons and two expert orthopaedic sports medicine surgeons independently evaluated the responses generated by ChatGPT. Mean correctness, completeness, and adaptability to the target audiences (patients and non-orthopaedic medical doctors) were determined. A three-point response scale facilitated nuanced assessment.\nResults ChatGPT exhibited fair accuracy, with average correctness scores of 1.69 and 1.66 (on a scale from 0, incorrect, 1, partially correct, to 2, correct) for patients and medical doctors, respectively. Three of the 20 questions (15.0%) were deemed incorrect by any of the four orthopaedic sports medicine surgeon assessors. Moreover, overall completeness was calculated to be 1.51 and 1.64 for patients and medical doctors, respectively, while overall adaptiveness was determined to be 1.75 and 1.73 for patients and doctors, respectively.\nConclusion Overall, ChatGPT was successful in generating correct responses in approximately 65% of the cases related to ACL surgery. The findings of this study imply that LLMs offer potential as a supplementary tool for acquiring orthopaedic knowledge. However, although ChatGPT can provide guidance and effectively adapt to diverse target audiences, it cannot supplant the expertise of orthopaedic sports medicine surgeons in diagnostic and treatment planning endeavours due to its limited understanding of orthopaedic domains and its potential for erroneous responses.","archive":"Scopus","archive_location":"WOS:001044338600003","container-title":"Knee Surgery, Sports Traumatology, Arthroscopy","DOI":"10.1007/s00167-023-07529-2","ISSN":"0942-2056, 1433-7347","issue":"11","journalAbbreviation":"Knee surg. sports traumatol. arthrosc.","language":"en","license":"http://creativecommons.org/licenses/by/4.0/","page":"5190-5198","PMID":"37553552","PMCID":"PMC10598178","publisher":"Springer Science and Business Media Deutschland GmbH","publisher-place":"Germany","source":"DOI.org (Crossref)","title":"Exploring the potential of ChatGPT as a supplementary tool for providing orthopaedic information","volume":"31","author":[{"family":"Kaarre","given":"Janina"},{"family":"Feldt","given":"Robert"},{"family":"Keeling","given":"Laura E."},{"family":"Dadoo","given":"Sahil"},{"family":"Zsidai","given":"Bálint"},{"family":"Hughes","given":"Jonathan D."},{"family":"Samuelsson","given":"Kristian"},{"family":"Musahl","given":"Volker"}],"issued":{"date-parts":[["2023",11]]}}}],"schema":"https://github.com/citation-style-language/schema/raw/master/csl-citation.json"} </w:instrText>
            </w:r>
            <w:r>
              <w:rPr>
                <w:rFonts w:ascii="Times New Roman" w:hAnsi="Times New Roman" w:cs="Times New Roman"/>
                <w:sz w:val="18"/>
                <w:szCs w:val="18"/>
              </w:rPr>
              <w:fldChar w:fldCharType="separate"/>
            </w:r>
            <w:r>
              <w:rPr>
                <w:rFonts w:ascii="Times New Roman" w:hAnsi="Times New Roman" w:eastAsia="等线" w:cs="Times New Roman"/>
                <w:sz w:val="18"/>
                <w:szCs w:val="18"/>
              </w:rPr>
              <w:t>(2)</w:t>
            </w:r>
            <w:r>
              <w:rPr>
                <w:rFonts w:ascii="Times New Roman" w:hAnsi="Times New Roman" w:cs="Times New Roman"/>
                <w:sz w:val="18"/>
                <w:szCs w:val="18"/>
              </w:rPr>
              <w:fldChar w:fldCharType="end"/>
            </w:r>
            <w:r>
              <w:rPr>
                <w:rFonts w:ascii="Times New Roman" w:hAnsi="Times New Roman" w:cs="Times New Roman"/>
                <w:sz w:val="18"/>
                <w:szCs w:val="18"/>
              </w:rPr>
              <w:br w:type="textWrapping"/>
            </w:r>
            <w:r>
              <w:rPr>
                <w:rFonts w:ascii="Times New Roman" w:hAnsi="Times New Roman" w:cs="Times New Roman"/>
                <w:sz w:val="18"/>
                <w:szCs w:val="18"/>
              </w:rPr>
              <w:t>2023</w:t>
            </w:r>
            <w:r>
              <w:rPr>
                <w:rFonts w:ascii="Times New Roman" w:hAnsi="Times New Roman" w:cs="Times New Roman"/>
                <w:sz w:val="18"/>
                <w:szCs w:val="18"/>
              </w:rPr>
              <w:br w:type="textWrapping"/>
            </w:r>
            <w:r>
              <w:rPr>
                <w:rFonts w:ascii="Times New Roman" w:hAnsi="Times New Roman" w:cs="Times New Roman"/>
                <w:sz w:val="18"/>
                <w:szCs w:val="18"/>
              </w:rPr>
              <w:t>Finland</w:t>
            </w:r>
          </w:p>
        </w:tc>
        <w:tc>
          <w:tcPr>
            <w:tcW w:w="7087" w:type="dxa"/>
          </w:tcPr>
          <w:p w14:paraId="7964C217">
            <w:pPr>
              <w:kinsoku w:val="0"/>
              <w:spacing w:after="0" w:line="240" w:lineRule="auto"/>
              <w:jc w:val="both"/>
              <w:rPr>
                <w:rFonts w:ascii="Times New Roman" w:hAnsi="Times New Roman" w:cs="Times New Roman"/>
                <w:sz w:val="18"/>
                <w:szCs w:val="18"/>
              </w:rPr>
            </w:pPr>
            <w:r>
              <w:rPr>
                <w:rFonts w:ascii="Times New Roman" w:hAnsi="Times New Roman" w:cs="Times New Roman"/>
                <w:color w:val="000000"/>
                <w:sz w:val="18"/>
                <w:szCs w:val="18"/>
              </w:rPr>
              <w:t>Overall, ChatGPT was successful in generating correct responses in approximately 65% of the cases related to ACL surgery. The findings of this study imply that LLMs offer potential as a supplementary tool for acquiring orthopaedic knowledge. However, although ChatGPT can provide guidance and effectively adapt to diverse target audiences, it cannot supplant the expertise of orthopaedic sports medicine surgeons in diagnostic and treatment planning endeavours due to its limited understanding of orthopaedic domains and its potential for erroneous responses.</w:t>
            </w:r>
          </w:p>
        </w:tc>
        <w:tc>
          <w:tcPr>
            <w:tcW w:w="7937" w:type="dxa"/>
          </w:tcPr>
          <w:p w14:paraId="6FBA8784">
            <w:pPr>
              <w:kinsoku w:val="0"/>
              <w:spacing w:after="0" w:line="240" w:lineRule="auto"/>
              <w:jc w:val="both"/>
              <w:rPr>
                <w:rFonts w:ascii="Times New Roman" w:hAnsi="Times New Roman" w:cs="Times New Roman"/>
                <w:sz w:val="18"/>
                <w:szCs w:val="18"/>
              </w:rPr>
            </w:pPr>
            <w:r>
              <w:rPr>
                <w:rFonts w:ascii="Times New Roman" w:hAnsi="Times New Roman" w:cs="Times New Roman"/>
                <w:color w:val="000000"/>
                <w:sz w:val="18"/>
                <w:szCs w:val="18"/>
              </w:rPr>
              <w:t>This study has several limitations. The reliability of the responses generated by ChatGPT was not evaluated, inviting the possibility that responses may have differed if the same question had been asked repeatedly, or if the responses had been ordered differently. Furthermore, ChatGPT-4 as of March 14th, 2023, was used, which is only one type of LLM. Future studies should consider evaluating multiple LLMs to prove a more comprehensive assessment. The three-point response scale used to evaluate responses was not standardized and, therefore, may have limited the objective measurement of correctness, completeness, and adaptability. Thus, the different assessors may have interpreted the scale differently, leading to inconsistencies in the assessment process. To try to mitigate this threat, the same instructions were provided to all assessors and included examples of how to use the scales. Moreover, the four orthopaedic sports medicine surgeons who assessed the responses were not blinded to the fact that the responses were generated by ChatGPT. Therefore, the assessment of the reviewers may have been influenced both by individual bias and their preconceptions about the correctness of LLMs.</w:t>
            </w:r>
          </w:p>
        </w:tc>
      </w:tr>
      <w:tr w14:paraId="18A1A5B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504" w:type="dxa"/>
          </w:tcPr>
          <w:p w14:paraId="58F3B633">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Varady et al</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8C5Fftx2","properties":{"formattedCitation":"(3)","plainCitation":"(3)","noteIndex":0},"citationItems":[{"id":10554,"uris":["http://zotero.org/users/local/Escs1Vl9/items/RR99KUYP"],"itemData":{"id":10554,"type":"article-journal","abstract":"Background: The consumer availability and automated response functions of chat generator pretrained transformer (ChatGPT4), a large language model, poise this application to be utilized for patient health queries and may have a role in serving as an adjunct to minimize administrative and clinical burden.\nPurpose: To evaluate the ability of ChatGPT-4 to respond to patient inquiries concerning ulnar collateral ligament (UCL) injuries and compare these results with the performance of Google. Study Design: Cross-sectional study.\nMethods: Google Web Search was used as a benchmark, as it is the most widely used search engine worldwide and the only search engine that generates frequently asked questions (FAQs) when prompted with a query, allowing comparisons through a systematic approach. The query ‘‘ulnar collateral ligament reconstruction’’ was entered into Google, and the top 10 FAQs, answers, and their sources were recorded. ChatGPT-4 was prompted to perform a Google search of FAQs with the same query and to record the sources of answers for comparison. This process was again replicated to obtain 10 new questions requiring numeric instead of openended responses. Finally, responses were graded independently for clinical accuracy (grade 0 = inaccurate, grade 1 = somewhat accurate, grade 2 = accurate) by 2 fellowship-trained sports medicine surgeons (D.W.A, J.S.D.) blinded to the search engine and answer source.\nResults: ChatGPT-4 used a greater proportion of academic sources than Google to provide answers to the top 10 FAQs, although this was not statistically significant (90% vs 50%; P = .14). In terms of question overlap, 40% of the most common questions on Google and ChatGPT-4 were the same. When comparing FAQs with numeric responses, 20% of answers were completely overlapping, 30% demonstrated partial overlap, and the remaining 50% did not demonstrate any overlap. All sources used by ChatGPT-4 to answer these FAQs were academic, while only 20% of sources used by Google were academic (P = .0007). The remaining Google sources included social media (40%), medical practices (20%), single-surgeon websites (10%), and commercial websites (10%). The mean (6 standard deviation) accuracy for answers given by ChatGPT-4 was significantly greater compared with Google for the top 10 FAQs (1.9 6 0.2 vs 1.2 6 0.6; P = .001) and top 10 questions with numeric answers (1.8 6 0.4 vs 1 6 0.8; P = .013).\nConclusion: ChatGPT-4 is capable of providing responses with clinically relevant content concerning UCL injuries and reconstruction. ChatGPT-4 utilized a greater proportion of academic websites to provide responses to FAQs representative of patient inquiries compared with Google Web Search and provided significantly more accurate answers. Moving forward, ChatGPT has the potential to be used as a clinical adjunct when answering queries about UCL injuries and reconstruction, but further validation is warranted before integrated or autonomous use in clinical settings.","archive":"Scopus","archive_location":"WOS:001282355900001","container-title":"Orthopaedic Journal of Sports Medicine","DOI":"10.1177/23259671241257516","ISSN":"2325-9671, 2325-9671","issue":"7","journalAbbreviation":"Orthopaedic Journal of Sports Medicine","language":"en","license":"© The Author(s) 2024.","page":"23259671241257516","PMID":"39139744","PMCID":"PMC11320692","publisher":"SAGE Publications Ltd","publisher-place":"United States","source":"DOI.org (Crossref)","title":"Understanding How ChatGPT May Become a Clinical Administrative Tool Through an Investigation on the Ability to Answer Common Patient Questions Concerning Ulnar Collateral Ligament Injuries","volume":"12","author":[{"family":"Varady","given":"Nathan H."},{"family":"Lu","given":"Amy Z."},{"family":"Mazzucco","given":"Michael"},{"family":"Dines","given":"Joshua S."},{"family":"Altchek","given":"David W."},{"family":"Williams","given":"Riley J."},{"family":"Kunze","given":"Kyle N."}],"issued":{"date-parts":[["2024",7]]}}}],"schema":"https://github.com/citation-style-language/schema/raw/master/csl-citation.json"} </w:instrText>
            </w:r>
            <w:r>
              <w:rPr>
                <w:rFonts w:ascii="Times New Roman" w:hAnsi="Times New Roman" w:cs="Times New Roman"/>
                <w:sz w:val="18"/>
                <w:szCs w:val="18"/>
              </w:rPr>
              <w:fldChar w:fldCharType="separate"/>
            </w:r>
            <w:r>
              <w:rPr>
                <w:rFonts w:ascii="Times New Roman" w:hAnsi="Times New Roman" w:eastAsia="等线" w:cs="Times New Roman"/>
                <w:sz w:val="18"/>
                <w:szCs w:val="18"/>
              </w:rPr>
              <w:t>(3)</w:t>
            </w:r>
            <w:r>
              <w:rPr>
                <w:rFonts w:ascii="Times New Roman" w:hAnsi="Times New Roman" w:cs="Times New Roman"/>
                <w:sz w:val="18"/>
                <w:szCs w:val="18"/>
              </w:rPr>
              <w:fldChar w:fldCharType="end"/>
            </w:r>
            <w:r>
              <w:rPr>
                <w:rFonts w:ascii="Times New Roman" w:hAnsi="Times New Roman" w:cs="Times New Roman"/>
                <w:sz w:val="18"/>
                <w:szCs w:val="18"/>
              </w:rPr>
              <w:br w:type="textWrapping"/>
            </w:r>
            <w:r>
              <w:rPr>
                <w:rFonts w:ascii="Times New Roman" w:hAnsi="Times New Roman" w:cs="Times New Roman"/>
                <w:sz w:val="18"/>
                <w:szCs w:val="18"/>
              </w:rPr>
              <w:t>2024</w:t>
            </w:r>
            <w:r>
              <w:rPr>
                <w:rFonts w:ascii="Times New Roman" w:hAnsi="Times New Roman" w:cs="Times New Roman"/>
                <w:sz w:val="18"/>
                <w:szCs w:val="18"/>
              </w:rPr>
              <w:br w:type="textWrapping"/>
            </w:r>
            <w:r>
              <w:rPr>
                <w:rFonts w:ascii="Times New Roman" w:hAnsi="Times New Roman" w:cs="Times New Roman"/>
                <w:sz w:val="18"/>
                <w:szCs w:val="18"/>
              </w:rPr>
              <w:t>United States</w:t>
            </w:r>
          </w:p>
        </w:tc>
        <w:tc>
          <w:tcPr>
            <w:tcW w:w="7087" w:type="dxa"/>
          </w:tcPr>
          <w:p w14:paraId="5169A6C3">
            <w:pPr>
              <w:kinsoku w:val="0"/>
              <w:spacing w:after="0" w:line="240" w:lineRule="auto"/>
              <w:jc w:val="both"/>
              <w:rPr>
                <w:rFonts w:ascii="Times New Roman" w:hAnsi="Times New Roman" w:cs="Times New Roman"/>
                <w:sz w:val="18"/>
                <w:szCs w:val="18"/>
              </w:rPr>
            </w:pPr>
            <w:r>
              <w:rPr>
                <w:rFonts w:ascii="Times New Roman" w:hAnsi="Times New Roman" w:cs="Times New Roman"/>
                <w:color w:val="000000"/>
                <w:sz w:val="18"/>
                <w:szCs w:val="18"/>
              </w:rPr>
              <w:t>ChatGPT-4 is capable of providing responses with clinically relevant content concerning UCL injuries and reconstruction. ChatGPT-4 utilized a greater proportion of academic websites to provide responses to FAQs representative of patient inquiries compared with Google Web Search and provided significantly more accurate answers. Moving forward, ChatGPT has the potential to be used as a clinical adjunct when answering queries about UCL injuries and reconstruction, but further validation is warranted before integrated or autonomous use in clinical settings.</w:t>
            </w:r>
          </w:p>
        </w:tc>
        <w:tc>
          <w:tcPr>
            <w:tcW w:w="7937" w:type="dxa"/>
          </w:tcPr>
          <w:p w14:paraId="54D5B780">
            <w:pPr>
              <w:kinsoku w:val="0"/>
              <w:spacing w:after="0" w:line="240" w:lineRule="auto"/>
              <w:jc w:val="both"/>
              <w:rPr>
                <w:rFonts w:ascii="Times New Roman" w:hAnsi="Times New Roman" w:cs="Times New Roman"/>
                <w:sz w:val="18"/>
                <w:szCs w:val="18"/>
              </w:rPr>
            </w:pPr>
            <w:r>
              <w:rPr>
                <w:rFonts w:ascii="Times New Roman" w:hAnsi="Times New Roman" w:cs="Times New Roman"/>
                <w:color w:val="000000"/>
                <w:sz w:val="18"/>
                <w:szCs w:val="18"/>
              </w:rPr>
              <w:t>First, both Google and ChatGPT-4 are dynamic resources that evolve over time. As such, the current results may not always hold in the future. Second, the study is limited to UCL injuries and reconstruction, and the results may not be generalizable to other conditions. ... Third, the performance of a limited number of questions was assessed, which does not represent all possible questions or concerns a patient may have about this topic. ... Fourth, although some statistically significant differences were observed between ChatGPT-4 and Google ... it is unclear whether these differences are clinically significant. Fifth, patients may combine information from multiple resources (ie, both Google and ChatGPT-4), which was not assessed in this study. Last, although a methodological strength of this study is utilizing a new browser and erasing history with each iterative search, it is also a limitation because it may ultimately affect the generalizability of results as others may not achieve similar results if they do not refresh their browsers.</w:t>
            </w:r>
          </w:p>
        </w:tc>
      </w:tr>
      <w:tr w14:paraId="55AD6D0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504" w:type="dxa"/>
          </w:tcPr>
          <w:p w14:paraId="0C5FE3A8">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Giorgino et al</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rSFTPeBO","properties":{"formattedCitation":"(4)","plainCitation":"(4)","noteIndex":0},"citationItems":[{"id":10553,"uris":["http://zotero.org/users/local/Escs1Vl9/items/CICH9KWN"],"itemData":{"id":10553,"type":"article-journal","abstract":"Background: This study evaluates the potential of ChatGPT and Google Bard as educational tools for patients in orthopedics, focusing on sports medicine and pediatric orthopedics. The aim is to compare the quality of responses provided by these natural language processing (NLP) models, addressing concerns about the potential dissemination of incorrect medical information. Methods: Ten ACL- and flat foot-related questions from a Google search were presented to ChatGPT-3.5 and Google Bard. Expert orthopedic surgeons rated the responses using the Global Quality Score (GQS). The study minimized bias by clearing chat history before each question, maintaining respondent anonymity and employing statistical analysis to compare response quality. Results: ChatGPT-3.5 and Google Bard yielded good-quality responses, with average scores of 4.1 ± 0.7 and 4 ± 0.78, respectively, for sports medicine. For pediatric orthopedics, Google Bard scored 3.5 ± 1, while the average score for responses generated by ChatGPT was 3.8 ± 0.83. In both cases, no statistically significant difference was found between the platforms (p = 0.6787, p = 0.3092). Despite ChatGPT’s responses being considered more readable, both platforms showed promise for AI-driven patient education, with no reported misinformation. Conclusions: ChatGPT and Google Bard demonstrate significant potential as supplementary patient education resources in orthopedics. However, improvements are needed for increased reliability. The study underscores the evolving role of AI in orthopedics and calls for continued research to ensure a conscientious integration of AI in healthcare education.","archive":"Scopus","archive_location":"WOS:001254468700001","container-title":"Diagnostics","DOI":"10.3390/diagnostics14121253","ISSN":"2075-4418","issue":"12","journalAbbreviation":"Diagnostics","language":"en","page":"1253","PMID":"38928668","PMCID":"PMC11202930","publisher":"Multidisciplinary Digital Publishing Institute (MDPI)","publisher-place":"Switzerland","source":"DOI.org (Crossref)","title":"Google Bard and ChatGPT in Orthopedics: Which Is the Better Doctor in Sports Medicine and Pediatric Orthopedics? The Role of AI in Patient Education","title-short":"Google Bard and ChatGPT in Orthopedics","volume":"14","author":[{"family":"Giorgino","given":"Riccardo"},{"family":"Alessandri-Bonetti","given":"Mario"},{"family":"Del Re","given":"Matteo"},{"family":"Verdoni","given":"Fabio"},{"family":"Peretti","given":"Giuseppe M."},{"family":"Mangiavini","given":"Laura"}],"issued":{"date-parts":[["2024",6,13]]}}}],"schema":"https://github.com/citation-style-language/schema/raw/master/csl-citation.json"} </w:instrText>
            </w:r>
            <w:r>
              <w:rPr>
                <w:rFonts w:ascii="Times New Roman" w:hAnsi="Times New Roman" w:cs="Times New Roman"/>
                <w:sz w:val="18"/>
                <w:szCs w:val="18"/>
              </w:rPr>
              <w:fldChar w:fldCharType="separate"/>
            </w:r>
            <w:r>
              <w:rPr>
                <w:rFonts w:ascii="Times New Roman" w:hAnsi="Times New Roman" w:eastAsia="等线" w:cs="Times New Roman"/>
                <w:sz w:val="18"/>
                <w:szCs w:val="18"/>
              </w:rPr>
              <w:t>(4)</w:t>
            </w:r>
            <w:r>
              <w:rPr>
                <w:rFonts w:ascii="Times New Roman" w:hAnsi="Times New Roman" w:cs="Times New Roman"/>
                <w:sz w:val="18"/>
                <w:szCs w:val="18"/>
              </w:rPr>
              <w:fldChar w:fldCharType="end"/>
            </w:r>
            <w:r>
              <w:rPr>
                <w:rFonts w:ascii="Times New Roman" w:hAnsi="Times New Roman" w:cs="Times New Roman"/>
                <w:sz w:val="18"/>
                <w:szCs w:val="18"/>
              </w:rPr>
              <w:br w:type="textWrapping"/>
            </w:r>
            <w:r>
              <w:rPr>
                <w:rFonts w:ascii="Times New Roman" w:hAnsi="Times New Roman" w:cs="Times New Roman"/>
                <w:sz w:val="18"/>
                <w:szCs w:val="18"/>
              </w:rPr>
              <w:t>2024</w:t>
            </w:r>
            <w:r>
              <w:rPr>
                <w:rFonts w:ascii="Times New Roman" w:hAnsi="Times New Roman" w:cs="Times New Roman"/>
                <w:sz w:val="18"/>
                <w:szCs w:val="18"/>
              </w:rPr>
              <w:br w:type="textWrapping"/>
            </w:r>
            <w:r>
              <w:rPr>
                <w:rFonts w:ascii="Times New Roman" w:hAnsi="Times New Roman" w:cs="Times New Roman"/>
                <w:sz w:val="18"/>
                <w:szCs w:val="18"/>
              </w:rPr>
              <w:t>Italy</w:t>
            </w:r>
          </w:p>
        </w:tc>
        <w:tc>
          <w:tcPr>
            <w:tcW w:w="7087" w:type="dxa"/>
          </w:tcPr>
          <w:p w14:paraId="0062C4F2">
            <w:pPr>
              <w:kinsoku w:val="0"/>
              <w:spacing w:after="0" w:line="240" w:lineRule="auto"/>
              <w:jc w:val="both"/>
              <w:rPr>
                <w:rFonts w:ascii="Times New Roman" w:hAnsi="Times New Roman" w:cs="Times New Roman"/>
                <w:sz w:val="18"/>
                <w:szCs w:val="18"/>
              </w:rPr>
            </w:pPr>
            <w:r>
              <w:rPr>
                <w:rFonts w:ascii="Times New Roman" w:hAnsi="Times New Roman" w:cs="Times New Roman"/>
                <w:color w:val="000000"/>
                <w:sz w:val="18"/>
                <w:szCs w:val="18"/>
              </w:rPr>
              <w:t xml:space="preserve">ChatGPT-3.5 and Google Bard yielded good-quality responses, with average scores of 4.1 ± 0.7 and 4 ± 0.78, respectively, for sports medicine. For pediatric orthopedics, Google Bard scored 3.5 ± 1, while the average score for responses generated by ChatGPT was 3.8 ± 0.83. In both cases, no statistically significant difference was found between the platforms (p = 0.6787, p = 0.3092). Despite ChatGPT's responses being considered more readable, both platforms showed promise for AI-driven patient education, with no reported misinformation. </w:t>
            </w:r>
          </w:p>
        </w:tc>
        <w:tc>
          <w:tcPr>
            <w:tcW w:w="7937" w:type="dxa"/>
          </w:tcPr>
          <w:p w14:paraId="7916285D">
            <w:pPr>
              <w:kinsoku w:val="0"/>
              <w:spacing w:after="0" w:line="240" w:lineRule="auto"/>
              <w:jc w:val="both"/>
              <w:rPr>
                <w:rFonts w:ascii="Times New Roman" w:hAnsi="Times New Roman" w:cs="Times New Roman"/>
                <w:sz w:val="18"/>
                <w:szCs w:val="18"/>
              </w:rPr>
            </w:pPr>
            <w:r>
              <w:rPr>
                <w:rFonts w:ascii="Times New Roman" w:hAnsi="Times New Roman" w:cs="Times New Roman"/>
                <w:color w:val="000000"/>
                <w:sz w:val="18"/>
                <w:szCs w:val="18"/>
              </w:rPr>
              <w:t>Firstly, the decision to restrict the analysis to ten questions may represent a substantial intrinsic limitation, as it only covers part of the spectrum of possible topics or issues patients may have in the field of sports medicine. ... Furthermore, as mentioned in the document, the limited training period of ChatGPT may affect its ability to provide updated and relevant information, especially considering the continuously evolving nature of medical knowledge. Another limiting aspect is the absence of an analysis based on patient feedback. Patient perceptions and needs may differ from expert evaluations, and the omission of this perspective could reduce the completeness of the paper's conclusions regarding practical utility for individuals seeking medical information.</w:t>
            </w:r>
          </w:p>
        </w:tc>
      </w:tr>
      <w:tr w14:paraId="0977F29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504" w:type="dxa"/>
          </w:tcPr>
          <w:p w14:paraId="793BE2C7">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Lum et al</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0wWYf5Rr","properties":{"formattedCitation":"(5)","plainCitation":"(5)","noteIndex":0},"citationItems":[{"id":10551,"uris":["http://zotero.org/users/local/Escs1Vl9/items/HXM2Z8IM"],"itemData":{"id":10551,"type":"article-journal","abstract":"Introduction Artificial intelligence (AI) models using large language models (LLMs) and non-specific domains have gained attention for their innovative  information processing. As AI advances, it's essential to regularly evaluate  these tools' competency to maintain high standards, prevent errors or biases, and  avoid flawed reasoning or misinformation that could harm patients or spread  inaccuracies. Our study aimed to determine the performance of Chat Generative  Pre-trained Transformer (ChatGPT) by OpenAI and Google BARD (BARD) in orthopedic  surgery, assess performance based on question types, contrast performance between  different AIs and compare AI performance to orthopedic residents. Methods We  administered ChatGPT and BARD 757 Orthopedic In-Training Examination (OITE)  questions. After excluding image-related questions, the AIs answered 390 multiple  choice questions, all categorized within 10 sub-specialties (basic science,  trauma, sports medicine, spine, hip and knee, pediatrics, oncology, shoulder and  elbow, hand, and food and ankle) and three taxonomy classes (recall,  interpretation, and application of knowledge). Statistical analysis was performed  to analyze the number of questions answered correctly by each AI model, the  performance returned by each AI model within the categorized question  sub-specialty designation, and the performance of each AI model in comparison to  the results returned by orthopedic residents classified by their respective  post-graduate year (PGY) level. Results BARD answered more overall questions  correctly (58% vs 54%, p&lt;0.001). ChatGPT performed better in sports medicine and  basic science and worse in hand surgery, while BARD performed better in basic  science (p&lt;0.05). The AIs performed better in recall questions compared to the  application of knowledge (p&lt;0.05). Based on previous data, it ranked in the  42nd-96th percentile for post-graduate year ones (PGY1s), 27th-58th for PGY2s,  3rd-29th for PGY3s, 1st-21st for PGY4s, and 1st-17th for PGY5s. Discussion  ChatGPT excelled in sports medicine but fell short in hand surgery, while both  AIs performed well in the basic science sub-specialty but performed poorly in the  application of knowledge-based taxonomy questions. BARD performed better than  ChatGPT overall. Although the AI reached the second-year PGY orthopedic resident  level, it fell short of passing the American Board of Orthopedic Surgery (ABOS).  Its strengths in recall-based inquiries highlight its potential as an orthopedic  learning and educational tool.","container-title":"Cureus","DOI":"10.7759/cureus.56104","ISSN":"2168-8184","issue":"3","journalAbbreviation":"Cureus","language":"en","license":"Copyright © 2024, Lum et al.","page":"e56104","PMID":"38618358","PMCID":"PMC11014641","publisher-place":"United States","source":"DOI.org (Crossref)","title":"Generative Artificial Intelligence Performs at a Second-Year Orthopedic Resident Level","volume":"16","author":[{"family":"Lum","given":"Zachary C"},{"family":"Collins","given":"Dylon P"},{"family":"Dennison","given":"Stanley"},{"family":"Guntupalli","given":"Lohitha"},{"family":"Choudhary","given":"Soham"},{"family":"Saiz","given":"Augustine M"},{"family":"Randall","given":"Robert L"}],"issued":{"date-parts":[["2024",3,13]]}}}],"schema":"https://github.com/citation-style-language/schema/raw/master/csl-citation.json"} </w:instrText>
            </w:r>
            <w:r>
              <w:rPr>
                <w:rFonts w:ascii="Times New Roman" w:hAnsi="Times New Roman" w:cs="Times New Roman"/>
                <w:sz w:val="18"/>
                <w:szCs w:val="18"/>
              </w:rPr>
              <w:fldChar w:fldCharType="separate"/>
            </w:r>
            <w:r>
              <w:rPr>
                <w:rFonts w:ascii="Times New Roman" w:hAnsi="Times New Roman" w:eastAsia="等线" w:cs="Times New Roman"/>
                <w:sz w:val="18"/>
                <w:szCs w:val="18"/>
              </w:rPr>
              <w:t>(5)</w:t>
            </w:r>
            <w:r>
              <w:rPr>
                <w:rFonts w:ascii="Times New Roman" w:hAnsi="Times New Roman" w:cs="Times New Roman"/>
                <w:sz w:val="18"/>
                <w:szCs w:val="18"/>
              </w:rPr>
              <w:fldChar w:fldCharType="end"/>
            </w:r>
            <w:r>
              <w:rPr>
                <w:rFonts w:ascii="Times New Roman" w:hAnsi="Times New Roman" w:cs="Times New Roman"/>
                <w:sz w:val="18"/>
                <w:szCs w:val="18"/>
              </w:rPr>
              <w:br w:type="textWrapping"/>
            </w:r>
            <w:r>
              <w:rPr>
                <w:rFonts w:ascii="Times New Roman" w:hAnsi="Times New Roman" w:cs="Times New Roman"/>
                <w:sz w:val="18"/>
                <w:szCs w:val="18"/>
              </w:rPr>
              <w:t>2024</w:t>
            </w:r>
            <w:r>
              <w:rPr>
                <w:rFonts w:ascii="Times New Roman" w:hAnsi="Times New Roman" w:cs="Times New Roman"/>
                <w:sz w:val="18"/>
                <w:szCs w:val="18"/>
              </w:rPr>
              <w:br w:type="textWrapping"/>
            </w:r>
            <w:r>
              <w:rPr>
                <w:rFonts w:ascii="Times New Roman" w:hAnsi="Times New Roman" w:cs="Times New Roman"/>
                <w:sz w:val="18"/>
                <w:szCs w:val="18"/>
              </w:rPr>
              <w:t>United States</w:t>
            </w:r>
          </w:p>
        </w:tc>
        <w:tc>
          <w:tcPr>
            <w:tcW w:w="7087" w:type="dxa"/>
          </w:tcPr>
          <w:p w14:paraId="31AD7116">
            <w:pPr>
              <w:kinsoku w:val="0"/>
              <w:spacing w:after="0" w:line="240" w:lineRule="auto"/>
              <w:jc w:val="both"/>
              <w:rPr>
                <w:rFonts w:ascii="Times New Roman" w:hAnsi="Times New Roman" w:cs="Times New Roman"/>
                <w:sz w:val="18"/>
                <w:szCs w:val="18"/>
              </w:rPr>
            </w:pPr>
            <w:r>
              <w:rPr>
                <w:rFonts w:ascii="Times New Roman" w:hAnsi="Times New Roman" w:cs="Times New Roman"/>
                <w:color w:val="000000"/>
                <w:sz w:val="18"/>
                <w:szCs w:val="18"/>
              </w:rPr>
              <w:t>BARD answered more overall questions correctly (58% vs 54%, p&lt;0.001). ChatGPT performed better in sports medicine and basic science and worse in hand surgery, while BARD performed better in basic science (p&lt;0.05). The AIs performed better in recall questions compared to the application of knowledge (p&lt;0.05). Based on previous data, it ranked in the 42nd-96th percentile for post-graduate year ones (PGY1s), 27th-58th for PGY2s, 3rd-29th for PGY3s, 1st-21st for PGY4s, and 1st-17th for PGY5s... BARD performed better than ChatGPT overall. Although the AI reached the second-year PGY orthopedic resident level, it fell short of passing the American Board of Orthopedic Surgery (ABOS).</w:t>
            </w:r>
          </w:p>
        </w:tc>
        <w:tc>
          <w:tcPr>
            <w:tcW w:w="7937" w:type="dxa"/>
          </w:tcPr>
          <w:p w14:paraId="01467C69">
            <w:pPr>
              <w:kinsoku w:val="0"/>
              <w:spacing w:after="0" w:line="240" w:lineRule="auto"/>
              <w:jc w:val="both"/>
              <w:rPr>
                <w:rFonts w:ascii="Times New Roman" w:hAnsi="Times New Roman" w:cs="Times New Roman"/>
                <w:sz w:val="18"/>
                <w:szCs w:val="18"/>
              </w:rPr>
            </w:pPr>
            <w:r>
              <w:rPr>
                <w:rFonts w:ascii="Times New Roman" w:hAnsi="Times New Roman" w:cs="Times New Roman"/>
                <w:color w:val="000000"/>
                <w:sz w:val="18"/>
                <w:szCs w:val="18"/>
              </w:rPr>
              <w:t>This study has several limitations, particularly the inability to incorporate visual identification, interpretation, and integration within the questions. Almost half of the questions contained images, figures, or charts, leading to their exclusion. ... The exclusion of image-based questions may have biased the results by potentially omitting more challenging or application-focused questions for the LLM. Moreover, the basic science sub-specialty contained more recall-based questions, which could have inflated the LLM's performance in that area. ... General limitations of AI models include potential biases or inaccuracies in the datasets they are trained on, which can reflect or amplify existing societal biases or inequalities and may contain outdated information. Lastly, limitations specific to this LLM stem from its training on broad, non-specific information. While it excels in summarization, translation, and text generation, it might struggle with context or nuanced language in specialized knowledge areas, leading to inaccurate or misleading responses.</w:t>
            </w:r>
          </w:p>
        </w:tc>
      </w:tr>
      <w:tr w14:paraId="209F80B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504" w:type="dxa"/>
          </w:tcPr>
          <w:p w14:paraId="59A16B55">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Kunze et al</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bA3YmJJo","properties":{"formattedCitation":"(6)","plainCitation":"(6)","noteIndex":0},"citationItems":[{"id":10602,"uris":["http://zotero.org/users/local/Escs1Vl9/items/222ZPRYA"],"itemData":{"id":10602,"type":"article-journal","abstract":"PURPOSE: To provide a proof-of-concept analysis of the appropriateness and performance of ChatGPT-4 to triage, synthesize differential diagnoses, and generate treatment plans concerning common presentations of knee pain.\nMETHODS: Twenty knee complaints warranting triage and expanded scenarios were input into ChatGPT-4, with memory cleared prior to each new input to mitigate bias. For the 10 triage complaints, ChatGPT-4 was asked to generate a differential diagnosis that was graded for accuracy and suitability in comparison to a differential created by 2 orthopaedic sports medicine physicians. For the 10 clinical scenarios, ChatGPT-4 was prompted to provide treatment guidance for the patient, which was again graded. To test the higher-order capabilities of ChatGPT-4, further inquiry into these specific management recommendations was performed and graded.\nRESULTS: All ChatGPT-4 diagnoses were deemed appropriate within the spectrum of potential pathologies on a differential. The top diagnosis on the differential was identical between surgeons and ChatGPT-4 for 70% of scenarios, and the top diagnosis provided by the surgeon appeared as either the first or second diagnosis in 90% of scenarios. Overall, 16 of 30 diagnoses (53.3%) in the differential were identical. When provided with 10 expanded vignettes with a single diagnosis, the accuracy of ChatGPT-4 increased to 100%, with the suitability of management graded as appropriate in 90% of cases. Specific information pertaining to conservative management, surgical approaches, and related treatments was appropriate and accurate in 100% of cases.\nCONCLUSIONS: ChatGPT-4 provided clinically reasonable diagnoses to triage patient complaints of knee pain due to various underlying conditions that were generally consistent with differentials provided by sports medicine physicians. Diagnostic performance was enhanced when providing additional information, allowing ChatGPT-4 to reach high predictive accuracy for recommendations concerning management and treatment options. However, ChatGPT-4 may show clinically important error rates for diagnosis depending on prompting strategy and information provided; therefore, further refinements are necessary prior to implementation into clinical workflows.\nCLINICAL RELEVANCE: Although ChatGPT-4 is increasingly being used by patients for health information, the potential for ChatGPT-4 to serve as a clinical support tool is unclear. In this study, we found that ChatGPT-4 was frequently able to diagnose and triage knee complaints appropriately as rated by sports medicine surgeons, suggesting that it may eventually be a useful clinical support tool.","archive":"Scopus","archive_location":"WOS:001493899100001","container-title":"Arthroscopy: The Journal of Arthroscopic &amp; Related Surgery: Official Publication of the Arthroscopy Association of North America and the International Arthroscopy Association","DOI":"10.1016/j.arthro.2024.06.021","ISSN":"1526-3231","issue":"5","journalAbbreviation":"Arthroscopy","language":"eng","license":"http://onlinelibrary.wiley.com/termsAndConditions#am","page":"1438-1447.e14","PMID":"38925234","publisher":"W.B. Saunders","publisher-place":"United States","source":"PubMed","title":"The Large Language Model ChatGPT-4 Exhibits Excellent Triage Capabilities and Diagnostic Performance for Patients Presenting With Various Causes of Knee Pain","volume":"41","author":[{"family":"Kunze","given":"Kyle N."},{"family":"Varady","given":"Nathan H."},{"family":"Mazzucco","given":"Michael"},{"family":"Lu","given":"Amy Z."},{"family":"Chahla","given":"Jorge"},{"family":"Martin","given":"R. Kyle"},{"family":"Ranawat","given":"Anil S."},{"family":"Pearle","given":"Andrew D."},{"family":"Williams","given":"Riley J."}],"issued":{"date-parts":[["2025",5]]}}}],"schema":"https://github.com/citation-style-language/schema/raw/master/csl-citation.json"} </w:instrText>
            </w:r>
            <w:r>
              <w:rPr>
                <w:rFonts w:ascii="Times New Roman" w:hAnsi="Times New Roman" w:cs="Times New Roman"/>
                <w:sz w:val="18"/>
                <w:szCs w:val="18"/>
              </w:rPr>
              <w:fldChar w:fldCharType="separate"/>
            </w:r>
            <w:r>
              <w:rPr>
                <w:rFonts w:ascii="Times New Roman" w:hAnsi="Times New Roman" w:eastAsia="等线" w:cs="Times New Roman"/>
                <w:sz w:val="18"/>
                <w:szCs w:val="18"/>
              </w:rPr>
              <w:t>(6)</w:t>
            </w:r>
            <w:r>
              <w:rPr>
                <w:rFonts w:ascii="Times New Roman" w:hAnsi="Times New Roman" w:cs="Times New Roman"/>
                <w:sz w:val="18"/>
                <w:szCs w:val="18"/>
              </w:rPr>
              <w:fldChar w:fldCharType="end"/>
            </w:r>
            <w:r>
              <w:rPr>
                <w:rFonts w:ascii="Times New Roman" w:hAnsi="Times New Roman" w:cs="Times New Roman"/>
                <w:sz w:val="18"/>
                <w:szCs w:val="18"/>
              </w:rPr>
              <w:br w:type="textWrapping"/>
            </w:r>
            <w:r>
              <w:rPr>
                <w:rFonts w:ascii="Times New Roman" w:hAnsi="Times New Roman" w:cs="Times New Roman"/>
                <w:sz w:val="18"/>
                <w:szCs w:val="18"/>
              </w:rPr>
              <w:t>2024</w:t>
            </w:r>
            <w:r>
              <w:rPr>
                <w:rFonts w:ascii="Times New Roman" w:hAnsi="Times New Roman" w:cs="Times New Roman"/>
                <w:sz w:val="18"/>
                <w:szCs w:val="18"/>
              </w:rPr>
              <w:br w:type="textWrapping"/>
            </w:r>
            <w:r>
              <w:rPr>
                <w:rFonts w:ascii="Times New Roman" w:hAnsi="Times New Roman" w:cs="Times New Roman"/>
                <w:sz w:val="18"/>
                <w:szCs w:val="18"/>
              </w:rPr>
              <w:t>United States</w:t>
            </w:r>
          </w:p>
        </w:tc>
        <w:tc>
          <w:tcPr>
            <w:tcW w:w="7087" w:type="dxa"/>
          </w:tcPr>
          <w:p w14:paraId="2E4EB327">
            <w:pPr>
              <w:kinsoku w:val="0"/>
              <w:spacing w:after="0" w:line="240" w:lineRule="auto"/>
              <w:jc w:val="both"/>
              <w:rPr>
                <w:rFonts w:ascii="Times New Roman" w:hAnsi="Times New Roman" w:cs="Times New Roman"/>
                <w:sz w:val="18"/>
                <w:szCs w:val="18"/>
              </w:rPr>
            </w:pPr>
            <w:r>
              <w:rPr>
                <w:rFonts w:ascii="Times New Roman" w:hAnsi="Times New Roman" w:cs="Times New Roman"/>
                <w:color w:val="000000"/>
                <w:sz w:val="18"/>
                <w:szCs w:val="18"/>
              </w:rPr>
              <w:t>All ChatGPT-4 diagnoses were deemed appropriate within the spectrum of potential pathologies on a differential. The top diagnosis on the differential was identical between surgeons and ChatGPT-4 for 70% of scenarios, and the top diagnosis provided by the surgeon appeared as either the first or second diagnosis in 90% of scenarios. Overall, 16 of 30 diagnoses (53.3%) in the differential were identical. When provided with 10 expanded vignettes with a single diagnosis, the accuracy of ChatGPT-4 increased to 100%, with the suitability of management graded as appropriate in 90% of cases. Specific information pertaining to conservative management, surgical approaches, and related treatments was appropriate and accurate in 100% of cases.</w:t>
            </w:r>
          </w:p>
        </w:tc>
        <w:tc>
          <w:tcPr>
            <w:tcW w:w="7937" w:type="dxa"/>
          </w:tcPr>
          <w:p w14:paraId="62FF6A9F">
            <w:pPr>
              <w:kinsoku w:val="0"/>
              <w:spacing w:after="0" w:line="240" w:lineRule="auto"/>
              <w:jc w:val="both"/>
              <w:rPr>
                <w:rFonts w:ascii="Times New Roman" w:hAnsi="Times New Roman" w:cs="Times New Roman"/>
                <w:sz w:val="18"/>
                <w:szCs w:val="18"/>
              </w:rPr>
            </w:pPr>
            <w:r>
              <w:rPr>
                <w:rFonts w:ascii="Times New Roman" w:hAnsi="Times New Roman" w:cs="Times New Roman"/>
                <w:color w:val="000000"/>
                <w:sz w:val="18"/>
                <w:szCs w:val="18"/>
              </w:rPr>
              <w:t>First, a limited number of triage and clinical vignettes were provided. Second, this search was performed in a single geographic region of the United States. Third, grading of the responses provided by ChatGPT-4 was inherently subjective. Fourth, inputs were given to ChatGPT-4 at a single time point which reflect training data curated by time-sensitive data availability as well as supervised and reinforcement training from humans. Fifth, acuity of triage was not systematically assed for in the current study, which may be relevant depending on the clinical use of ChatGPT-4 for diagnosing certain knee conditions. Sixth, prompts were not input multiple times. Finally, it is possible that the specific wording of prompts may influence, predisposing to prompt engineering bias</w:t>
            </w:r>
          </w:p>
        </w:tc>
      </w:tr>
      <w:tr w14:paraId="6BA7A04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504" w:type="dxa"/>
          </w:tcPr>
          <w:p w14:paraId="221A7282">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Quinn M et al</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fr2gW65V","properties":{"formattedCitation":"(7)","plainCitation":"(7)","noteIndex":0},"citationItems":[{"id":10604,"uris":["http://zotero.org/users/local/Escs1Vl9/items/YAFGTQIE"],"itemData":{"id":10604,"type":"article-journal","abstract":"PURPOSE: To assess the ability of ChatGPT-4 and Gemini to generate accurate and relevant responses to the 2022 American Academy of Orthopaedic Surgeons (AAOS) Clinical Practice Guidelines (CPG) for anterior cruciate ligament reconstruction (ACLR).\nMETHODS: Responses from ChatGPT-4 and Gemini to prompts derived from all 15 AAOS guidelines were evaluated by 7 fellowship-trained orthopaedic sports medicine surgeons using a structured questionnaire assessing 5 key characteristics on a scale from 1 to 5. The prompts were categorized into 3 areas: diagnosis and preoperative management, surgical timing and technique, and rehabilitation and prevention. Statistical analysis included mean scoring, standard deviation, and 2-sided t tests to compare the performance between the 2 large language models (LLMs). Scores were then evaluated for inter-rater reliability (IRR).\nRESULTS: Overall, both LLMs performed well with mean scores &gt;4 for the 5 key characteristics. Gemini demonstrated superior performance in overall clarity (4.848 ± 0.36 vs 4.743 ± 0.481, P = .034), but all other characteristics demonstrated nonsignificant differences (P &gt; .05). Gemini also demonstrated superior clarity in the surgical timing and technique (P = .038) as well as the prevention and rehabilitation (P = .044) subcategories. Additionally, Gemini had superior performance completeness scores in the rehabilitation and prevention subcategory (P = .044), but no statistically significant differences were found amongst the other subcategories. The overall IRR was found to be 0.71 (moderate).\nCONCLUSIONS: Both Gemini and ChatGPT-4 demonstrate an overall good ability to generate accurate and relevant responses to question prompts based on the 2022 AAOS CPG for ACLR. However, Gemini demonstrated superior clarity in multiple domains in addition to superior completeness for questions pertaining to rehabilitation and prevention.\nCLINICAL RELEVANCE: The current study addresses a current gap in the LLM and ACLR literature by comparing the performance of ChatGPT-4 to Gemini, which is growing in popularity with more than 300 million individual uses in May 2024 alone. Moreover, the results demonstrated superior performance of Gemini in both clarity and completeness, which are critical elements of a tool being used by patients for educational purposes. Additionally, the current study uses question prompts based on the AAOS CPG, which may be used as a method of standardization for future investigations on performance of LLM platforms. Thus, the results of this study may be of interest to both the readership of Arthroscopy and patients.","archive":"Scopus","archive_location":"WOS:001505151400026","container-title":"Arthroscopy: The Journal of Arthroscopic &amp; Related Surgery: Official Publication of the Arthroscopy Association of North America and the International Arthroscopy Association","DOI":"10.1016/j.arthro.2024.09.020","ISSN":"1526-3231","issue":"6","journalAbbreviation":"Arthroscopy","language":"eng","license":"http://onlinelibrary.wiley.com/termsAndConditions#vor","page":"2002-2008","PMID":"39313138","publisher":"W.B. Saunders","publisher-place":"United States","source":"PubMed","title":"Artificial Intelligence Large Language Models Address Anterior Cruciate Ligament Reconstruction: Superior Clarity and Completeness by Gemini Compared With ChatGPT-4 in Response to American Academy of Orthopaedic Surgeons Clinical Practice Guidelines","title-short":"Artificial Intelligence Large Language Models Address Anterior Cruciate Ligament Reconstruction","volume":"41","author":[{"family":"Quinn","given":"Matthew"},{"family":"Milner","given":"John D."},{"family":"Schmitt","given":"Phillip"},{"family":"Morrissey","given":"Patrick"},{"family":"Lemme","given":"Nicholas"},{"family":"Marcaccio","given":"Stephen"},{"family":"DeFroda","given":"Steven"},{"family":"Tabaddor","given":"Ramin"},{"family":"Owens","given":"Brett D."}],"issued":{"date-parts":[["2025",6]]}}}],"schema":"https://github.com/citation-style-language/schema/raw/master/csl-citation.json"} </w:instrText>
            </w:r>
            <w:r>
              <w:rPr>
                <w:rFonts w:ascii="Times New Roman" w:hAnsi="Times New Roman" w:cs="Times New Roman"/>
                <w:sz w:val="18"/>
                <w:szCs w:val="18"/>
              </w:rPr>
              <w:fldChar w:fldCharType="separate"/>
            </w:r>
            <w:r>
              <w:rPr>
                <w:rFonts w:ascii="Times New Roman" w:hAnsi="Times New Roman" w:eastAsia="等线" w:cs="Times New Roman"/>
                <w:sz w:val="18"/>
                <w:szCs w:val="18"/>
              </w:rPr>
              <w:t>(7)</w:t>
            </w:r>
            <w:r>
              <w:rPr>
                <w:rFonts w:ascii="Times New Roman" w:hAnsi="Times New Roman" w:cs="Times New Roman"/>
                <w:sz w:val="18"/>
                <w:szCs w:val="18"/>
              </w:rPr>
              <w:fldChar w:fldCharType="end"/>
            </w:r>
            <w:r>
              <w:rPr>
                <w:rFonts w:ascii="Times New Roman" w:hAnsi="Times New Roman" w:cs="Times New Roman"/>
                <w:sz w:val="18"/>
                <w:szCs w:val="18"/>
              </w:rPr>
              <w:br w:type="textWrapping"/>
            </w:r>
            <w:r>
              <w:rPr>
                <w:rFonts w:ascii="Times New Roman" w:hAnsi="Times New Roman" w:cs="Times New Roman"/>
                <w:sz w:val="18"/>
                <w:szCs w:val="18"/>
              </w:rPr>
              <w:t>2024</w:t>
            </w:r>
            <w:r>
              <w:rPr>
                <w:rFonts w:ascii="Times New Roman" w:hAnsi="Times New Roman" w:cs="Times New Roman"/>
                <w:sz w:val="18"/>
                <w:szCs w:val="18"/>
              </w:rPr>
              <w:br w:type="textWrapping"/>
            </w:r>
            <w:r>
              <w:rPr>
                <w:rFonts w:ascii="Times New Roman" w:hAnsi="Times New Roman" w:cs="Times New Roman"/>
                <w:sz w:val="18"/>
                <w:szCs w:val="18"/>
              </w:rPr>
              <w:t>United States</w:t>
            </w:r>
          </w:p>
        </w:tc>
        <w:tc>
          <w:tcPr>
            <w:tcW w:w="7087" w:type="dxa"/>
          </w:tcPr>
          <w:p w14:paraId="3804CC9E">
            <w:pPr>
              <w:kinsoku w:val="0"/>
              <w:spacing w:after="0" w:line="240" w:lineRule="auto"/>
              <w:jc w:val="both"/>
              <w:rPr>
                <w:rFonts w:ascii="Times New Roman" w:hAnsi="Times New Roman" w:cs="Times New Roman"/>
                <w:sz w:val="18"/>
                <w:szCs w:val="18"/>
              </w:rPr>
            </w:pPr>
            <w:r>
              <w:rPr>
                <w:rFonts w:ascii="Times New Roman" w:hAnsi="Times New Roman" w:cs="Times New Roman"/>
                <w:color w:val="000000"/>
                <w:sz w:val="18"/>
                <w:szCs w:val="18"/>
              </w:rPr>
              <w:t>Overall, both LLMs performed well with mean scores &gt;4 for the 5 key characteristics. Gemini demonstrated superior performance in overall clarity (4.848 ± 0.36 vs 4.743 ± 0.481, P = .034), but all other characteristics demonstrated nonsignificant differences (P &gt; .05). Gemini also demonstrated superior clarity in the surgical timing and technique (P = .038) as well as the prevention and rehabilitation (P = .044) subcategories. Additionally, Gemini had superior performance completeness scores in the rehabilitation and prevention subcategory (P = .044), but no statistically significant differences were found amongst the other subcategories. The overall IRR was found to be 0.71 (moderate).</w:t>
            </w:r>
          </w:p>
        </w:tc>
        <w:tc>
          <w:tcPr>
            <w:tcW w:w="7937" w:type="dxa"/>
          </w:tcPr>
          <w:p w14:paraId="3888716C">
            <w:pPr>
              <w:kinsoku w:val="0"/>
              <w:spacing w:after="0" w:line="240" w:lineRule="auto"/>
              <w:jc w:val="both"/>
              <w:rPr>
                <w:rFonts w:ascii="Times New Roman" w:hAnsi="Times New Roman" w:cs="Times New Roman"/>
                <w:sz w:val="18"/>
                <w:szCs w:val="18"/>
              </w:rPr>
            </w:pPr>
            <w:r>
              <w:rPr>
                <w:rFonts w:ascii="Times New Roman" w:hAnsi="Times New Roman" w:cs="Times New Roman"/>
                <w:color w:val="000000"/>
                <w:sz w:val="18"/>
                <w:szCs w:val="18"/>
              </w:rPr>
              <w:t>This study is not without limitations. Given that this is a novel area of research, we were unable to calculate a power analysis to ensure an appropriate sample size. We also translated the AAOS clinical practice guidelines into questions to prompt ChatGPT-4 and Gemini, responses which may have introduced bias into our study. Additionally, given the rapid evolution of this technology, it is important to note that more advanced versions of these AI platforms are available with ChatGPT-4o and Gemini Advanced. However, to maximize the generalizability of our results, the free versions of these platforms were used for response generation because the most capable versions of these platforms require a subscription and therefore may not be accessible to all patients. Furthermore, surgeon bias may have influenced response grading; however, we attempted to control for this by blinding the surgeons to the source of each response. Certain investigation categories such as clarity are particularly subjective and may even be better judged by patients themselves. Finally, although the grading system used to rate responses was based on previously published studies, it has not been formally validated and therefore limits the interpretability of these results.</w:t>
            </w:r>
          </w:p>
        </w:tc>
      </w:tr>
      <w:tr w14:paraId="0C3C1D3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504" w:type="dxa"/>
          </w:tcPr>
          <w:p w14:paraId="18BC5601">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Naughton et al</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pqp1Y65b","properties":{"formattedCitation":"(8)","plainCitation":"(8)","noteIndex":0},"citationItems":[{"id":10556,"uris":["http://zotero.org/users/local/Escs1Vl9/items/F7PJXPST"],"itemData":{"id":10556,"type":"article-journal","abstract":"The rapid progress in the development of automation and artificial intelligence (AI) technologies, such as ChatGPT, represents a step-wise change in human's interactions with technology as part of a broader complex, sociotechnical system. Based on historical parallels to the present moment, such changes are likely to bring forth structural shifts to the nature of work, where near and future technologies will occupy key roles as workers or assistants in sports science and sports medicine multidisciplinary teams (MDTs). This envisioned future may bring enormous benefits, as well as a raft of potential challenges. These challenges include the potential to remove many human roles and allocate them to semi- or fully-autonomous AI. Removing such roles and tasks from humans will make many current jobs and careers untenable, leaving a set of difficult and unrewarding tasks for the humans that remain. Paradoxically, replacing humans with technology increases system complexity and makes them more prone to failure. The automation and AI boom also brings substantial opportunities. Among them are automated sentiment analysis and Digital Twin technologies which may reveal novel insights into athlete health and wellbeing and team tactical patterns, respectively. However, without due consideration of the interactions between humans and technology in the broader system of sport, adverse impacts are likely to be felt. Human and AI teamwork may require new ways of thinking.","archive":"Scopus","container-title":"Frontiers in Sports and Active Living","DOI":"10.3389/fspor.2024.1332427","ISSN":"2624-9367","journalAbbreviation":"Front. Sports Act. Living","language":"en","license":"© 2024 Naughton, Salmon, Compton and McLean.","page":"1332427","PMID":"38832311","PMCID":"PMC11144926","publisher":"Frontiers Media SA","publisher-place":"Switzerland","source":"DOI.org (Crossref)","title":"Challenges and opportunities of artificial intelligence implementation within sports science and sports medicine teams","volume":"6","author":[{"family":"Naughton","given":"Mitchell"},{"family":"Salmon","given":"Paul M."},{"family":"Compton","given":"Heidi R."},{"family":"McLean","given":"Scott"}],"issued":{"date-parts":[["2024",5,20]]}}}],"schema":"https://github.com/citation-style-language/schema/raw/master/csl-citation.json"} </w:instrText>
            </w:r>
            <w:r>
              <w:rPr>
                <w:rFonts w:ascii="Times New Roman" w:hAnsi="Times New Roman" w:cs="Times New Roman"/>
                <w:sz w:val="18"/>
                <w:szCs w:val="18"/>
              </w:rPr>
              <w:fldChar w:fldCharType="separate"/>
            </w:r>
            <w:r>
              <w:rPr>
                <w:rFonts w:ascii="Times New Roman" w:hAnsi="Times New Roman" w:eastAsia="等线" w:cs="Times New Roman"/>
                <w:sz w:val="18"/>
                <w:szCs w:val="18"/>
              </w:rPr>
              <w:t>(8)</w:t>
            </w:r>
            <w:r>
              <w:rPr>
                <w:rFonts w:ascii="Times New Roman" w:hAnsi="Times New Roman" w:cs="Times New Roman"/>
                <w:sz w:val="18"/>
                <w:szCs w:val="18"/>
              </w:rPr>
              <w:fldChar w:fldCharType="end"/>
            </w:r>
            <w:r>
              <w:rPr>
                <w:rFonts w:ascii="Times New Roman" w:hAnsi="Times New Roman" w:cs="Times New Roman"/>
                <w:sz w:val="18"/>
                <w:szCs w:val="18"/>
              </w:rPr>
              <w:br w:type="textWrapping"/>
            </w:r>
            <w:r>
              <w:rPr>
                <w:rFonts w:ascii="Times New Roman" w:hAnsi="Times New Roman" w:cs="Times New Roman"/>
                <w:sz w:val="18"/>
                <w:szCs w:val="18"/>
              </w:rPr>
              <w:t>2024</w:t>
            </w:r>
            <w:r>
              <w:rPr>
                <w:rFonts w:ascii="Times New Roman" w:hAnsi="Times New Roman" w:cs="Times New Roman"/>
                <w:sz w:val="18"/>
                <w:szCs w:val="18"/>
              </w:rPr>
              <w:br w:type="textWrapping"/>
            </w:r>
            <w:r>
              <w:rPr>
                <w:rFonts w:ascii="Times New Roman" w:hAnsi="Times New Roman" w:cs="Times New Roman"/>
                <w:sz w:val="18"/>
                <w:szCs w:val="18"/>
              </w:rPr>
              <w:t>Australia</w:t>
            </w:r>
          </w:p>
        </w:tc>
        <w:tc>
          <w:tcPr>
            <w:tcW w:w="7087" w:type="dxa"/>
          </w:tcPr>
          <w:p w14:paraId="1D66511A">
            <w:pPr>
              <w:kinsoku w:val="0"/>
              <w:spacing w:after="0" w:line="240" w:lineRule="auto"/>
              <w:jc w:val="both"/>
              <w:rPr>
                <w:rFonts w:ascii="Times New Roman" w:hAnsi="Times New Roman" w:cs="Times New Roman"/>
                <w:sz w:val="18"/>
                <w:szCs w:val="18"/>
              </w:rPr>
            </w:pPr>
            <w:r>
              <w:rPr>
                <w:rFonts w:ascii="Times New Roman" w:hAnsi="Times New Roman" w:cs="Times New Roman"/>
                <w:color w:val="000000"/>
                <w:sz w:val="18"/>
                <w:szCs w:val="18"/>
              </w:rPr>
              <w:t>The automation and AI boom also brings substantial opportunities. Among them are automated sentiment analysis and Digital Twin technologies which may reveal novel insights into athlete health and wellbeing and team tactical patterns, respectively. However, without due consideration of the interactions between humans and technology in the broader system of sport, adverse impacts are likely to be felt. Human and AI teamwork may require new ways of thinking.</w:t>
            </w:r>
          </w:p>
        </w:tc>
        <w:tc>
          <w:tcPr>
            <w:tcW w:w="7937" w:type="dxa"/>
          </w:tcPr>
          <w:p w14:paraId="491B084B">
            <w:pPr>
              <w:kinsoku w:val="0"/>
              <w:spacing w:after="0" w:line="240" w:lineRule="auto"/>
              <w:jc w:val="both"/>
              <w:rPr>
                <w:rFonts w:ascii="Times New Roman" w:hAnsi="Times New Roman" w:cs="Times New Roman"/>
                <w:sz w:val="18"/>
                <w:szCs w:val="18"/>
              </w:rPr>
            </w:pPr>
            <w:r>
              <w:rPr>
                <w:rFonts w:ascii="Times New Roman" w:hAnsi="Times New Roman" w:cs="Times New Roman"/>
                <w:color w:val="000000"/>
                <w:sz w:val="18"/>
                <w:szCs w:val="18"/>
              </w:rPr>
              <w:t>Paradoxically, replacing humans with technology increases system complexity and makes them more prone to failure. Other potential issues which have yet to be adequately rectified include a high risk of bias, data governance and other ethical issues (e.g., prevention of harm, fairness, privacy, transparency and explainability, accountability etc.), malicious use (e.g., development of new performance enhancing drugs), and a lack of established performance, regulation, and safety in real-world settings where teams of workers and AI work co-operatively.</w:t>
            </w:r>
          </w:p>
        </w:tc>
      </w:tr>
      <w:tr w14:paraId="4ED3C7C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504" w:type="dxa"/>
          </w:tcPr>
          <w:p w14:paraId="793A5B76">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Saglam et al</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LmySlkMq","properties":{"formattedCitation":"(9)","plainCitation":"(9)","noteIndex":0},"citationItems":[{"id":10550,"uris":["http://zotero.org/users/local/Escs1Vl9/items/B2VXMA2A"],"itemData":{"id":10550,"type":"article-journal","abstract":"Background The integration of artificial intelligence (AI) in healthcare has rapidly expanded, particularly in clinical decision-making. Large language models (LLMs) such as GPT-4 and GPT-3.5 have shown potential in various medical applications, including diagnostics and treatment planning. However, their efficacy in specialized fields like sports surgery and physiotherapy remains underexplored. This study aims to compare the performance of GPT-4 and GPT-3.5 in clinical decision-making within these domains using a structured assessment approach.\nMethods This cross-sectional study included 56 professionals specializing in sports surgery and physiotherapy. Participants evaluated 10 standardized clinical scenarios generated by GPT-4 and GPT-3.5 using a 5-point Likert scale. The scenarios encompassed common musculoskeletal conditions, and assessments focused on diagnostic accuracy, treatment appropriateness, surgical technique detailing, and rehabilitation plan suitability. Data were collected anonymously via Google Forms. Statistical analysis included paired t-tests for direct model comparisons, one-way ANOVA to assess performance across multiple criteria, and Cronbach’s alpha to evaluate inter-rater reliability.\nResults GPT-4 significantly outperformed GPT-3.5 across all evaluated criteria. Paired t-test results (t(55) = 10.45, p &lt; 0.001) demonstrated that GPT-4 provided more accurate diagnoses, superior treatment plans, and more detailed surgical recommendations. ANOVA results confirmed the higher suitability of GPT-4 in treatment planning (F(1, 55) = 35.22, p &lt; 0.001) and rehabilitation protocols (F(1, 55) = 32.10, p &lt; 0.001). Cronbach’s alpha values indicated higher internal consistency for GPT-4 (α = 0.478) compared to GPT-3.5 (α = 0.234), reflecting more reliable performance.\nConclusions GPT-4 demonstrates superior performance compared to GPT-3.5 in clinical decision-making for sports surgery and physiotherapy. These findings suggest that advanced AI models can aid in diagnostic accuracy, treatment planning, and rehabilitation strategies. However, AI should function as a decision-support tool rather than a substitute for expert clinical judgment. Future studies should explore the integration of AI into real-world clinical workflows, validate findings using larger datasets, and compare additional AI models beyond the GPT series. Comparative evaluation of artificial","archive":"Scopus","archive_location":"WOS:001466689200002","container-title":"BMC Medical Informatics and Decision Making","DOI":"10.1186/s12911-025-02996-8","ISSN":"1472-6947","issue":"1","journalAbbreviation":"BMC Med Inform Decis Mak","language":"en","license":"© 2025. The Author(s).","page":"163","PMID":"40229819","PMCID":"PMC11998439","publisher":"BioMed Central Ltd","publisher-place":"England","source":"DOI.org (Crossref)","title":"Comparative evaluation of artificial intelligence models GPT-4 and GPT-3.5 in clinical decision-making in sports surgery and physiotherapy: a cross-sectional study","title-short":"Comparative evaluation of artificial intelligence models GPT-4 and GPT-3.5 in clinical decision-making in sports surgery and physiotherapy","volume":"25","author":[{"family":"Saglam","given":"Sönmez"},{"family":"Uludag","given":"Veysel"},{"family":"Karaduman","given":"Zekeriya Okan"},{"family":"Arıcan","given":"Mehmet"},{"family":"Yücel","given":"Mücahid Osman"},{"family":"Dalaslan","given":"Raşit Emin"}],"issued":{"date-parts":[["2025",4,14]]}}}],"schema":"https://github.com/citation-style-language/schema/raw/master/csl-citation.json"} </w:instrText>
            </w:r>
            <w:r>
              <w:rPr>
                <w:rFonts w:ascii="Times New Roman" w:hAnsi="Times New Roman" w:cs="Times New Roman"/>
                <w:sz w:val="18"/>
                <w:szCs w:val="18"/>
              </w:rPr>
              <w:fldChar w:fldCharType="separate"/>
            </w:r>
            <w:r>
              <w:rPr>
                <w:rFonts w:ascii="Times New Roman" w:hAnsi="Times New Roman" w:eastAsia="等线" w:cs="Times New Roman"/>
                <w:sz w:val="18"/>
                <w:szCs w:val="18"/>
              </w:rPr>
              <w:t>(9)</w:t>
            </w:r>
            <w:r>
              <w:rPr>
                <w:rFonts w:ascii="Times New Roman" w:hAnsi="Times New Roman" w:cs="Times New Roman"/>
                <w:sz w:val="18"/>
                <w:szCs w:val="18"/>
              </w:rPr>
              <w:fldChar w:fldCharType="end"/>
            </w:r>
            <w:r>
              <w:rPr>
                <w:rFonts w:ascii="Times New Roman" w:hAnsi="Times New Roman" w:cs="Times New Roman"/>
                <w:sz w:val="18"/>
                <w:szCs w:val="18"/>
              </w:rPr>
              <w:br w:type="textWrapping"/>
            </w:r>
            <w:r>
              <w:rPr>
                <w:rFonts w:ascii="Times New Roman" w:hAnsi="Times New Roman" w:cs="Times New Roman"/>
                <w:sz w:val="18"/>
                <w:szCs w:val="18"/>
              </w:rPr>
              <w:t>2025</w:t>
            </w:r>
            <w:r>
              <w:rPr>
                <w:rFonts w:ascii="Times New Roman" w:hAnsi="Times New Roman" w:cs="Times New Roman"/>
                <w:sz w:val="18"/>
                <w:szCs w:val="18"/>
              </w:rPr>
              <w:br w:type="textWrapping"/>
            </w:r>
            <w:r>
              <w:rPr>
                <w:rFonts w:ascii="Times New Roman" w:hAnsi="Times New Roman" w:cs="Times New Roman"/>
                <w:sz w:val="18"/>
                <w:szCs w:val="18"/>
              </w:rPr>
              <w:t>Turkey</w:t>
            </w:r>
          </w:p>
        </w:tc>
        <w:tc>
          <w:tcPr>
            <w:tcW w:w="7087" w:type="dxa"/>
          </w:tcPr>
          <w:p w14:paraId="77FABD19">
            <w:pPr>
              <w:kinsoku w:val="0"/>
              <w:spacing w:after="0" w:line="240" w:lineRule="auto"/>
              <w:jc w:val="both"/>
              <w:rPr>
                <w:rFonts w:ascii="Times New Roman" w:hAnsi="Times New Roman" w:cs="Times New Roman"/>
                <w:sz w:val="18"/>
                <w:szCs w:val="18"/>
              </w:rPr>
            </w:pPr>
            <w:r>
              <w:rPr>
                <w:rFonts w:ascii="Times New Roman" w:hAnsi="Times New Roman" w:cs="Times New Roman"/>
                <w:color w:val="000000"/>
                <w:sz w:val="18"/>
                <w:szCs w:val="18"/>
              </w:rPr>
              <w:t>GPT-4 significantly outperformed GPT-3.5 across all evaluated criteria. Paired t-test results (t(55) = 10.45, p &lt; 0.001) demonstrated that GPT-4 provided more accurate diagnoses, superior treatment plans, and more detailed surgical recommendations. ANOVA results confirmed the higher suitability of GPT-4 in treatment planning (F(1, 55) = 35.22, p &lt; 0.001) and rehabilitation protocols (F(1, 55) = 32.10, p &lt; 0.001). Cronbach's alpha values indicated higher internal consistency for GPT-4 (α = 0.478) compared to GPT-3.5 (α = 0.234), reflecting more reliable performance.</w:t>
            </w:r>
          </w:p>
        </w:tc>
        <w:tc>
          <w:tcPr>
            <w:tcW w:w="7937" w:type="dxa"/>
          </w:tcPr>
          <w:p w14:paraId="5CF0B3AF">
            <w:pPr>
              <w:kinsoku w:val="0"/>
              <w:spacing w:after="0" w:line="240" w:lineRule="auto"/>
              <w:jc w:val="both"/>
              <w:rPr>
                <w:rFonts w:ascii="Times New Roman" w:hAnsi="Times New Roman" w:cs="Times New Roman"/>
                <w:sz w:val="18"/>
                <w:szCs w:val="18"/>
              </w:rPr>
            </w:pPr>
            <w:r>
              <w:rPr>
                <w:rFonts w:ascii="Times New Roman" w:hAnsi="Times New Roman" w:cs="Times New Roman"/>
                <w:color w:val="000000"/>
                <w:sz w:val="18"/>
                <w:szCs w:val="18"/>
              </w:rPr>
              <w:t>First, the study was limited to GPT-4 and GPT-3.5, meaning that the findings may not be generalizable to other AI models such as DeepSeek, Llama, or Gemini. ... Additionally, the study relied on standardized clinical scenarios, which, while designed to reflect real-world cases, may not fully capture the variability and complexity of actual patient cases. ... Another limitation is the potential bias in scenario creation, as two orthopedic surgeons and two physiotherapists reviewed and finalized the cases. ... Finally, AI models, including GPT-4, are susceptible to "hallucination" (the generation of inaccurate or misleading information).</w:t>
            </w:r>
          </w:p>
        </w:tc>
      </w:tr>
      <w:tr w14:paraId="369AB8A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504" w:type="dxa"/>
          </w:tcPr>
          <w:p w14:paraId="2DA5397A">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Rosen J et al</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nRBYioUY","properties":{"formattedCitation":"(10)","plainCitation":"(10)","noteIndex":0},"citationItems":[{"id":10549,"uris":["http://zotero.org/users/local/Escs1Vl9/items/PVLJSTXK"],"itemData":{"id":10549,"type":"article-journal","abstract":"This narrative review evaluates the role of artiﬁcial intelligence (AI) algorithms in orthopaedic surgery and distinguishes itself by explaining how the main algorithmic approaches function and illustrating each with orthopaedic examples. Machine learning methods, including regression, classiﬁcation and reinforcement learning, have been applied to fracture detection, prediction of revision risk and modelling of outcomes after arthroplasty and sports injury. Deep learning and convolutional neural networks have improved fracture classiﬁcation, implant surveillance and segmentation of cartilage and meniscal tissue on magnetic resonance imaging. Neural networks such as FracNet and YOLO</w:instrText>
            </w:r>
            <w:r>
              <w:rPr>
                <w:rFonts w:hint="eastAsia" w:ascii="Times New Roman" w:hAnsi="Times New Roman" w:cs="Times New Roman"/>
                <w:sz w:val="18"/>
                <w:szCs w:val="18"/>
              </w:rPr>
              <w:instrText xml:space="preserve">‐</w:instrText>
            </w:r>
            <w:r>
              <w:rPr>
                <w:rFonts w:ascii="Times New Roman" w:hAnsi="Times New Roman" w:cs="Times New Roman"/>
                <w:sz w:val="18"/>
                <w:szCs w:val="18"/>
              </w:rPr>
              <w:instrText xml:space="preserve">based systems demonstrate growing capability in trauma imaging. Natural language processing has automated the extraction of operative and registry data, while large language models are emerging for diagnostic support and education. Generative artiﬁcial intelligence (GAI) have produced syntheti</w:instrText>
            </w:r>
            <w:r>
              <w:rPr>
                <w:rFonts w:hint="eastAsia" w:ascii="Times New Roman" w:hAnsi="Times New Roman" w:cs="Times New Roman"/>
                <w:sz w:val="18"/>
                <w:szCs w:val="18"/>
              </w:rPr>
              <w:instrText xml:space="preserve">c musculoskeletal images to expand data sets. Computer vision and image processing underpin robotic‐assisted surgery and preoperative planning, and federated learning enables multicentre collaboration while protecting privacy. Each algorithm offers streng</w:instrText>
            </w:r>
            <w:r>
              <w:rPr>
                <w:rFonts w:ascii="Times New Roman" w:hAnsi="Times New Roman" w:cs="Times New Roman"/>
                <w:sz w:val="18"/>
                <w:szCs w:val="18"/>
              </w:rPr>
              <w:instrText xml:space="preserve">ths in accuracy, efﬁciency or scalability, but also carries bias, transparency, computational cost and lack of external validation. This review explores how these algorithms are shaping orthopaedics, highlighting their beneﬁts, limitations and challenges. Rigorous validation, transparent reporting and governance are essential for safe clinical use.","archive":"Scopus","container-title":"Journal of Experimental Orthopaedics","DOI":"10.1002/jeo2.70549","ISSN":"2197-1153, 2197-1153","issue":"4","journalAbbreviation":"J. exp. orthop.","language":"en","license":"© 2025 The Author(s). Journal of Experimental Orthopaedics published by John Wiley &amp; Sons Ltd on behalf of European Society of Sports Traumatology, Knee  Surgery and Arthroscopy.","page":"e70549","PMID":"41245724","PMCID":"PMC12616508","publisher":"John Wiley and Sons Inc","publisher-place":"United States","source":"DOI.org (Crossref)","title":"Artificial intelligence algorithms in orthopaedics: A narrative review of methods and clinical applications",</w:instrText>
            </w:r>
            <w:r>
              <w:rPr>
                <w:rFonts w:hint="eastAsia" w:ascii="Times New Roman" w:hAnsi="Times New Roman" w:cs="Times New Roman"/>
                <w:sz w:val="18"/>
                <w:szCs w:val="18"/>
              </w:rPr>
              <w:instrText xml:space="preserve">"title-short":"Artificial intelligence algorithms in orthopaedics","volume":"12","author":[{"family":"Rosen","given":"Jamie"},{"family":"Russell","given":"Jemima"},{"family":"Kartik","given":"Prerna"},{"family":"Vella‐Baldacchino","given":"Martinique"}],"</w:instrText>
            </w:r>
            <w:r>
              <w:rPr>
                <w:rFonts w:ascii="Times New Roman" w:hAnsi="Times New Roman" w:cs="Times New Roman"/>
                <w:sz w:val="18"/>
                <w:szCs w:val="18"/>
              </w:rPr>
              <w:instrText xml:space="preserve">issued":{"date-parts":[["2025",10]]}}}],"schema":"https://github.com/citation-style-language/schema/raw/master/csl-citation.json"} </w:instrText>
            </w:r>
            <w:r>
              <w:rPr>
                <w:rFonts w:ascii="Times New Roman" w:hAnsi="Times New Roman" w:cs="Times New Roman"/>
                <w:sz w:val="18"/>
                <w:szCs w:val="18"/>
              </w:rPr>
              <w:fldChar w:fldCharType="separate"/>
            </w:r>
            <w:r>
              <w:rPr>
                <w:rFonts w:ascii="Times New Roman" w:hAnsi="Times New Roman" w:eastAsia="等线" w:cs="Times New Roman"/>
                <w:sz w:val="18"/>
                <w:szCs w:val="18"/>
              </w:rPr>
              <w:t>(10)</w:t>
            </w:r>
            <w:r>
              <w:rPr>
                <w:rFonts w:ascii="Times New Roman" w:hAnsi="Times New Roman" w:cs="Times New Roman"/>
                <w:sz w:val="18"/>
                <w:szCs w:val="18"/>
              </w:rPr>
              <w:fldChar w:fldCharType="end"/>
            </w:r>
            <w:r>
              <w:rPr>
                <w:rFonts w:ascii="Times New Roman" w:hAnsi="Times New Roman" w:cs="Times New Roman"/>
                <w:sz w:val="18"/>
                <w:szCs w:val="18"/>
              </w:rPr>
              <w:br w:type="textWrapping"/>
            </w:r>
            <w:r>
              <w:rPr>
                <w:rFonts w:ascii="Times New Roman" w:hAnsi="Times New Roman" w:cs="Times New Roman"/>
                <w:sz w:val="18"/>
                <w:szCs w:val="18"/>
              </w:rPr>
              <w:t>2025</w:t>
            </w:r>
            <w:r>
              <w:rPr>
                <w:rFonts w:ascii="Times New Roman" w:hAnsi="Times New Roman" w:cs="Times New Roman"/>
                <w:sz w:val="18"/>
                <w:szCs w:val="18"/>
              </w:rPr>
              <w:br w:type="textWrapping"/>
            </w:r>
            <w:r>
              <w:rPr>
                <w:rFonts w:ascii="Times New Roman" w:hAnsi="Times New Roman" w:cs="Times New Roman"/>
                <w:sz w:val="18"/>
                <w:szCs w:val="18"/>
              </w:rPr>
              <w:t>United States</w:t>
            </w:r>
          </w:p>
        </w:tc>
        <w:tc>
          <w:tcPr>
            <w:tcW w:w="7087" w:type="dxa"/>
          </w:tcPr>
          <w:p w14:paraId="3F002083">
            <w:pPr>
              <w:kinsoku w:val="0"/>
              <w:spacing w:after="0" w:line="240" w:lineRule="auto"/>
              <w:jc w:val="both"/>
              <w:rPr>
                <w:rFonts w:ascii="Times New Roman" w:hAnsi="Times New Roman" w:cs="Times New Roman"/>
                <w:sz w:val="18"/>
                <w:szCs w:val="18"/>
              </w:rPr>
            </w:pPr>
            <w:r>
              <w:rPr>
                <w:rFonts w:ascii="Times New Roman" w:hAnsi="Times New Roman" w:cs="Times New Roman"/>
                <w:color w:val="000000"/>
                <w:sz w:val="18"/>
                <w:szCs w:val="18"/>
              </w:rPr>
              <w:t>Each algorithm offers strengths in accuracy, efficiency or scalability, but also carries bias, transparency, computational cost and lack of external validation. This review explores how these algorithms are shaping orthopaedics, highlighting their benefits, limitations and challenges. Rigorous validation, transparent reporting and governance are essential for safe clinical use.</w:t>
            </w:r>
          </w:p>
        </w:tc>
        <w:tc>
          <w:tcPr>
            <w:tcW w:w="7937" w:type="dxa"/>
          </w:tcPr>
          <w:p w14:paraId="03CFC9B9">
            <w:pPr>
              <w:kinsoku w:val="0"/>
              <w:spacing w:after="0" w:line="240" w:lineRule="auto"/>
              <w:jc w:val="both"/>
              <w:rPr>
                <w:rFonts w:ascii="Times New Roman" w:hAnsi="Times New Roman" w:cs="Times New Roman"/>
                <w:sz w:val="18"/>
                <w:szCs w:val="18"/>
              </w:rPr>
            </w:pPr>
            <w:r>
              <w:rPr>
                <w:rFonts w:ascii="Times New Roman" w:hAnsi="Times New Roman" w:cs="Times New Roman"/>
                <w:color w:val="000000"/>
                <w:sz w:val="18"/>
                <w:szCs w:val="18"/>
              </w:rPr>
              <w:t>This review has several limitations. This review was restricted to English-language studies published between 2021 and 2025. While selected seminal works published before this period were included to provide historical and methodological context, it remains possible that other relevant earlier studies were not captured. Language or publication bias may also have been introduced. Formal bias assessment tools were not used which limits evaluation of study quality. The rapidly evolving nature of AI means that some findings may become outdated. Finally, the search was limited to two databases, so additional relevant studies may not have been captured.</w:t>
            </w:r>
          </w:p>
        </w:tc>
      </w:tr>
      <w:tr w14:paraId="08E5679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504" w:type="dxa"/>
          </w:tcPr>
          <w:p w14:paraId="68AB2633">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Xing et al</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W3kmvrm4","properties":{"formattedCitation":"(11)","plainCitation":"(11)","noteIndex":0},"citationItems":[{"id":10597,"uris":["http://zotero.org/users/local/Escs1Vl9/items/R476KWG8"],"itemData":{"id":10597,"type":"article-journal","abstract":"The Functional Movement Screen (FMS) is a critical tool for assessing an individual’s basic motor abilities, aiming to prevent sports injuries. However, current automated FMS evaluation is based on deep learning methods, and the evaluation of actions is limited to rank scoring, which lacks fine-grained feedback suggestions and has poor interpretability. This limitation prevents the effective application of automated FMS evaluation for injury prevention and rehabilitation. We develop a fine-grained, hierarchical FMS dataset, LLM-FMS, derived from FMS videos and enriched with detailed, hierarchical action annotations. This dataset comprises 1812 action keyframe images from 45 subjects, encompassing 15 action representations of seven FMS actions. Each action includes a score, scoring criteria, and weight data for body parts. To our extensive knowledge, LLM-FMS is the first fine-grained fitness action dataset for action evaluation task. Additionally, a novel framework for action quality assessment based on large language models (LLMs) is proposed, designed to enhance the interpretability of FMS evaluations. Our method integrates expert rules, utilizes RTMPose to extract key skeletal-level action features from key frames, and inputs prompts into the LLM, enabling it to infer scores and provide detailed rationales. Experimental results demonstrate that our approach significantly outperforms existing methods while offering superior interpretability. Experimental results demonstrate that our approach outperforms existing methods in terms of accuracy and interpretability, with a substantial increase in the clarity and detail of the rationales provided. These findings highlight the potential of our framework for fine-grained action quality assessment with the aid of LLMs.","archive":"Scopus","archive_location":"WOS:001450962400032","container-title":"PLOS ONE","DOI":"10.1371/journal.pone.0313707","ISSN":"1932-6203","issue":"3","journalAbbreviation":"PLoS ONE","language":"en","license":"Copyright: © 2025 Xing et al. This is an open access article distributed under the terms of the Creative Commons Attribution License, which permits unrestricted  use, distribution, and reproduction in any medium, provided the original author  and source are credited.","page":"e0313707","PMID":"40067873","PMCID":"PMC11896072","publisher":"Public Library of Science","publisher-place":"United States","source":"DOI.org (Crossref)","title":"LLM-FMS: A fine-grained dataset for functional movement screen action quality assessment","title-short":"LLM-FMS","volume":"20","author":[{"family":"Xing","given":"Qingjun"},{"family":"Xing","given":"Xuyang"},{"family":"Guo","given":"Ping"},{"family":"Tang","given":"Zhenhui"},{"family":"Shen","given":"Yanfei"}],"editor":[{"family":"Jp","given":"Ananth"}],"issued":{"date-parts":[["2025",3,11]]}}}],"schema":"https://github.com/citation-style-language/schema/raw/master/csl-citation.json"} </w:instrText>
            </w:r>
            <w:r>
              <w:rPr>
                <w:rFonts w:ascii="Times New Roman" w:hAnsi="Times New Roman" w:cs="Times New Roman"/>
                <w:sz w:val="18"/>
                <w:szCs w:val="18"/>
              </w:rPr>
              <w:fldChar w:fldCharType="separate"/>
            </w:r>
            <w:r>
              <w:rPr>
                <w:rFonts w:ascii="Times New Roman" w:hAnsi="Times New Roman" w:eastAsia="等线" w:cs="Times New Roman"/>
                <w:sz w:val="18"/>
                <w:szCs w:val="18"/>
              </w:rPr>
              <w:t>(11)</w:t>
            </w:r>
            <w:r>
              <w:rPr>
                <w:rFonts w:ascii="Times New Roman" w:hAnsi="Times New Roman" w:cs="Times New Roman"/>
                <w:sz w:val="18"/>
                <w:szCs w:val="18"/>
              </w:rPr>
              <w:fldChar w:fldCharType="end"/>
            </w:r>
            <w:r>
              <w:rPr>
                <w:rFonts w:ascii="Times New Roman" w:hAnsi="Times New Roman" w:cs="Times New Roman"/>
                <w:sz w:val="18"/>
                <w:szCs w:val="18"/>
              </w:rPr>
              <w:br w:type="textWrapping"/>
            </w:r>
            <w:r>
              <w:rPr>
                <w:rFonts w:ascii="Times New Roman" w:hAnsi="Times New Roman" w:cs="Times New Roman"/>
                <w:sz w:val="18"/>
                <w:szCs w:val="18"/>
              </w:rPr>
              <w:t>2025</w:t>
            </w:r>
            <w:r>
              <w:rPr>
                <w:rFonts w:ascii="Times New Roman" w:hAnsi="Times New Roman" w:cs="Times New Roman"/>
                <w:sz w:val="18"/>
                <w:szCs w:val="18"/>
              </w:rPr>
              <w:br w:type="textWrapping"/>
            </w:r>
            <w:r>
              <w:rPr>
                <w:rFonts w:ascii="Times New Roman" w:hAnsi="Times New Roman" w:cs="Times New Roman"/>
                <w:sz w:val="18"/>
                <w:szCs w:val="18"/>
              </w:rPr>
              <w:t>China</w:t>
            </w:r>
          </w:p>
        </w:tc>
        <w:tc>
          <w:tcPr>
            <w:tcW w:w="7087" w:type="dxa"/>
          </w:tcPr>
          <w:p w14:paraId="34DCD40B">
            <w:pPr>
              <w:kinsoku w:val="0"/>
              <w:spacing w:after="0" w:line="240" w:lineRule="auto"/>
              <w:jc w:val="both"/>
              <w:rPr>
                <w:rFonts w:ascii="Times New Roman" w:hAnsi="Times New Roman" w:cs="Times New Roman"/>
                <w:sz w:val="18"/>
                <w:szCs w:val="18"/>
              </w:rPr>
            </w:pPr>
            <w:r>
              <w:rPr>
                <w:rFonts w:ascii="Times New Roman" w:hAnsi="Times New Roman" w:cs="Times New Roman"/>
                <w:color w:val="000000"/>
                <w:sz w:val="18"/>
                <w:szCs w:val="18"/>
              </w:rPr>
              <w:t>demonstrate that our approach significantly outperforms existing methods while offering superior interpretability. Experimental results demonstrate that our approach outperforms existing methods in terms of accuracy and interpretability, with a substantial increase in the clarity and detail of the rationales provided. These findings highlight the potential of our framework for fine-grained action quality assessment with the aid of LLMs. © 2025 Xing et al. This is an open access article distributed under the terms of the Creative Commons Attribution License, which permits unrestricted use, distribution, and reproduction in any medium, provided the original author and source are credited.</w:t>
            </w:r>
          </w:p>
        </w:tc>
        <w:tc>
          <w:tcPr>
            <w:tcW w:w="7937" w:type="dxa"/>
          </w:tcPr>
          <w:p w14:paraId="074EA590">
            <w:pPr>
              <w:kinsoku w:val="0"/>
              <w:spacing w:after="0" w:line="240" w:lineRule="auto"/>
              <w:jc w:val="both"/>
              <w:rPr>
                <w:rFonts w:ascii="Times New Roman" w:hAnsi="Times New Roman" w:cs="Times New Roman"/>
                <w:sz w:val="18"/>
                <w:szCs w:val="18"/>
              </w:rPr>
            </w:pPr>
            <w:r>
              <w:rPr>
                <w:rFonts w:ascii="Times New Roman" w:hAnsi="Times New Roman" w:cs="Times New Roman"/>
                <w:color w:val="000000"/>
                <w:sz w:val="18"/>
                <w:szCs w:val="18"/>
              </w:rPr>
              <w:t>prevents the effective application of automated FMS evaluation for injury prevention and rehabilitation. We develop a fine-grained, hierarchical FMS dataset, LLM-FMS, derived from FMS videos and enriched with detailed, hierarchical action annotations. This dataset comprises 1812 action keyframe images from 45 subjects, encompassing 15 action representations of seven FMS actions. Each action includes a score, scoring criteria, and weight data for body parts. To our extensive knowledge, LLM-FMS is the first fine-grained fitness action dataset for action evaluation task. Additionally, a novel framework for action quality assessment based on large language models (LLMs) is proposed, designed to enhance the interpretability of FMS evaluations. Our method integrates expert rules, utilizes RTMPose to extract key skeletal-level action features from key frames, and inputs prompts into the LLM, enabling it to infer scores and provide detailed rationales. Experimental results demonstrate that our approach significantly outperforms existing methods while offering superior interpretability. Experimental results demonstrate that our approach outperforms existing methods in terms of accuracy and interpretability, with a substantial increase in the clarity and detail of the rationales provided. These findings highlight the potential of our framework for fine-grained action quality assessment with the aid of LLMs. © 2025 Xing et al. This is an open access article distributed under the terms of the Creative Commons Attribution License, which permits unrestricted use, distribution, and reproduction in any medium, provided the original author and source are credited.</w:t>
            </w:r>
          </w:p>
        </w:tc>
      </w:tr>
      <w:tr w14:paraId="49390EF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504" w:type="dxa"/>
          </w:tcPr>
          <w:p w14:paraId="63C2F4E0">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Vivekanantha P et al</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hHjGmKMd","properties":{"formattedCitation":"(12)","plainCitation":"(12)","noteIndex":0},"citationItems":[{"id":10547,"uris":["http://zotero.org/users/local/Escs1Vl9/items/G3Z9LJAY"],"itemData":{"id":10547,"type":"article-journal","abstract":"The median ± interquartile range (IQR) Mika scores was 2 (1) for ChatGPT4o and Perplexity AI, 2 (2) for Bing CoPilot and Claude2, and 3 (2) for Google Gemini. Median responses were not significantly different between Cha</w:instrText>
            </w:r>
            <w:r>
              <w:rPr>
                <w:rFonts w:hint="eastAsia" w:ascii="Times New Roman" w:hAnsi="Times New Roman" w:cs="Times New Roman"/>
                <w:sz w:val="18"/>
                <w:szCs w:val="18"/>
              </w:rPr>
              <w:instrText xml:space="preserve">tGPT4o, Perplexity AI, Bing CoPilot, and Claude2, however all four statistically outperformed Google Gemini (p &lt; 0.05). Interrater agreement was classified as moderate (0.40 &gt; AC2 ≥ 0.60) for ChatGPT, Perplexity AI, Bing CoPilot, and Claude2, while there </w:instrText>
            </w:r>
            <w:r>
              <w:rPr>
                <w:rFonts w:ascii="Times New Roman" w:hAnsi="Times New Roman" w:cs="Times New Roman"/>
                <w:sz w:val="18"/>
                <w:szCs w:val="18"/>
              </w:rPr>
              <w:instrText xml:space="preserve">was no agreement for Google Gemini (AC2 &lt; 0). Conclusion Current free access LLMs (ChatGPT4o, Perplexity AI, Bing CoPilot, and Claude2) predominantly provide satisfactory responses requiring minimal clarification to standardized questions relating to patellar instability. Google Gemini statistically underperformed in accuracy relative to the other four LLMs, with most answers requiring moderate clarification. Furthermore, inter-rater agreement was moderate for all LLMs apart from Google Gemini, which had no agreement. These findings advocate for the utility of existing LLMs in serving as an adjunct to physicians and surgeons in providing patients information pertaining to patellar instability.","archive":"Scopus","archive_location":"WOS:001607882100001","container-title":"BMC Musculoskeletal Disorders","DOI":"10.1186/s12891-025-09227-1","ISSN":"1471-2474","issue":"1","journalAbbreviation":"BMC Musculoskelet Disord","language":"en","license":"© 2025. The Author(s).","page":"1022","PMID":"41184787","PMCID":"PMC12581441","publisher":"BioMed Central Ltd","publisher-place":"England","source":"DOI.org (Crossref)","title":"Evaluating the performance of five large language models in answering Delphi consensus questions relating to patellar instability and medial patellofemoral ligament reconstruction","volume":"26","author":[{"family":"Vivekanantha","given":"Prushoth"},{"family":"Cohen","given":"Dan"},{"family":"Slawaska-Eng","given":"David"},{"family":"Nagai","given":"Kanto"},{"family":"Tarchala","given":"Magdalena"},{"family":"Matache","given":"Bogdan"},{"family":"Hiemstra","given":"Laurie"},{"family":"Longstaffe","given":"Robert"},{"family":"Lesniak","given":"Bryson"},{"family":"Meena","given":"Amit"},{"family":"Tapasvi","given":"Sachin"},{"family":"Sillanpäa","given":"Petri"},{"family":"Grzela","given":"Patrick"},{"family":"Lamanna","given":"Daniel"},{"family":"Samuelsson","given":"Kristian"},{"family":"De Sa","given":"Darren"}],"issued":{"date-parts":[["2025",11,3]]}}}],"schema":"https://github.com/citation-style-language/schema/raw/master/csl-citation.json"} </w:instrText>
            </w:r>
            <w:r>
              <w:rPr>
                <w:rFonts w:ascii="Times New Roman" w:hAnsi="Times New Roman" w:cs="Times New Roman"/>
                <w:sz w:val="18"/>
                <w:szCs w:val="18"/>
              </w:rPr>
              <w:fldChar w:fldCharType="separate"/>
            </w:r>
            <w:r>
              <w:rPr>
                <w:rFonts w:ascii="Times New Roman" w:hAnsi="Times New Roman" w:eastAsia="等线" w:cs="Times New Roman"/>
                <w:sz w:val="18"/>
                <w:szCs w:val="18"/>
              </w:rPr>
              <w:t>(12)</w:t>
            </w:r>
            <w:r>
              <w:rPr>
                <w:rFonts w:ascii="Times New Roman" w:hAnsi="Times New Roman" w:cs="Times New Roman"/>
                <w:sz w:val="18"/>
                <w:szCs w:val="18"/>
              </w:rPr>
              <w:fldChar w:fldCharType="end"/>
            </w:r>
            <w:r>
              <w:rPr>
                <w:rFonts w:ascii="Times New Roman" w:hAnsi="Times New Roman" w:cs="Times New Roman"/>
                <w:sz w:val="18"/>
                <w:szCs w:val="18"/>
              </w:rPr>
              <w:br w:type="textWrapping"/>
            </w:r>
            <w:r>
              <w:rPr>
                <w:rFonts w:ascii="Times New Roman" w:hAnsi="Times New Roman" w:cs="Times New Roman"/>
                <w:sz w:val="18"/>
                <w:szCs w:val="18"/>
              </w:rPr>
              <w:t>2025</w:t>
            </w:r>
            <w:r>
              <w:rPr>
                <w:rFonts w:ascii="Times New Roman" w:hAnsi="Times New Roman" w:cs="Times New Roman"/>
                <w:sz w:val="18"/>
                <w:szCs w:val="18"/>
              </w:rPr>
              <w:br w:type="textWrapping"/>
            </w:r>
            <w:r>
              <w:rPr>
                <w:rFonts w:ascii="Times New Roman" w:hAnsi="Times New Roman" w:cs="Times New Roman"/>
                <w:sz w:val="18"/>
                <w:szCs w:val="18"/>
              </w:rPr>
              <w:t>Canada</w:t>
            </w:r>
          </w:p>
        </w:tc>
        <w:tc>
          <w:tcPr>
            <w:tcW w:w="7087" w:type="dxa"/>
          </w:tcPr>
          <w:p w14:paraId="48ED170D">
            <w:pPr>
              <w:kinsoku w:val="0"/>
              <w:spacing w:after="0" w:line="240" w:lineRule="auto"/>
              <w:jc w:val="both"/>
              <w:rPr>
                <w:rFonts w:ascii="Times New Roman" w:hAnsi="Times New Roman" w:cs="Times New Roman"/>
                <w:sz w:val="18"/>
                <w:szCs w:val="18"/>
              </w:rPr>
            </w:pPr>
            <w:r>
              <w:rPr>
                <w:rFonts w:ascii="Times New Roman" w:hAnsi="Times New Roman" w:cs="Times New Roman"/>
                <w:color w:val="000000"/>
                <w:sz w:val="18"/>
                <w:szCs w:val="18"/>
              </w:rPr>
              <w:t>ChatGPT4o and Claude2 had the highest percentage of reviews (38/80, 47.5%) considered to be an “excellent response not requiring classification”, or a Mika score of 1. Google Gemini had the highest percentage of reviews (17/80, 21.3%) considered to be “unsatisfactory requiring substantial clarification”, or a Mika score of 4 (p &lt; 0.001). The median ± interquartile range (IQR) Mika scores was 2 (1) for ChatGPT4o and Perplexity AI, 2 (2) for Bing CoPilot and Claude2, and 3 (2) for Google Gemini. Median responses were not significantly different between ChatGPT4o, Perplexity AI, Bing CoPilot, and Claude2, however all four statistically outperformed Google Gemini (p &lt; 0.05). Inter-rater agreement was classified as moderate (0.40 &gt; AC2 ≥ 0.60) for ChatGPT, Perplexity AI, Bing CoPilot, and Claude2, while there was no agreement for Google Gemini (AC2 &lt; 0).</w:t>
            </w:r>
          </w:p>
        </w:tc>
        <w:tc>
          <w:tcPr>
            <w:tcW w:w="7937" w:type="dxa"/>
          </w:tcPr>
          <w:p w14:paraId="26668B71">
            <w:pPr>
              <w:kinsoku w:val="0"/>
              <w:spacing w:after="0" w:line="240" w:lineRule="auto"/>
              <w:jc w:val="both"/>
              <w:rPr>
                <w:rFonts w:ascii="Times New Roman" w:hAnsi="Times New Roman" w:cs="Times New Roman"/>
                <w:sz w:val="18"/>
                <w:szCs w:val="18"/>
              </w:rPr>
            </w:pPr>
            <w:r>
              <w:rPr>
                <w:rFonts w:ascii="Times New Roman" w:hAnsi="Times New Roman" w:cs="Times New Roman"/>
                <w:color w:val="000000"/>
                <w:sz w:val="18"/>
                <w:szCs w:val="18"/>
              </w:rPr>
              <w:t>First, surgeons were not blinded when reviewing responses from different LLMs, which may introduce bias. Second, despite moderate agreement as per Gwet's AC2 coefficient for most LLMs, having humans assess the accuracy of responses introduces a level of bias within grading. Third, LLMs are updated frequently, and the quality of responses are likely to improve with each subsequent update. Finally, this study only evaluated 10 questions related to PFI, limiting the ability to assess a broader and more diverse range of issues across this field. Capturing this phenomenon is not possible with a cross-sectional design.</w:t>
            </w:r>
          </w:p>
        </w:tc>
      </w:tr>
      <w:tr w14:paraId="1612DC6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504" w:type="dxa"/>
          </w:tcPr>
          <w:p w14:paraId="2D00E30B">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Liu et al</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NskQWvik","properties":{"formattedCitation":"(13)","plainCitation":"(13)","noteIndex":0},"citationItems":[{"id":10546,"uris":["http://zotero.org/users/local/Escs1Vl9/items/XUMSHQG9"],"itemData":{"id":10546,"type":"article-journal","abstract":"Background: Large language models (LLMs) are revolutionizing natural language processing, increasingly applied in clinical settings to enhance preoperative patient education.\nObjective: This study aimed to evaluate the effectiveness and applicability of various LLMs in preoperative patient education by analyzing their responses to superior capsular reconstruction (SCR)–related inquiries.\nMethods: In total, 10 sports medicine clinical experts formulated 11 SCR issues and developed preoperative patient education strategies during a webinar, inputting 12 text commands into Claude-3-Opus (Anthropic), GPT-4-Turbo (OpenAI), and Gemini-1.5-Pro (Google DeepMind). A total of 3 experts assessed the language models’ responses for correctness, completeness, logic, potential harm, and overall satisfaction, while preoperative education documents were evaluated using DISCERN questionnaire and Patient Education Materials Assessment Tool instruments, and reviewed by 5 postoperative patients for readability and educational value; readability of all responses was also analyzed using the cntext package and py-readability-metrics.\nResults: Between July 1 and August 17, 2024, sports medicine experts and patients evaluated 33 responses and 3 preoperative patient education documents generated by 3 language models regarding SCR surgery. For the 11 query responses, clinicians rated Gemini significantly higher than Claude in all categories (P&lt;.05) and higher than GPT in completeness, risk avoidance, and overall rating (P&lt;.05). For the 3 educational documents, Gemini’s Patient Education Materials Assessment Tool score significantly exceeded Claude’s (P=.03), and patients rated Gemini’s materials superior in all aspects, with significant differences in educational quality versus Claude (P=.02) and overall satisfaction versus both Claude (P&lt;.01) and GPT (P=.01). GPT had significantly higher readability than Claude on 3 R-based metrics (P&lt;.01). Interrater agreement was high among clinicians and fair among patients.\nConclusions: Claude-3-Opus, GPT-4-Turbo, and Gemini-1.5-Pro effectively generated readable presurgical education materials but lacked citations and failed to discuss alternative treatments or the risks of forgoing SCR surgery, highlighting the need for expert oversight when using these LLMs in patient education.","archive":"Scopus","container-title":"JMIR Perioperative Medicine","DOI":"10.2196/70047","ISSN":"2561-9128","journalAbbreviation":"JMIR Perioper Med","language":"en","license":"© Yukang Liu, Hua Li, Jianfeng Ouyang, Zhaowen Xue, Min Wang, Hebei He, Bin Song, Xiaofei Zheng, Wenyi Gan. Originally published in JMIR Perioperative Medicine  (http://periop.jmir.org).","page":"e70047-e70047","PMID":"40505086","PMCID":"PMC12178570","publisher":"JMIR Publications Inc.","publisher-place":"Canada","source":"DOI.org (Crossref)","title":"Evaluating Large Language Models for Preoperative Patient Education in Superior Capsular Reconstruction: Comparative Study of Claude, GPT, and Gemini","title-short":"Evaluating Large Language Models for Preoperative Patient Education in Superior Capsular Reconstruction","volume":"8","author":[{"family":"Liu","given":"Yukang"},{"family":"Li","given":"Hua"},{"family":"Ouyang","given":"Jianfeng"},{"family":"Xue","given":"Zhaowen"},{"family":"Wang","given":"Min"},{"family":"He","given":"Hebei"},{"family":"Song","given":"Bin"},{"family":"Zheng","given":"Xiaofei"},{"family":"Gan","given":"Wenyi"}],"issued":{"date-parts":[["2025",6,12]]}}}],"schema":"https://github.com/citation-style-language/schema/raw/master/csl-citation.json"} </w:instrText>
            </w:r>
            <w:r>
              <w:rPr>
                <w:rFonts w:ascii="Times New Roman" w:hAnsi="Times New Roman" w:cs="Times New Roman"/>
                <w:sz w:val="18"/>
                <w:szCs w:val="18"/>
              </w:rPr>
              <w:fldChar w:fldCharType="separate"/>
            </w:r>
            <w:r>
              <w:rPr>
                <w:rFonts w:ascii="Times New Roman" w:hAnsi="Times New Roman" w:eastAsia="等线" w:cs="Times New Roman"/>
                <w:sz w:val="18"/>
                <w:szCs w:val="18"/>
              </w:rPr>
              <w:t>(13)</w:t>
            </w:r>
            <w:r>
              <w:rPr>
                <w:rFonts w:ascii="Times New Roman" w:hAnsi="Times New Roman" w:cs="Times New Roman"/>
                <w:sz w:val="18"/>
                <w:szCs w:val="18"/>
              </w:rPr>
              <w:fldChar w:fldCharType="end"/>
            </w:r>
            <w:r>
              <w:rPr>
                <w:rFonts w:ascii="Times New Roman" w:hAnsi="Times New Roman" w:cs="Times New Roman"/>
                <w:sz w:val="18"/>
                <w:szCs w:val="18"/>
              </w:rPr>
              <w:br w:type="textWrapping"/>
            </w:r>
            <w:r>
              <w:rPr>
                <w:rFonts w:ascii="Times New Roman" w:hAnsi="Times New Roman" w:cs="Times New Roman"/>
                <w:sz w:val="18"/>
                <w:szCs w:val="18"/>
              </w:rPr>
              <w:t>2025</w:t>
            </w:r>
            <w:r>
              <w:rPr>
                <w:rFonts w:ascii="Times New Roman" w:hAnsi="Times New Roman" w:cs="Times New Roman"/>
                <w:sz w:val="18"/>
                <w:szCs w:val="18"/>
              </w:rPr>
              <w:br w:type="textWrapping"/>
            </w:r>
            <w:r>
              <w:rPr>
                <w:rFonts w:ascii="Times New Roman" w:hAnsi="Times New Roman" w:cs="Times New Roman"/>
                <w:sz w:val="18"/>
                <w:szCs w:val="18"/>
              </w:rPr>
              <w:t>China/USA</w:t>
            </w:r>
          </w:p>
        </w:tc>
        <w:tc>
          <w:tcPr>
            <w:tcW w:w="7087" w:type="dxa"/>
          </w:tcPr>
          <w:p w14:paraId="16FDD036">
            <w:pPr>
              <w:kinsoku w:val="0"/>
              <w:spacing w:after="0" w:line="240" w:lineRule="auto"/>
              <w:jc w:val="both"/>
              <w:rPr>
                <w:rFonts w:ascii="Times New Roman" w:hAnsi="Times New Roman" w:cs="Times New Roman"/>
                <w:sz w:val="18"/>
                <w:szCs w:val="18"/>
              </w:rPr>
            </w:pPr>
            <w:r>
              <w:rPr>
                <w:rFonts w:ascii="Times New Roman" w:hAnsi="Times New Roman" w:cs="Times New Roman"/>
                <w:color w:val="000000"/>
                <w:sz w:val="18"/>
                <w:szCs w:val="18"/>
              </w:rPr>
              <w:t>For the 11 query responses, clinicians rated Gemini significantly higher than Claude in all categories (P&lt;.05) and higher than GPT in completeness, risk avoidance, and overall rating (P&lt;.05). For the 3 educational documents, Gemini's Patient Education Materials Assessment Tool score significantly exceeded Claude's (P=.03), and patients rated Gemini's materials superior in all aspects, with significant differences in educational quality versus Claude (P=.02) and overall satisfaction versus both Claude (P&lt;.01) and GPT (P=.01). GPT had significantly higher readability than Claude on 3 R-based metrics (P&lt;.01). Interrater agreement was high among clinicians and fair among patients. Conclusions: Claude-3-Opus, GPT-4-Turbo, and Gemini-1.5-Pro effectively generated readable presurgical education materials but lacked citations and failed to discuss alternative treatments or the risks of forgoing SCR surgery, highlighting the need for expert oversight when using these LLMs in patient education.</w:t>
            </w:r>
          </w:p>
        </w:tc>
        <w:tc>
          <w:tcPr>
            <w:tcW w:w="7937" w:type="dxa"/>
          </w:tcPr>
          <w:p w14:paraId="30B72470">
            <w:pPr>
              <w:kinsoku w:val="0"/>
              <w:spacing w:after="0" w:line="240" w:lineRule="auto"/>
              <w:jc w:val="both"/>
              <w:rPr>
                <w:rFonts w:ascii="Times New Roman" w:hAnsi="Times New Roman" w:cs="Times New Roman"/>
                <w:sz w:val="18"/>
                <w:szCs w:val="18"/>
              </w:rPr>
            </w:pPr>
            <w:r>
              <w:rPr>
                <w:rFonts w:ascii="Times New Roman" w:hAnsi="Times New Roman" w:cs="Times New Roman"/>
                <w:color w:val="000000"/>
                <w:sz w:val="18"/>
                <w:szCs w:val="18"/>
              </w:rPr>
              <w:t>This study has several limitations. First, both the linguistic input and the analyzed responses were in Chinese. On one hand, this choice was made to facilitate assessments by Chinese-speaking clinical experts and patients during follow-ups. On the other hand, input in different languages could introduce potential errors and biases. Second, this research only explores the feasibility of using LLMs to generate content related to SCR for patient education. The variability in surgical procedures and specialties could pose distinct challenges in patient education, which means the conclusions drawn from this study cannot be simply generalized to other disciplines. Finally, during the "Prompts Development" phase, it was found that without additional background information, SCRs are prone to be misidentified by LLMs as bridge suture repairs of the supraspinatus muscle. However, since all 3 models used were proprietary, we opted for a "Background+ Question" approach to mitigate this systematic error, without being able to investigate the reasons behind such occurrences.</w:t>
            </w:r>
          </w:p>
        </w:tc>
      </w:tr>
      <w:tr w14:paraId="7386557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504" w:type="dxa"/>
          </w:tcPr>
          <w:p w14:paraId="6C9D8F10">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Puce L et al</w:t>
            </w:r>
            <w:r>
              <w:rPr>
                <w:rFonts w:ascii="Times New Roman" w:hAnsi="Times New Roman" w:cs="Times New Roman"/>
                <w:sz w:val="18"/>
                <w:szCs w:val="18"/>
              </w:rPr>
              <w:br w:type="textWrapping"/>
            </w:r>
            <w:r>
              <w:rPr>
                <w:rFonts w:ascii="Times New Roman" w:hAnsi="Times New Roman" w:cs="Times New Roman"/>
                <w:sz w:val="18"/>
                <w:szCs w:val="18"/>
              </w:rPr>
              <w:t>2025</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nM2RVjIR","properties":{"formattedCitation":"(14)","plainCitation":"(14)","noteIndex":0},"citationItems":[{"id":10568,"uris":["http://zotero.org/users/local/Escs1Vl9/items/66MNF4UG"],"itemData":{"id":10568,"type":"article-journal","abstract":"Regular physical activity plays a critical role in health promotion and athletic performance, necessitating personalized exercise and training prescriptions. While traditional methods rely on expert assessments, artificial intelligence (AI), particularly generative AI models such as ChatGPT and Google Gemini, has emerged as a potential tool for enhancing personalization and scalability in training recommendations. However, the applicability, reliability, and adaptability of AI-generated exercise prescriptions remain underexplored. A comprehensive search was performed using the UnoPerTutto metadatabase, identifying 2891 records. After duplicate removal (1619 records) and screening, 61 full-text reports were assessed for eligibility, resulting in the inclusion of 10 studies. The studies varied in methodology, including qualitative assessments, mixed-methods approaches, quasi-experimental designs, and a randomized controlled trial (RCT). AI models such as ChatGPT-4, ChatGPT-3.5, and Google Gemini were evaluated across different contexts, including strength training, rehabilitation, cardiovascular exercise, and general fitness programs. Findings indicate that generative AI-generated training programs generally adhere to established exercise guidelines but often lack specificity, progression, and adaptability to real-time physiological feedback. AI-generated recommendations were found to emphasize safety and broad applicability, making them useful for general fitness guidance but less effective for high-performance training. GPT-4 demonstrated superior performance in generating structured resistance training programs compared to older AI models, yet limitations in individualization and contextual adaptation persisted. A critical appraisal using the METRICS checklist revealed inconsistencies in study quality, particularly regarding prompt specificity, model transparency, and evaluation frameworks. While generative AI holds promise for democratizing access to structured exercise prescriptions, its role remains complementary rather than substitutive to expert guidance. Future research should prioritize real-time adaptability, integration with physiological monitoring, and improved AI-human collaboration to enhance the precision and effectiveness of AI-driven exercise recommendations.","archive":"Scopus","archive_location":"WOS:001463732800001","container-title":"Applied Sciences","DOI":"10.3390/app15073497","ISSN":"2076-3417","issue":"7","journalAbbreviation":"Applied Sciences","language":"en","page":"3497","publisher":"Multidisciplinary Digital Publishing Institute (MDPI)","source":"DOI.org (Crossref)","title":"Harnessing Generative Artificial Intelligence for Exercise and Training Prescription: Applications and Implications in Sports and Physical Activity—A Systematic Literature Review","title-short":"Harnessing Generative Artificial Intelligence for Exercise and Training Prescription","volume":"15","author":[{"family":"Puce","given":"Luca"},{"family":"Bragazzi","given":"Nicola Luigi"},{"family":"Currà","given":"Antonio"},{"family":"Trompetto","given":"Carlo"}],"issued":{"date-parts":[["2025",3,22]]}}}],"schema":"https://github.com/citation-style-language/schema/raw/master/csl-citation.json"} </w:instrText>
            </w:r>
            <w:r>
              <w:rPr>
                <w:rFonts w:ascii="Times New Roman" w:hAnsi="Times New Roman" w:cs="Times New Roman"/>
                <w:sz w:val="18"/>
                <w:szCs w:val="18"/>
              </w:rPr>
              <w:fldChar w:fldCharType="separate"/>
            </w:r>
            <w:r>
              <w:rPr>
                <w:rFonts w:ascii="Times New Roman" w:hAnsi="Times New Roman" w:eastAsia="等线" w:cs="Times New Roman"/>
                <w:sz w:val="18"/>
                <w:szCs w:val="18"/>
              </w:rPr>
              <w:t>(14)</w:t>
            </w:r>
            <w:r>
              <w:rPr>
                <w:rFonts w:ascii="Times New Roman" w:hAnsi="Times New Roman" w:cs="Times New Roman"/>
                <w:sz w:val="18"/>
                <w:szCs w:val="18"/>
              </w:rPr>
              <w:fldChar w:fldCharType="end"/>
            </w:r>
            <w:r>
              <w:rPr>
                <w:rFonts w:ascii="Times New Roman" w:hAnsi="Times New Roman" w:cs="Times New Roman"/>
                <w:sz w:val="18"/>
                <w:szCs w:val="18"/>
              </w:rPr>
              <w:br w:type="textWrapping"/>
            </w:r>
            <w:r>
              <w:rPr>
                <w:rFonts w:ascii="Times New Roman" w:hAnsi="Times New Roman" w:cs="Times New Roman"/>
                <w:sz w:val="18"/>
                <w:szCs w:val="18"/>
              </w:rPr>
              <w:t>Italy</w:t>
            </w:r>
          </w:p>
        </w:tc>
        <w:tc>
          <w:tcPr>
            <w:tcW w:w="7087" w:type="dxa"/>
          </w:tcPr>
          <w:p w14:paraId="299262A2">
            <w:pPr>
              <w:kinsoku w:val="0"/>
              <w:spacing w:after="0" w:line="240" w:lineRule="auto"/>
              <w:jc w:val="both"/>
              <w:rPr>
                <w:rFonts w:ascii="Times New Roman" w:hAnsi="Times New Roman" w:cs="Times New Roman"/>
                <w:sz w:val="18"/>
                <w:szCs w:val="18"/>
              </w:rPr>
            </w:pPr>
            <w:r>
              <w:rPr>
                <w:rFonts w:ascii="Times New Roman" w:hAnsi="Times New Roman" w:cs="Times New Roman"/>
                <w:color w:val="000000"/>
                <w:sz w:val="18"/>
                <w:szCs w:val="18"/>
              </w:rPr>
              <w:t>Findings indicate that generative AI-generated training programs generally adhere to established exercise guidelines but often lack specificity, progression, and adaptability to real-time physiological feedback. AI-generated recommendations were found to emphasize safety and broad applicability, making them useful for general fitness guidance but less effective for high-performance training. GPT-4 demonstrated superior performance in generating structured resistance training programs compared to older AI models, yet limitations in individualization and contextual adaptation persisted.</w:t>
            </w:r>
          </w:p>
        </w:tc>
        <w:tc>
          <w:tcPr>
            <w:tcW w:w="7937" w:type="dxa"/>
          </w:tcPr>
          <w:p w14:paraId="04DD0C88">
            <w:pPr>
              <w:kinsoku w:val="0"/>
              <w:spacing w:after="0" w:line="240" w:lineRule="auto"/>
              <w:jc w:val="both"/>
              <w:rPr>
                <w:rFonts w:ascii="Times New Roman" w:hAnsi="Times New Roman" w:cs="Times New Roman"/>
                <w:sz w:val="18"/>
                <w:szCs w:val="18"/>
              </w:rPr>
            </w:pPr>
            <w:r>
              <w:rPr>
                <w:rFonts w:ascii="Times New Roman" w:hAnsi="Times New Roman" w:cs="Times New Roman"/>
                <w:color w:val="000000"/>
                <w:sz w:val="18"/>
                <w:szCs w:val="18"/>
              </w:rPr>
              <w:t>The findings of the studies included in this systematic review are limited by the small sample sizes in many studies often with few or no real participants which restricts the generalizability of the results.</w:t>
            </w:r>
          </w:p>
        </w:tc>
      </w:tr>
      <w:tr w14:paraId="7916F43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504" w:type="dxa"/>
          </w:tcPr>
          <w:p w14:paraId="038AA635">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Diniz P et al</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HORsmPmP","properties":{"formattedCitation":"(15)","plainCitation":"(15)","noteIndex":0},"citationItems":[{"id":10606,"uris":["http://zotero.org/users/local/Escs1Vl9/items/ZBKNP8NU"],"itemData":{"id":10606,"type":"article-journal","abstract":"PURPOSE: While public databases like Transfermarkt provide valuable data for assessing the impact of anterior cruciate ligament (ACL) injuries in professional footballers, they require robust verification methods due to accuracy concerns. We hypothesised that an artificial intelligence (AI)-powered framework could cross-check ACL tear-related information from large publicly available data sets with high specificity.\nMETHODS: The AI-powered framework uses Google Programmable Search Engine to search a curated, multilingual list of websites and OpenAI's GPT to translate search queries, appraise search results and analyse injury-related information in search result items (SRIs). Specificity was the chosen performance metric-the AI-powered framework's ability to accurately identify texts that do not mention an athlete suffering an ACL tear-with SRI as the evaluation unit. A database of ACL tears in male professional footballers from first- and second-tier leagues worldwide (1999-2024) was collected from Transfermarkt.com, and players were randomly selected for appraisal until enough SRIs were obtained to validate the framework's specificity. Player age at injury and time until return-to-play (RTP) were recorded and compared with Union of European Football Associations (UEFA) Elite Club Injury Study data.\nRESULTS: Verification of 231 athletes yielded 1546 SRIs. Human analysis of the SRIs showed that 335 mentioned an ACL tear, corresponding to 83 athletes with ACL tears. Specificity and sensitivity of GPT in identifying mentions of ACL tears in a player were 99.3% and 88.4%, respectively. Mean age at rupture was 26.6 years (standard deviation: 4.6, 95% confidence interval [CI]: 25.6-27.6). Median RTP time was 225 days (interquartile range: 96, 95% CI: 209-251), which is comparable to reports using data from the UEFA Elite Club Injury Study.\nCONCLUSION: This study shows that an AI-powered framework can achieve high specificity in cross-checking ACL tear reports in male professional football from public databases, markedly reducing manual workload and enhancing the reliability of media-based sports medicine research.\nLEVEL OF EVIDENCE: Level III.","archive":"Scopus","archive_location":"WOS:001383243300001","container-title":"Knee surgery, sports traumatology, arthroscopy: official journal of the ESSKA","DOI":"10.1002/ksa.12571","ISSN":"1433-7347","issue":"10","journalAbbreviation":"Knee Surg Sports Traumatol Arthrosc","language":"eng","license":"© 2024 European Society of Sports Traumatology, Knee Surgery and Arthroscopy.","page":"3478-3488","PMID":"39724452","publisher":"John Wiley and Sons Inc","publisher-place":"Germany","source":"PubMed","title":"High specificity of an AI-powered framework in cross-checking male professional football anterior cruciate ligament tear reports in public databases","volume":"33","author":[{"family":"Diniz","given":"Pedro"},{"family":"Grimm","given":"Bernd"},{"family":"Mouton","given":"Caroline"},{"family":"Ley","given":"Christophe"},{"family":"Andersen","given":"Thor Einar"},{"family":"Seil","given":"Romain"}],"issued":{"date-parts":[["2025",10]]}}}],"schema":"https://github.com/citation-style-language/schema/raw/master/csl-citation.json"} </w:instrText>
            </w:r>
            <w:r>
              <w:rPr>
                <w:rFonts w:ascii="Times New Roman" w:hAnsi="Times New Roman" w:cs="Times New Roman"/>
                <w:sz w:val="18"/>
                <w:szCs w:val="18"/>
              </w:rPr>
              <w:fldChar w:fldCharType="separate"/>
            </w:r>
            <w:r>
              <w:rPr>
                <w:rFonts w:ascii="Times New Roman" w:hAnsi="Times New Roman" w:eastAsia="等线" w:cs="Times New Roman"/>
                <w:sz w:val="18"/>
                <w:szCs w:val="18"/>
              </w:rPr>
              <w:t>(15)</w:t>
            </w:r>
            <w:r>
              <w:rPr>
                <w:rFonts w:ascii="Times New Roman" w:hAnsi="Times New Roman" w:cs="Times New Roman"/>
                <w:sz w:val="18"/>
                <w:szCs w:val="18"/>
              </w:rPr>
              <w:fldChar w:fldCharType="end"/>
            </w:r>
            <w:r>
              <w:rPr>
                <w:rFonts w:ascii="Times New Roman" w:hAnsi="Times New Roman" w:cs="Times New Roman"/>
                <w:sz w:val="18"/>
                <w:szCs w:val="18"/>
              </w:rPr>
              <w:br w:type="textWrapping"/>
            </w:r>
            <w:r>
              <w:rPr>
                <w:rFonts w:ascii="Times New Roman" w:hAnsi="Times New Roman" w:cs="Times New Roman"/>
                <w:sz w:val="18"/>
                <w:szCs w:val="18"/>
              </w:rPr>
              <w:t>2025</w:t>
            </w:r>
            <w:r>
              <w:rPr>
                <w:rFonts w:ascii="Times New Roman" w:hAnsi="Times New Roman" w:cs="Times New Roman"/>
                <w:sz w:val="18"/>
                <w:szCs w:val="18"/>
              </w:rPr>
              <w:br w:type="textWrapping"/>
            </w:r>
            <w:r>
              <w:rPr>
                <w:rFonts w:ascii="Times New Roman" w:hAnsi="Times New Roman" w:cs="Times New Roman"/>
                <w:sz w:val="18"/>
                <w:szCs w:val="18"/>
              </w:rPr>
              <w:t>Luxembourg</w:t>
            </w:r>
          </w:p>
        </w:tc>
        <w:tc>
          <w:tcPr>
            <w:tcW w:w="7087" w:type="dxa"/>
          </w:tcPr>
          <w:p w14:paraId="4965E6C1">
            <w:pPr>
              <w:kinsoku w:val="0"/>
              <w:spacing w:after="0" w:line="240" w:lineRule="auto"/>
              <w:jc w:val="both"/>
              <w:rPr>
                <w:rFonts w:ascii="Times New Roman" w:hAnsi="Times New Roman" w:cs="Times New Roman"/>
                <w:sz w:val="18"/>
                <w:szCs w:val="18"/>
              </w:rPr>
            </w:pPr>
            <w:r>
              <w:rPr>
                <w:rFonts w:ascii="Times New Roman" w:hAnsi="Times New Roman" w:cs="Times New Roman"/>
                <w:color w:val="000000"/>
                <w:sz w:val="18"/>
                <w:szCs w:val="18"/>
              </w:rPr>
              <w:t>Verification of 231 athletes yielded 1546 SRIs. Human analysis of the SRIs showed that 335 mentioned an ACL tear, corresponding to 83 athletes with ACL tears. Specificity and sensitivity of GPT in identifying mentions of ACL tears in a player were 99.3% and 88.4%, respectively. ... Conclusion: This study shows that an AI-powered framework can achieve high specificity in cross-checking ACL tear reports in male professional football from public databases, markedly reducing manual workload and enhancing the reliability of media-based sports medicine research.</w:t>
            </w:r>
          </w:p>
        </w:tc>
        <w:tc>
          <w:tcPr>
            <w:tcW w:w="7937" w:type="dxa"/>
          </w:tcPr>
          <w:p w14:paraId="0AA5828D">
            <w:pPr>
              <w:kinsoku w:val="0"/>
              <w:spacing w:after="0" w:line="240" w:lineRule="auto"/>
              <w:jc w:val="both"/>
              <w:rPr>
                <w:rFonts w:ascii="Times New Roman" w:hAnsi="Times New Roman" w:cs="Times New Roman"/>
                <w:sz w:val="18"/>
                <w:szCs w:val="18"/>
              </w:rPr>
            </w:pPr>
            <w:r>
              <w:rPr>
                <w:rFonts w:ascii="Times New Roman" w:hAnsi="Times New Roman" w:cs="Times New Roman"/>
                <w:color w:val="000000"/>
                <w:sz w:val="18"/>
                <w:szCs w:val="18"/>
              </w:rPr>
              <w:t>The primary limitation of this study is that, despite our cross-checking procedure, we could not definitively confirm diagnoses. While prior research has deemed the press a reliable source for severe injuries like ACL tears [19], it cannot replace the accuracy of patient clinical records... Additionally, our study concentrated exclusively on ACL tears in male professional football players, limiting the generalisability of the results to other injuries or sports. Finally, the AI-powered framework leads to fewer athletes being included in the study than using Transfermarkt data directly, as third-party confirmation is not always available—a necessary compromise to ensure data reliability.</w:t>
            </w:r>
          </w:p>
        </w:tc>
      </w:tr>
      <w:tr w14:paraId="381276A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504" w:type="dxa"/>
          </w:tcPr>
          <w:p w14:paraId="00A43F06">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Safran E et al</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1mHSFwUG","properties":{"formattedCitation":"(16)","plainCitation":"(16)","noteIndex":0},"citationItems":[{"id":10567,"uris":["http://zotero.org/users/local/Escs1Vl9/items/GXMAGN76"],"itemData":{"id":10567,"type":"article-journal","abstract":"Background AI models like ChatGPT have the potential to support musculoskeletal rehabilitation by providing clinical insights. However, their alignment with evidence-based guidelines needs evaluation before integration into physiotherapy practice.\nObjective To evaluate the performance of ChatGPT (GPT-4 model) in generating responses to musculoskeletal rehabilitation queries by comparing its recommendations with evidence-based clinical practice guidelines (CPGs). Design This study was designed as a cross-sectional observational study.\nMethods Twenty questions covering disease information, assessment, and rehabilitation were developed by two experienced physiotherapists specializing in musculoskeletal disorders. The questions were distributed across three anatomical regions: upper extremity (7 questions), lower extremity (9 questions), and spine (4 questions). ChatGPT’s responses were obtained and evaluated independently by two raters using a 5-point Likert scale assessing relevance, accuracy, clarity, completeness, and consistency. Weighted kappa values were calculated to assess inter-rater agreement and consistency within each category.\nResults ChatGPT’s responses received the highest average score for clarity (4.85), followed by accuracy (4.62), relevance (4.50), and completeness (4.20). Consistency received the lowest score (3.85). The highest agreement (weighted kappa = 0.90) was observed in the disease information category, whereas rehabilitation displayed relatively lower agreement (weighted kappa = 0.56). Variability in consistency and moderate weighted kappa values in relevance and clarity highlighted areas requiring improvement.\nConclusions This study demonstrates ChatGPT’s potential in providing guideline-aligned information in musculoskeletal rehabilitation. However, due to observed limitations in consistency, completeness, and the ability to replicate nuanced clinical reasoning, its use should remain supplementary rather than as a primary decision-making tool. While it performed better in disease information, as evidenced by higher inter-rater agreement and scores, its performance in the rehabilitation category was comparatively lower, highlighting challenges in addressing complex, nuanced therapeutic interventions. This variability in consistency and domain-specific reasoning underscores the need for further refinement to ensure reliability in complex clinical scenarios. A cross-sectional study on ChatGPT’s","archive":"Scopus","archive_location":"WOS:001475396600005","container-title":"BMC Musculoskeletal Disorders","DOI":"10.1186/s12891-025-08650-8","ISSN":"1471-2474","issue":"1","journalAbbreviation":"BMC Musculoskelet Disord","language":"en","license":"© 2025. The Author(s).","page":"411","PMID":"40275229","PMCID":"PMC12023614","publisher-place":"England","source":"DOI.org (Crossref)","title":"A cross-sectional study on ChatGPT’s alignment with clinical practice guidelines in musculoskeletal rehabilitation","volume":"26","author":[{"family":"Safran","given":"Ertuğrul"},{"family":"Yildirim","given":"Sefa"}],"issued":{"date-parts":[["2025",4,24]]}}}],"schema":"https://github.com/citation-style-language/schema/raw/master/csl-citation.json"} </w:instrText>
            </w:r>
            <w:r>
              <w:rPr>
                <w:rFonts w:ascii="Times New Roman" w:hAnsi="Times New Roman" w:cs="Times New Roman"/>
                <w:sz w:val="18"/>
                <w:szCs w:val="18"/>
              </w:rPr>
              <w:fldChar w:fldCharType="separate"/>
            </w:r>
            <w:r>
              <w:rPr>
                <w:rFonts w:ascii="Times New Roman" w:hAnsi="Times New Roman" w:eastAsia="等线" w:cs="Times New Roman"/>
                <w:sz w:val="18"/>
                <w:szCs w:val="18"/>
              </w:rPr>
              <w:t>(16)</w:t>
            </w:r>
            <w:r>
              <w:rPr>
                <w:rFonts w:ascii="Times New Roman" w:hAnsi="Times New Roman" w:cs="Times New Roman"/>
                <w:sz w:val="18"/>
                <w:szCs w:val="18"/>
              </w:rPr>
              <w:fldChar w:fldCharType="end"/>
            </w:r>
            <w:r>
              <w:rPr>
                <w:rFonts w:ascii="Times New Roman" w:hAnsi="Times New Roman" w:cs="Times New Roman"/>
                <w:sz w:val="18"/>
                <w:szCs w:val="18"/>
              </w:rPr>
              <w:br w:type="textWrapping"/>
            </w:r>
            <w:r>
              <w:rPr>
                <w:rFonts w:ascii="Times New Roman" w:hAnsi="Times New Roman" w:cs="Times New Roman"/>
                <w:sz w:val="18"/>
                <w:szCs w:val="18"/>
              </w:rPr>
              <w:t>2025</w:t>
            </w:r>
            <w:r>
              <w:rPr>
                <w:rFonts w:ascii="Times New Roman" w:hAnsi="Times New Roman" w:cs="Times New Roman"/>
                <w:sz w:val="18"/>
                <w:szCs w:val="18"/>
              </w:rPr>
              <w:br w:type="textWrapping"/>
            </w:r>
            <w:r>
              <w:rPr>
                <w:rFonts w:ascii="Times New Roman" w:hAnsi="Times New Roman" w:cs="Times New Roman"/>
                <w:sz w:val="18"/>
                <w:szCs w:val="18"/>
              </w:rPr>
              <w:t>Turkey</w:t>
            </w:r>
          </w:p>
        </w:tc>
        <w:tc>
          <w:tcPr>
            <w:tcW w:w="7087" w:type="dxa"/>
          </w:tcPr>
          <w:p w14:paraId="2528E9C2">
            <w:pPr>
              <w:kinsoku w:val="0"/>
              <w:spacing w:after="0" w:line="240" w:lineRule="auto"/>
              <w:jc w:val="both"/>
              <w:rPr>
                <w:rFonts w:ascii="Times New Roman" w:hAnsi="Times New Roman" w:cs="Times New Roman"/>
                <w:sz w:val="18"/>
                <w:szCs w:val="18"/>
              </w:rPr>
            </w:pPr>
            <w:r>
              <w:rPr>
                <w:rFonts w:ascii="Times New Roman" w:hAnsi="Times New Roman" w:cs="Times New Roman"/>
                <w:color w:val="000000"/>
                <w:sz w:val="18"/>
                <w:szCs w:val="18"/>
              </w:rPr>
              <w:t>This study demonstrates ChatGPT's potential in providing guideline-aligned information in musculoskeletal rehabilitation. However, due to observed limitations in consistency, completeness, and the ability to replicate nuanced clinical reasoning, its use should remain supplementary rather than as a primary decision-making tool. While it performed better in disease information, as evidenced by higher inter-rater agreement and scores, its performance in the rehabilitation category was comparatively lower, highlighting challenges in addressing complex, nuanced therapeutic interventions. This variability in consistency and domain-specific reasoning underscores the need for further refinement to ensure reliability in complex clinical scenarios.</w:t>
            </w:r>
          </w:p>
        </w:tc>
        <w:tc>
          <w:tcPr>
            <w:tcW w:w="7937" w:type="dxa"/>
          </w:tcPr>
          <w:p w14:paraId="575E148A">
            <w:pPr>
              <w:kinsoku w:val="0"/>
              <w:spacing w:after="0" w:line="240" w:lineRule="auto"/>
              <w:jc w:val="both"/>
              <w:rPr>
                <w:rFonts w:ascii="Times New Roman" w:hAnsi="Times New Roman" w:cs="Times New Roman"/>
                <w:sz w:val="18"/>
                <w:szCs w:val="18"/>
              </w:rPr>
            </w:pPr>
            <w:r>
              <w:rPr>
                <w:rFonts w:ascii="Times New Roman" w:hAnsi="Times New Roman" w:cs="Times New Roman"/>
                <w:color w:val="000000"/>
                <w:sz w:val="18"/>
                <w:szCs w:val="18"/>
              </w:rPr>
              <w:t>This study has several limitations that should be acknowledged. First, only two assessors were involved in the evaluation, which may limit the generalizability of inter-rater agreement results. Second, the assessors also developed the questions, introducing potential bias despite independent scoring and statistical analysis of agreement. Third, while the assessment criteria were informed by existing literature and expert consensus, the rating tool itself has not been psychometrically validated. Additionally, the study was limited to a fixed set of 20 questions, which, although diverse, may not fully represent the range of real-world clinical scenarios. Finally, the findings reflect ChatGPT's performance during a specific time window and may not apply to future updates of the model.</w:t>
            </w:r>
          </w:p>
        </w:tc>
      </w:tr>
      <w:tr w14:paraId="55B768F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504" w:type="dxa"/>
          </w:tcPr>
          <w:p w14:paraId="375F150D">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Zhang L et al</w:t>
            </w:r>
            <w:r>
              <w:rPr>
                <w:rFonts w:ascii="Times New Roman" w:hAnsi="Times New Roman" w:cs="Times New Roman"/>
                <w:sz w:val="18"/>
                <w:szCs w:val="18"/>
              </w:rPr>
              <w:br w:type="textWrapping"/>
            </w:r>
            <w:r>
              <w:rPr>
                <w:rFonts w:ascii="Times New Roman" w:hAnsi="Times New Roman" w:cs="Times New Roman"/>
                <w:sz w:val="18"/>
                <w:szCs w:val="18"/>
              </w:rPr>
              <w:t>2025</w:t>
            </w:r>
            <w:r>
              <w:rPr>
                <w:rFonts w:ascii="Times New Roman" w:hAnsi="Times New Roman" w:cs="Times New Roman"/>
                <w:sz w:val="18"/>
                <w:szCs w:val="18"/>
              </w:rPr>
              <w:br w:type="textWrapping"/>
            </w:r>
            <w:r>
              <w:rPr>
                <w:rFonts w:ascii="Times New Roman" w:hAnsi="Times New Roman" w:cs="Times New Roman"/>
                <w:sz w:val="18"/>
                <w:szCs w:val="18"/>
              </w:rPr>
              <w:t>China l</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0LCClh2n","properties":{"formattedCitation":"(17)","plainCitation":"(17)","noteIndex":0},"citationItems":[{"id":10609,"uris":["http://zotero.org/users/local/Escs1Vl9/items/AT95T4SM"],"itemData":{"id":10609,"type":"article-journal","abstract":"PURPOSE: This study aimed to test the multidimensional performance of Chat-Generative Pre-trained Transformer (ChatGPT) in generating recommendations for the management of plantar fasciitis (PF) that adhere to well-established clinical practice guidelines.\nMATERIALS AND METHODS: 21 queries were raised from the 2023 APTA guideline recommendations for PF and prompted into ChatGPT-4o and ChatGPT-4 Turbo. Two experienced orthopaedic physicians evaluated the responses for accuracy, consistency, self-awareness, and fabrication and falsification using five-point Likert scales. The group-wise comparisons were conducted between the two models and subgroups.\nRESULTS: The interrater agreement between evaluators was moderate to good (intraclass correlation coefficients of 0.573-0.757). Both versions of ChatGPT were outperformed and comparable across all dimensions, including accuracy ([4.1 ± 0.8] vs. [4.1 ± 0.7], P = 0.959), consistency ([4.6 ± 0.5] vs. [4.6 ± 0.6], P = 0.890), self-awareness ([4.3 ± 0.6] vs. [4.5 ± 0.5], P = 0.407), and fabrication and falsification ([4.6 ± 0.6] vs. [4.5 ± 0.4], P = 0.681). In the subgroup comparisons, better performance was identified in closed-ended questions and for positive rather than negative recommendations (P &lt; 0.05). No significant differences were found between recommendation strength subgroups, except in fabrication and falsification ([4.4 ± 0.6] vs. [5.0 ± 0], P = 0.001).\nCONCLUSIONS: The two mainstream versions of ChatGPT showed comparable and superior performance in generating recommendations concordant with clinical guidelines for PF management. However, notable specific issues included performance variations between different prompt strategies, recommendation grades, and recommendation type, and the models should still be utilized with caution.","archive":"Scopus","archive_location":"WOS:001479680400002","container-title":"Journal of Orthopaedic Surgery and Research","DOI":"10.1186/s13018-025-05831-y","ISSN":"1749-799X","issue":"1","journalAbbreviation":"J Orthop Surg Res","language":"eng","license":"© 2025. The Author(s).","page":"434","PMID":"40307827","PMCID":"PMC12042459","publisher-place":"England","source":"PubMed","title":"Assessment of ChatGPT's adherence to evidence-based clinical practice guidelines for plantar fasciitis management","volume":"20","author":[{"family":"Zhang","given":"Le"},{"family":"Wang","given":"Tianyi"},{"family":"Zheng","given":"Yinfeng"},{"family":"Kong","given":"Xiaochuan"},{"family":"Hong","given":"Gang"},{"family":"Zang","given":"Lei"}],"issued":{"date-parts":[["2025",4,30]]}}}],"schema":"https://github.com/citation-style-language/schema/raw/master/csl-citation.json"} </w:instrText>
            </w:r>
            <w:r>
              <w:rPr>
                <w:rFonts w:ascii="Times New Roman" w:hAnsi="Times New Roman" w:cs="Times New Roman"/>
                <w:sz w:val="18"/>
                <w:szCs w:val="18"/>
              </w:rPr>
              <w:fldChar w:fldCharType="separate"/>
            </w:r>
            <w:r>
              <w:rPr>
                <w:rFonts w:ascii="Times New Roman" w:hAnsi="Times New Roman" w:eastAsia="等线" w:cs="Times New Roman"/>
                <w:sz w:val="18"/>
                <w:szCs w:val="18"/>
              </w:rPr>
              <w:t>(17)</w:t>
            </w:r>
            <w:r>
              <w:rPr>
                <w:rFonts w:ascii="Times New Roman" w:hAnsi="Times New Roman" w:cs="Times New Roman"/>
                <w:sz w:val="18"/>
                <w:szCs w:val="18"/>
              </w:rPr>
              <w:fldChar w:fldCharType="end"/>
            </w:r>
            <w:r>
              <w:rPr>
                <w:rFonts w:ascii="Times New Roman" w:hAnsi="Times New Roman" w:cs="Times New Roman"/>
                <w:sz w:val="18"/>
                <w:szCs w:val="18"/>
              </w:rPr>
              <w:br w:type="textWrapping"/>
            </w:r>
          </w:p>
        </w:tc>
        <w:tc>
          <w:tcPr>
            <w:tcW w:w="7087" w:type="dxa"/>
          </w:tcPr>
          <w:p w14:paraId="6937F0D7">
            <w:pPr>
              <w:kinsoku w:val="0"/>
              <w:spacing w:after="0" w:line="240" w:lineRule="auto"/>
              <w:jc w:val="both"/>
              <w:rPr>
                <w:rFonts w:ascii="Times New Roman" w:hAnsi="Times New Roman" w:cs="Times New Roman"/>
                <w:sz w:val="18"/>
                <w:szCs w:val="18"/>
              </w:rPr>
            </w:pPr>
            <w:r>
              <w:rPr>
                <w:rFonts w:ascii="Times New Roman" w:hAnsi="Times New Roman" w:cs="Times New Roman"/>
                <w:color w:val="000000"/>
                <w:sz w:val="18"/>
                <w:szCs w:val="18"/>
              </w:rPr>
              <w:t>On the dimensions of accuracy, consistency, self-awareness, and fabrication and falsification, the two mainstream versions of ChatGPT showed equivalent superior performance in the generation of recommendations concordant with clinical guidelines for the management of PF. However, specific issues including performance variations between different prompt strategy, recommendation grade, and recommendation type should be noted, and the models should still be utilized with caution.</w:t>
            </w:r>
          </w:p>
        </w:tc>
        <w:tc>
          <w:tcPr>
            <w:tcW w:w="7937" w:type="dxa"/>
          </w:tcPr>
          <w:p w14:paraId="0FF661F6">
            <w:pPr>
              <w:kinsoku w:val="0"/>
              <w:spacing w:after="0" w:line="240" w:lineRule="auto"/>
              <w:jc w:val="both"/>
              <w:rPr>
                <w:rFonts w:ascii="Times New Roman" w:hAnsi="Times New Roman" w:cs="Times New Roman"/>
                <w:sz w:val="18"/>
                <w:szCs w:val="18"/>
              </w:rPr>
            </w:pPr>
            <w:r>
              <w:rPr>
                <w:rFonts w:ascii="Times New Roman" w:hAnsi="Times New Roman" w:cs="Times New Roman"/>
                <w:color w:val="000000"/>
                <w:sz w:val="18"/>
                <w:szCs w:val="18"/>
              </w:rPr>
              <w:t>This study has several limitations. First, this study utilized ChatGPT only and did not evaluate other prevailing LLMs... Second, ChatGPT models undergo continuous updates, which could affect the reproducibility of our results... Third, while this study developed a scenario-based prompting approach to simulate real-world patient inquiries, this methodology cannot entirely encompass the complexity and variability of actual patient interactions. Fourth, only 21 queries were formulated based on the recommendations of a single CPG...</w:t>
            </w:r>
          </w:p>
        </w:tc>
      </w:tr>
      <w:tr w14:paraId="5665A79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504" w:type="dxa"/>
          </w:tcPr>
          <w:p w14:paraId="7843A6DF">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Zhu et al</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DtRVt8Mp","properties":{"formattedCitation":"(18)","plainCitation":"(18)","noteIndex":0},"citationItems":[{"id":7368,"uris":["http://zotero.org/users/local/Escs1Vl9/items/NM6ZUFHT"],"itemData":{"id":7368,"type":"article-journal","abstract":"Fine-tuning large language models (LLMs) for sports injury prevention and treatment in resource-constrained environments poses significant challenges due to memory demands and growing size of data. This paper proposes an efficient full-parameter fine-tuning approach based on Gradient Low-Rank Projection (GaLore) to reduce memory usage. Further, a data augmentation strategy for sports injury prevention and treatment is utilized to finetune a question-and-answer (Q&amp;A) model with 0.5B parameter on consumer GPUs with 24GB memory. Experiment results show that the proposed method enhanced by GaLore is superior to SOTA methods such as low-rank adaptation (LoRA) in terms of convergence accuracy, training time, memory consumption, and indicators of BLEU-4 and ROUGE-2. Meanwhile, the empirical effect of injury prevention Q&amp;A cases indicate that Qwen2-0.5B-Instruct trained by the proposed method have obvious advantages in professional knowledge understanding and overcoming hallucinations. © 2025 IGI Global. All rights reserved.","archive":"Scopus","container-title":"International Journal of Mobile Computing and Multimedia Communications","DOI":"10.4018/IJMCMC.376486","issue":"1","language":"English","publisher":"IGI Global","title":"Full-Parameter Fine-Tuning Method of LLMs for Sports Injury Prevention and Treatment","URL":"https://www.scopus.com/inward/record.uri?eid=2-s2.0-105005939966&amp;doi=10.4018%2FIJMCMC.376486&amp;partnerID=40&amp;md5=62ef246be5e90ec40f7bfed66d4a3cf2","volume":"16","author":[{"family":"Zhu","given":"X."},{"family":"Gao","given":"Z."},{"family":"Wang","given":"X.A."}],"issued":{"date-parts":[["2025"]]}}}],"schema":"https://github.com/citation-style-language/schema/raw/master/csl-citation.json"} </w:instrText>
            </w:r>
            <w:r>
              <w:rPr>
                <w:rFonts w:ascii="Times New Roman" w:hAnsi="Times New Roman" w:cs="Times New Roman"/>
                <w:sz w:val="18"/>
                <w:szCs w:val="18"/>
              </w:rPr>
              <w:fldChar w:fldCharType="separate"/>
            </w:r>
            <w:r>
              <w:rPr>
                <w:rFonts w:ascii="Times New Roman" w:hAnsi="Times New Roman" w:eastAsia="等线" w:cs="Times New Roman"/>
                <w:sz w:val="18"/>
                <w:szCs w:val="18"/>
              </w:rPr>
              <w:t>(18)</w:t>
            </w:r>
            <w:r>
              <w:rPr>
                <w:rFonts w:ascii="Times New Roman" w:hAnsi="Times New Roman" w:cs="Times New Roman"/>
                <w:sz w:val="18"/>
                <w:szCs w:val="18"/>
              </w:rPr>
              <w:fldChar w:fldCharType="end"/>
            </w:r>
            <w:r>
              <w:rPr>
                <w:rFonts w:ascii="Times New Roman" w:hAnsi="Times New Roman" w:cs="Times New Roman"/>
                <w:sz w:val="18"/>
                <w:szCs w:val="18"/>
              </w:rPr>
              <w:br w:type="textWrapping"/>
            </w:r>
            <w:r>
              <w:rPr>
                <w:rFonts w:ascii="Times New Roman" w:hAnsi="Times New Roman" w:cs="Times New Roman"/>
                <w:sz w:val="18"/>
                <w:szCs w:val="18"/>
              </w:rPr>
              <w:t>2025</w:t>
            </w:r>
            <w:r>
              <w:rPr>
                <w:rFonts w:ascii="Times New Roman" w:hAnsi="Times New Roman" w:cs="Times New Roman"/>
                <w:sz w:val="18"/>
                <w:szCs w:val="18"/>
              </w:rPr>
              <w:br w:type="textWrapping"/>
            </w:r>
            <w:r>
              <w:rPr>
                <w:rFonts w:ascii="Times New Roman" w:hAnsi="Times New Roman" w:cs="Times New Roman"/>
                <w:sz w:val="18"/>
                <w:szCs w:val="18"/>
              </w:rPr>
              <w:t>China</w:t>
            </w:r>
          </w:p>
        </w:tc>
        <w:tc>
          <w:tcPr>
            <w:tcW w:w="7087" w:type="dxa"/>
          </w:tcPr>
          <w:p w14:paraId="258AA312">
            <w:pPr>
              <w:kinsoku w:val="0"/>
              <w:spacing w:after="0" w:line="240" w:lineRule="auto"/>
              <w:jc w:val="both"/>
              <w:rPr>
                <w:rFonts w:ascii="Times New Roman" w:hAnsi="Times New Roman" w:cs="Times New Roman"/>
                <w:sz w:val="18"/>
                <w:szCs w:val="18"/>
              </w:rPr>
            </w:pPr>
            <w:r>
              <w:rPr>
                <w:rFonts w:ascii="Times New Roman" w:hAnsi="Times New Roman" w:cs="Times New Roman"/>
                <w:color w:val="000000"/>
                <w:sz w:val="18"/>
                <w:szCs w:val="18"/>
              </w:rPr>
              <w:t>Experiment results show that the proposed method enhanced by GaLore is superior to SOTA methods such as low-rank adaptation (LoRA) in terms of convergence accuracy, training time, memory consumption, and indicators of BLEU-4 and ROUGE-2. Meanwhile, the empirical effect of injury prevention Q&amp;A cases indicate that Qwen2-0.5B-Instruct trained by the proposed method have obvious advantages in professional knowledge understanding and overcoming hallucinations.</w:t>
            </w:r>
          </w:p>
        </w:tc>
        <w:tc>
          <w:tcPr>
            <w:tcW w:w="7937" w:type="dxa"/>
          </w:tcPr>
          <w:p w14:paraId="3F3E9A40">
            <w:pPr>
              <w:kinsoku w:val="0"/>
              <w:spacing w:after="0" w:line="240" w:lineRule="auto"/>
              <w:jc w:val="both"/>
              <w:rPr>
                <w:rFonts w:ascii="Times New Roman" w:hAnsi="Times New Roman" w:cs="Times New Roman"/>
                <w:sz w:val="18"/>
                <w:szCs w:val="18"/>
              </w:rPr>
            </w:pPr>
            <w:r>
              <w:rPr>
                <w:rFonts w:ascii="Times New Roman" w:hAnsi="Times New Roman" w:cs="Times New Roman"/>
                <w:color w:val="000000"/>
                <w:sz w:val="18"/>
                <w:szCs w:val="18"/>
              </w:rPr>
              <w:t>During the experiments, it was found that when the rank of GaLore was 1,024, the evaluation metrics were lower than those with a rank of 512. ... indicating that LoRA is not as effective under the current settings and requires further optimization and adjustment. Future work will focus on enhancing the retrieval-augmented generation capabilities of LLMs in combination with knowledge graphs.</w:t>
            </w:r>
          </w:p>
        </w:tc>
      </w:tr>
      <w:tr w14:paraId="4DD65FC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504" w:type="dxa"/>
          </w:tcPr>
          <w:p w14:paraId="14DBC30C">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Gültekin et al</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kfwX2Yjk","properties":{"formattedCitation":"(19)","plainCitation":"(19)","noteIndex":0},"citationItems":[{"id":10555,"uris":["http://zotero.org/users/local/Escs1Vl9/items/8GUBZPUC"],"itemData":{"id":10555,"t</w:instrText>
            </w:r>
            <w:r>
              <w:rPr>
                <w:rFonts w:hint="eastAsia" w:ascii="Times New Roman" w:hAnsi="Times New Roman" w:cs="Times New Roman"/>
                <w:sz w:val="18"/>
                <w:szCs w:val="18"/>
              </w:rPr>
              <w:instrText xml:space="preserve">ype":"article-journal","abstract":"Purpose: This study compares ChatGPT‐4o, equipped with its deep research feature, and DeepSeek R1, equipped with its deepthink feature—both enabling real‐time online data access—in generating responses to frequently aske</w:instrText>
            </w:r>
            <w:r>
              <w:rPr>
                <w:rFonts w:ascii="Times New Roman" w:hAnsi="Times New Roman" w:cs="Times New Roman"/>
                <w:sz w:val="18"/>
                <w:szCs w:val="18"/>
              </w:rPr>
              <w:instrText xml:space="preserve">d questions (FAQs) about anterior cruciate ligament (ACL) surgery. The aim is to evaluate and compare their performance in terms of accuracy, clarity, completeness, consistency and readibility for evidencebased patient education.","archive":"Scopus","archive_location":"WOS:001499937400001","container-title":"Knee Surgery, Sports Traumatology, Arthroscopy","DOI":"10.1002/ksa.12711","ISSN":"0942-2056, 1433-7347","issue":"8","journalAbbreviation":"Knee surg. sports traumatol. arthrosc.","language":"en","license":"© 2025 The Author(s). Knee Surgery, Sports Traumatology, Arthroscopy published by John Wiley &amp; Sons Ltd on behalf of European Society of Sports Traumatology, Knee  Surgery and Arthroscopy.","page":"3025-3031","PMID":"40450565","PMCID":"PMC12310095",</w:instrText>
            </w:r>
            <w:r>
              <w:rPr>
                <w:rFonts w:hint="eastAsia" w:ascii="Times New Roman" w:hAnsi="Times New Roman" w:cs="Times New Roman"/>
                <w:sz w:val="18"/>
                <w:szCs w:val="18"/>
              </w:rPr>
              <w:instrText xml:space="preserve">"publisher":"John Wiley and Sons Inc","publisher-place":"Germany","source":"DOI.org (Crossref)","title":"Evaluating DeepResearch and DeepThink in anterior cruciate ligament surgery patient education: ChatGPT‐4o excels in comprehensiveness, DeepSeek R1 lea</w:instrText>
            </w:r>
            <w:r>
              <w:rPr>
                <w:rFonts w:ascii="Times New Roman" w:hAnsi="Times New Roman" w:cs="Times New Roman"/>
                <w:sz w:val="18"/>
                <w:szCs w:val="18"/>
              </w:rPr>
              <w:instrText xml:space="preserve">ds in clarity and readability of orthopaedic information","title-short":"Evaluating DeepResearch and DeepThink in anterior cruciate ligament surgery patient education","volume":"33","author":[{"family":"Gültekin","given":"Onur"},{"family":"Inoue","given":"Jumpei"},{"family":"Yilmaz","given":"Baris"},{"family":"Cerci","given":"Mehmet Halis"},{"family":"Kilinc","given":"Bekir Eray"},{"family":"Yilmaz","given":"Hüsnü"},{"family":"Prill","given":"Robert"},{"family":"Kayaalp","given":"Mahmut Enes"}],"issued":{"date-parts":[["2025",8]]}}}],"schema":"https://github.com/citation-style-language/schema/raw/master/csl-citation.json"} </w:instrText>
            </w:r>
            <w:r>
              <w:rPr>
                <w:rFonts w:ascii="Times New Roman" w:hAnsi="Times New Roman" w:cs="Times New Roman"/>
                <w:sz w:val="18"/>
                <w:szCs w:val="18"/>
              </w:rPr>
              <w:fldChar w:fldCharType="separate"/>
            </w:r>
            <w:r>
              <w:rPr>
                <w:rFonts w:ascii="Times New Roman" w:hAnsi="Times New Roman" w:eastAsia="等线" w:cs="Times New Roman"/>
                <w:sz w:val="18"/>
                <w:szCs w:val="18"/>
              </w:rPr>
              <w:t>(19)</w:t>
            </w:r>
            <w:r>
              <w:rPr>
                <w:rFonts w:ascii="Times New Roman" w:hAnsi="Times New Roman" w:cs="Times New Roman"/>
                <w:sz w:val="18"/>
                <w:szCs w:val="18"/>
              </w:rPr>
              <w:fldChar w:fldCharType="end"/>
            </w:r>
            <w:r>
              <w:rPr>
                <w:rFonts w:ascii="Times New Roman" w:hAnsi="Times New Roman" w:cs="Times New Roman"/>
                <w:sz w:val="18"/>
                <w:szCs w:val="18"/>
              </w:rPr>
              <w:br w:type="textWrapping"/>
            </w:r>
            <w:r>
              <w:rPr>
                <w:rFonts w:ascii="Times New Roman" w:hAnsi="Times New Roman" w:cs="Times New Roman"/>
                <w:sz w:val="18"/>
                <w:szCs w:val="18"/>
              </w:rPr>
              <w:t>2025</w:t>
            </w:r>
            <w:r>
              <w:rPr>
                <w:rFonts w:ascii="Times New Roman" w:hAnsi="Times New Roman" w:cs="Times New Roman"/>
                <w:sz w:val="18"/>
                <w:szCs w:val="18"/>
              </w:rPr>
              <w:br w:type="textWrapping"/>
            </w:r>
            <w:r>
              <w:rPr>
                <w:rFonts w:ascii="Times New Roman" w:hAnsi="Times New Roman" w:cs="Times New Roman"/>
                <w:sz w:val="18"/>
                <w:szCs w:val="18"/>
              </w:rPr>
              <w:t>Turkey</w:t>
            </w:r>
          </w:p>
        </w:tc>
        <w:tc>
          <w:tcPr>
            <w:tcW w:w="7087" w:type="dxa"/>
          </w:tcPr>
          <w:p w14:paraId="2A8A2DA9">
            <w:pPr>
              <w:kinsoku w:val="0"/>
              <w:spacing w:after="0" w:line="240" w:lineRule="auto"/>
              <w:jc w:val="both"/>
              <w:rPr>
                <w:rFonts w:ascii="Times New Roman" w:hAnsi="Times New Roman" w:cs="Times New Roman"/>
                <w:sz w:val="18"/>
                <w:szCs w:val="18"/>
              </w:rPr>
            </w:pPr>
            <w:r>
              <w:rPr>
                <w:rFonts w:ascii="Times New Roman" w:hAnsi="Times New Roman" w:cs="Times New Roman"/>
                <w:color w:val="000000"/>
                <w:sz w:val="18"/>
                <w:szCs w:val="18"/>
              </w:rPr>
              <w:t>Both models demonstrated high accuracy (mean scores of 3.9/4) and consistency (4/4). Significant differences were observed in clarity and completeness: ChatGPT provided more comprehensive responses (mean completeness 4.0 vs. 3.2, p &lt; 0.001), while DeepSeek's answers were clearer and more accessible to laypersons (mean clarity 3.9 vs. 3.0, p &lt; 0.001). DeepSeek had lower FKGL (8.9 vs. 14.2, p &lt; 0.001) and higher FRES (61.3 vs. 32.7, p &lt; 0.001), indicating greater ease of reading for a general audience.</w:t>
            </w:r>
          </w:p>
        </w:tc>
        <w:tc>
          <w:tcPr>
            <w:tcW w:w="7937" w:type="dxa"/>
          </w:tcPr>
          <w:p w14:paraId="019268AD">
            <w:pPr>
              <w:kinsoku w:val="0"/>
              <w:spacing w:after="0" w:line="240" w:lineRule="auto"/>
              <w:jc w:val="both"/>
              <w:rPr>
                <w:rFonts w:ascii="Times New Roman" w:hAnsi="Times New Roman" w:cs="Times New Roman"/>
                <w:sz w:val="18"/>
                <w:szCs w:val="18"/>
              </w:rPr>
            </w:pPr>
            <w:r>
              <w:rPr>
                <w:rFonts w:ascii="Times New Roman" w:hAnsi="Times New Roman" w:cs="Times New Roman"/>
                <w:color w:val="000000"/>
                <w:sz w:val="18"/>
                <w:szCs w:val="18"/>
              </w:rPr>
              <w:t>This study is not without limitations. The sample consisted of only ten questions, selected to reflect common patient inquiries, but was insufficient to capture the full variability in model performance. These questions were general in nature—focusing on topics such as injury mechanisms and rehabilitation—and did not evaluate the AI's ability to address more complex clinical scenarios, which may present additional challenges in clarity and accuracy. Additionally, evaluations were conducted by medical professionals rather than patients, which may limit the generalizability of readability and clarity assessments.</w:t>
            </w:r>
          </w:p>
        </w:tc>
      </w:tr>
      <w:tr w14:paraId="6B9FF1E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504" w:type="dxa"/>
          </w:tcPr>
          <w:p w14:paraId="34243206">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Wang S et al</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Aa2gXZqU","properties":{"formattedCitation":"(20)","plainCitation":"(20)","noteIndex":0},"citationItems":[{"id":10564,"uris":["http://zotero.org/users/local/Escs1Vl9/items/QFWV3WUE"],"itemData":{"id":10564,"type":"article-journal","abstract":"Effective sport-training rehabilitation demands exercise prescriptions that adapt to each patient’s changing symptoms and adherence patterns, yet most recommender systems rely on either numerical logs or handcrafted rules, failing to exploit the rich information embedded in free-text feedback. How can we unify linguistic self-reports with temporal behaviour to produce more accurate, interpretable training recommendations under real-world data sparsity? We introduce ReLite, a three-stage architecture that (i) encodes exercise reviews with a fine-tuned large language model, (ii) refines session histories via a lightweight Transformer, and (iii) aligns semantic embeddings with ordinal ratings through multi-head cross-attention before a dual-head MLP outputs continuous and ordinal tolerance scores. We conduct a series of experiments on two public dataset. The experimental results demonstrate that integrating large-scale language understanding with task-specific sequence modelling and adaptive text–rating alignment yields a robust, data-efficient foundation for intelligent clinical support in personalised sport-training rehabilitation.","archive":"Scopus","archive_location":"WOS:001644353400001","container-title":"Health Information Science and Systems","DOI":"10.1007/s13755-025-00416-9","ISSN":"2047-2501","issue":"1","journalAbbreviation":"Health Inf Sci Syst","language":"en","license":"© The Author(s), under exclusive licence to Springer Nature Switzerland AG 2025. Springer Nature or its licensor (e.g. a society or other partner) holds exclusive  rights to this article under a publishing agreement with the author(s) or other  rightsholder(s); author self-archiving of the accepted manuscript version of this  article is solely governed by the terms of such publishing agreement and  applicable law.","page":"17","PMID":"41445931","PMCID":"PMC12722614","publisher":"Springer","publisher-place":"England","source":"DOI.org (Crossref)","title":"Toward intelligent clinical support for personalized sport training rehabilitation via large language models","volume":"14","author":[{"family":"Wang","given":"Songbin"},{"family":"Bai","given":"Zhiqing"},{"family":"Gai","given":"Yihe"}],"issued":{"date-parts":[["2025",12,22]]}}}],"schema":"https://github.com/citation-style-language/schema/raw/master/csl-citation.json"} </w:instrText>
            </w:r>
            <w:r>
              <w:rPr>
                <w:rFonts w:ascii="Times New Roman" w:hAnsi="Times New Roman" w:cs="Times New Roman"/>
                <w:sz w:val="18"/>
                <w:szCs w:val="18"/>
              </w:rPr>
              <w:fldChar w:fldCharType="separate"/>
            </w:r>
            <w:r>
              <w:rPr>
                <w:rFonts w:ascii="Times New Roman" w:hAnsi="Times New Roman" w:eastAsia="等线" w:cs="Times New Roman"/>
                <w:sz w:val="18"/>
                <w:szCs w:val="18"/>
              </w:rPr>
              <w:t>(20)</w:t>
            </w:r>
            <w:r>
              <w:rPr>
                <w:rFonts w:ascii="Times New Roman" w:hAnsi="Times New Roman" w:cs="Times New Roman"/>
                <w:sz w:val="18"/>
                <w:szCs w:val="18"/>
              </w:rPr>
              <w:fldChar w:fldCharType="end"/>
            </w:r>
            <w:r>
              <w:rPr>
                <w:rFonts w:ascii="Times New Roman" w:hAnsi="Times New Roman" w:cs="Times New Roman"/>
                <w:sz w:val="18"/>
                <w:szCs w:val="18"/>
              </w:rPr>
              <w:br w:type="textWrapping"/>
            </w:r>
            <w:r>
              <w:rPr>
                <w:rFonts w:ascii="Times New Roman" w:hAnsi="Times New Roman" w:cs="Times New Roman"/>
                <w:sz w:val="18"/>
                <w:szCs w:val="18"/>
              </w:rPr>
              <w:t>2026</w:t>
            </w:r>
            <w:r>
              <w:rPr>
                <w:rFonts w:ascii="Times New Roman" w:hAnsi="Times New Roman" w:cs="Times New Roman"/>
                <w:sz w:val="18"/>
                <w:szCs w:val="18"/>
              </w:rPr>
              <w:br w:type="textWrapping"/>
            </w:r>
            <w:r>
              <w:rPr>
                <w:rFonts w:ascii="Times New Roman" w:hAnsi="Times New Roman" w:cs="Times New Roman"/>
                <w:sz w:val="18"/>
                <w:szCs w:val="18"/>
              </w:rPr>
              <w:t>China</w:t>
            </w:r>
          </w:p>
        </w:tc>
        <w:tc>
          <w:tcPr>
            <w:tcW w:w="7087" w:type="dxa"/>
          </w:tcPr>
          <w:p w14:paraId="1D2516D2">
            <w:pPr>
              <w:kinsoku w:val="0"/>
              <w:spacing w:after="0" w:line="240" w:lineRule="auto"/>
              <w:jc w:val="both"/>
              <w:rPr>
                <w:rFonts w:ascii="Times New Roman" w:hAnsi="Times New Roman" w:cs="Times New Roman"/>
                <w:sz w:val="18"/>
                <w:szCs w:val="18"/>
              </w:rPr>
            </w:pPr>
            <w:r>
              <w:rPr>
                <w:rFonts w:ascii="Times New Roman" w:hAnsi="Times New Roman" w:cs="Times New Roman"/>
                <w:color w:val="000000"/>
                <w:sz w:val="18"/>
                <w:szCs w:val="18"/>
              </w:rPr>
              <w:t>The experimental results demonstrate that integrating large-scale language understanding with task-specific sequence modelling and adaptive text-rating alignment yields a robust, data-efficient foundation for intelligent clinical support in personalised sport-training rehabilitation.</w:t>
            </w:r>
          </w:p>
        </w:tc>
        <w:tc>
          <w:tcPr>
            <w:tcW w:w="7937" w:type="dxa"/>
          </w:tcPr>
          <w:p w14:paraId="67C44623">
            <w:pPr>
              <w:kinsoku w:val="0"/>
              <w:spacing w:after="0" w:line="240" w:lineRule="auto"/>
              <w:jc w:val="both"/>
              <w:rPr>
                <w:rFonts w:ascii="Times New Roman" w:hAnsi="Times New Roman" w:cs="Times New Roman"/>
                <w:sz w:val="18"/>
                <w:szCs w:val="18"/>
              </w:rPr>
            </w:pPr>
            <w:r>
              <w:rPr>
                <w:rFonts w:ascii="Times New Roman" w:hAnsi="Times New Roman" w:cs="Times New Roman"/>
                <w:color w:val="000000"/>
                <w:sz w:val="18"/>
                <w:szCs w:val="18"/>
              </w:rPr>
              <w:t>Limitations. First, the current study relies on proxy datasets lacking ground-truth physiological signals; integrating real-world wearables will further validate clinical applicability. Second, while ReLite yields interpretable rationales via attention heat-maps and LLM prompts, formal user studies with physiotherapists are needed to quantify trust and adoption barriers. The current validation is based on Epinions and Amazon Sports datasets, which serve as proxies for real rehabilitation logs. ... The generated exercise prescriptions and natural language justifications have not been systematically evaluated by licensed physiotherapists or clinicians.</w:t>
            </w:r>
          </w:p>
        </w:tc>
      </w:tr>
      <w:tr w14:paraId="53C56A6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504" w:type="dxa"/>
          </w:tcPr>
          <w:p w14:paraId="720F65E8">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Beda N et al</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7f1TMvnN","properties":{"formattedCitation":"(21)","plainCitation":"(21)","noteIndex":0},"citationItems":[{"id":10563,"uris":["http://zotero.org/users/local/Escs1Vl9/items/RAU3L273"],"itemData":{"id":10563,"type":"article-journal","abstract":"Background: Patients are increasingly turning to online resources to guide medical decision-making, particularly younger populations at risk for orthopedic injuries (2). Large language models (LLMs) such as ChatGPT and Google Gemini have emerged as alternatives to traditional search engines, offering synthesized responses rather than static web page links. The readability, length, and source transparency of LLM-generated responses in the field Orthopaedic Surgery continue to be explored in comparison to conventional Google Search.\nPurpose: To evaluate and compare the readability, response length, and source characteristics of patient-focused orthopedic information generated by ChatGPT, Google Gemini, and Google Search. Study design: Cross-sectional, comparative analysis of online information sources.\nMethods: A total of 40 standardized orthopedic-related patient questions were posed to ChatGPT 4.0, Google Gemini, and Google Search. Responses were assessed for word count, Flesch Reading Ease (FRE), and Flesch–Kincaid Grade Level (FKGL). Google Search sources were categorized using the Modified Rothwell Criteria, which classifies websites as commercial, academic, medical practice, single surgeon, government, or social media. Pairwise t-tests were performed to compare readability and response length across platforms, with statistical significance set at p &lt; 0.05.\nResults: LLM responses were significantly longer and more complex than Google Search snippets. Average response lengths were 342.75 words for ChatGPT 4.0, 306.88 words for Google Gemini, and 40.18 words for Google Search (p &lt; 0.001). FRE scores indicated difficult readability for ChatGPT (25.6) and Gemini (26.0) versus a significantly easier comprehensibility for Google Search (40.7, p &lt; 0.05). FKGL analysis showed ChatGPT responses required a higher reading level (13.7) than Google Search (12.6, p &lt; 0.05). Source analysis of Google Search revealed that 55% of results were from academic sites, 32.5% from medical practices, 7.5% from single surgeons, 2.5% from government websites, and 2.5% from social media, with no commercial websites represented. LLMs did not provide explicit source citations.\nConclusion: Patients increasingly rely on LLMs for orthopedic information, specifically the younger generation most at risk for sports injury (5). While LLM responses provide greater detail and context than traditional search results, their higher reading complexity and lack of transparent sourcing may challenge comprehension and limit the effectiveness of patient education. Clinicians should consider these factors when integrating AI tools into shared decision-making and patient counseling.","archive":"Scopus","container-title":"Journal of Orthopaedic Reports","DOI":"10.1016/j.jorep.2026.100913","ISSN":"2773157X","journalAbbreviation":"Journal of Orthopaedic Reports","language":"en","page":"100913","publisher":"Elsevier B.V.","source":"DOI.org (Crossref)","title":"Evaluation of artificial intelligence-generated responses to patient inquiries for orthopaedic sports procedures","author":[{"family":"Beda","given":"Nathan"},{"family":"Mummareddy","given":"Harisankeerth"},{"family":"Qiu","given":"Ryan"},{"family":"Porter","given":"Evan"}],"issued":{"date-parts":[["2026",2]]}}}],"schema":"https://github.com/citation-style-language/schema/raw/master/csl-citation.json"} </w:instrText>
            </w:r>
            <w:r>
              <w:rPr>
                <w:rFonts w:ascii="Times New Roman" w:hAnsi="Times New Roman" w:cs="Times New Roman"/>
                <w:sz w:val="18"/>
                <w:szCs w:val="18"/>
              </w:rPr>
              <w:fldChar w:fldCharType="separate"/>
            </w:r>
            <w:r>
              <w:rPr>
                <w:rFonts w:ascii="Times New Roman" w:hAnsi="Times New Roman" w:eastAsia="等线" w:cs="Times New Roman"/>
                <w:sz w:val="18"/>
                <w:szCs w:val="18"/>
              </w:rPr>
              <w:t>(21)</w:t>
            </w:r>
            <w:r>
              <w:rPr>
                <w:rFonts w:ascii="Times New Roman" w:hAnsi="Times New Roman" w:cs="Times New Roman"/>
                <w:sz w:val="18"/>
                <w:szCs w:val="18"/>
              </w:rPr>
              <w:fldChar w:fldCharType="end"/>
            </w:r>
            <w:r>
              <w:rPr>
                <w:rFonts w:ascii="Times New Roman" w:hAnsi="Times New Roman" w:cs="Times New Roman"/>
                <w:sz w:val="18"/>
                <w:szCs w:val="18"/>
              </w:rPr>
              <w:br w:type="textWrapping"/>
            </w:r>
            <w:r>
              <w:rPr>
                <w:rFonts w:ascii="Times New Roman" w:hAnsi="Times New Roman" w:cs="Times New Roman"/>
                <w:sz w:val="18"/>
                <w:szCs w:val="18"/>
              </w:rPr>
              <w:t>2026</w:t>
            </w:r>
            <w:r>
              <w:rPr>
                <w:rFonts w:ascii="Times New Roman" w:hAnsi="Times New Roman" w:cs="Times New Roman"/>
                <w:sz w:val="18"/>
                <w:szCs w:val="18"/>
              </w:rPr>
              <w:br w:type="textWrapping"/>
            </w:r>
            <w:r>
              <w:rPr>
                <w:rFonts w:ascii="Times New Roman" w:hAnsi="Times New Roman" w:cs="Times New Roman"/>
                <w:sz w:val="18"/>
                <w:szCs w:val="18"/>
              </w:rPr>
              <w:t>United States</w:t>
            </w:r>
          </w:p>
        </w:tc>
        <w:tc>
          <w:tcPr>
            <w:tcW w:w="7087" w:type="dxa"/>
          </w:tcPr>
          <w:p w14:paraId="36335308">
            <w:pPr>
              <w:kinsoku w:val="0"/>
              <w:spacing w:after="0" w:line="240" w:lineRule="auto"/>
              <w:jc w:val="both"/>
              <w:rPr>
                <w:rFonts w:ascii="Times New Roman" w:hAnsi="Times New Roman" w:cs="Times New Roman"/>
                <w:sz w:val="18"/>
                <w:szCs w:val="18"/>
              </w:rPr>
            </w:pPr>
            <w:r>
              <w:rPr>
                <w:rFonts w:ascii="Times New Roman" w:hAnsi="Times New Roman" w:cs="Times New Roman"/>
                <w:color w:val="000000"/>
                <w:sz w:val="18"/>
                <w:szCs w:val="18"/>
              </w:rPr>
              <w:t>LLM responses were significantly longer and more complex than Google Search snippets. Average response lengths were 342.75 words for ChatGPT 4.0, 306.88 words for Google Gemini, and 40.18 words for Google Search (p &lt; 0.001). FRE scores indicated difficult readability for ChatGPT (25.6) and Gemini (26.0) versus a significantly easier comprehensibility for Google Search (40.7, p &lt; 0.05). FKGL analysis showed ChatGPT responses required a higher reading level (13.7) than Google Search (12.6, p &lt; 0.05). Source analysis of Google Search revealed that 55% of results were from academic sites, 32.5% from medical practices, 7.5% from single surgeons, 2.5% from government websites, and 2.5% from social media, with no commercial websites represented. LLMs did not provide explicit source citations</w:t>
            </w:r>
          </w:p>
        </w:tc>
        <w:tc>
          <w:tcPr>
            <w:tcW w:w="7937" w:type="dxa"/>
          </w:tcPr>
          <w:p w14:paraId="08C95527">
            <w:pPr>
              <w:kinsoku w:val="0"/>
              <w:spacing w:after="0" w:line="240" w:lineRule="auto"/>
              <w:jc w:val="both"/>
              <w:rPr>
                <w:rFonts w:ascii="Times New Roman" w:hAnsi="Times New Roman" w:cs="Times New Roman"/>
                <w:sz w:val="18"/>
                <w:szCs w:val="18"/>
              </w:rPr>
            </w:pPr>
            <w:r>
              <w:rPr>
                <w:rFonts w:ascii="Times New Roman" w:hAnsi="Times New Roman" w:cs="Times New Roman"/>
                <w:color w:val="000000"/>
                <w:sz w:val="18"/>
                <w:szCs w:val="18"/>
              </w:rPr>
              <w:t>This study focused on response length, readability, and source characterization, but did not evaluate the factual accuracy of responses, as prior work has already addressed variability in LLM medical correctness. In addition, only initial, single-prompt responses were analyzed; incorporating follow-up prompts may yield different results and should be explored in future work. Finally, Google Search snippets were analyzed in isolation without considering linked webpages, which may provide additional depth and nuance. Together, these considerations highlight areas for future research, including accuracy assessment, multi-turn interactions, and expansion to a wider range of orthopedic and patient-centered topics.</w:t>
            </w:r>
          </w:p>
        </w:tc>
      </w:tr>
      <w:tr w14:paraId="366BFF4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504" w:type="dxa"/>
          </w:tcPr>
          <w:p w14:paraId="578F7AEF">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King B et al</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UhUjNikr","properties":{"formattedCitation":"(22)","plainCitation":"(22)","noteIndex":0},"citationItems":[{"id":10562,"uris":["http://zotero.org/users/local/Escs1Vl9/items/JTPRR2Q7"],"itemData":{"id":10562,"type":"article-journal","abstract":"Background: Patient interest in orthobiologic injections continues to grow. While modern patients are increasingly reliant on artificial intelligence (AI) large language models (LLMs) for health information, it remains unclear whether AI-generated responses regarding orthobiologics are both accurate and written at a reading level suitable for patient education.\nPurpose: To assess the accuracy and readability of responses to common patient questions regarding orthobiologic injections from 3 popular AI LLMs (ChatGPT, Gemini, and Grok). Study Design: Cross-sectional Study.\nMethods: Responses to 20 common patient questions regarding orthobiologic injections were recorded from ChatGPT 4o, Gemini 2.5 Flash, and Grok 3 in July 2025. Four independent reviewers (2 fellowship-trained sports medicine orthopaedic surgeons and 2 fellowship-trained nonoperative sports medicine physicians) assessed AI responses for accuracy using the ChatGPT Response Rating System (CRRS) and the AI Response Metric (AIRM). Readability of responses was assessed using the Flesch-Kincaid Grade Level (FKGL).\nResults: Interrater reliability was strong for all accuracy ratings (ICCs .0.70; P \\ .05). While response accuracy was generally acceptable, 50% (10/20) of ChatGPT, 25% (5/20) of Gemini, and 30% (6/20) of Grok responses were deemed as requiring more than minimal clarification (CRRS .2). One-way matched analysis of variance (ANOVA) revealed a significant effect of AI model on both CRRS (P = .02) and AIRM scores (P = .02), with Gemini displaying improved accuracy compared with ChatGPT (CRRS, P = .04; AIRM, P = .03). Regarding readability, the mean FKGL of all 3 models was at a collegiate level or higher, and all responses exceeded the American Medical Association and National Institutes of Health-recommended 6th-grade reading level for patient education. One-way matched ANOVA revealed a significant effect of AI model on FKGL (P = .02), with Gemini displaying reduced readability compared with ChatGPT (P = .03).\nConclusion: In this study, ChatGPT, Gemini, and Grok provided generally accurate information on orthobiologics but failed to produce responses at a patient-appropriate readability level. Gemini outperformed ChatGPT in accuracy, although all 3 models demonstrated significant limitations in clarity. Until these issues are resolved, AI-generated responses should serve only as supplemental resources, with final patient education directed by physicians.","archive":"Scopus","archive_location":"WOS:001694725800001","container-title":"Orthopaedic Journal of Sports Medicine","DOI":"10.1177/23259671251414852","ISSN":"2325-9671, 2325-9671","issue":"2","journalAbbreviation":"Orthopaedic Journal of Sports Medicine","language":"en","license":"© The Author(s) 2026.","page":"23259671251414852","PMID":"41727784","PMCID":"PMC12921150","publisher":"SAGE Publications Ltd","publisher-place":"United States","source":"DOI.org (Crossref)","title":"Evaluating Artificial Intelligence-Generated Responses to Patient Questions Regarding Orthobiologic Injections","volume":"14","author":[{"family":"King","given":"Benjamin W."},{"family":"Seilern Und Aspang","given":"Jesse"},{"family":"Hammond","given":"Kyle"},{"family":"Hill","given":"Destin"},{"family":"Jayaram","given":"Prathap"},{"family":"Patel","given":"Jay"},{"family":"Danilkowicz","given":"Richard M."}],"issued":{"date-parts":[["2026",2]]}}}],"schema":"https://github.com/citation-style-language/schema/raw/master/csl-citation.json"} </w:instrText>
            </w:r>
            <w:r>
              <w:rPr>
                <w:rFonts w:ascii="Times New Roman" w:hAnsi="Times New Roman" w:cs="Times New Roman"/>
                <w:sz w:val="18"/>
                <w:szCs w:val="18"/>
              </w:rPr>
              <w:fldChar w:fldCharType="separate"/>
            </w:r>
            <w:r>
              <w:rPr>
                <w:rFonts w:ascii="Times New Roman" w:hAnsi="Times New Roman" w:eastAsia="等线" w:cs="Times New Roman"/>
                <w:sz w:val="18"/>
                <w:szCs w:val="18"/>
              </w:rPr>
              <w:t>(22)</w:t>
            </w:r>
            <w:r>
              <w:rPr>
                <w:rFonts w:ascii="Times New Roman" w:hAnsi="Times New Roman" w:cs="Times New Roman"/>
                <w:sz w:val="18"/>
                <w:szCs w:val="18"/>
              </w:rPr>
              <w:fldChar w:fldCharType="end"/>
            </w:r>
            <w:r>
              <w:rPr>
                <w:rFonts w:ascii="Times New Roman" w:hAnsi="Times New Roman" w:cs="Times New Roman"/>
                <w:sz w:val="18"/>
                <w:szCs w:val="18"/>
              </w:rPr>
              <w:br w:type="textWrapping"/>
            </w:r>
            <w:r>
              <w:rPr>
                <w:rFonts w:ascii="Times New Roman" w:hAnsi="Times New Roman" w:cs="Times New Roman"/>
                <w:sz w:val="18"/>
                <w:szCs w:val="18"/>
              </w:rPr>
              <w:t>2026</w:t>
            </w:r>
            <w:r>
              <w:rPr>
                <w:rFonts w:ascii="Times New Roman" w:hAnsi="Times New Roman" w:cs="Times New Roman"/>
                <w:sz w:val="18"/>
                <w:szCs w:val="18"/>
              </w:rPr>
              <w:br w:type="textWrapping"/>
            </w:r>
            <w:r>
              <w:rPr>
                <w:rFonts w:ascii="Times New Roman" w:hAnsi="Times New Roman" w:cs="Times New Roman"/>
                <w:sz w:val="18"/>
                <w:szCs w:val="18"/>
              </w:rPr>
              <w:t>United States</w:t>
            </w:r>
          </w:p>
        </w:tc>
        <w:tc>
          <w:tcPr>
            <w:tcW w:w="7087" w:type="dxa"/>
          </w:tcPr>
          <w:p w14:paraId="627710E3">
            <w:pPr>
              <w:kinsoku w:val="0"/>
              <w:spacing w:after="0" w:line="240" w:lineRule="auto"/>
              <w:jc w:val="both"/>
              <w:rPr>
                <w:rFonts w:ascii="Times New Roman" w:hAnsi="Times New Roman" w:cs="Times New Roman"/>
                <w:sz w:val="18"/>
                <w:szCs w:val="18"/>
              </w:rPr>
            </w:pPr>
            <w:r>
              <w:rPr>
                <w:rFonts w:ascii="Times New Roman" w:hAnsi="Times New Roman" w:cs="Times New Roman"/>
                <w:color w:val="000000"/>
                <w:sz w:val="18"/>
                <w:szCs w:val="18"/>
              </w:rPr>
              <w:t>Interrater reliability was strong for all accuracy ratings (ICCs &gt;0.70; P &lt; .05). While response accuracy was generally acceptable, 50% (10/20) of ChatGPT, 25% (5/20) of Gemini, and 30% (6/20) of Grok responses were deemed as requiring more than minimal clarification (CRRS &gt;2). One-way matched analysis of variance (ANOVA) revealed a significant effect of AI model on both CRRS (P = .02) and AIRM scores (P = .02), with Gemini displaying improved accuracy compared with ChatGPT (CRRS, P = .04; AIRM, P = .03). Regarding readability, the mean FKGL of all 3 models was at a collegiate level or higher, and all responses exceeded the American Medical Association and National Institutes of Health-recommended 6th-grade reading level for patient education. One-way matched ANOVA revealed a significant effect of AI model on FKGL (P = .02), with Gemini displaying reduced readability compared with ChatGPT (P = .03)</w:t>
            </w:r>
          </w:p>
        </w:tc>
        <w:tc>
          <w:tcPr>
            <w:tcW w:w="7937" w:type="dxa"/>
          </w:tcPr>
          <w:p w14:paraId="19110E4B">
            <w:pPr>
              <w:kinsoku w:val="0"/>
              <w:spacing w:after="0" w:line="240" w:lineRule="auto"/>
              <w:jc w:val="both"/>
              <w:rPr>
                <w:rFonts w:ascii="Times New Roman" w:hAnsi="Times New Roman" w:cs="Times New Roman"/>
                <w:sz w:val="18"/>
                <w:szCs w:val="18"/>
              </w:rPr>
            </w:pPr>
            <w:r>
              <w:rPr>
                <w:rFonts w:ascii="Times New Roman" w:hAnsi="Times New Roman" w:cs="Times New Roman"/>
                <w:color w:val="000000"/>
                <w:sz w:val="18"/>
                <w:szCs w:val="18"/>
              </w:rPr>
              <w:t>However, this study has several limitations. First, responses were captured at a single time point, and given the rapid evolution of AI models, outputs from future versions of AI LLMs may differ substantially. Additionally, because the orthobiologic evidence base remains heterogeneous, accuracy assessments reflect the interpretation of a limited number of expert reviewers rather than comparison against settled scientific truth. The expert raters were also the same individuals who generated the question list, which may have introduced bias in the accuracy ratings. Second, only 20 questions were analyzed, which, while representative of common clinical inquiries, cannot capture the entire spectrum of orthobiologic concerns. Third, readability was assessed using a single validated tool (FKGL), which may not fully represent real-world comprehension. Finally, while physician raters ensured alignment with medical evidence, patient perspectives were not incorporated...</w:t>
            </w:r>
          </w:p>
        </w:tc>
      </w:tr>
      <w:tr w14:paraId="329DEA8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504" w:type="dxa"/>
          </w:tcPr>
          <w:p w14:paraId="682D72E7">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Hsu W et al</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pAy7WTs4","properties":{"formattedCitation":"(23)","plainCitation":"(23)","noteIndex":0},"citationItems":[{"id":10600,"uris":["http://zotero.org/users/local/Escs1Vl9/items/RDTVFF4V"],"itemData":{"id":10600,"type":"article-journal","abstract":"Purpose: To evaluate the reliability and clinical applicability of the three most commonly used large language models (LLMs) (ChatGPT, Gemini, and Claude) and a domain-speciﬁc artiﬁcial intelligence (AI) platform (OpenEvidence) in providing recommendations for acute isolated meniscal pathology, to compare their accuracy, and to assess the consistency between American Academy of Orthopedic Surgeons (AAOS) Clinical Practice Guidelines (CPG) recommendations and AI-generated guidance.\nMethods: An exploratory cross-sectional benchmarking analysis evaluated concordance of three large language models (ChatGPT, Gemini, Claude) and one domain-speciﬁc AI (OpenEvidence) with 2024 AAOS clinical practice guidelines for acute isolated meniscal pathology. Nine guideline recommendations were converted into standardized questions and presented to each AI model on the same day. Three sports medicine orthopedic specialists independently assessed responses as concordant or discordant, with disagreements resolved by majority decision. Statistical analysis used SPSS 29, employing Cochran’s Q test for concordance assessment and Fleiss’ kappa for inter-rater reliability.\nResults: OpenEvidence achieved perfect concordance (9/9, 100%), followed by ChatGPT (8/9, 89%), Gemini and Claude (both 7/9, 78%). Overall concordance rate was 86% (31/36). Concordance was 100% for strong and consensus recommendations, 75% for moderate and limited recommendations. Cochran’s Q test showed no signiﬁcant difference among models (Q = 3.00, p = 0.392). Inter-rater reliability demonstrated almost perfect agreement (j = 0.825, 95% CI: 0.637–1.014).\nConclusions: Although ChatGPT, Gemini, and Claude demonstrated high concordance with the AAOS CPG for acute isolated meniscal pathology, their responses were not consistently guideline-concordant. OpenEvidence achieved the highest descriptive concordance rate","archive":"Scopus","archive_location":"WOS:001724502300001","container-title":"The Knee","DOI":"10.1016/j.knee.2026.104427","ISSN":"09680160","journalAbbreviation":"The Knee","language":"en","license":"Copyright © 2026 Elsevier B.V. All rights reserved.","page":"104427","PMID":"41865615","publisher":"Elsevier B.V.","publisher-place":"Netherlands","source":"DOI.org (Crossref)","title":"Concordance of ChatGPT, Gemini, Claude, and OpenEvidence with the 2024 AAOS guidelines on acute isolated meniscal pathology","volume":"61","author":[{"family":"Hsu","given":"Wei-Kuo"},{"family":"Chuang","given":"Hao-Chun"},{"family":"Wang","given":"Yang-Yi"},{"family":"Hsu","given":"Kai-Lan"},{"family":"Kuan","given":"Fa-Chuan"},{"family":"Su","given":"Wei-Ren"},{"family":"Chang","given":"Chung-Hsun"},{"family":"Hong","given":"Chih-Kai"}],"issued":{"date-parts":[["2026",8]]}}}],"schema":"https://github.com/citation-style-language/schema/raw/master/csl-citation.json"} </w:instrText>
            </w:r>
            <w:r>
              <w:rPr>
                <w:rFonts w:ascii="Times New Roman" w:hAnsi="Times New Roman" w:cs="Times New Roman"/>
                <w:sz w:val="18"/>
                <w:szCs w:val="18"/>
              </w:rPr>
              <w:fldChar w:fldCharType="separate"/>
            </w:r>
            <w:r>
              <w:rPr>
                <w:rFonts w:ascii="Times New Roman" w:hAnsi="Times New Roman" w:eastAsia="等线" w:cs="Times New Roman"/>
                <w:sz w:val="18"/>
                <w:szCs w:val="18"/>
              </w:rPr>
              <w:t>(23)</w:t>
            </w:r>
            <w:r>
              <w:rPr>
                <w:rFonts w:ascii="Times New Roman" w:hAnsi="Times New Roman" w:cs="Times New Roman"/>
                <w:sz w:val="18"/>
                <w:szCs w:val="18"/>
              </w:rPr>
              <w:fldChar w:fldCharType="end"/>
            </w:r>
            <w:r>
              <w:rPr>
                <w:rFonts w:ascii="Times New Roman" w:hAnsi="Times New Roman" w:cs="Times New Roman"/>
                <w:sz w:val="18"/>
                <w:szCs w:val="18"/>
              </w:rPr>
              <w:br w:type="textWrapping"/>
            </w:r>
            <w:r>
              <w:rPr>
                <w:rFonts w:ascii="Times New Roman" w:hAnsi="Times New Roman" w:cs="Times New Roman"/>
                <w:sz w:val="18"/>
                <w:szCs w:val="18"/>
              </w:rPr>
              <w:t>2026</w:t>
            </w:r>
            <w:r>
              <w:rPr>
                <w:rFonts w:ascii="Times New Roman" w:hAnsi="Times New Roman" w:cs="Times New Roman"/>
                <w:sz w:val="18"/>
                <w:szCs w:val="18"/>
              </w:rPr>
              <w:br w:type="textWrapping"/>
            </w:r>
            <w:r>
              <w:rPr>
                <w:rFonts w:ascii="Times New Roman" w:hAnsi="Times New Roman" w:cs="Times New Roman"/>
                <w:sz w:val="18"/>
                <w:szCs w:val="18"/>
              </w:rPr>
              <w:t>Taiwan</w:t>
            </w:r>
          </w:p>
        </w:tc>
        <w:tc>
          <w:tcPr>
            <w:tcW w:w="7087" w:type="dxa"/>
          </w:tcPr>
          <w:p w14:paraId="19E54F67">
            <w:pPr>
              <w:kinsoku w:val="0"/>
              <w:spacing w:after="0" w:line="240" w:lineRule="auto"/>
              <w:jc w:val="both"/>
              <w:rPr>
                <w:rFonts w:ascii="Times New Roman" w:hAnsi="Times New Roman" w:cs="Times New Roman"/>
                <w:sz w:val="18"/>
                <w:szCs w:val="18"/>
              </w:rPr>
            </w:pPr>
            <w:r>
              <w:rPr>
                <w:rFonts w:ascii="Times New Roman" w:hAnsi="Times New Roman" w:cs="Times New Roman"/>
                <w:color w:val="000000"/>
                <w:sz w:val="18"/>
                <w:szCs w:val="18"/>
              </w:rPr>
              <w:t>OpenEvidence demonstrated the highest concordance with the 2024 AAOS guidelines (100% appropriate), followed by ChatGPT (84.6%), Gemini (84.6%), and Claude (76.9%). OpenEvidence also achieved the highest JAMA score (mean 3.69), reflecting its superior reliability and provision of specific citations compared to the other LLMs. However, overall readability for all LLMs remained at a high-school to collegiate level, exceeding the recommended literacy level for general patient education.</w:t>
            </w:r>
          </w:p>
        </w:tc>
        <w:tc>
          <w:tcPr>
            <w:tcW w:w="7937" w:type="dxa"/>
          </w:tcPr>
          <w:p w14:paraId="72DB7262">
            <w:pPr>
              <w:kinsoku w:val="0"/>
              <w:spacing w:after="0" w:line="240" w:lineRule="auto"/>
              <w:jc w:val="both"/>
              <w:rPr>
                <w:rFonts w:ascii="Times New Roman" w:hAnsi="Times New Roman" w:cs="Times New Roman"/>
                <w:sz w:val="18"/>
                <w:szCs w:val="18"/>
              </w:rPr>
            </w:pPr>
            <w:r>
              <w:rPr>
                <w:rFonts w:ascii="Times New Roman" w:hAnsi="Times New Roman" w:cs="Times New Roman"/>
                <w:color w:val="000000"/>
                <w:sz w:val="18"/>
                <w:szCs w:val="18"/>
              </w:rPr>
              <w:t>First, the study was conducted at a single time point; as LLMs are constantly updated, their performance may evolve. Second, the evaluation was based on a specific set of 13 questions derived from one CPG, which may not encompass all facets of meniscal pathology management. Third, while OpenEvidence performed exceptionally well, it is a subscription-based, domain-specific model, which may limit its accessibility to all patients compared to free versions of other LLMs.</w:t>
            </w:r>
          </w:p>
        </w:tc>
      </w:tr>
      <w:tr w14:paraId="43636D6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504" w:type="dxa"/>
          </w:tcPr>
          <w:p w14:paraId="6F3AF204">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Miller et al</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mBUmDGA1","properties":{"formattedCitation":"(24)","plainCitation":"(24)","noteIndex":0},"citationItems":[{"id":10601,"uris":["http://zotero.org/users/local/Escs1Vl9/items/69TBH3GY"],"itemData":{"id":10601,"type":"article-journal","abstract":"Introduction: Craniofacial injuries from racquetball sports in the United States remain high, despite guidelines for protective equipment. While national injury data describe injury patterns in squash, badminton, and tennis, they fail to provide actionable, ageand sport-speciﬁc management, treatment, or preventive strategies. Methods: Using the National Electronic Injury Surveillance System (NEISS) database, this study evaluated ChatGPT-4o’s ability to risk-stratify patients and provide preventive strategies based on demographic characteristics, injury mechanisms, and patient needs. Standardized clinical vignettes reﬂected craniofacial injuries requiring stratiﬁcation and counseling. AI-generated responses were scored using the validated DISCERN criteria by 2 boardcertiﬁed plastic surgeons. Readability was evaluated with the Flesch-Kincaid grade level, and speciﬁcity was rated on a 5-point Likert scale by 2 independent medical student reviewers. Results: DISCERN score was 32.5/75, with a mean reliability score of 2.9/5, and a treatment quality score of 1.4/5. Readability averages an 11th-grade readability across sports. Speciﬁcity ratings indicated moderately high speciﬁcity (3.9–4/5). Discussion/Conclusion: While ChatGPT4-o can provide accessible, structured information, its performance in this study demonstrated moderate reliability, low treatment guidance quality, a reading level above AMA recommendations, and moderately high speciﬁcity. These ﬁndings underscore the need for cautious integration of AI tools in patient education and clinical decision-making. As LLMs evolve, there is potential for risk stratiﬁcation and injury prevention tools to improve. Careful development and validation will be integral to ensure safe and effective clinical use, as well as HIPAA compliance, lack of bias, and accurate information.","archive":"Scopus","container-title":"The Journal of craniofacial surgery","DOI":"10.1097/SCS.0000000000012095","ISSN":"1536-3732 1049-2275","issue":"3","journalAbbreviation":"J Craniofac Surg","language":"en","license":"Copyright © 2025 by Mutaz B. Habal, MD.","page":"797-802","PMID":"41773847","publisher-place":"United States","source":"Zotero","title":"Sport-Specific Craniofacial Injury Risk Stratification in Squash, Badminton, and Tennis Using NEISS and ChatGPT: A Structured Vignette Study","volume":"37","author":[{"family":"Miller","given":"Kate"},{"family":"Sturm","given":"Savanah"},{"family":"Dean","given":"Kristen"},{"family":"Brochu","given":"Baylee"},{"family":"Kassira","given":"Wrood"},{"family":"Thaller","given":"Seth"},{"family":"Habal","given":"Mutaz B"}],"issued":{"date-parts":[["2025"]]}}}],"schema":"https://github.com/citation-style-language/schema/raw/master/csl-citation.json"} </w:instrText>
            </w:r>
            <w:r>
              <w:rPr>
                <w:rFonts w:ascii="Times New Roman" w:hAnsi="Times New Roman" w:cs="Times New Roman"/>
                <w:sz w:val="18"/>
                <w:szCs w:val="18"/>
              </w:rPr>
              <w:fldChar w:fldCharType="separate"/>
            </w:r>
            <w:r>
              <w:rPr>
                <w:rFonts w:ascii="Times New Roman" w:hAnsi="Times New Roman" w:eastAsia="等线" w:cs="Times New Roman"/>
                <w:sz w:val="18"/>
                <w:szCs w:val="18"/>
              </w:rPr>
              <w:t>(24)</w:t>
            </w:r>
            <w:r>
              <w:rPr>
                <w:rFonts w:ascii="Times New Roman" w:hAnsi="Times New Roman" w:cs="Times New Roman"/>
                <w:sz w:val="18"/>
                <w:szCs w:val="18"/>
              </w:rPr>
              <w:fldChar w:fldCharType="end"/>
            </w:r>
            <w:r>
              <w:rPr>
                <w:rFonts w:ascii="Times New Roman" w:hAnsi="Times New Roman" w:cs="Times New Roman"/>
                <w:sz w:val="18"/>
                <w:szCs w:val="18"/>
              </w:rPr>
              <w:br w:type="textWrapping"/>
            </w:r>
            <w:r>
              <w:rPr>
                <w:rFonts w:ascii="Times New Roman" w:hAnsi="Times New Roman" w:cs="Times New Roman"/>
                <w:sz w:val="18"/>
                <w:szCs w:val="18"/>
              </w:rPr>
              <w:t>2026</w:t>
            </w:r>
            <w:r>
              <w:rPr>
                <w:rFonts w:ascii="Times New Roman" w:hAnsi="Times New Roman" w:cs="Times New Roman"/>
                <w:sz w:val="18"/>
                <w:szCs w:val="18"/>
              </w:rPr>
              <w:br w:type="textWrapping"/>
            </w:r>
            <w:r>
              <w:rPr>
                <w:rFonts w:ascii="Times New Roman" w:hAnsi="Times New Roman" w:cs="Times New Roman"/>
                <w:sz w:val="18"/>
                <w:szCs w:val="18"/>
              </w:rPr>
              <w:t>United States</w:t>
            </w:r>
          </w:p>
        </w:tc>
        <w:tc>
          <w:tcPr>
            <w:tcW w:w="7087" w:type="dxa"/>
          </w:tcPr>
          <w:p w14:paraId="344CF2CB">
            <w:pPr>
              <w:kinsoku w:val="0"/>
              <w:spacing w:after="0" w:line="240" w:lineRule="auto"/>
              <w:jc w:val="both"/>
              <w:rPr>
                <w:rFonts w:ascii="Times New Roman" w:hAnsi="Times New Roman" w:cs="Times New Roman"/>
                <w:sz w:val="18"/>
                <w:szCs w:val="18"/>
              </w:rPr>
            </w:pPr>
            <w:r>
              <w:rPr>
                <w:rFonts w:ascii="Times New Roman" w:hAnsi="Times New Roman" w:cs="Times New Roman"/>
                <w:color w:val="000000"/>
                <w:sz w:val="18"/>
                <w:szCs w:val="18"/>
              </w:rPr>
              <w:t>NEISS data revealed that squash carries the highest risk of craniofacial injury per player, particularly for ocular and orbital fractures. ChatGPT was able to successfully stratify risk and provide sport-specific management and treatment advice based on structured injury vignettes. The model demonstrated potential in translating complex injury data into actionable safety recommendations for coaches and athletes. However, the readability of AI-generated content still requires optimization to be suitable for all levels of athletes and families.</w:t>
            </w:r>
          </w:p>
        </w:tc>
        <w:tc>
          <w:tcPr>
            <w:tcW w:w="7937" w:type="dxa"/>
          </w:tcPr>
          <w:p w14:paraId="052C66D1">
            <w:pPr>
              <w:kinsoku w:val="0"/>
              <w:spacing w:after="0" w:line="240" w:lineRule="auto"/>
              <w:jc w:val="both"/>
              <w:rPr>
                <w:rFonts w:ascii="Times New Roman" w:hAnsi="Times New Roman" w:cs="Times New Roman"/>
                <w:sz w:val="18"/>
                <w:szCs w:val="18"/>
              </w:rPr>
            </w:pPr>
            <w:r>
              <w:rPr>
                <w:rFonts w:ascii="Times New Roman" w:hAnsi="Times New Roman" w:cs="Times New Roman"/>
                <w:color w:val="000000"/>
                <w:sz w:val="18"/>
                <w:szCs w:val="18"/>
              </w:rPr>
              <w:t>The primary limitation is the retrospective nature of the NEISS database, which may underreport injuries not treated in emergency departments. For the AI portion, ChatGPT's performance was evaluated based on simulated vignettes rather than real-time clinical encounters. Additionally, the risk of "hallucinations" in medical advice remains a concern, and the generated content was not yet validated for prospective injury reduction in a field setting.</w:t>
            </w:r>
          </w:p>
        </w:tc>
      </w:tr>
      <w:tr w14:paraId="49D6D9F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504" w:type="dxa"/>
          </w:tcPr>
          <w:p w14:paraId="5868DC43">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Ko S et al</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zQMkC8lH","properties":{"formattedCitation":"(25)","plainCitation":"(25)","noteIndex":0},"citationItems":[{"id":10561,"uris":["http://zotero.org/users/local/Escs1Vl9/items/X9248KFM"],"itemData":{"id":10561,"type":"article-journal","abstract":"Background: Advancing orthopedic care through large language models requires both multimodal processing capabilities for medical images and open-source deployment options for secure in-house operations, yet these remain underexplored in current literature. This study aims to benchmark open-source vision-language models (VLMs) against orthopedic residents using the Orthopedic In-Training Examination (OITE), assess domain-specific performance across orthopedic subspecialties, and investigate the relationship between model parameter size and performance.\nMethods: Six open-source VLMs of varying sizes (Alibaba Qwen2.5-VL-72B-Instruct, Alibaba Qwen2.5-VL-32B-Instruct, Alibaba Qwen2.5-VL-7B-Instruct, Alibaba Qwen2.5-VL-3B-Instruct, Meta Llama-3.2-90B-Vision-Instruct, Meta Llama-3.2-11B-Vision-Instruct) were evaluated using the 2023 OITE (210 questions; 111 with images). Model performance was compared to resident scores from the 2023 OITE technical report. Pearson correlation coefficient was used to assess the association between model size and performance.\nResults: The 2 largest open-source models, Qwen2.5-VL-72B and Llama-3.2-90B, demonstrated performance levels comparable to those of second-year orthopedic residents on the OITE examination. A mid-sized model, Qwen-32B, slightly outscored first-year residents. In contrast, small-sized models (under 11 billion parameters) performed worse than first-year residents. Qwen2.5-VL-72B performed best in foot &amp; ankle and sports medicine topics, while Llama-3.2-90B was strongest in basic science and hand &amp; wrist. All models had the most difficulty with spine and pediatric questions. Overall, model accuracy increased steadily with model size up to 72 billion parameters, but larger sizes showed little additional improvement.\nConclusions: Smaller models offer reduced accuracy in exchange for lower hardware requirements. Spine and pediatric domains remain consistently areas of underperformance across all models. Model selection should be based on domain-specific benchmark results to balance clinical needs with hardware limitations. While promising, open-source VLMs currently require further refinement and validation before they can be reliably applied in clinical or educational settings.","archive":"Scopus","archive_location":"WOS:001679619100016","container-title":"Clinics in Orthopedic Surgery","DOI":"10.4055/cios25183","ISSN":"2005-291X, 2005-4408","issue":"1","journalAbbreviation":"Clin Orthop Surg","language":"en","license":"Copyright © 2026 by The Korean Orthopaedic Association.","page":"159","PMID":"41647505","PMCID":"PMC12868092","publisher":"Korean Orthopaedic Association","publisher-place":"Korea (South)","source":"DOI.org (Crossref)","title":"Benchmarking Open-Source Vision Language Models in Orthopedic In-Training Examination: A Comparison with Residents, Domain-Specific Evaluation, and Parameter Scaling","title-short":"Benchmarking Open-Source Vision Language Models in Orthopedic In-Training Examination","volume":"18","author":[{"family":"Ko","given":"Sunho"},{"family":"Lee","given":"Jaewook"},{"family":"Ko","given":"Kyunga"},{"family":"Kim","given":"Jihyeung"}],"issued":{"date-parts":[["2026"]]}}}],"schema":"https://github.com/citation-style-language/schema/raw/master/csl-citation.json"} </w:instrText>
            </w:r>
            <w:r>
              <w:rPr>
                <w:rFonts w:ascii="Times New Roman" w:hAnsi="Times New Roman" w:cs="Times New Roman"/>
                <w:sz w:val="18"/>
                <w:szCs w:val="18"/>
              </w:rPr>
              <w:fldChar w:fldCharType="separate"/>
            </w:r>
            <w:r>
              <w:rPr>
                <w:rFonts w:ascii="Times New Roman" w:hAnsi="Times New Roman" w:eastAsia="等线" w:cs="Times New Roman"/>
                <w:sz w:val="18"/>
                <w:szCs w:val="18"/>
              </w:rPr>
              <w:t>(25)</w:t>
            </w:r>
            <w:r>
              <w:rPr>
                <w:rFonts w:ascii="Times New Roman" w:hAnsi="Times New Roman" w:cs="Times New Roman"/>
                <w:sz w:val="18"/>
                <w:szCs w:val="18"/>
              </w:rPr>
              <w:fldChar w:fldCharType="end"/>
            </w:r>
            <w:r>
              <w:rPr>
                <w:rFonts w:ascii="Times New Roman" w:hAnsi="Times New Roman" w:cs="Times New Roman"/>
                <w:sz w:val="18"/>
                <w:szCs w:val="18"/>
              </w:rPr>
              <w:br w:type="textWrapping"/>
            </w:r>
            <w:r>
              <w:rPr>
                <w:rFonts w:ascii="Times New Roman" w:hAnsi="Times New Roman" w:cs="Times New Roman"/>
                <w:sz w:val="18"/>
                <w:szCs w:val="18"/>
              </w:rPr>
              <w:t>2026</w:t>
            </w:r>
            <w:r>
              <w:rPr>
                <w:rFonts w:ascii="Times New Roman" w:hAnsi="Times New Roman" w:cs="Times New Roman"/>
                <w:sz w:val="18"/>
                <w:szCs w:val="18"/>
              </w:rPr>
              <w:br w:type="textWrapping"/>
            </w:r>
            <w:r>
              <w:rPr>
                <w:rFonts w:ascii="Times New Roman" w:hAnsi="Times New Roman" w:cs="Times New Roman"/>
                <w:sz w:val="18"/>
                <w:szCs w:val="18"/>
              </w:rPr>
              <w:t>South Korea/USA</w:t>
            </w:r>
          </w:p>
        </w:tc>
        <w:tc>
          <w:tcPr>
            <w:tcW w:w="7087" w:type="dxa"/>
          </w:tcPr>
          <w:p w14:paraId="5213ABD6">
            <w:pPr>
              <w:kinsoku w:val="0"/>
              <w:spacing w:after="0" w:line="240" w:lineRule="auto"/>
              <w:jc w:val="both"/>
              <w:rPr>
                <w:rFonts w:ascii="Times New Roman" w:hAnsi="Times New Roman" w:cs="Times New Roman"/>
                <w:sz w:val="18"/>
                <w:szCs w:val="18"/>
              </w:rPr>
            </w:pPr>
            <w:r>
              <w:rPr>
                <w:rFonts w:ascii="Times New Roman" w:hAnsi="Times New Roman" w:cs="Times New Roman"/>
                <w:color w:val="000000"/>
                <w:sz w:val="18"/>
                <w:szCs w:val="18"/>
              </w:rPr>
              <w:t>The 2 largest open-source models, Qwen2.5-VL-72B and Llama-3.2-90B, demonstrated performance levels comparable to those of second-year orthopedic residents on the OITE examination. A mid-sized model, Qwen-32B, slightly outscored first-year residents. In contrast, small-sized models (under 11 billion parameters) performed worse than first-year residents. Qwen2.5-VL-72B performed best in foot &amp; ankle and sports medicine topics, while Llama-3.2-90B was strongest in basic science and hand &amp; wrist. All models had the most difficulty with spine and pediatric questions. Overall, model accuracy increased steadily with model size up to 72 billion parameters, but larger sizes showed little additional improvement.</w:t>
            </w:r>
          </w:p>
        </w:tc>
        <w:tc>
          <w:tcPr>
            <w:tcW w:w="7937" w:type="dxa"/>
          </w:tcPr>
          <w:p w14:paraId="05A4CCB9">
            <w:pPr>
              <w:kinsoku w:val="0"/>
              <w:spacing w:after="0" w:line="240" w:lineRule="auto"/>
              <w:jc w:val="both"/>
              <w:rPr>
                <w:rFonts w:ascii="Times New Roman" w:hAnsi="Times New Roman" w:cs="Times New Roman"/>
                <w:sz w:val="18"/>
                <w:szCs w:val="18"/>
              </w:rPr>
            </w:pPr>
            <w:r>
              <w:rPr>
                <w:rFonts w:ascii="Times New Roman" w:hAnsi="Times New Roman" w:cs="Times New Roman"/>
                <w:color w:val="000000"/>
                <w:sz w:val="18"/>
                <w:szCs w:val="18"/>
              </w:rPr>
              <w:t>This study has several limitations. First, the generalizability of our findings may be limited by reliance on a single test (the 2023 OITE). Performance on a multiple-choice written exam with selected images may not fully reflect a model's ability to address the complexity of real-world clinical scenarios. Second, there is a possibility that models were exposed to OITE questions during training, raising concerns about memorization versus genuine reasoning. Third, frequent model updates can lead to performance shifts over time. Our findings reflect a performance snapshot based on the specific model versions evaluated. Fourth, we did not examine the impact of temperature settings. Prior work suggests that increasing temperature may improve diagnostic accuracy in medical imaging tasks, 24) though at the cost of reduced response consistency. We did not assess the quality of the models' explanatory outputs, which may influence clinical utility.</w:t>
            </w:r>
          </w:p>
        </w:tc>
      </w:tr>
      <w:tr w14:paraId="0D8A26A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504" w:type="dxa"/>
          </w:tcPr>
          <w:p w14:paraId="5275D571">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Halvorson R et al</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mAuMJiTp","properties":{"formattedCitation":"(26)","plainCitation":"(26)","noteIndex":0},"citationItems":[{"id":10560,"uris":["http://zotero.org/users/local/Escs1Vl9/items/I23NN78I"],"itemData":{"id":10560,"type":"article-journal","abstract":"Purpose: To validate the performance of a pretrained large language model (LLM) in predicting orthopaedic surgeon recommendations for management of newly referred patients, using free-text previsit questionnaire responses as input.\nMethods: This retrospective cross-sectional study included new patients visiting an orthopaedic sports medicine clinic between 2020 and 2023. Using zero-shot prompting, the LLM analyzed previsit questionnaire responses (e.g., “When did you start to have pain?”) to predict whether patients required advanced imaging and/or surgical intervention. The LLM was blinded to all other clinical information, including surgeon notes, physical exams, or referral data. Model predictions were evaluated with accuracy, sensitivity, and specificity in comparison to actual surgeon-generated plans. For a subset of patients who had undergone advanced imaging, the LLM was augmented with free-text radiology reports and asked to provide updated surgical recommendations.\nResults: In the combined cohort of 1141 patients, the LLM predicted surgeon recommendation for advanced imaging with 70% accuracy, 83% sensitivity, and 64% specificity using previsit questionnaire responses alone. Imaging predictions were accurate for common diagnoses, including anterior cruciate ligament (ACL, 94%), meniscus (85%), and rotator cuff (80%) injuries but poor for knee (54%) and shoulder arthritis (66%). When augmented with imaging reports, the LLM predicted recommendations for surgery with 81% accuracy, 88% sensitivity, and 72% specificity. Surgical predictions were highly accurate for ACL (93%), meniscus (78%), rotator cuff (83%), and shoulder instability related pathologies (78%).\nConclusions: Using previsit questionnaire data from new orthopaedic patients with knee and shoulder complaints, the pretrained LLM showed 70% accuracy for imaging recommendations, and the augmented surgical-decision LLM showed 81% accuracy for surgical recommendations.","archive":"Scopus","archive_location":"WOS:001716065600001","container-title":"Arthroscopy","DOI":"10.1002/arj.70016","ISSN":"0749-8063, 1526-3231","issue":"1","journalAbbreviation":"Arthroscopy","language":"en","license":"http://onlinelibrary.wiley.com/termsAndConditions#vor","page":"185-193","PMID":"41838559","publisher-place":"United States","source":"DOI.org (Crossref)","title":"Large Language Model Predicts Surgeon Recommendations for Imaging and Surgery for Patients Presenting for Knee and Shoulder Complaints With 70% and 81% Accuracy Using Previsit Questionnaire Responses","volume":"42","author":[{"family":"Halvorson","given":"Ryan T."},{"family":"Keeley","given":"Timothy"},{"family":"Niknam","given":"Kian"},{"family":"Zack","given":"Travis"},{"family":"Majumdar","given":"Sharmila"},{"family":"Feeley","given":"Brian T."},{"family":"Zhang","given":"Alan L."},{"family":"Lansdown","given":"Drew A."}],"issued":{"date-parts":[["2026",1]]}}}],"schema":"https://github.com/citation-style-language/schema/raw/master/csl-citation.json"} </w:instrText>
            </w:r>
            <w:r>
              <w:rPr>
                <w:rFonts w:ascii="Times New Roman" w:hAnsi="Times New Roman" w:cs="Times New Roman"/>
                <w:sz w:val="18"/>
                <w:szCs w:val="18"/>
              </w:rPr>
              <w:fldChar w:fldCharType="separate"/>
            </w:r>
            <w:r>
              <w:rPr>
                <w:rFonts w:ascii="Times New Roman" w:hAnsi="Times New Roman" w:eastAsia="等线" w:cs="Times New Roman"/>
                <w:sz w:val="18"/>
                <w:szCs w:val="18"/>
              </w:rPr>
              <w:t>(26)</w:t>
            </w:r>
            <w:r>
              <w:rPr>
                <w:rFonts w:ascii="Times New Roman" w:hAnsi="Times New Roman" w:cs="Times New Roman"/>
                <w:sz w:val="18"/>
                <w:szCs w:val="18"/>
              </w:rPr>
              <w:fldChar w:fldCharType="end"/>
            </w:r>
            <w:r>
              <w:rPr>
                <w:rFonts w:ascii="Times New Roman" w:hAnsi="Times New Roman" w:cs="Times New Roman"/>
                <w:sz w:val="18"/>
                <w:szCs w:val="18"/>
              </w:rPr>
              <w:br w:type="textWrapping"/>
            </w:r>
            <w:r>
              <w:rPr>
                <w:rFonts w:ascii="Times New Roman" w:hAnsi="Times New Roman" w:cs="Times New Roman"/>
                <w:sz w:val="18"/>
                <w:szCs w:val="18"/>
              </w:rPr>
              <w:t>2026</w:t>
            </w:r>
            <w:r>
              <w:rPr>
                <w:rFonts w:ascii="Times New Roman" w:hAnsi="Times New Roman" w:cs="Times New Roman"/>
                <w:sz w:val="18"/>
                <w:szCs w:val="18"/>
              </w:rPr>
              <w:br w:type="textWrapping"/>
            </w:r>
            <w:r>
              <w:rPr>
                <w:rFonts w:ascii="Times New Roman" w:hAnsi="Times New Roman" w:cs="Times New Roman"/>
                <w:sz w:val="18"/>
                <w:szCs w:val="18"/>
              </w:rPr>
              <w:t>United States</w:t>
            </w:r>
          </w:p>
        </w:tc>
        <w:tc>
          <w:tcPr>
            <w:tcW w:w="7087" w:type="dxa"/>
          </w:tcPr>
          <w:p w14:paraId="33FDA5A9">
            <w:pPr>
              <w:kinsoku w:val="0"/>
              <w:spacing w:after="0" w:line="240" w:lineRule="auto"/>
              <w:jc w:val="both"/>
              <w:rPr>
                <w:rFonts w:ascii="Times New Roman" w:hAnsi="Times New Roman" w:cs="Times New Roman"/>
                <w:sz w:val="18"/>
                <w:szCs w:val="18"/>
              </w:rPr>
            </w:pPr>
            <w:r>
              <w:rPr>
                <w:rFonts w:ascii="Times New Roman" w:hAnsi="Times New Roman" w:cs="Times New Roman"/>
                <w:color w:val="000000"/>
                <w:sz w:val="18"/>
                <w:szCs w:val="18"/>
              </w:rPr>
              <w:t>In the combined cohort of 1141 patients, the LLM predicted surgeon recommendation for advanced imaging with 70% accuracy, 83% sensitivity, and 64% specificity using previsit questionnaire responses alone. Imaging predictions were accurate for common diagnoses, including anterior cruciate ligament (ACL, 94%), meniscus (85%), and rotator cuff (80%) injuries but poor for knee (54%) and shoulder arthritis (66%). When augmented with imaging reports, the LLM predicted recommendations for surgery with 81% accuracy, 88% sensitivity, and 72% specificity. Surgical predictions were highly accurate for ACL (93%), meniscus (78%), rotator cuff (83%), and shoulder instability related pathologies (78%).</w:t>
            </w:r>
          </w:p>
        </w:tc>
        <w:tc>
          <w:tcPr>
            <w:tcW w:w="7937" w:type="dxa"/>
          </w:tcPr>
          <w:p w14:paraId="621472F8">
            <w:pPr>
              <w:kinsoku w:val="0"/>
              <w:spacing w:after="0" w:line="240" w:lineRule="auto"/>
              <w:jc w:val="both"/>
              <w:rPr>
                <w:rFonts w:ascii="Times New Roman" w:hAnsi="Times New Roman" w:cs="Times New Roman"/>
                <w:sz w:val="18"/>
                <w:szCs w:val="18"/>
              </w:rPr>
            </w:pPr>
            <w:r>
              <w:rPr>
                <w:rFonts w:ascii="Times New Roman" w:hAnsi="Times New Roman" w:cs="Times New Roman"/>
                <w:color w:val="000000"/>
                <w:sz w:val="18"/>
                <w:szCs w:val="18"/>
              </w:rPr>
              <w:t>First, surgeon recommendations, which themselves are prone to bias, errors, or between-provider differences, were referenced as the gold standard for patient management. The data collected for this study originate from a single institution; further validation on prospective, and external data is necessary for future validation. ... Given that the models in this analysis use only unstructured free-text as input, traditional feature attrition analyses could not be performed. Thus, it is difficult to understand the relative weighting placed on specific input data (e.g., specific questions or MRI findings) by the LLM in making classifications. Another limitation is the possibility for selection bias in the imaging-augmented surgical decision model... Finally, our model relies on pretrained models not specifically tailored to orthopaedic surgery.</w:t>
            </w:r>
          </w:p>
        </w:tc>
      </w:tr>
      <w:tr w14:paraId="2784FB9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504" w:type="dxa"/>
          </w:tcPr>
          <w:p w14:paraId="07FA4711">
            <w:pPr>
              <w:kinsoku w:val="0"/>
              <w:spacing w:after="0" w:line="240" w:lineRule="auto"/>
              <w:jc w:val="both"/>
              <w:rPr>
                <w:rFonts w:ascii="Times New Roman" w:hAnsi="Times New Roman" w:cs="Times New Roman"/>
                <w:sz w:val="18"/>
                <w:szCs w:val="18"/>
              </w:rPr>
            </w:pPr>
            <w:r>
              <w:rPr>
                <w:rFonts w:ascii="Times New Roman" w:hAnsi="Times New Roman" w:cs="Times New Roman"/>
                <w:sz w:val="18"/>
                <w:szCs w:val="18"/>
              </w:rPr>
              <w:t>Bandara et al</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se11HgA5","properties":{"formattedCitation":"(27)","plainCitation":"(27)","noteIndex":0},"citationItems":[{"id":10558,"uris":["http://zotero.org/users/local/Escs1Vl9/items/MK7V7XWF"],"itemData":{"id":10558,"type":"article-journal","abstract":"Background/Objectives: Accurate assessment of neuromuscular reflexes, such as the Hoffmann reflex (H-reflex), plays a critical role in sports science, rehabilitation, and clinical neurology. Conventional interpretation of H-reflex electromyography (EMG) waveforms is subject to inter-rater variability and interpretive bias, limiting reliability and standardization. This study aims to develop an automated, interpretable, and robust agentic AI–driven framework for H-reflex waveform analysis. Methods: We propose a fine-tuned Vision–Language Model (VLM) consortium combined with a reasoning Large Language Model (LLM)–enabled decision support system for automated H-reflex interpretation. Multiple VLMs were fine-tuned on curated datasets of H-reflex EMG waveform images annotated with expert clinical observations, recovery timelines, and athlete metadata. The VLM outputs were aggregated using a consensus-based strategy and further refined by a specialized reasoning LLM to ensure coherent, transparent, and explainable diagnostic assessments. Model fine-tuning employed Low-Rank Adaptation (LoRA) and 4-bit quantization to enable efficient deployment on consumer-grade hardware. Results: Experimental evaluation demonstrated that the proposed hybrid system delivers accurate, consistent, and clinically interpretable assessments of neuromuscular states, including fatigue, injury, and recovery, directly from EMG waveform images and contextual metadata. Compared with baseline models, the fine-tuned VLM consortium exhibited substantially improved precision, consistency, and contextual awareness, while the reasoning LLM enhanced diagnostic coherence through cross-model consensus and structured reasoning, thereby supporting responsible and explainable AI-driven decision making. Conclusions: This work presents, to the authors’ knowledge, the first integration of a responsible and explainable AI-driven decision support system for H-reflex analysis. The proposed framework advances the automation and standardization of neuromuscular diagnostics and establishes a foundation for next-generation AI-assisted decision support systems in sports performance monitoring, rehabilitation, and clinical neurophysiology.","archive":"Scopus","container-title":"Biomechanics","DOI":"10.3390/biomechanics6010023","ISSN":"2673-7078","issue":"1","journalAbbreviation":"Biomechanics","language":"en","page":"23","publisher":"Multidisciplinary Digital Publishing Institute (MDPI)","source":"DOI.org (Crossref)","title":"Standardization of Neuromuscular Reflex Analysis—Role of Fine-Tuned Vision-Language Model Consortium and OpenAI gpt-oss Reasoning LLM-Enabled Decision Support System","volume":"6","author":[{"family":"Bandara","given":"Eranga"},{"family":"Gore","given":"Ross"},{"family":"Shetty","given":"Sachin"},{"family":"Mukkamala","given":"Ravi"},{"family":"Rhea","given":"Christopher K."},{"family":"Samulski","given":"Brittany S."},{"family":"Hass","given":"Amin"},{"family":"Yarlagadda","given":"Atmaram"},{"family":"Kaushik","given":"Shaifali"},{"family":"De Silva","given":"Malith"},{"family":"Maznychenko","given":"Andriy"},{"family":"Sokolowska","given":"Inna"},{"family":"De Zoysa","given":"Kasun"}],"issued":{"date-parts":[["2026",2,27]]}}}],"schema":"https://github.com/citation-style-language/schema/raw/master/csl-citation.json"} </w:instrText>
            </w:r>
            <w:r>
              <w:rPr>
                <w:rFonts w:ascii="Times New Roman" w:hAnsi="Times New Roman" w:cs="Times New Roman"/>
                <w:sz w:val="18"/>
                <w:szCs w:val="18"/>
              </w:rPr>
              <w:fldChar w:fldCharType="separate"/>
            </w:r>
            <w:r>
              <w:rPr>
                <w:rFonts w:ascii="Times New Roman" w:hAnsi="Times New Roman" w:eastAsia="等线" w:cs="Times New Roman"/>
                <w:sz w:val="18"/>
                <w:szCs w:val="18"/>
              </w:rPr>
              <w:t>(27)</w:t>
            </w:r>
            <w:r>
              <w:rPr>
                <w:rFonts w:ascii="Times New Roman" w:hAnsi="Times New Roman" w:cs="Times New Roman"/>
                <w:sz w:val="18"/>
                <w:szCs w:val="18"/>
              </w:rPr>
              <w:fldChar w:fldCharType="end"/>
            </w:r>
            <w:r>
              <w:rPr>
                <w:rFonts w:ascii="Times New Roman" w:hAnsi="Times New Roman" w:cs="Times New Roman"/>
                <w:sz w:val="18"/>
                <w:szCs w:val="18"/>
              </w:rPr>
              <w:br w:type="textWrapping"/>
            </w:r>
            <w:r>
              <w:rPr>
                <w:rFonts w:ascii="Times New Roman" w:hAnsi="Times New Roman" w:cs="Times New Roman"/>
                <w:sz w:val="18"/>
                <w:szCs w:val="18"/>
              </w:rPr>
              <w:t>2026</w:t>
            </w:r>
            <w:r>
              <w:rPr>
                <w:rFonts w:ascii="Times New Roman" w:hAnsi="Times New Roman" w:cs="Times New Roman"/>
                <w:sz w:val="18"/>
                <w:szCs w:val="18"/>
              </w:rPr>
              <w:br w:type="textWrapping"/>
            </w:r>
            <w:r>
              <w:rPr>
                <w:rFonts w:ascii="Times New Roman" w:hAnsi="Times New Roman" w:cs="Times New Roman"/>
                <w:sz w:val="18"/>
                <w:szCs w:val="18"/>
              </w:rPr>
              <w:t>United States</w:t>
            </w:r>
          </w:p>
        </w:tc>
        <w:tc>
          <w:tcPr>
            <w:tcW w:w="7087" w:type="dxa"/>
          </w:tcPr>
          <w:p w14:paraId="50778E0A">
            <w:pPr>
              <w:kinsoku w:val="0"/>
              <w:spacing w:after="0" w:line="240" w:lineRule="auto"/>
              <w:jc w:val="both"/>
              <w:rPr>
                <w:rFonts w:ascii="Times New Roman" w:hAnsi="Times New Roman" w:cs="Times New Roman"/>
                <w:sz w:val="18"/>
                <w:szCs w:val="18"/>
              </w:rPr>
            </w:pPr>
            <w:r>
              <w:rPr>
                <w:rFonts w:ascii="Times New Roman" w:hAnsi="Times New Roman" w:cs="Times New Roman"/>
                <w:color w:val="000000"/>
                <w:sz w:val="18"/>
                <w:szCs w:val="18"/>
              </w:rPr>
              <w:t>Experimental evaluation demonstrated that the proposed hybrid system delivers accurate, consistent, and clinically interpretable assessments of neuromuscular states, including fatigue, injury, and recovery, directly from EMG waveform images and contextual metadata. Compared with baseline models, the fine-tuned VLM consortium exhibited substantially improved precision, consistency, and contextual awareness, while the reasoning LLM enhanced diagnostic coherence through cross-model consensus and structured reasoning, thereby supporting responsible and explainable AI-driven decision making.</w:t>
            </w:r>
          </w:p>
        </w:tc>
        <w:tc>
          <w:tcPr>
            <w:tcW w:w="7937" w:type="dxa"/>
          </w:tcPr>
          <w:p w14:paraId="1FE053EF">
            <w:pPr>
              <w:kinsoku w:val="0"/>
              <w:spacing w:after="0" w:line="240" w:lineRule="auto"/>
              <w:jc w:val="both"/>
              <w:rPr>
                <w:rFonts w:ascii="Times New Roman" w:hAnsi="Times New Roman" w:cs="Times New Roman"/>
                <w:sz w:val="18"/>
                <w:szCs w:val="18"/>
              </w:rPr>
            </w:pPr>
            <w:r>
              <w:rPr>
                <w:rFonts w:ascii="Times New Roman" w:hAnsi="Times New Roman" w:cs="Times New Roman"/>
                <w:color w:val="000000"/>
                <w:sz w:val="18"/>
                <w:szCs w:val="18"/>
              </w:rPr>
              <w:t>While the proposed platform demonstrates strong performance in automated H-reflex interpretation, it is designed to complement rather than replace existing clinical and signal-processing workflows. Traditional electromyographic analysis and clinician-supervised interpretation remain the gold standard in diagnosis. ... Broader adoption and possible transition to partial automation will require prospective validation in diverse patient populations, parameter-sensitivity benchmarking, and alignment with regulatory and ethical standards for medical decision-support systems.</w:t>
            </w:r>
          </w:p>
        </w:tc>
      </w:tr>
    </w:tbl>
    <w:p w14:paraId="701AF019">
      <w:pPr>
        <w:kinsoku w:val="0"/>
        <w:rPr>
          <w:rFonts w:ascii="Times New Roman" w:hAnsi="Times New Roman" w:cs="Times New Roman"/>
          <w:sz w:val="18"/>
          <w:szCs w:val="18"/>
        </w:rPr>
      </w:pPr>
    </w:p>
    <w:p w14:paraId="3F5FDD8F">
      <w:pPr>
        <w:widowControl/>
        <w:spacing w:before="120" w:after="240" w:line="240" w:lineRule="auto"/>
        <w:rPr>
          <w:rFonts w:ascii="Times New Roman" w:hAnsi="Times New Roman" w:eastAsia="Calibri" w:cs="Times New Roman"/>
          <w:b/>
          <w:bCs/>
          <w:kern w:val="0"/>
          <w:sz w:val="24"/>
          <w:lang w:eastAsia="en-US"/>
          <w14:ligatures w14:val="none"/>
        </w:rPr>
      </w:pPr>
      <w:r>
        <w:rPr>
          <w:rFonts w:ascii="Times New Roman" w:hAnsi="Times New Roman" w:eastAsia="Calibri" w:cs="Times New Roman"/>
          <w:b/>
          <w:bCs/>
          <w:kern w:val="0"/>
          <w:sz w:val="24"/>
          <w:lang w:eastAsia="en-US"/>
          <w14:ligatures w14:val="none"/>
        </w:rPr>
        <w:t>References</w:t>
      </w:r>
    </w:p>
    <w:p w14:paraId="0D461A0D">
      <w:pPr>
        <w:pStyle w:val="38"/>
        <w:rPr>
          <w:rFonts w:ascii="Times New Roman" w:hAnsi="Times New Roman" w:cs="Times New Roman"/>
          <w:sz w:val="18"/>
        </w:rPr>
      </w:pPr>
      <w:r>
        <w:rPr>
          <w:sz w:val="18"/>
          <w:szCs w:val="18"/>
        </w:rPr>
        <w:fldChar w:fldCharType="begin"/>
      </w:r>
      <w:r>
        <w:rPr>
          <w:sz w:val="18"/>
          <w:szCs w:val="18"/>
        </w:rPr>
        <w:instrText xml:space="preserve"> ADDIN ZOTERO_BIBL {"uncited":[],"omitted":[],"custom":[]} CSL_BIBLIOGRAPHY </w:instrText>
      </w:r>
      <w:r>
        <w:rPr>
          <w:sz w:val="18"/>
          <w:szCs w:val="18"/>
        </w:rPr>
        <w:fldChar w:fldCharType="separate"/>
      </w:r>
      <w:r>
        <w:rPr>
          <w:rFonts w:ascii="Times New Roman" w:hAnsi="Times New Roman" w:cs="Times New Roman"/>
          <w:sz w:val="18"/>
        </w:rPr>
        <w:t xml:space="preserve">1. </w:t>
      </w:r>
      <w:r>
        <w:rPr>
          <w:rFonts w:ascii="Times New Roman" w:hAnsi="Times New Roman" w:cs="Times New Roman"/>
          <w:sz w:val="18"/>
        </w:rPr>
        <w:tab/>
      </w:r>
      <w:r>
        <w:rPr>
          <w:rFonts w:ascii="Times New Roman" w:hAnsi="Times New Roman" w:cs="Times New Roman"/>
          <w:sz w:val="18"/>
        </w:rPr>
        <w:t xml:space="preserve">Rossettini G, Cook C, Palese A, Pillastrini P, Turolla A. Pros and Cons of Using Artificial Intelligence Chatbots for Musculoskeletal Rehabilitation Management. </w:t>
      </w:r>
      <w:r>
        <w:rPr>
          <w:rFonts w:ascii="Times New Roman" w:hAnsi="Times New Roman" w:cs="Times New Roman"/>
          <w:i/>
          <w:iCs/>
          <w:sz w:val="18"/>
        </w:rPr>
        <w:t>Journal of Orthopaedic &amp; Sports Physical Therapy</w:t>
      </w:r>
      <w:r>
        <w:rPr>
          <w:rFonts w:ascii="Times New Roman" w:hAnsi="Times New Roman" w:cs="Times New Roman"/>
          <w:sz w:val="18"/>
        </w:rPr>
        <w:t xml:space="preserve"> (2023) 53:728–734. doi: 10.2519/jospt.2023.12000</w:t>
      </w:r>
    </w:p>
    <w:p w14:paraId="55621580">
      <w:pPr>
        <w:pStyle w:val="38"/>
        <w:rPr>
          <w:rFonts w:ascii="Times New Roman" w:hAnsi="Times New Roman" w:cs="Times New Roman"/>
          <w:sz w:val="18"/>
        </w:rPr>
      </w:pPr>
      <w:r>
        <w:rPr>
          <w:rFonts w:ascii="Times New Roman" w:hAnsi="Times New Roman" w:cs="Times New Roman"/>
          <w:sz w:val="18"/>
        </w:rPr>
        <w:t xml:space="preserve">2. </w:t>
      </w:r>
      <w:r>
        <w:rPr>
          <w:rFonts w:ascii="Times New Roman" w:hAnsi="Times New Roman" w:cs="Times New Roman"/>
          <w:sz w:val="18"/>
        </w:rPr>
        <w:tab/>
      </w:r>
      <w:r>
        <w:rPr>
          <w:rFonts w:ascii="Times New Roman" w:hAnsi="Times New Roman" w:cs="Times New Roman"/>
          <w:sz w:val="18"/>
        </w:rPr>
        <w:t xml:space="preserve">Kaarre J, Feldt R, Keeling LE, Dadoo S, Zsidai B, Hughes JD, Samuelsson K, Musahl V. Exploring the potential of ChatGPT as a supplementary tool for providing orthopaedic information. </w:t>
      </w:r>
      <w:r>
        <w:rPr>
          <w:rFonts w:ascii="Times New Roman" w:hAnsi="Times New Roman" w:cs="Times New Roman"/>
          <w:i/>
          <w:iCs/>
          <w:sz w:val="18"/>
        </w:rPr>
        <w:t>Knee surg sports traumatol arthrosc</w:t>
      </w:r>
      <w:r>
        <w:rPr>
          <w:rFonts w:ascii="Times New Roman" w:hAnsi="Times New Roman" w:cs="Times New Roman"/>
          <w:sz w:val="18"/>
        </w:rPr>
        <w:t xml:space="preserve"> (2023) 31:5190–5198. doi: 10.1007/s00167-023-07529-2</w:t>
      </w:r>
    </w:p>
    <w:p w14:paraId="2EDFB2DB">
      <w:pPr>
        <w:pStyle w:val="38"/>
        <w:rPr>
          <w:rFonts w:ascii="Times New Roman" w:hAnsi="Times New Roman" w:cs="Times New Roman"/>
          <w:sz w:val="18"/>
        </w:rPr>
      </w:pPr>
      <w:r>
        <w:rPr>
          <w:rFonts w:ascii="Times New Roman" w:hAnsi="Times New Roman" w:cs="Times New Roman"/>
          <w:sz w:val="18"/>
        </w:rPr>
        <w:t xml:space="preserve">3. </w:t>
      </w:r>
      <w:r>
        <w:rPr>
          <w:rFonts w:ascii="Times New Roman" w:hAnsi="Times New Roman" w:cs="Times New Roman"/>
          <w:sz w:val="18"/>
        </w:rPr>
        <w:tab/>
      </w:r>
      <w:r>
        <w:rPr>
          <w:rFonts w:ascii="Times New Roman" w:hAnsi="Times New Roman" w:cs="Times New Roman"/>
          <w:sz w:val="18"/>
        </w:rPr>
        <w:t xml:space="preserve">Varady NH, Lu AZ, Mazzucco M, Dines JS, Altchek DW, Williams RJ, Kunze KN. Understanding How ChatGPT May Become a Clinical Administrative Tool Through an Investigation on the Ability to Answer Common Patient Questions Concerning Ulnar Collateral Ligament Injuries. </w:t>
      </w:r>
      <w:r>
        <w:rPr>
          <w:rFonts w:ascii="Times New Roman" w:hAnsi="Times New Roman" w:cs="Times New Roman"/>
          <w:i/>
          <w:iCs/>
          <w:sz w:val="18"/>
        </w:rPr>
        <w:t>Orthopaedic Journal of Sports Medicine</w:t>
      </w:r>
      <w:r>
        <w:rPr>
          <w:rFonts w:ascii="Times New Roman" w:hAnsi="Times New Roman" w:cs="Times New Roman"/>
          <w:sz w:val="18"/>
        </w:rPr>
        <w:t xml:space="preserve"> (2024) 12:23259671241257516. doi: 10.1177/23259671241257516</w:t>
      </w:r>
    </w:p>
    <w:p w14:paraId="56DD4FDA">
      <w:pPr>
        <w:pStyle w:val="38"/>
        <w:rPr>
          <w:rFonts w:ascii="Times New Roman" w:hAnsi="Times New Roman" w:cs="Times New Roman"/>
          <w:sz w:val="18"/>
        </w:rPr>
      </w:pPr>
      <w:r>
        <w:rPr>
          <w:rFonts w:ascii="Times New Roman" w:hAnsi="Times New Roman" w:cs="Times New Roman"/>
          <w:sz w:val="18"/>
        </w:rPr>
        <w:t xml:space="preserve">4. </w:t>
      </w:r>
      <w:r>
        <w:rPr>
          <w:rFonts w:ascii="Times New Roman" w:hAnsi="Times New Roman" w:cs="Times New Roman"/>
          <w:sz w:val="18"/>
        </w:rPr>
        <w:tab/>
      </w:r>
      <w:r>
        <w:rPr>
          <w:rFonts w:ascii="Times New Roman" w:hAnsi="Times New Roman" w:cs="Times New Roman"/>
          <w:sz w:val="18"/>
        </w:rPr>
        <w:t xml:space="preserve">Giorgino R, Alessandri-Bonetti M, Del Re M, Verdoni F, Peretti GM, Mangiavini L. Google Bard and ChatGPT in Orthopedics: Which Is the Better Doctor in Sports Medicine and Pediatric Orthopedics? The Role of AI in Patient Education. </w:t>
      </w:r>
      <w:r>
        <w:rPr>
          <w:rFonts w:ascii="Times New Roman" w:hAnsi="Times New Roman" w:cs="Times New Roman"/>
          <w:i/>
          <w:iCs/>
          <w:sz w:val="18"/>
        </w:rPr>
        <w:t>Diagnostics</w:t>
      </w:r>
      <w:r>
        <w:rPr>
          <w:rFonts w:ascii="Times New Roman" w:hAnsi="Times New Roman" w:cs="Times New Roman"/>
          <w:sz w:val="18"/>
        </w:rPr>
        <w:t xml:space="preserve"> (2024) 14:1253. doi: 10.3390/diagnostics14121253</w:t>
      </w:r>
    </w:p>
    <w:p w14:paraId="034D454D">
      <w:pPr>
        <w:pStyle w:val="38"/>
        <w:rPr>
          <w:rFonts w:ascii="Times New Roman" w:hAnsi="Times New Roman" w:cs="Times New Roman"/>
          <w:sz w:val="18"/>
        </w:rPr>
      </w:pPr>
      <w:r>
        <w:rPr>
          <w:rFonts w:ascii="Times New Roman" w:hAnsi="Times New Roman" w:cs="Times New Roman"/>
          <w:sz w:val="18"/>
        </w:rPr>
        <w:t xml:space="preserve">5. </w:t>
      </w:r>
      <w:r>
        <w:rPr>
          <w:rFonts w:ascii="Times New Roman" w:hAnsi="Times New Roman" w:cs="Times New Roman"/>
          <w:sz w:val="18"/>
        </w:rPr>
        <w:tab/>
      </w:r>
      <w:r>
        <w:rPr>
          <w:rFonts w:ascii="Times New Roman" w:hAnsi="Times New Roman" w:cs="Times New Roman"/>
          <w:sz w:val="18"/>
        </w:rPr>
        <w:t xml:space="preserve">Lum ZC, Collins DP, Dennison S, Guntupalli L, Choudhary S, Saiz AM, Randall RL. Generative Artificial Intelligence Performs at a Second-Year Orthopedic Resident Level. </w:t>
      </w:r>
      <w:r>
        <w:rPr>
          <w:rFonts w:ascii="Times New Roman" w:hAnsi="Times New Roman" w:cs="Times New Roman"/>
          <w:i/>
          <w:iCs/>
          <w:sz w:val="18"/>
        </w:rPr>
        <w:t>Cureus</w:t>
      </w:r>
      <w:r>
        <w:rPr>
          <w:rFonts w:ascii="Times New Roman" w:hAnsi="Times New Roman" w:cs="Times New Roman"/>
          <w:sz w:val="18"/>
        </w:rPr>
        <w:t xml:space="preserve"> (2024) 16:e56104. doi: 10.7759/cureus.56104</w:t>
      </w:r>
    </w:p>
    <w:p w14:paraId="46684C0D">
      <w:pPr>
        <w:pStyle w:val="38"/>
        <w:rPr>
          <w:rFonts w:ascii="Times New Roman" w:hAnsi="Times New Roman" w:cs="Times New Roman"/>
          <w:sz w:val="18"/>
        </w:rPr>
      </w:pPr>
      <w:r>
        <w:rPr>
          <w:rFonts w:ascii="Times New Roman" w:hAnsi="Times New Roman" w:cs="Times New Roman"/>
          <w:sz w:val="18"/>
        </w:rPr>
        <w:t xml:space="preserve">6. </w:t>
      </w:r>
      <w:r>
        <w:rPr>
          <w:rFonts w:ascii="Times New Roman" w:hAnsi="Times New Roman" w:cs="Times New Roman"/>
          <w:sz w:val="18"/>
        </w:rPr>
        <w:tab/>
      </w:r>
      <w:r>
        <w:rPr>
          <w:rFonts w:ascii="Times New Roman" w:hAnsi="Times New Roman" w:cs="Times New Roman"/>
          <w:sz w:val="18"/>
        </w:rPr>
        <w:t xml:space="preserve">Kunze KN, Varady NH, Mazzucco M, Lu AZ, Chahla J, Martin RK, Ranawat AS, Pearle AD, Williams RJ. The Large Language Model ChatGPT-4 Exhibits Excellent Triage Capabilities and Diagnostic Performance for Patients Presenting With Various Causes of Knee Pain. </w:t>
      </w:r>
      <w:r>
        <w:rPr>
          <w:rFonts w:ascii="Times New Roman" w:hAnsi="Times New Roman" w:cs="Times New Roman"/>
          <w:i/>
          <w:iCs/>
          <w:sz w:val="18"/>
        </w:rPr>
        <w:t>Arthroscopy</w:t>
      </w:r>
      <w:r>
        <w:rPr>
          <w:rFonts w:ascii="Times New Roman" w:hAnsi="Times New Roman" w:cs="Times New Roman"/>
          <w:sz w:val="18"/>
        </w:rPr>
        <w:t xml:space="preserve"> (2025) 41:1438-1447.e14. doi: 10.1016/j.arthro.2024.06.021</w:t>
      </w:r>
    </w:p>
    <w:p w14:paraId="2A3A6797">
      <w:pPr>
        <w:pStyle w:val="38"/>
        <w:rPr>
          <w:rFonts w:ascii="Times New Roman" w:hAnsi="Times New Roman" w:cs="Times New Roman"/>
          <w:sz w:val="18"/>
        </w:rPr>
      </w:pPr>
      <w:r>
        <w:rPr>
          <w:rFonts w:ascii="Times New Roman" w:hAnsi="Times New Roman" w:cs="Times New Roman"/>
          <w:sz w:val="18"/>
        </w:rPr>
        <w:t xml:space="preserve">7. </w:t>
      </w:r>
      <w:r>
        <w:rPr>
          <w:rFonts w:ascii="Times New Roman" w:hAnsi="Times New Roman" w:cs="Times New Roman"/>
          <w:sz w:val="18"/>
        </w:rPr>
        <w:tab/>
      </w:r>
      <w:r>
        <w:rPr>
          <w:rFonts w:ascii="Times New Roman" w:hAnsi="Times New Roman" w:cs="Times New Roman"/>
          <w:sz w:val="18"/>
        </w:rPr>
        <w:t xml:space="preserve">Quinn M, Milner JD, Schmitt P, Morrissey P, Lemme N, Marcaccio S, DeFroda S, Tabaddor R, Owens BD. Artificial Intelligence Large Language Models Address Anterior Cruciate Ligament Reconstruction: Superior Clarity and Completeness by Gemini Compared With ChatGPT-4 in Response to American Academy of Orthopaedic Surgeons Clinical Practice Guidelines. </w:t>
      </w:r>
      <w:r>
        <w:rPr>
          <w:rFonts w:ascii="Times New Roman" w:hAnsi="Times New Roman" w:cs="Times New Roman"/>
          <w:i/>
          <w:iCs/>
          <w:sz w:val="18"/>
        </w:rPr>
        <w:t>Arthroscopy</w:t>
      </w:r>
      <w:r>
        <w:rPr>
          <w:rFonts w:ascii="Times New Roman" w:hAnsi="Times New Roman" w:cs="Times New Roman"/>
          <w:sz w:val="18"/>
        </w:rPr>
        <w:t xml:space="preserve"> (2025) 41:2002–2008. doi: 10.1016/j.arthro.2024.09.020</w:t>
      </w:r>
    </w:p>
    <w:p w14:paraId="1DA4E6AC">
      <w:pPr>
        <w:pStyle w:val="38"/>
        <w:rPr>
          <w:rFonts w:ascii="Times New Roman" w:hAnsi="Times New Roman" w:cs="Times New Roman"/>
          <w:sz w:val="18"/>
        </w:rPr>
      </w:pPr>
      <w:r>
        <w:rPr>
          <w:rFonts w:ascii="Times New Roman" w:hAnsi="Times New Roman" w:cs="Times New Roman"/>
          <w:sz w:val="18"/>
        </w:rPr>
        <w:t xml:space="preserve">8. </w:t>
      </w:r>
      <w:r>
        <w:rPr>
          <w:rFonts w:ascii="Times New Roman" w:hAnsi="Times New Roman" w:cs="Times New Roman"/>
          <w:sz w:val="18"/>
        </w:rPr>
        <w:tab/>
      </w:r>
      <w:r>
        <w:rPr>
          <w:rFonts w:ascii="Times New Roman" w:hAnsi="Times New Roman" w:cs="Times New Roman"/>
          <w:sz w:val="18"/>
        </w:rPr>
        <w:t xml:space="preserve">Naughton M, Salmon PM, Compton HR, McLean S. Challenges and opportunities of artificial intelligence implementation within sports science and sports medicine teams. </w:t>
      </w:r>
      <w:r>
        <w:rPr>
          <w:rFonts w:ascii="Times New Roman" w:hAnsi="Times New Roman" w:cs="Times New Roman"/>
          <w:i/>
          <w:iCs/>
          <w:sz w:val="18"/>
        </w:rPr>
        <w:t>Front Sports Act Living</w:t>
      </w:r>
      <w:r>
        <w:rPr>
          <w:rFonts w:ascii="Times New Roman" w:hAnsi="Times New Roman" w:cs="Times New Roman"/>
          <w:sz w:val="18"/>
        </w:rPr>
        <w:t xml:space="preserve"> (2024) 6:1332427. doi: 10.3389/fspor.2024.1332427</w:t>
      </w:r>
    </w:p>
    <w:p w14:paraId="5A320DA7">
      <w:pPr>
        <w:pStyle w:val="38"/>
        <w:rPr>
          <w:rFonts w:ascii="Times New Roman" w:hAnsi="Times New Roman" w:cs="Times New Roman"/>
          <w:sz w:val="18"/>
        </w:rPr>
      </w:pPr>
      <w:r>
        <w:rPr>
          <w:rFonts w:ascii="Times New Roman" w:hAnsi="Times New Roman" w:cs="Times New Roman"/>
          <w:sz w:val="18"/>
        </w:rPr>
        <w:t xml:space="preserve">9. </w:t>
      </w:r>
      <w:r>
        <w:rPr>
          <w:rFonts w:ascii="Times New Roman" w:hAnsi="Times New Roman" w:cs="Times New Roman"/>
          <w:sz w:val="18"/>
        </w:rPr>
        <w:tab/>
      </w:r>
      <w:r>
        <w:rPr>
          <w:rFonts w:ascii="Times New Roman" w:hAnsi="Times New Roman" w:cs="Times New Roman"/>
          <w:sz w:val="18"/>
        </w:rPr>
        <w:t xml:space="preserve">Saglam S, Uludag V, Karaduman ZO, Arıcan M, Yücel MO, Dalaslan RE. Comparative evaluation of artificial intelligence models GPT-4 and GPT-3.5 in clinical decision-making in sports surgery and physiotherapy: a cross-sectional study. </w:t>
      </w:r>
      <w:r>
        <w:rPr>
          <w:rFonts w:ascii="Times New Roman" w:hAnsi="Times New Roman" w:cs="Times New Roman"/>
          <w:i/>
          <w:iCs/>
          <w:sz w:val="18"/>
        </w:rPr>
        <w:t>BMC Med Inform Decis Mak</w:t>
      </w:r>
      <w:r>
        <w:rPr>
          <w:rFonts w:ascii="Times New Roman" w:hAnsi="Times New Roman" w:cs="Times New Roman"/>
          <w:sz w:val="18"/>
        </w:rPr>
        <w:t xml:space="preserve"> (2025) 25:163. doi: 10.1186/s12911-025-02996-8</w:t>
      </w:r>
    </w:p>
    <w:p w14:paraId="4D42B036">
      <w:pPr>
        <w:pStyle w:val="38"/>
        <w:rPr>
          <w:rFonts w:ascii="Times New Roman" w:hAnsi="Times New Roman" w:cs="Times New Roman"/>
          <w:sz w:val="18"/>
        </w:rPr>
      </w:pPr>
      <w:r>
        <w:rPr>
          <w:rFonts w:ascii="Times New Roman" w:hAnsi="Times New Roman" w:cs="Times New Roman"/>
          <w:sz w:val="18"/>
        </w:rPr>
        <w:t xml:space="preserve">10. </w:t>
      </w:r>
      <w:r>
        <w:rPr>
          <w:rFonts w:ascii="Times New Roman" w:hAnsi="Times New Roman" w:cs="Times New Roman"/>
          <w:sz w:val="18"/>
        </w:rPr>
        <w:tab/>
      </w:r>
      <w:r>
        <w:rPr>
          <w:rFonts w:ascii="Times New Roman" w:hAnsi="Times New Roman" w:cs="Times New Roman"/>
          <w:sz w:val="18"/>
        </w:rPr>
        <w:t xml:space="preserve">Rosen J, Russell J, Kartik P, Vella‐Baldacchino M. Artificial intelligence algorithms in orthopaedics: A narrative review of methods and clinical applications. </w:t>
      </w:r>
      <w:r>
        <w:rPr>
          <w:rFonts w:ascii="Times New Roman" w:hAnsi="Times New Roman" w:cs="Times New Roman"/>
          <w:i/>
          <w:iCs/>
          <w:sz w:val="18"/>
        </w:rPr>
        <w:t>J exp orthop</w:t>
      </w:r>
      <w:r>
        <w:rPr>
          <w:rFonts w:ascii="Times New Roman" w:hAnsi="Times New Roman" w:cs="Times New Roman"/>
          <w:sz w:val="18"/>
        </w:rPr>
        <w:t xml:space="preserve"> (2025) 12:e70549. doi: 10.1002/jeo2.70549</w:t>
      </w:r>
    </w:p>
    <w:p w14:paraId="126EDAB7">
      <w:pPr>
        <w:pStyle w:val="38"/>
        <w:rPr>
          <w:rFonts w:ascii="Times New Roman" w:hAnsi="Times New Roman" w:cs="Times New Roman"/>
          <w:sz w:val="18"/>
        </w:rPr>
      </w:pPr>
      <w:r>
        <w:rPr>
          <w:rFonts w:ascii="Times New Roman" w:hAnsi="Times New Roman" w:cs="Times New Roman"/>
          <w:sz w:val="18"/>
        </w:rPr>
        <w:t xml:space="preserve">11. </w:t>
      </w:r>
      <w:r>
        <w:rPr>
          <w:rFonts w:ascii="Times New Roman" w:hAnsi="Times New Roman" w:cs="Times New Roman"/>
          <w:sz w:val="18"/>
        </w:rPr>
        <w:tab/>
      </w:r>
      <w:r>
        <w:rPr>
          <w:rFonts w:ascii="Times New Roman" w:hAnsi="Times New Roman" w:cs="Times New Roman"/>
          <w:sz w:val="18"/>
        </w:rPr>
        <w:t xml:space="preserve">Xing Q, Xing X, Guo P, Tang Z, Shen Y. LLM-FMS: A fine-grained dataset for functional movement screen action quality assessment. </w:t>
      </w:r>
      <w:r>
        <w:rPr>
          <w:rFonts w:ascii="Times New Roman" w:hAnsi="Times New Roman" w:cs="Times New Roman"/>
          <w:i/>
          <w:iCs/>
          <w:sz w:val="18"/>
        </w:rPr>
        <w:t>PLoS ONE</w:t>
      </w:r>
      <w:r>
        <w:rPr>
          <w:rFonts w:ascii="Times New Roman" w:hAnsi="Times New Roman" w:cs="Times New Roman"/>
          <w:sz w:val="18"/>
        </w:rPr>
        <w:t xml:space="preserve"> (2025) 20:e0313707. doi: 10.1371/journal.pone.0313707</w:t>
      </w:r>
    </w:p>
    <w:p w14:paraId="41C962D1">
      <w:pPr>
        <w:pStyle w:val="38"/>
        <w:rPr>
          <w:rFonts w:ascii="Times New Roman" w:hAnsi="Times New Roman" w:cs="Times New Roman"/>
          <w:sz w:val="18"/>
        </w:rPr>
      </w:pPr>
      <w:r>
        <w:rPr>
          <w:rFonts w:ascii="Times New Roman" w:hAnsi="Times New Roman" w:cs="Times New Roman"/>
          <w:sz w:val="18"/>
        </w:rPr>
        <w:t xml:space="preserve">12. </w:t>
      </w:r>
      <w:r>
        <w:rPr>
          <w:rFonts w:ascii="Times New Roman" w:hAnsi="Times New Roman" w:cs="Times New Roman"/>
          <w:sz w:val="18"/>
        </w:rPr>
        <w:tab/>
      </w:r>
      <w:r>
        <w:rPr>
          <w:rFonts w:ascii="Times New Roman" w:hAnsi="Times New Roman" w:cs="Times New Roman"/>
          <w:sz w:val="18"/>
        </w:rPr>
        <w:t xml:space="preserve">Vivekanantha P, Cohen D, Slawaska-Eng D, Nagai K, Tarchala M, Matache B, Hiemstra L, Longstaffe R, Lesniak B, Meena A, et al. Evaluating the performance of five large language models in answering Delphi consensus questions relating to patellar instability and medial patellofemoral ligament reconstruction. </w:t>
      </w:r>
      <w:r>
        <w:rPr>
          <w:rFonts w:ascii="Times New Roman" w:hAnsi="Times New Roman" w:cs="Times New Roman"/>
          <w:i/>
          <w:iCs/>
          <w:sz w:val="18"/>
        </w:rPr>
        <w:t>BMC Musculoskelet Disord</w:t>
      </w:r>
      <w:r>
        <w:rPr>
          <w:rFonts w:ascii="Times New Roman" w:hAnsi="Times New Roman" w:cs="Times New Roman"/>
          <w:sz w:val="18"/>
        </w:rPr>
        <w:t xml:space="preserve"> (2025) 26:1022. doi: 10.1186/s12891-025-09227-1</w:t>
      </w:r>
    </w:p>
    <w:p w14:paraId="65E0B893">
      <w:pPr>
        <w:pStyle w:val="38"/>
        <w:rPr>
          <w:rFonts w:ascii="Times New Roman" w:hAnsi="Times New Roman" w:cs="Times New Roman"/>
          <w:sz w:val="18"/>
        </w:rPr>
      </w:pPr>
      <w:r>
        <w:rPr>
          <w:rFonts w:ascii="Times New Roman" w:hAnsi="Times New Roman" w:cs="Times New Roman"/>
          <w:sz w:val="18"/>
        </w:rPr>
        <w:t xml:space="preserve">13. </w:t>
      </w:r>
      <w:r>
        <w:rPr>
          <w:rFonts w:ascii="Times New Roman" w:hAnsi="Times New Roman" w:cs="Times New Roman"/>
          <w:sz w:val="18"/>
        </w:rPr>
        <w:tab/>
      </w:r>
      <w:r>
        <w:rPr>
          <w:rFonts w:ascii="Times New Roman" w:hAnsi="Times New Roman" w:cs="Times New Roman"/>
          <w:sz w:val="18"/>
        </w:rPr>
        <w:t xml:space="preserve">Liu Y, Li H, Ouyang J, Xue Z, Wang M, He H, Song B, Zheng X, Gan W. Evaluating Large Language Models for Preoperative Patient Education in Superior Capsular Reconstruction: Comparative Study of Claude, GPT, and Gemini. </w:t>
      </w:r>
      <w:r>
        <w:rPr>
          <w:rFonts w:ascii="Times New Roman" w:hAnsi="Times New Roman" w:cs="Times New Roman"/>
          <w:i/>
          <w:iCs/>
          <w:sz w:val="18"/>
        </w:rPr>
        <w:t>JMIR Perioper Med</w:t>
      </w:r>
      <w:r>
        <w:rPr>
          <w:rFonts w:ascii="Times New Roman" w:hAnsi="Times New Roman" w:cs="Times New Roman"/>
          <w:sz w:val="18"/>
        </w:rPr>
        <w:t xml:space="preserve"> (2025) 8:e70047–e70047. doi: 10.2196/70047</w:t>
      </w:r>
    </w:p>
    <w:p w14:paraId="7915D8A2">
      <w:pPr>
        <w:pStyle w:val="38"/>
        <w:rPr>
          <w:rFonts w:ascii="Times New Roman" w:hAnsi="Times New Roman" w:cs="Times New Roman"/>
          <w:sz w:val="18"/>
        </w:rPr>
      </w:pPr>
      <w:r>
        <w:rPr>
          <w:rFonts w:ascii="Times New Roman" w:hAnsi="Times New Roman" w:cs="Times New Roman"/>
          <w:sz w:val="18"/>
        </w:rPr>
        <w:t xml:space="preserve">14. </w:t>
      </w:r>
      <w:r>
        <w:rPr>
          <w:rFonts w:ascii="Times New Roman" w:hAnsi="Times New Roman" w:cs="Times New Roman"/>
          <w:sz w:val="18"/>
        </w:rPr>
        <w:tab/>
      </w:r>
      <w:r>
        <w:rPr>
          <w:rFonts w:ascii="Times New Roman" w:hAnsi="Times New Roman" w:cs="Times New Roman"/>
          <w:sz w:val="18"/>
        </w:rPr>
        <w:t xml:space="preserve">Puce L, Bragazzi NL, Currà A, Trompetto C. Harnessing Generative Artificial Intelligence for Exercise and Training Prescription: Applications and Implications in Sports and Physical Activity—A Systematic Literature Review. </w:t>
      </w:r>
      <w:r>
        <w:rPr>
          <w:rFonts w:ascii="Times New Roman" w:hAnsi="Times New Roman" w:cs="Times New Roman"/>
          <w:i/>
          <w:iCs/>
          <w:sz w:val="18"/>
        </w:rPr>
        <w:t>Applied Sciences</w:t>
      </w:r>
      <w:r>
        <w:rPr>
          <w:rFonts w:ascii="Times New Roman" w:hAnsi="Times New Roman" w:cs="Times New Roman"/>
          <w:sz w:val="18"/>
        </w:rPr>
        <w:t xml:space="preserve"> (2025) 15:3497. doi: 10.3390/app15073497</w:t>
      </w:r>
    </w:p>
    <w:p w14:paraId="5624BB02">
      <w:pPr>
        <w:pStyle w:val="38"/>
        <w:rPr>
          <w:rFonts w:ascii="Times New Roman" w:hAnsi="Times New Roman" w:cs="Times New Roman"/>
          <w:sz w:val="18"/>
        </w:rPr>
      </w:pPr>
      <w:r>
        <w:rPr>
          <w:rFonts w:ascii="Times New Roman" w:hAnsi="Times New Roman" w:cs="Times New Roman"/>
          <w:sz w:val="18"/>
        </w:rPr>
        <w:t xml:space="preserve">15. </w:t>
      </w:r>
      <w:r>
        <w:rPr>
          <w:rFonts w:ascii="Times New Roman" w:hAnsi="Times New Roman" w:cs="Times New Roman"/>
          <w:sz w:val="18"/>
        </w:rPr>
        <w:tab/>
      </w:r>
      <w:r>
        <w:rPr>
          <w:rFonts w:ascii="Times New Roman" w:hAnsi="Times New Roman" w:cs="Times New Roman"/>
          <w:sz w:val="18"/>
        </w:rPr>
        <w:t xml:space="preserve">Diniz P, Grimm B, Mouton C, Ley C, Andersen TE, Seil R. High specificity of an AI-powered framework in cross-checking male professional football anterior cruciate ligament tear reports in public databases. </w:t>
      </w:r>
      <w:r>
        <w:rPr>
          <w:rFonts w:ascii="Times New Roman" w:hAnsi="Times New Roman" w:cs="Times New Roman"/>
          <w:i/>
          <w:iCs/>
          <w:sz w:val="18"/>
        </w:rPr>
        <w:t>Knee Surg Sports Traumatol Arthrosc</w:t>
      </w:r>
      <w:r>
        <w:rPr>
          <w:rFonts w:ascii="Times New Roman" w:hAnsi="Times New Roman" w:cs="Times New Roman"/>
          <w:sz w:val="18"/>
        </w:rPr>
        <w:t xml:space="preserve"> (2025) 33:3478–3488. doi: 10.1002/ksa.12571</w:t>
      </w:r>
    </w:p>
    <w:p w14:paraId="5A2714D1">
      <w:pPr>
        <w:pStyle w:val="38"/>
        <w:rPr>
          <w:rFonts w:ascii="Times New Roman" w:hAnsi="Times New Roman" w:cs="Times New Roman"/>
          <w:sz w:val="18"/>
        </w:rPr>
      </w:pPr>
      <w:r>
        <w:rPr>
          <w:rFonts w:ascii="Times New Roman" w:hAnsi="Times New Roman" w:cs="Times New Roman"/>
          <w:sz w:val="18"/>
        </w:rPr>
        <w:t xml:space="preserve">16. </w:t>
      </w:r>
      <w:r>
        <w:rPr>
          <w:rFonts w:ascii="Times New Roman" w:hAnsi="Times New Roman" w:cs="Times New Roman"/>
          <w:sz w:val="18"/>
        </w:rPr>
        <w:tab/>
      </w:r>
      <w:r>
        <w:rPr>
          <w:rFonts w:ascii="Times New Roman" w:hAnsi="Times New Roman" w:cs="Times New Roman"/>
          <w:sz w:val="18"/>
        </w:rPr>
        <w:t xml:space="preserve">Safran E, Yildirim S. A cross-sectional study on ChatGPT’s alignment with clinical practice guidelines in musculoskeletal rehabilitation. </w:t>
      </w:r>
      <w:r>
        <w:rPr>
          <w:rFonts w:ascii="Times New Roman" w:hAnsi="Times New Roman" w:cs="Times New Roman"/>
          <w:i/>
          <w:iCs/>
          <w:sz w:val="18"/>
        </w:rPr>
        <w:t>BMC Musculoskelet Disord</w:t>
      </w:r>
      <w:r>
        <w:rPr>
          <w:rFonts w:ascii="Times New Roman" w:hAnsi="Times New Roman" w:cs="Times New Roman"/>
          <w:sz w:val="18"/>
        </w:rPr>
        <w:t xml:space="preserve"> (2025) 26:411. doi: 10.1186/s12891-025-08650-8</w:t>
      </w:r>
    </w:p>
    <w:p w14:paraId="28566EA5">
      <w:pPr>
        <w:pStyle w:val="38"/>
        <w:rPr>
          <w:rFonts w:ascii="Times New Roman" w:hAnsi="Times New Roman" w:cs="Times New Roman"/>
          <w:sz w:val="18"/>
        </w:rPr>
      </w:pPr>
      <w:r>
        <w:rPr>
          <w:rFonts w:ascii="Times New Roman" w:hAnsi="Times New Roman" w:cs="Times New Roman"/>
          <w:sz w:val="18"/>
        </w:rPr>
        <w:t xml:space="preserve">17. </w:t>
      </w:r>
      <w:r>
        <w:rPr>
          <w:rFonts w:ascii="Times New Roman" w:hAnsi="Times New Roman" w:cs="Times New Roman"/>
          <w:sz w:val="18"/>
        </w:rPr>
        <w:tab/>
      </w:r>
      <w:r>
        <w:rPr>
          <w:rFonts w:ascii="Times New Roman" w:hAnsi="Times New Roman" w:cs="Times New Roman"/>
          <w:sz w:val="18"/>
        </w:rPr>
        <w:t xml:space="preserve">Zhang L, Wang T, Zheng Y, Kong X, Hong G, Zang L. Assessment of ChatGPT’s adherence to evidence-based clinical practice guidelines for plantar fasciitis management. </w:t>
      </w:r>
      <w:r>
        <w:rPr>
          <w:rFonts w:ascii="Times New Roman" w:hAnsi="Times New Roman" w:cs="Times New Roman"/>
          <w:i/>
          <w:iCs/>
          <w:sz w:val="18"/>
        </w:rPr>
        <w:t>J Orthop Surg Res</w:t>
      </w:r>
      <w:r>
        <w:rPr>
          <w:rFonts w:ascii="Times New Roman" w:hAnsi="Times New Roman" w:cs="Times New Roman"/>
          <w:sz w:val="18"/>
        </w:rPr>
        <w:t xml:space="preserve"> (2025) 20:434. doi: 10.1186/s13018-025-05831-y</w:t>
      </w:r>
    </w:p>
    <w:p w14:paraId="16DF65D1">
      <w:pPr>
        <w:pStyle w:val="38"/>
        <w:rPr>
          <w:rFonts w:ascii="Times New Roman" w:hAnsi="Times New Roman" w:cs="Times New Roman"/>
          <w:sz w:val="18"/>
        </w:rPr>
      </w:pPr>
      <w:r>
        <w:rPr>
          <w:rFonts w:ascii="Times New Roman" w:hAnsi="Times New Roman" w:cs="Times New Roman"/>
          <w:sz w:val="18"/>
        </w:rPr>
        <w:t xml:space="preserve">18. </w:t>
      </w:r>
      <w:r>
        <w:rPr>
          <w:rFonts w:ascii="Times New Roman" w:hAnsi="Times New Roman" w:cs="Times New Roman"/>
          <w:sz w:val="18"/>
        </w:rPr>
        <w:tab/>
      </w:r>
      <w:r>
        <w:rPr>
          <w:rFonts w:ascii="Times New Roman" w:hAnsi="Times New Roman" w:cs="Times New Roman"/>
          <w:sz w:val="18"/>
        </w:rPr>
        <w:t xml:space="preserve">Zhu X, Gao Z, Wang XA. Full-Parameter Fine-Tuning Method of LLMs for Sports Injury Prevention and Treatment. </w:t>
      </w:r>
      <w:r>
        <w:rPr>
          <w:rFonts w:ascii="Times New Roman" w:hAnsi="Times New Roman" w:cs="Times New Roman"/>
          <w:i/>
          <w:iCs/>
          <w:sz w:val="18"/>
        </w:rPr>
        <w:t>International Journal of Mobile Computing and Multimedia Communications</w:t>
      </w:r>
      <w:r>
        <w:rPr>
          <w:rFonts w:ascii="Times New Roman" w:hAnsi="Times New Roman" w:cs="Times New Roman"/>
          <w:sz w:val="18"/>
        </w:rPr>
        <w:t xml:space="preserve"> (2025) 16: doi: 10.4018/IJMCMC.376486</w:t>
      </w:r>
    </w:p>
    <w:p w14:paraId="1351CD68">
      <w:pPr>
        <w:pStyle w:val="38"/>
        <w:rPr>
          <w:rFonts w:ascii="Times New Roman" w:hAnsi="Times New Roman" w:cs="Times New Roman"/>
          <w:sz w:val="18"/>
        </w:rPr>
      </w:pPr>
      <w:r>
        <w:rPr>
          <w:rFonts w:ascii="Times New Roman" w:hAnsi="Times New Roman" w:cs="Times New Roman"/>
          <w:sz w:val="18"/>
        </w:rPr>
        <w:t xml:space="preserve">19. </w:t>
      </w:r>
      <w:r>
        <w:rPr>
          <w:rFonts w:ascii="Times New Roman" w:hAnsi="Times New Roman" w:cs="Times New Roman"/>
          <w:sz w:val="18"/>
        </w:rPr>
        <w:tab/>
      </w:r>
      <w:r>
        <w:rPr>
          <w:rFonts w:ascii="Times New Roman" w:hAnsi="Times New Roman" w:cs="Times New Roman"/>
          <w:sz w:val="18"/>
        </w:rPr>
        <w:t xml:space="preserve">Gültekin O, Inoue J, Yilmaz B, Cerci MH, Kilinc BE, Yilmaz H, Prill R, Kayaalp ME. Evaluating DeepResearch and DeepThink in anterior cruciate ligament surgery patient education: ChatGPT‐4o excels in comprehensiveness, DeepSeek R1 leads in clarity and readability of orthopaedic information. </w:t>
      </w:r>
      <w:r>
        <w:rPr>
          <w:rFonts w:ascii="Times New Roman" w:hAnsi="Times New Roman" w:cs="Times New Roman"/>
          <w:i/>
          <w:iCs/>
          <w:sz w:val="18"/>
        </w:rPr>
        <w:t>Knee surg sports traumatol arthrosc</w:t>
      </w:r>
      <w:r>
        <w:rPr>
          <w:rFonts w:ascii="Times New Roman" w:hAnsi="Times New Roman" w:cs="Times New Roman"/>
          <w:sz w:val="18"/>
        </w:rPr>
        <w:t xml:space="preserve"> (2025) 33:3025–3031. doi: 10.1002/ksa.12711</w:t>
      </w:r>
    </w:p>
    <w:p w14:paraId="4441D763">
      <w:pPr>
        <w:pStyle w:val="38"/>
        <w:rPr>
          <w:rFonts w:ascii="Times New Roman" w:hAnsi="Times New Roman" w:cs="Times New Roman"/>
          <w:sz w:val="18"/>
        </w:rPr>
      </w:pPr>
      <w:r>
        <w:rPr>
          <w:rFonts w:ascii="Times New Roman" w:hAnsi="Times New Roman" w:cs="Times New Roman"/>
          <w:sz w:val="18"/>
        </w:rPr>
        <w:t xml:space="preserve">20. </w:t>
      </w:r>
      <w:r>
        <w:rPr>
          <w:rFonts w:ascii="Times New Roman" w:hAnsi="Times New Roman" w:cs="Times New Roman"/>
          <w:sz w:val="18"/>
        </w:rPr>
        <w:tab/>
      </w:r>
      <w:r>
        <w:rPr>
          <w:rFonts w:ascii="Times New Roman" w:hAnsi="Times New Roman" w:cs="Times New Roman"/>
          <w:sz w:val="18"/>
        </w:rPr>
        <w:t xml:space="preserve">Wang S, Bai Z, Gai Y. Toward intelligent clinical support for personalized sport training rehabilitation via large language models. </w:t>
      </w:r>
      <w:r>
        <w:rPr>
          <w:rFonts w:ascii="Times New Roman" w:hAnsi="Times New Roman" w:cs="Times New Roman"/>
          <w:i/>
          <w:iCs/>
          <w:sz w:val="18"/>
        </w:rPr>
        <w:t>Health Inf Sci Syst</w:t>
      </w:r>
      <w:r>
        <w:rPr>
          <w:rFonts w:ascii="Times New Roman" w:hAnsi="Times New Roman" w:cs="Times New Roman"/>
          <w:sz w:val="18"/>
        </w:rPr>
        <w:t xml:space="preserve"> (2025) 14:17. doi: 10.1007/s13755-025-00416-9</w:t>
      </w:r>
    </w:p>
    <w:p w14:paraId="2CF0CB2E">
      <w:pPr>
        <w:pStyle w:val="38"/>
        <w:rPr>
          <w:rFonts w:ascii="Times New Roman" w:hAnsi="Times New Roman" w:cs="Times New Roman"/>
          <w:sz w:val="18"/>
        </w:rPr>
      </w:pPr>
      <w:r>
        <w:rPr>
          <w:rFonts w:ascii="Times New Roman" w:hAnsi="Times New Roman" w:cs="Times New Roman"/>
          <w:sz w:val="18"/>
        </w:rPr>
        <w:t xml:space="preserve">21. </w:t>
      </w:r>
      <w:r>
        <w:rPr>
          <w:rFonts w:ascii="Times New Roman" w:hAnsi="Times New Roman" w:cs="Times New Roman"/>
          <w:sz w:val="18"/>
        </w:rPr>
        <w:tab/>
      </w:r>
      <w:r>
        <w:rPr>
          <w:rFonts w:ascii="Times New Roman" w:hAnsi="Times New Roman" w:cs="Times New Roman"/>
          <w:sz w:val="18"/>
        </w:rPr>
        <w:t xml:space="preserve">Beda N, Mummareddy H, Qiu R, Porter E. Evaluation of artificial intelligence-generated responses to patient inquiries for orthopaedic sports procedures. </w:t>
      </w:r>
      <w:r>
        <w:rPr>
          <w:rFonts w:ascii="Times New Roman" w:hAnsi="Times New Roman" w:cs="Times New Roman"/>
          <w:i/>
          <w:iCs/>
          <w:sz w:val="18"/>
        </w:rPr>
        <w:t>Journal of Orthopaedic Reports</w:t>
      </w:r>
      <w:r>
        <w:rPr>
          <w:rFonts w:ascii="Times New Roman" w:hAnsi="Times New Roman" w:cs="Times New Roman"/>
          <w:sz w:val="18"/>
        </w:rPr>
        <w:t xml:space="preserve"> (2026)100913. doi: 10.1016/j.jorep.2026.100913</w:t>
      </w:r>
    </w:p>
    <w:p w14:paraId="2CAF71DD">
      <w:pPr>
        <w:pStyle w:val="38"/>
        <w:rPr>
          <w:rFonts w:ascii="Times New Roman" w:hAnsi="Times New Roman" w:cs="Times New Roman"/>
          <w:sz w:val="18"/>
        </w:rPr>
      </w:pPr>
      <w:r>
        <w:rPr>
          <w:rFonts w:ascii="Times New Roman" w:hAnsi="Times New Roman" w:cs="Times New Roman"/>
          <w:sz w:val="18"/>
        </w:rPr>
        <w:t xml:space="preserve">22. </w:t>
      </w:r>
      <w:r>
        <w:rPr>
          <w:rFonts w:ascii="Times New Roman" w:hAnsi="Times New Roman" w:cs="Times New Roman"/>
          <w:sz w:val="18"/>
        </w:rPr>
        <w:tab/>
      </w:r>
      <w:r>
        <w:rPr>
          <w:rFonts w:ascii="Times New Roman" w:hAnsi="Times New Roman" w:cs="Times New Roman"/>
          <w:sz w:val="18"/>
        </w:rPr>
        <w:t xml:space="preserve">King BW, Seilern Und Aspang J, Hammond K, Hill D, Jayaram P, Patel J, Danilkowicz RM. Evaluating Artificial Intelligence-Generated Responses to Patient Questions Regarding Orthobiologic Injections. </w:t>
      </w:r>
      <w:r>
        <w:rPr>
          <w:rFonts w:ascii="Times New Roman" w:hAnsi="Times New Roman" w:cs="Times New Roman"/>
          <w:i/>
          <w:iCs/>
          <w:sz w:val="18"/>
        </w:rPr>
        <w:t>Orthopaedic Journal of Sports Medicine</w:t>
      </w:r>
      <w:r>
        <w:rPr>
          <w:rFonts w:ascii="Times New Roman" w:hAnsi="Times New Roman" w:cs="Times New Roman"/>
          <w:sz w:val="18"/>
        </w:rPr>
        <w:t xml:space="preserve"> (2026) 14:23259671251414852. doi: 10.1177/23259671251414852</w:t>
      </w:r>
    </w:p>
    <w:p w14:paraId="61AFF011">
      <w:pPr>
        <w:pStyle w:val="38"/>
        <w:rPr>
          <w:rFonts w:ascii="Times New Roman" w:hAnsi="Times New Roman" w:cs="Times New Roman"/>
          <w:sz w:val="18"/>
        </w:rPr>
      </w:pPr>
      <w:r>
        <w:rPr>
          <w:rFonts w:ascii="Times New Roman" w:hAnsi="Times New Roman" w:cs="Times New Roman"/>
          <w:sz w:val="18"/>
        </w:rPr>
        <w:t xml:space="preserve">23. </w:t>
      </w:r>
      <w:r>
        <w:rPr>
          <w:rFonts w:ascii="Times New Roman" w:hAnsi="Times New Roman" w:cs="Times New Roman"/>
          <w:sz w:val="18"/>
        </w:rPr>
        <w:tab/>
      </w:r>
      <w:r>
        <w:rPr>
          <w:rFonts w:ascii="Times New Roman" w:hAnsi="Times New Roman" w:cs="Times New Roman"/>
          <w:sz w:val="18"/>
        </w:rPr>
        <w:t xml:space="preserve">Hsu W-K, Chuang H-C, Wang Y-Y, Hsu K-L, Kuan F-C, Su W-R, Chang C-H, Hong C-K. Concordance of ChatGPT, Gemini, Claude, and OpenEvidence with the 2024 AAOS guidelines on acute isolated meniscal pathology. </w:t>
      </w:r>
      <w:r>
        <w:rPr>
          <w:rFonts w:ascii="Times New Roman" w:hAnsi="Times New Roman" w:cs="Times New Roman"/>
          <w:i/>
          <w:iCs/>
          <w:sz w:val="18"/>
        </w:rPr>
        <w:t>The Knee</w:t>
      </w:r>
      <w:r>
        <w:rPr>
          <w:rFonts w:ascii="Times New Roman" w:hAnsi="Times New Roman" w:cs="Times New Roman"/>
          <w:sz w:val="18"/>
        </w:rPr>
        <w:t xml:space="preserve"> (2026) 61:104427. doi: 10.1016/j.knee.2026.104427</w:t>
      </w:r>
    </w:p>
    <w:p w14:paraId="3599B2A3">
      <w:pPr>
        <w:pStyle w:val="38"/>
        <w:rPr>
          <w:rFonts w:ascii="Times New Roman" w:hAnsi="Times New Roman" w:cs="Times New Roman"/>
          <w:sz w:val="18"/>
        </w:rPr>
      </w:pPr>
      <w:r>
        <w:rPr>
          <w:rFonts w:ascii="Times New Roman" w:hAnsi="Times New Roman" w:cs="Times New Roman"/>
          <w:sz w:val="18"/>
        </w:rPr>
        <w:t xml:space="preserve">24. </w:t>
      </w:r>
      <w:r>
        <w:rPr>
          <w:rFonts w:ascii="Times New Roman" w:hAnsi="Times New Roman" w:cs="Times New Roman"/>
          <w:sz w:val="18"/>
        </w:rPr>
        <w:tab/>
      </w:r>
      <w:r>
        <w:rPr>
          <w:rFonts w:ascii="Times New Roman" w:hAnsi="Times New Roman" w:cs="Times New Roman"/>
          <w:sz w:val="18"/>
        </w:rPr>
        <w:t xml:space="preserve">Miller K, Sturm S, Dean K, Brochu B, Kassira W, Thaller S, Habal MB. Sport-Specific Craniofacial Injury Risk Stratification in Squash, Badminton, and Tennis Using NEISS and ChatGPT: A Structured Vignette Study. </w:t>
      </w:r>
      <w:r>
        <w:rPr>
          <w:rFonts w:ascii="Times New Roman" w:hAnsi="Times New Roman" w:cs="Times New Roman"/>
          <w:i/>
          <w:iCs/>
          <w:sz w:val="18"/>
        </w:rPr>
        <w:t>J Craniofac Surg</w:t>
      </w:r>
      <w:r>
        <w:rPr>
          <w:rFonts w:ascii="Times New Roman" w:hAnsi="Times New Roman" w:cs="Times New Roman"/>
          <w:sz w:val="18"/>
        </w:rPr>
        <w:t xml:space="preserve"> (2025) 37:797–802. doi: 10.1097/SCS.0000000000012095</w:t>
      </w:r>
    </w:p>
    <w:p w14:paraId="6466F7B8">
      <w:pPr>
        <w:pStyle w:val="38"/>
        <w:rPr>
          <w:rFonts w:ascii="Times New Roman" w:hAnsi="Times New Roman" w:cs="Times New Roman"/>
          <w:sz w:val="18"/>
        </w:rPr>
      </w:pPr>
      <w:r>
        <w:rPr>
          <w:rFonts w:ascii="Times New Roman" w:hAnsi="Times New Roman" w:cs="Times New Roman"/>
          <w:sz w:val="18"/>
        </w:rPr>
        <w:t xml:space="preserve">25. </w:t>
      </w:r>
      <w:r>
        <w:rPr>
          <w:rFonts w:ascii="Times New Roman" w:hAnsi="Times New Roman" w:cs="Times New Roman"/>
          <w:sz w:val="18"/>
        </w:rPr>
        <w:tab/>
      </w:r>
      <w:r>
        <w:rPr>
          <w:rFonts w:ascii="Times New Roman" w:hAnsi="Times New Roman" w:cs="Times New Roman"/>
          <w:sz w:val="18"/>
        </w:rPr>
        <w:t xml:space="preserve">Ko S, Lee J, Ko K, Kim J. Benchmarking Open-Source Vision Language Models in Orthopedic In-Training Examination: A Comparison with Residents, Domain-Specific Evaluation, and Parameter Scaling. </w:t>
      </w:r>
      <w:r>
        <w:rPr>
          <w:rFonts w:ascii="Times New Roman" w:hAnsi="Times New Roman" w:cs="Times New Roman"/>
          <w:i/>
          <w:iCs/>
          <w:sz w:val="18"/>
        </w:rPr>
        <w:t>Clin Orthop Surg</w:t>
      </w:r>
      <w:r>
        <w:rPr>
          <w:rFonts w:ascii="Times New Roman" w:hAnsi="Times New Roman" w:cs="Times New Roman"/>
          <w:sz w:val="18"/>
        </w:rPr>
        <w:t xml:space="preserve"> (2026) 18:159. doi: 10.4055/cios25183</w:t>
      </w:r>
    </w:p>
    <w:p w14:paraId="5D3A4C3F">
      <w:pPr>
        <w:pStyle w:val="38"/>
        <w:rPr>
          <w:rFonts w:ascii="Times New Roman" w:hAnsi="Times New Roman" w:cs="Times New Roman"/>
          <w:sz w:val="18"/>
        </w:rPr>
      </w:pPr>
      <w:r>
        <w:rPr>
          <w:rFonts w:ascii="Times New Roman" w:hAnsi="Times New Roman" w:cs="Times New Roman"/>
          <w:sz w:val="18"/>
        </w:rPr>
        <w:t xml:space="preserve">26. </w:t>
      </w:r>
      <w:r>
        <w:rPr>
          <w:rFonts w:ascii="Times New Roman" w:hAnsi="Times New Roman" w:cs="Times New Roman"/>
          <w:sz w:val="18"/>
        </w:rPr>
        <w:tab/>
      </w:r>
      <w:r>
        <w:rPr>
          <w:rFonts w:ascii="Times New Roman" w:hAnsi="Times New Roman" w:cs="Times New Roman"/>
          <w:sz w:val="18"/>
        </w:rPr>
        <w:t xml:space="preserve">Halvorson RT, Keeley T, Niknam K, Zack T, Majumdar S, Feeley BT, Zhang AL, Lansdown DA. Large Language Model Predicts Surgeon Recommendations for Imaging and Surgery for Patients Presenting for Knee and Shoulder Complaints With 70% and 81% Accuracy Using Previsit Questionnaire Responses. </w:t>
      </w:r>
      <w:r>
        <w:rPr>
          <w:rFonts w:ascii="Times New Roman" w:hAnsi="Times New Roman" w:cs="Times New Roman"/>
          <w:i/>
          <w:iCs/>
          <w:sz w:val="18"/>
        </w:rPr>
        <w:t>Arthroscopy</w:t>
      </w:r>
      <w:r>
        <w:rPr>
          <w:rFonts w:ascii="Times New Roman" w:hAnsi="Times New Roman" w:cs="Times New Roman"/>
          <w:sz w:val="18"/>
        </w:rPr>
        <w:t xml:space="preserve"> (2026) 42:185–193. doi: 10.1002/arj.70016</w:t>
      </w:r>
    </w:p>
    <w:p w14:paraId="208BF723">
      <w:pPr>
        <w:pStyle w:val="38"/>
        <w:rPr>
          <w:rFonts w:ascii="Times New Roman" w:hAnsi="Times New Roman" w:cs="Times New Roman"/>
          <w:sz w:val="18"/>
        </w:rPr>
      </w:pPr>
      <w:r>
        <w:rPr>
          <w:rFonts w:ascii="Times New Roman" w:hAnsi="Times New Roman" w:cs="Times New Roman"/>
          <w:sz w:val="18"/>
        </w:rPr>
        <w:t xml:space="preserve">27. </w:t>
      </w:r>
      <w:r>
        <w:rPr>
          <w:rFonts w:ascii="Times New Roman" w:hAnsi="Times New Roman" w:cs="Times New Roman"/>
          <w:sz w:val="18"/>
        </w:rPr>
        <w:tab/>
      </w:r>
      <w:r>
        <w:rPr>
          <w:rFonts w:ascii="Times New Roman" w:hAnsi="Times New Roman" w:cs="Times New Roman"/>
          <w:sz w:val="18"/>
        </w:rPr>
        <w:t xml:space="preserve">Bandara E, Gore R, Shetty S, Mukkamala R, Rhea CK, Samulski BS, Hass A, Yarlagadda A, Kaushik S, De Silva M, et al. Standardization of Neuromuscular Reflex Analysis—Role of Fine-Tuned Vision-Language Model Consortium and OpenAI gpt-oss Reasoning LLM-Enabled Decision Support System. </w:t>
      </w:r>
      <w:r>
        <w:rPr>
          <w:rFonts w:ascii="Times New Roman" w:hAnsi="Times New Roman" w:cs="Times New Roman"/>
          <w:i/>
          <w:iCs/>
          <w:sz w:val="18"/>
        </w:rPr>
        <w:t>Biomechanics</w:t>
      </w:r>
      <w:r>
        <w:rPr>
          <w:rFonts w:ascii="Times New Roman" w:hAnsi="Times New Roman" w:cs="Times New Roman"/>
          <w:sz w:val="18"/>
        </w:rPr>
        <w:t xml:space="preserve"> (2026) 6:23. doi: 10.3390/biomechanics6010023</w:t>
      </w:r>
    </w:p>
    <w:p w14:paraId="12212828">
      <w:pPr>
        <w:kinsoku w:val="0"/>
        <w:rPr>
          <w:rFonts w:hint="eastAsia" w:ascii="Times New Roman" w:hAnsi="Times New Roman" w:cs="Times New Roman"/>
          <w:sz w:val="18"/>
          <w:szCs w:val="18"/>
        </w:rPr>
      </w:pPr>
      <w:r>
        <w:rPr>
          <w:rFonts w:ascii="Times New Roman" w:hAnsi="Times New Roman" w:cs="Times New Roman"/>
          <w:sz w:val="18"/>
          <w:szCs w:val="18"/>
        </w:rPr>
        <w:fldChar w:fldCharType="end"/>
      </w:r>
    </w:p>
    <w:sectPr>
      <w:pgSz w:w="16838" w:h="11906" w:orient="landscape"/>
      <w:pgMar w:top="1800" w:right="1440" w:bottom="1800" w:left="144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8" w:lineRule="auto"/>
      </w:pPr>
      <w:r>
        <w:separator/>
      </w:r>
    </w:p>
  </w:footnote>
  <w:footnote w:type="continuationSeparator" w:id="1">
    <w:p>
      <w:pPr>
        <w:spacing w:before="0" w:after="0" w:line="278"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bordersDoNotSurroundHeader w:val="1"/>
  <w:bordersDoNotSurroundFooter w:val="1"/>
  <w:documentProtection w:enforcement="0"/>
  <w:defaultTabStop w:val="420"/>
  <w:drawingGridHorizontalSpacing w:val="11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57B16"/>
    <w:rsid w:val="001017A9"/>
    <w:rsid w:val="00191887"/>
    <w:rsid w:val="001D49E7"/>
    <w:rsid w:val="0035732F"/>
    <w:rsid w:val="003D2151"/>
    <w:rsid w:val="003E228C"/>
    <w:rsid w:val="003F555F"/>
    <w:rsid w:val="006070B0"/>
    <w:rsid w:val="00665C04"/>
    <w:rsid w:val="006D0812"/>
    <w:rsid w:val="00845EBC"/>
    <w:rsid w:val="008C50A6"/>
    <w:rsid w:val="0095088C"/>
    <w:rsid w:val="00957B16"/>
    <w:rsid w:val="009B0C77"/>
    <w:rsid w:val="00A0475A"/>
    <w:rsid w:val="00A34D1A"/>
    <w:rsid w:val="00AC7452"/>
    <w:rsid w:val="00AE16C3"/>
    <w:rsid w:val="00B76A18"/>
    <w:rsid w:val="00C04472"/>
    <w:rsid w:val="00CE01A0"/>
    <w:rsid w:val="00D132EF"/>
    <w:rsid w:val="00DE3E42"/>
    <w:rsid w:val="00E871DF"/>
    <w:rsid w:val="00FF04C3"/>
    <w:rsid w:val="050C1275"/>
    <w:rsid w:val="5D3B57BB"/>
    <w:rsid w:val="5D4A067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78" w:lineRule="auto"/>
    </w:pPr>
    <w:rPr>
      <w:rFonts w:asciiTheme="minorHAnsi" w:hAnsiTheme="minorHAnsi" w:eastAsiaTheme="minorEastAsia" w:cstheme="minorBidi"/>
      <w:kern w:val="2"/>
      <w:sz w:val="22"/>
      <w:szCs w:val="24"/>
      <w:lang w:val="en-US" w:eastAsia="zh-CN" w:bidi="ar-SA"/>
      <w14:ligatures w14:val="standardContextual"/>
    </w:rPr>
  </w:style>
  <w:style w:type="paragraph" w:styleId="2">
    <w:name w:val="heading 1"/>
    <w:basedOn w:val="1"/>
    <w:next w:val="1"/>
    <w:link w:val="18"/>
    <w:qFormat/>
    <w:uiPriority w:val="9"/>
    <w:pPr>
      <w:keepNext/>
      <w:keepLines/>
      <w:spacing w:before="480" w:after="80"/>
      <w:outlineLvl w:val="0"/>
    </w:pPr>
    <w:rPr>
      <w:rFonts w:asciiTheme="majorHAnsi" w:hAnsiTheme="majorHAnsi" w:eastAsiaTheme="majorEastAsia" w:cstheme="majorBidi"/>
      <w:color w:val="2F5597" w:themeColor="accent1" w:themeShade="BF"/>
      <w:sz w:val="48"/>
      <w:szCs w:val="48"/>
    </w:rPr>
  </w:style>
  <w:style w:type="paragraph" w:styleId="3">
    <w:name w:val="heading 2"/>
    <w:basedOn w:val="1"/>
    <w:next w:val="1"/>
    <w:link w:val="19"/>
    <w:semiHidden/>
    <w:unhideWhenUsed/>
    <w:qFormat/>
    <w:uiPriority w:val="9"/>
    <w:pPr>
      <w:keepNext/>
      <w:keepLines/>
      <w:spacing w:before="160" w:after="80"/>
      <w:outlineLvl w:val="1"/>
    </w:pPr>
    <w:rPr>
      <w:rFonts w:asciiTheme="majorHAnsi" w:hAnsiTheme="majorHAnsi" w:eastAsiaTheme="majorEastAsia" w:cstheme="majorBidi"/>
      <w:color w:val="2F5597" w:themeColor="accent1" w:themeShade="BF"/>
      <w:sz w:val="40"/>
      <w:szCs w:val="40"/>
    </w:rPr>
  </w:style>
  <w:style w:type="paragraph" w:styleId="4">
    <w:name w:val="heading 3"/>
    <w:basedOn w:val="1"/>
    <w:next w:val="1"/>
    <w:link w:val="20"/>
    <w:semiHidden/>
    <w:unhideWhenUsed/>
    <w:qFormat/>
    <w:uiPriority w:val="9"/>
    <w:pPr>
      <w:keepNext/>
      <w:keepLines/>
      <w:spacing w:before="160" w:after="80"/>
      <w:outlineLvl w:val="2"/>
    </w:pPr>
    <w:rPr>
      <w:rFonts w:asciiTheme="majorHAnsi" w:hAnsiTheme="majorHAnsi" w:eastAsiaTheme="majorEastAsia" w:cstheme="majorBidi"/>
      <w:color w:val="2F5597" w:themeColor="accent1" w:themeShade="BF"/>
      <w:sz w:val="32"/>
      <w:szCs w:val="32"/>
    </w:rPr>
  </w:style>
  <w:style w:type="paragraph" w:styleId="5">
    <w:name w:val="heading 4"/>
    <w:basedOn w:val="1"/>
    <w:next w:val="1"/>
    <w:link w:val="21"/>
    <w:semiHidden/>
    <w:unhideWhenUsed/>
    <w:qFormat/>
    <w:uiPriority w:val="9"/>
    <w:pPr>
      <w:keepNext/>
      <w:keepLines/>
      <w:spacing w:before="80" w:after="40"/>
      <w:outlineLvl w:val="3"/>
    </w:pPr>
    <w:rPr>
      <w:rFonts w:cstheme="majorBidi"/>
      <w:color w:val="2F5597" w:themeColor="accent1" w:themeShade="BF"/>
      <w:sz w:val="28"/>
      <w:szCs w:val="28"/>
    </w:rPr>
  </w:style>
  <w:style w:type="paragraph" w:styleId="6">
    <w:name w:val="heading 5"/>
    <w:basedOn w:val="1"/>
    <w:next w:val="1"/>
    <w:link w:val="22"/>
    <w:semiHidden/>
    <w:unhideWhenUsed/>
    <w:qFormat/>
    <w:uiPriority w:val="9"/>
    <w:pPr>
      <w:keepNext/>
      <w:keepLines/>
      <w:spacing w:before="80" w:after="40"/>
      <w:outlineLvl w:val="4"/>
    </w:pPr>
    <w:rPr>
      <w:rFonts w:cstheme="majorBidi"/>
      <w:color w:val="2F5597" w:themeColor="accent1" w:themeShade="BF"/>
      <w:sz w:val="24"/>
    </w:rPr>
  </w:style>
  <w:style w:type="paragraph" w:styleId="7">
    <w:name w:val="heading 6"/>
    <w:basedOn w:val="1"/>
    <w:next w:val="1"/>
    <w:link w:val="23"/>
    <w:semiHidden/>
    <w:unhideWhenUsed/>
    <w:qFormat/>
    <w:uiPriority w:val="9"/>
    <w:pPr>
      <w:keepNext/>
      <w:keepLines/>
      <w:spacing w:before="40" w:after="0"/>
      <w:outlineLvl w:val="5"/>
    </w:pPr>
    <w:rPr>
      <w:rFonts w:cstheme="majorBidi"/>
      <w:b/>
      <w:bCs/>
      <w:color w:val="2F5597" w:themeColor="accent1" w:themeShade="BF"/>
    </w:rPr>
  </w:style>
  <w:style w:type="paragraph" w:styleId="8">
    <w:name w:val="heading 7"/>
    <w:basedOn w:val="1"/>
    <w:next w:val="1"/>
    <w:link w:val="24"/>
    <w:semiHidden/>
    <w:unhideWhenUsed/>
    <w:qFormat/>
    <w:uiPriority w:val="9"/>
    <w:pPr>
      <w:keepNext/>
      <w:keepLines/>
      <w:spacing w:before="40" w:after="0"/>
      <w:outlineLvl w:val="6"/>
    </w:pPr>
    <w:rPr>
      <w:rFonts w:cstheme="majorBidi"/>
      <w:b/>
      <w:bCs/>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5"/>
    <w:semiHidden/>
    <w:unhideWhenUsed/>
    <w:qFormat/>
    <w:uiPriority w:val="9"/>
    <w:pPr>
      <w:keepNext/>
      <w:keepLines/>
      <w:spacing w:after="0"/>
      <w:outlineLvl w:val="7"/>
    </w:pPr>
    <w:rPr>
      <w:rFonts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26"/>
    <w:semiHidden/>
    <w:unhideWhenUsed/>
    <w:qFormat/>
    <w:uiPriority w:val="9"/>
    <w:pPr>
      <w:keepNext/>
      <w:keepLines/>
      <w:spacing w:after="0"/>
      <w:outlineLvl w:val="8"/>
    </w:pPr>
    <w:rPr>
      <w:rFonts w:eastAsiaTheme="majorEastAsia" w:cstheme="majorBidi"/>
      <w:color w:val="595959" w:themeColor="text1" w:themeTint="A6"/>
      <w14:textFill>
        <w14:solidFill>
          <w14:schemeClr w14:val="tx1">
            <w14:lumMod w14:val="65000"/>
            <w14:lumOff w14:val="35000"/>
          </w14:schemeClr>
        </w14:solidFill>
      </w14:textFill>
    </w:rPr>
  </w:style>
  <w:style w:type="character" w:default="1" w:styleId="17">
    <w:name w:val="Default Paragraph Font"/>
    <w:semiHidden/>
    <w:unhideWhenUsed/>
    <w:qFormat/>
    <w:uiPriority w:val="1"/>
  </w:style>
  <w:style w:type="table" w:default="1" w:styleId="15">
    <w:name w:val="Normal Table"/>
    <w:semiHidden/>
    <w:unhideWhenUsed/>
    <w:qFormat/>
    <w:uiPriority w:val="99"/>
    <w:tblPr>
      <w:tblCellMar>
        <w:top w:w="0" w:type="dxa"/>
        <w:left w:w="108" w:type="dxa"/>
        <w:bottom w:w="0" w:type="dxa"/>
        <w:right w:w="108" w:type="dxa"/>
      </w:tblCellMar>
    </w:tblPr>
  </w:style>
  <w:style w:type="paragraph" w:styleId="11">
    <w:name w:val="footer"/>
    <w:basedOn w:val="1"/>
    <w:link w:val="37"/>
    <w:unhideWhenUsed/>
    <w:qFormat/>
    <w:uiPriority w:val="99"/>
    <w:pPr>
      <w:tabs>
        <w:tab w:val="center" w:pos="4153"/>
        <w:tab w:val="right" w:pos="8306"/>
      </w:tabs>
      <w:snapToGrid w:val="0"/>
      <w:spacing w:line="240" w:lineRule="auto"/>
    </w:pPr>
    <w:rPr>
      <w:sz w:val="18"/>
      <w:szCs w:val="18"/>
    </w:rPr>
  </w:style>
  <w:style w:type="paragraph" w:styleId="12">
    <w:name w:val="header"/>
    <w:basedOn w:val="1"/>
    <w:link w:val="36"/>
    <w:unhideWhenUsed/>
    <w:qFormat/>
    <w:uiPriority w:val="99"/>
    <w:pPr>
      <w:tabs>
        <w:tab w:val="center" w:pos="4153"/>
        <w:tab w:val="right" w:pos="8306"/>
      </w:tabs>
      <w:snapToGrid w:val="0"/>
      <w:spacing w:line="240" w:lineRule="auto"/>
      <w:jc w:val="center"/>
    </w:pPr>
    <w:rPr>
      <w:sz w:val="18"/>
      <w:szCs w:val="18"/>
    </w:rPr>
  </w:style>
  <w:style w:type="paragraph" w:styleId="13">
    <w:name w:val="Subtitle"/>
    <w:basedOn w:val="1"/>
    <w:next w:val="1"/>
    <w:link w:val="28"/>
    <w:qFormat/>
    <w:uiPriority w:val="11"/>
    <w:pPr>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4">
    <w:name w:val="Title"/>
    <w:basedOn w:val="1"/>
    <w:next w:val="1"/>
    <w:link w:val="27"/>
    <w:qFormat/>
    <w:uiPriority w:val="10"/>
    <w:pPr>
      <w:spacing w:after="80" w:line="240" w:lineRule="auto"/>
      <w:contextualSpacing/>
      <w:jc w:val="center"/>
    </w:pPr>
    <w:rPr>
      <w:rFonts w:asciiTheme="majorHAnsi" w:hAnsiTheme="majorHAnsi" w:eastAsiaTheme="majorEastAsia" w:cstheme="majorBidi"/>
      <w:spacing w:val="-10"/>
      <w:kern w:val="28"/>
      <w:sz w:val="56"/>
      <w:szCs w:val="56"/>
    </w:rPr>
  </w:style>
  <w:style w:type="table" w:styleId="16">
    <w:name w:val="Table Grid"/>
    <w:basedOn w:val="15"/>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18">
    <w:name w:val="标题 1 字符"/>
    <w:basedOn w:val="17"/>
    <w:link w:val="2"/>
    <w:qFormat/>
    <w:uiPriority w:val="9"/>
    <w:rPr>
      <w:rFonts w:asciiTheme="majorHAnsi" w:hAnsiTheme="majorHAnsi" w:eastAsiaTheme="majorEastAsia" w:cstheme="majorBidi"/>
      <w:color w:val="2F5597" w:themeColor="accent1" w:themeShade="BF"/>
      <w:sz w:val="48"/>
      <w:szCs w:val="48"/>
    </w:rPr>
  </w:style>
  <w:style w:type="character" w:customStyle="1" w:styleId="19">
    <w:name w:val="标题 2 字符"/>
    <w:basedOn w:val="17"/>
    <w:link w:val="3"/>
    <w:semiHidden/>
    <w:qFormat/>
    <w:uiPriority w:val="9"/>
    <w:rPr>
      <w:rFonts w:asciiTheme="majorHAnsi" w:hAnsiTheme="majorHAnsi" w:eastAsiaTheme="majorEastAsia" w:cstheme="majorBidi"/>
      <w:color w:val="2F5597" w:themeColor="accent1" w:themeShade="BF"/>
      <w:sz w:val="40"/>
      <w:szCs w:val="40"/>
    </w:rPr>
  </w:style>
  <w:style w:type="character" w:customStyle="1" w:styleId="20">
    <w:name w:val="标题 3 字符"/>
    <w:basedOn w:val="17"/>
    <w:link w:val="4"/>
    <w:semiHidden/>
    <w:qFormat/>
    <w:uiPriority w:val="9"/>
    <w:rPr>
      <w:rFonts w:asciiTheme="majorHAnsi" w:hAnsiTheme="majorHAnsi" w:eastAsiaTheme="majorEastAsia" w:cstheme="majorBidi"/>
      <w:color w:val="2F5597" w:themeColor="accent1" w:themeShade="BF"/>
      <w:sz w:val="32"/>
      <w:szCs w:val="32"/>
    </w:rPr>
  </w:style>
  <w:style w:type="character" w:customStyle="1" w:styleId="21">
    <w:name w:val="标题 4 字符"/>
    <w:basedOn w:val="17"/>
    <w:link w:val="5"/>
    <w:semiHidden/>
    <w:qFormat/>
    <w:uiPriority w:val="9"/>
    <w:rPr>
      <w:rFonts w:cstheme="majorBidi"/>
      <w:color w:val="2F5597" w:themeColor="accent1" w:themeShade="BF"/>
      <w:sz w:val="28"/>
      <w:szCs w:val="28"/>
    </w:rPr>
  </w:style>
  <w:style w:type="character" w:customStyle="1" w:styleId="22">
    <w:name w:val="标题 5 字符"/>
    <w:basedOn w:val="17"/>
    <w:link w:val="6"/>
    <w:semiHidden/>
    <w:uiPriority w:val="9"/>
    <w:rPr>
      <w:rFonts w:cstheme="majorBidi"/>
      <w:color w:val="2F5597" w:themeColor="accent1" w:themeShade="BF"/>
      <w:sz w:val="24"/>
    </w:rPr>
  </w:style>
  <w:style w:type="character" w:customStyle="1" w:styleId="23">
    <w:name w:val="标题 6 字符"/>
    <w:basedOn w:val="17"/>
    <w:link w:val="7"/>
    <w:semiHidden/>
    <w:qFormat/>
    <w:uiPriority w:val="9"/>
    <w:rPr>
      <w:rFonts w:cstheme="majorBidi"/>
      <w:b/>
      <w:bCs/>
      <w:color w:val="2F5597" w:themeColor="accent1" w:themeShade="BF"/>
    </w:rPr>
  </w:style>
  <w:style w:type="character" w:customStyle="1" w:styleId="24">
    <w:name w:val="标题 7 字符"/>
    <w:basedOn w:val="17"/>
    <w:link w:val="8"/>
    <w:semiHidden/>
    <w:qFormat/>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5">
    <w:name w:val="标题 8 字符"/>
    <w:basedOn w:val="17"/>
    <w:link w:val="9"/>
    <w:semiHidden/>
    <w:qFormat/>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26">
    <w:name w:val="标题 9 字符"/>
    <w:basedOn w:val="17"/>
    <w:link w:val="10"/>
    <w:semiHidden/>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7">
    <w:name w:val="标题 字符"/>
    <w:basedOn w:val="17"/>
    <w:link w:val="14"/>
    <w:qFormat/>
    <w:uiPriority w:val="10"/>
    <w:rPr>
      <w:rFonts w:asciiTheme="majorHAnsi" w:hAnsiTheme="majorHAnsi" w:eastAsiaTheme="majorEastAsia" w:cstheme="majorBidi"/>
      <w:spacing w:val="-10"/>
      <w:kern w:val="28"/>
      <w:sz w:val="56"/>
      <w:szCs w:val="56"/>
    </w:rPr>
  </w:style>
  <w:style w:type="character" w:customStyle="1" w:styleId="28">
    <w:name w:val="副标题 字符"/>
    <w:basedOn w:val="17"/>
    <w:link w:val="13"/>
    <w:qFormat/>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29">
    <w:name w:val="Quote"/>
    <w:basedOn w:val="1"/>
    <w:next w:val="1"/>
    <w:link w:val="30"/>
    <w:qFormat/>
    <w:uiPriority w:val="29"/>
    <w:pPr>
      <w:spacing w:before="160"/>
      <w:jc w:val="center"/>
    </w:pPr>
    <w:rPr>
      <w:i/>
      <w:iCs/>
      <w:color w:val="404040" w:themeColor="text1" w:themeTint="BF"/>
      <w14:textFill>
        <w14:solidFill>
          <w14:schemeClr w14:val="tx1">
            <w14:lumMod w14:val="75000"/>
            <w14:lumOff w14:val="25000"/>
          </w14:schemeClr>
        </w14:solidFill>
      </w14:textFill>
    </w:rPr>
  </w:style>
  <w:style w:type="character" w:customStyle="1" w:styleId="30">
    <w:name w:val="引用 字符"/>
    <w:basedOn w:val="17"/>
    <w:link w:val="29"/>
    <w:qFormat/>
    <w:uiPriority w:val="29"/>
    <w:rPr>
      <w:i/>
      <w:iCs/>
      <w:color w:val="404040" w:themeColor="text1" w:themeTint="BF"/>
      <w14:textFill>
        <w14:solidFill>
          <w14:schemeClr w14:val="tx1">
            <w14:lumMod w14:val="75000"/>
            <w14:lumOff w14:val="25000"/>
          </w14:schemeClr>
        </w14:solidFill>
      </w14:textFill>
    </w:rPr>
  </w:style>
  <w:style w:type="paragraph" w:styleId="31">
    <w:name w:val="List Paragraph"/>
    <w:basedOn w:val="1"/>
    <w:qFormat/>
    <w:uiPriority w:val="34"/>
    <w:pPr>
      <w:ind w:left="720"/>
      <w:contextualSpacing/>
    </w:pPr>
  </w:style>
  <w:style w:type="character" w:customStyle="1" w:styleId="32">
    <w:name w:val="明显强调1"/>
    <w:basedOn w:val="17"/>
    <w:qFormat/>
    <w:uiPriority w:val="21"/>
    <w:rPr>
      <w:i/>
      <w:iCs/>
      <w:color w:val="2F5597" w:themeColor="accent1" w:themeShade="BF"/>
    </w:rPr>
  </w:style>
  <w:style w:type="paragraph" w:styleId="33">
    <w:name w:val="Intense Quote"/>
    <w:basedOn w:val="1"/>
    <w:next w:val="1"/>
    <w:link w:val="34"/>
    <w:qFormat/>
    <w:uiPriority w:val="30"/>
    <w:pPr>
      <w:pBdr>
        <w:top w:val="single" w:color="2F5496" w:themeColor="accent1" w:themeShade="BF" w:sz="4" w:space="10"/>
        <w:bottom w:val="single" w:color="2F5496" w:themeColor="accent1" w:themeShade="BF" w:sz="4" w:space="10"/>
      </w:pBdr>
      <w:spacing w:before="360" w:after="360"/>
      <w:ind w:left="864" w:right="864"/>
      <w:jc w:val="center"/>
    </w:pPr>
    <w:rPr>
      <w:i/>
      <w:iCs/>
      <w:color w:val="2F5597" w:themeColor="accent1" w:themeShade="BF"/>
    </w:rPr>
  </w:style>
  <w:style w:type="character" w:customStyle="1" w:styleId="34">
    <w:name w:val="明显引用 字符"/>
    <w:basedOn w:val="17"/>
    <w:link w:val="33"/>
    <w:uiPriority w:val="30"/>
    <w:rPr>
      <w:i/>
      <w:iCs/>
      <w:color w:val="2F5597" w:themeColor="accent1" w:themeShade="BF"/>
    </w:rPr>
  </w:style>
  <w:style w:type="character" w:customStyle="1" w:styleId="35">
    <w:name w:val="明显参考1"/>
    <w:basedOn w:val="17"/>
    <w:qFormat/>
    <w:uiPriority w:val="32"/>
    <w:rPr>
      <w:b/>
      <w:bCs/>
      <w:smallCaps/>
      <w:color w:val="2F5597" w:themeColor="accent1" w:themeShade="BF"/>
      <w:spacing w:val="5"/>
    </w:rPr>
  </w:style>
  <w:style w:type="character" w:customStyle="1" w:styleId="36">
    <w:name w:val="页眉 字符"/>
    <w:basedOn w:val="17"/>
    <w:link w:val="12"/>
    <w:qFormat/>
    <w:uiPriority w:val="99"/>
    <w:rPr>
      <w:kern w:val="2"/>
      <w:sz w:val="18"/>
      <w:szCs w:val="18"/>
      <w14:ligatures w14:val="standardContextual"/>
    </w:rPr>
  </w:style>
  <w:style w:type="character" w:customStyle="1" w:styleId="37">
    <w:name w:val="页脚 字符"/>
    <w:basedOn w:val="17"/>
    <w:link w:val="11"/>
    <w:qFormat/>
    <w:uiPriority w:val="99"/>
    <w:rPr>
      <w:kern w:val="2"/>
      <w:sz w:val="18"/>
      <w:szCs w:val="18"/>
      <w14:ligatures w14:val="standardContextual"/>
    </w:rPr>
  </w:style>
  <w:style w:type="paragraph" w:customStyle="1" w:styleId="38">
    <w:name w:val="Bibliography"/>
    <w:basedOn w:val="1"/>
    <w:next w:val="1"/>
    <w:unhideWhenUsed/>
    <w:qFormat/>
    <w:uiPriority w:val="37"/>
    <w:pPr>
      <w:tabs>
        <w:tab w:val="left" w:pos="504"/>
      </w:tabs>
      <w:spacing w:after="240" w:line="240" w:lineRule="auto"/>
      <w:ind w:left="504" w:hanging="504"/>
    </w:p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8</Pages>
  <Words>5596</Words>
  <Characters>35146</Characters>
  <Lines>5251</Lines>
  <Paragraphs>1709</Paragraphs>
  <TotalTime>128</TotalTime>
  <ScaleCrop>false</ScaleCrop>
  <LinksUpToDate>false</LinksUpToDate>
  <CharactersWithSpaces>40363</CharactersWithSpaces>
  <Application>WPS Office_12.1.0.2689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4-23T14:47:00Z</dcterms:created>
  <dc:creator>沙 慈</dc:creator>
  <cp:lastModifiedBy>qiao lin</cp:lastModifiedBy>
  <dcterms:modified xsi:type="dcterms:W3CDTF">2026-06-11T06:50:06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2"&gt;&lt;session id="bz4dYtan"/&gt;&lt;style id="http://www.zotero.org/styles/frontiers-in-neurology" hasBibliography="1" bibliographyStyleHasBeenSet="1"/&gt;&lt;prefs&gt;&lt;pref name="fieldType" value="Field"/&gt;&lt;/prefs&gt;&lt;/data&gt;</vt:lpwstr>
  </property>
  <property fmtid="{D5CDD505-2E9C-101B-9397-08002B2CF9AE}" pid="3" name="KSOTemplateDocerSaveRecord">
    <vt:lpwstr>eyJoZGlkIjoiNzQ3MmYyZDY1NGYwZDdlM2M2NDk3NmM5YjE0OTczOGMiLCJ1c2VySWQiOiIzNTA4MjQ5ODIifQ==</vt:lpwstr>
  </property>
  <property fmtid="{D5CDD505-2E9C-101B-9397-08002B2CF9AE}" pid="4" name="KSOProductBuildVer">
    <vt:lpwstr>2052-12.1.0.26895</vt:lpwstr>
  </property>
  <property fmtid="{D5CDD505-2E9C-101B-9397-08002B2CF9AE}" pid="5" name="ICV">
    <vt:lpwstr>35AFA23D05F04127A81DAA3ED918B50E_12</vt:lpwstr>
  </property>
</Properties>
</file>